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F998FF" w14:textId="6B5319B8" w:rsidR="00B02100" w:rsidRPr="005E44F2" w:rsidRDefault="00B02100" w:rsidP="004968B5">
      <w:pPr>
        <w:spacing w:after="0"/>
        <w:rPr>
          <w:rFonts w:eastAsia="Calibri" w:cs="Times New Roman"/>
          <w:iCs/>
        </w:rPr>
      </w:pPr>
      <w:r>
        <w:rPr>
          <w:rFonts w:eastAsia="Calibri" w:cs="Times New Roman"/>
          <w:b/>
          <w:bCs/>
          <w:iCs/>
        </w:rPr>
        <w:t>Supplementa</w:t>
      </w:r>
      <w:r w:rsidR="004968B5">
        <w:rPr>
          <w:rFonts w:eastAsia="Calibri" w:cs="Times New Roman"/>
          <w:b/>
          <w:bCs/>
          <w:iCs/>
        </w:rPr>
        <w:t>l</w:t>
      </w:r>
      <w:r>
        <w:rPr>
          <w:rFonts w:eastAsia="Calibri" w:cs="Times New Roman"/>
          <w:b/>
          <w:bCs/>
          <w:iCs/>
        </w:rPr>
        <w:t xml:space="preserve"> </w:t>
      </w:r>
      <w:r w:rsidRPr="0019215E">
        <w:rPr>
          <w:rFonts w:eastAsia="Calibri" w:cs="Times New Roman"/>
          <w:b/>
          <w:bCs/>
          <w:iCs/>
        </w:rPr>
        <w:t xml:space="preserve">Table </w:t>
      </w:r>
      <w:r>
        <w:rPr>
          <w:rFonts w:eastAsia="Calibri" w:cs="Times New Roman"/>
          <w:b/>
          <w:bCs/>
          <w:iCs/>
        </w:rPr>
        <w:t>1</w:t>
      </w:r>
      <w:r w:rsidRPr="005E44F2">
        <w:rPr>
          <w:rFonts w:eastAsia="Calibri" w:cs="Times New Roman"/>
          <w:iCs/>
        </w:rPr>
        <w:t>.</w:t>
      </w:r>
      <w:r>
        <w:rPr>
          <w:rFonts w:eastAsia="Calibri" w:cs="Times New Roman"/>
          <w:iCs/>
        </w:rPr>
        <w:t xml:space="preserve"> </w:t>
      </w:r>
      <w:r w:rsidR="00B20C3E">
        <w:rPr>
          <w:rFonts w:eastAsia="Calibri" w:cs="Times New Roman"/>
          <w:iCs/>
        </w:rPr>
        <w:t>Genome wide association analysis of pre-weaned Holstein heifer calves listing loci associated (</w:t>
      </w:r>
      <w:r w:rsidR="004968B5" w:rsidRPr="004968B5">
        <w:rPr>
          <w:rFonts w:eastAsia="Calibri" w:cs="Times New Roman"/>
          <w:i/>
        </w:rPr>
        <w:t>P</w:t>
      </w:r>
      <w:r w:rsidR="00B20C3E">
        <w:rPr>
          <w:rFonts w:eastAsia="Calibri" w:cs="Times New Roman"/>
          <w:iCs/>
        </w:rPr>
        <w:t xml:space="preserve"> &lt; 1</w:t>
      </w:r>
      <w:r w:rsidR="00A44969">
        <w:rPr>
          <w:rFonts w:eastAsia="Calibri" w:cs="Times New Roman"/>
          <w:iCs/>
        </w:rPr>
        <w:t xml:space="preserve"> x </w:t>
      </w:r>
      <w:r w:rsidR="00B20C3E">
        <w:rPr>
          <w:rFonts w:eastAsia="Calibri" w:cs="Times New Roman"/>
          <w:iCs/>
        </w:rPr>
        <w:t>10</w:t>
      </w:r>
      <w:r w:rsidR="00B20C3E">
        <w:rPr>
          <w:rFonts w:eastAsia="Calibri" w:cs="Times New Roman"/>
          <w:iCs/>
          <w:vertAlign w:val="superscript"/>
        </w:rPr>
        <w:t>-5</w:t>
      </w:r>
      <w:r w:rsidR="009E199E">
        <w:rPr>
          <w:rFonts w:eastAsia="Calibri" w:cs="Times New Roman"/>
          <w:iCs/>
        </w:rPr>
        <w:t>) with</w:t>
      </w:r>
      <w:r w:rsidR="00B20C3E">
        <w:rPr>
          <w:rFonts w:eastAsia="Calibri" w:cs="Times New Roman"/>
          <w:iCs/>
        </w:rPr>
        <w:t xml:space="preserve"> bovine respiratory disease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75"/>
        <w:gridCol w:w="1553"/>
        <w:gridCol w:w="811"/>
        <w:gridCol w:w="1439"/>
        <w:gridCol w:w="1711"/>
        <w:gridCol w:w="1441"/>
        <w:gridCol w:w="5130"/>
      </w:tblGrid>
      <w:tr w:rsidR="00B145AC" w:rsidRPr="00E25CB4" w14:paraId="16FEED9B" w14:textId="77777777" w:rsidTr="00B145AC">
        <w:trPr>
          <w:trHeight w:val="377"/>
        </w:trPr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6F4448" w14:textId="77777777" w:rsidR="008F7DA8" w:rsidRPr="00692E13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  <w:vertAlign w:val="superscript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BTA</w:t>
            </w:r>
            <w:r>
              <w:rPr>
                <w:rFonts w:eastAsia="Times New Roman" w:cs="Times New Roman"/>
                <w:b/>
                <w:bCs/>
                <w:szCs w:val="24"/>
                <w:vertAlign w:val="superscript"/>
              </w:rPr>
              <w:t>1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9B493B" w14:textId="77777777" w:rsidR="008F7DA8" w:rsidRPr="00692E13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  <w:vertAlign w:val="superscript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# Associated SNPs</w:t>
            </w:r>
            <w:r>
              <w:rPr>
                <w:rFonts w:eastAsia="Times New Roman" w:cs="Times New Roman"/>
                <w:b/>
                <w:bCs/>
                <w:szCs w:val="24"/>
                <w:vertAlign w:val="superscript"/>
              </w:rPr>
              <w:t>2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555CC9" w14:textId="77777777" w:rsidR="008F7DA8" w:rsidRPr="00692E13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  <w:vertAlign w:val="superscript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Mb</w:t>
            </w:r>
            <w:r>
              <w:rPr>
                <w:rFonts w:eastAsia="Times New Roman" w:cs="Times New Roman"/>
                <w:b/>
                <w:bCs/>
                <w:szCs w:val="24"/>
                <w:vertAlign w:val="superscript"/>
              </w:rPr>
              <w:t>3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D56AB5" w14:textId="77777777" w:rsidR="008F7DA8" w:rsidRPr="00322B5F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  <w:vertAlign w:val="superscript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P-Value</w:t>
            </w:r>
            <w:r>
              <w:rPr>
                <w:rFonts w:eastAsia="Times New Roman" w:cs="Times New Roman"/>
                <w:b/>
                <w:bCs/>
                <w:szCs w:val="24"/>
                <w:vertAlign w:val="superscript"/>
              </w:rPr>
              <w:t>4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A23D60" w14:textId="22A58BC8" w:rsidR="008F7DA8" w:rsidRPr="00950370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  <w:vertAlign w:val="superscript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Proportion of Variance Explained</w:t>
            </w:r>
            <w:r w:rsidR="00950370">
              <w:rPr>
                <w:rFonts w:eastAsia="Times New Roman" w:cs="Times New Roman"/>
                <w:b/>
                <w:bCs/>
                <w:szCs w:val="24"/>
                <w:vertAlign w:val="superscript"/>
              </w:rPr>
              <w:t>5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6B5396" w14:textId="720F2DDD" w:rsidR="008F7DA8" w:rsidRPr="00692E13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  <w:vertAlign w:val="superscript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Inheritance Model</w:t>
            </w:r>
            <w:r w:rsidR="00950370">
              <w:rPr>
                <w:rFonts w:eastAsia="Times New Roman" w:cs="Times New Roman"/>
                <w:b/>
                <w:bCs/>
                <w:szCs w:val="24"/>
                <w:vertAlign w:val="superscript"/>
              </w:rPr>
              <w:t>6</w:t>
            </w:r>
          </w:p>
        </w:tc>
        <w:tc>
          <w:tcPr>
            <w:tcW w:w="19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724CF4" w14:textId="67A627B9" w:rsidR="008F7DA8" w:rsidRPr="00692E13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  <w:vertAlign w:val="superscript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Positional Candidate Genes</w:t>
            </w:r>
            <w:r w:rsidR="00950370">
              <w:rPr>
                <w:rFonts w:eastAsia="Times New Roman" w:cs="Times New Roman"/>
                <w:b/>
                <w:bCs/>
                <w:szCs w:val="24"/>
                <w:vertAlign w:val="superscript"/>
              </w:rPr>
              <w:t>7</w:t>
            </w:r>
          </w:p>
        </w:tc>
      </w:tr>
      <w:tr w:rsidR="00B145AC" w:rsidRPr="00E25CB4" w14:paraId="080D27C5" w14:textId="77777777" w:rsidTr="00B145AC">
        <w:trPr>
          <w:trHeight w:val="300"/>
        </w:trPr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EE194B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2C076B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1EBF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2C076B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vAlign w:val="center"/>
          </w:tcPr>
          <w:p w14:paraId="5AA170AF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2C076B">
              <w:rPr>
                <w:rFonts w:eastAsia="Times New Roman" w:cs="Times New Roman"/>
                <w:szCs w:val="24"/>
              </w:rPr>
              <w:t>38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C79B" w14:textId="601403B9" w:rsidR="008F7DA8" w:rsidRPr="0091102B" w:rsidRDefault="008F7DA8" w:rsidP="00A379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1102B">
              <w:rPr>
                <w:rFonts w:cs="Times New Roman"/>
                <w:szCs w:val="24"/>
              </w:rPr>
              <w:t>2.71</w:t>
            </w:r>
            <w:r>
              <w:rPr>
                <w:rFonts w:cs="Times New Roman"/>
                <w:szCs w:val="24"/>
              </w:rPr>
              <w:t xml:space="preserve"> x 10</w:t>
            </w:r>
            <w:r w:rsidRPr="009E199E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vAlign w:val="center"/>
          </w:tcPr>
          <w:p w14:paraId="30E51D77" w14:textId="6B503A4F" w:rsidR="008F7DA8" w:rsidRDefault="00BA74BF" w:rsidP="001A50B5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</w:t>
            </w:r>
            <w:r w:rsidR="006E07D7">
              <w:rPr>
                <w:rFonts w:eastAsia="Times New Roman" w:cs="Times New Roman"/>
                <w:szCs w:val="24"/>
              </w:rPr>
              <w:t>53%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center"/>
          </w:tcPr>
          <w:p w14:paraId="2E3283F0" w14:textId="35E86E88" w:rsidR="008F7DA8" w:rsidRPr="002C076B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97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FC6720" w14:textId="078F6F25" w:rsidR="008F7DA8" w:rsidRPr="002C076B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B145AC" w:rsidRPr="000D0E73" w14:paraId="05A53321" w14:textId="77777777" w:rsidTr="00B145AC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6EAE" w14:textId="77777777" w:rsidR="008F7DA8" w:rsidRPr="00495CF5" w:rsidRDefault="008F7DA8" w:rsidP="00A37993">
            <w:pPr>
              <w:tabs>
                <w:tab w:val="left" w:pos="1440"/>
              </w:tabs>
              <w:jc w:val="center"/>
              <w:rPr>
                <w:rFonts w:eastAsia="Times New Roman" w:cs="Times New Roman"/>
                <w:szCs w:val="24"/>
              </w:rPr>
            </w:pPr>
            <w:r w:rsidRPr="00495CF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F94D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5F4FC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7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449B" w14:textId="2E7FE9B2" w:rsidR="008F7DA8" w:rsidRPr="0091102B" w:rsidRDefault="008F7DA8" w:rsidP="00A379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1102B">
              <w:rPr>
                <w:rFonts w:cs="Times New Roman"/>
                <w:szCs w:val="24"/>
              </w:rPr>
              <w:t>4.56</w:t>
            </w:r>
            <w:r>
              <w:rPr>
                <w:rFonts w:cs="Times New Roman"/>
                <w:szCs w:val="24"/>
              </w:rPr>
              <w:t xml:space="preserve"> x 10</w:t>
            </w:r>
            <w:r w:rsidRPr="009E199E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3C2B8" w14:textId="67319207" w:rsidR="008F7DA8" w:rsidRDefault="006E07D7" w:rsidP="001A50B5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0%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8DF13" w14:textId="7D5AB44C" w:rsidR="008F7DA8" w:rsidRPr="002C076B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A577" w14:textId="746FFED0" w:rsidR="008F7DA8" w:rsidRPr="000D0E73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i/>
                <w:iCs/>
                <w:szCs w:val="24"/>
                <w:lang w:val="pt-BR"/>
              </w:rPr>
            </w:pPr>
            <w:r w:rsidRPr="000D0E73">
              <w:rPr>
                <w:rFonts w:eastAsia="Times New Roman" w:cs="Times New Roman"/>
                <w:b/>
                <w:bCs/>
                <w:i/>
                <w:iCs/>
                <w:szCs w:val="24"/>
                <w:lang w:val="pt-BR"/>
              </w:rPr>
              <w:t>NCBP2</w:t>
            </w:r>
            <w:r w:rsidRPr="000D0E73">
              <w:rPr>
                <w:rFonts w:eastAsia="Times New Roman" w:cs="Times New Roman"/>
                <w:i/>
                <w:iCs/>
                <w:szCs w:val="24"/>
                <w:lang w:val="pt-BR"/>
              </w:rPr>
              <w:t xml:space="preserve">, NCBP2-AS2, </w:t>
            </w:r>
            <w:r w:rsidRPr="000D0E73"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pt-BR"/>
              </w:rPr>
              <w:t xml:space="preserve">PIGZ, </w:t>
            </w:r>
            <w:r w:rsidRPr="000D0E73">
              <w:rPr>
                <w:rFonts w:cs="Times New Roman"/>
                <w:i/>
                <w:iCs/>
                <w:color w:val="000000"/>
                <w:szCs w:val="24"/>
                <w:lang w:val="pt-BR"/>
              </w:rPr>
              <w:t>SENP5</w:t>
            </w:r>
          </w:p>
          <w:p w14:paraId="7A82C3F9" w14:textId="797C1DDD" w:rsidR="008F7DA8" w:rsidRPr="000D0E73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i/>
                <w:iCs/>
                <w:szCs w:val="24"/>
                <w:lang w:val="pt-BR"/>
              </w:rPr>
            </w:pPr>
          </w:p>
        </w:tc>
      </w:tr>
      <w:tr w:rsidR="00B145AC" w:rsidRPr="00E25CB4" w14:paraId="0CE43EB6" w14:textId="77777777" w:rsidTr="00B145AC">
        <w:trPr>
          <w:trHeight w:val="20"/>
        </w:trPr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71C48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5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4BED5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313" w:type="pct"/>
            <w:tcBorders>
              <w:left w:val="nil"/>
              <w:bottom w:val="nil"/>
              <w:right w:val="nil"/>
            </w:tcBorders>
            <w:vAlign w:val="center"/>
          </w:tcPr>
          <w:p w14:paraId="0E49F8ED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38</w:t>
            </w:r>
          </w:p>
        </w:tc>
        <w:tc>
          <w:tcPr>
            <w:tcW w:w="55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F6634" w14:textId="4F54C151" w:rsidR="008F7DA8" w:rsidRPr="0091102B" w:rsidRDefault="008F7DA8" w:rsidP="00A379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1102B">
              <w:rPr>
                <w:rFonts w:cs="Times New Roman"/>
                <w:szCs w:val="24"/>
              </w:rPr>
              <w:t>8.14</w:t>
            </w:r>
            <w:r>
              <w:rPr>
                <w:rFonts w:cs="Times New Roman"/>
                <w:szCs w:val="24"/>
              </w:rPr>
              <w:t xml:space="preserve"> x 10</w:t>
            </w:r>
            <w:r w:rsidRPr="009E199E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660" w:type="pct"/>
            <w:tcBorders>
              <w:left w:val="nil"/>
              <w:bottom w:val="nil"/>
              <w:right w:val="nil"/>
            </w:tcBorders>
            <w:vAlign w:val="center"/>
          </w:tcPr>
          <w:p w14:paraId="33223A9F" w14:textId="4E8838B9" w:rsidR="008F7DA8" w:rsidRDefault="001A50B5" w:rsidP="001A50B5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8%</w:t>
            </w:r>
          </w:p>
        </w:tc>
        <w:tc>
          <w:tcPr>
            <w:tcW w:w="556" w:type="pct"/>
            <w:tcBorders>
              <w:left w:val="nil"/>
              <w:bottom w:val="nil"/>
              <w:right w:val="nil"/>
            </w:tcBorders>
            <w:vAlign w:val="center"/>
          </w:tcPr>
          <w:p w14:paraId="0360A506" w14:textId="538BBEC4" w:rsidR="008F7DA8" w:rsidRPr="002C076B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9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77946" w14:textId="70E1CB17" w:rsidR="008F7DA8" w:rsidRPr="00D947C0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D947C0">
              <w:rPr>
                <w:rFonts w:eastAsia="Times New Roman" w:cs="Times New Roman"/>
                <w:b/>
                <w:bCs/>
                <w:i/>
                <w:iCs/>
                <w:szCs w:val="24"/>
              </w:rPr>
              <w:t>CPNE4</w:t>
            </w:r>
            <w:r>
              <w:rPr>
                <w:rFonts w:eastAsia="Times New Roman" w:cs="Times New Roman"/>
                <w:i/>
                <w:iCs/>
                <w:szCs w:val="24"/>
              </w:rPr>
              <w:t xml:space="preserve">, </w:t>
            </w:r>
            <w:r w:rsidRPr="00D947C0">
              <w:rPr>
                <w:rFonts w:eastAsia="Times New Roman" w:cs="Times New Roman"/>
                <w:i/>
                <w:iCs/>
                <w:szCs w:val="24"/>
              </w:rPr>
              <w:t>TRNAS-GCU</w:t>
            </w:r>
          </w:p>
        </w:tc>
      </w:tr>
      <w:tr w:rsidR="00B145AC" w:rsidRPr="00E25CB4" w14:paraId="79A156DA" w14:textId="77777777" w:rsidTr="00B145AC">
        <w:trPr>
          <w:trHeight w:val="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67C26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581D7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2EC3F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E103D" w14:textId="18D08204" w:rsidR="008F7DA8" w:rsidRPr="0091102B" w:rsidRDefault="008F7DA8" w:rsidP="00A379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1102B">
              <w:rPr>
                <w:rFonts w:cs="Times New Roman"/>
                <w:szCs w:val="24"/>
              </w:rPr>
              <w:t>8.46</w:t>
            </w:r>
            <w:r>
              <w:rPr>
                <w:rFonts w:cs="Times New Roman"/>
                <w:szCs w:val="24"/>
              </w:rPr>
              <w:t xml:space="preserve"> x 10</w:t>
            </w:r>
            <w:r w:rsidRPr="009E199E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590E9" w14:textId="178E4BD5" w:rsidR="008F7DA8" w:rsidRDefault="001A50B5" w:rsidP="001A50B5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7%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1EED2" w14:textId="4E9392DA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3AF1B" w14:textId="47AAE05E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D947C0">
              <w:rPr>
                <w:rFonts w:cs="Times New Roman"/>
                <w:i/>
                <w:iCs/>
                <w:color w:val="000000"/>
                <w:szCs w:val="24"/>
              </w:rPr>
              <w:t>SPAG16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D947C0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VWC2L</w:t>
            </w:r>
          </w:p>
        </w:tc>
      </w:tr>
      <w:tr w:rsidR="00B145AC" w:rsidRPr="00736539" w14:paraId="2774A4B9" w14:textId="77777777" w:rsidTr="00B145AC">
        <w:trPr>
          <w:trHeight w:val="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E44E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5F87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973B1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293C" w14:textId="0B185B47" w:rsidR="008F7DA8" w:rsidRPr="0091102B" w:rsidRDefault="008F7DA8" w:rsidP="00A379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1102B">
              <w:rPr>
                <w:rFonts w:cs="Times New Roman"/>
                <w:szCs w:val="24"/>
              </w:rPr>
              <w:t>7.67</w:t>
            </w:r>
            <w:r>
              <w:rPr>
                <w:rFonts w:cs="Times New Roman"/>
                <w:szCs w:val="24"/>
              </w:rPr>
              <w:t xml:space="preserve"> x 10</w:t>
            </w:r>
            <w:r w:rsidRPr="009E199E">
              <w:rPr>
                <w:rFonts w:cs="Times New Roman"/>
                <w:szCs w:val="24"/>
                <w:vertAlign w:val="superscript"/>
              </w:rPr>
              <w:t>-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FBC46" w14:textId="526CFFE9" w:rsidR="008F7DA8" w:rsidRDefault="0036331F" w:rsidP="001A50B5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8%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2DE22" w14:textId="1916E3D9" w:rsidR="008F7DA8" w:rsidRPr="002C076B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i/>
                <w:iCs/>
                <w:szCs w:val="24"/>
                <w:lang w:val="pt-BR"/>
              </w:rPr>
            </w:pPr>
            <w:r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713A" w14:textId="51010496" w:rsidR="008F7DA8" w:rsidRPr="002C076B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i/>
                <w:iCs/>
                <w:szCs w:val="24"/>
                <w:lang w:val="pt-BR"/>
              </w:rPr>
            </w:pPr>
            <w:r>
              <w:rPr>
                <w:rFonts w:eastAsia="Times New Roman" w:cs="Times New Roman"/>
                <w:i/>
                <w:iCs/>
                <w:szCs w:val="24"/>
                <w:lang w:val="pt-BR"/>
              </w:rPr>
              <w:t>-</w:t>
            </w:r>
          </w:p>
        </w:tc>
      </w:tr>
      <w:tr w:rsidR="00B145AC" w:rsidRPr="00E25CB4" w14:paraId="7DAC1C4F" w14:textId="77777777" w:rsidTr="00B145AC">
        <w:trPr>
          <w:trHeight w:val="356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2134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931E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6CDD4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EF17" w14:textId="31D372C7" w:rsidR="008F7DA8" w:rsidRPr="0091102B" w:rsidRDefault="008F7DA8" w:rsidP="00A3799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91102B">
              <w:rPr>
                <w:rFonts w:cs="Times New Roman"/>
                <w:b/>
                <w:bCs/>
                <w:szCs w:val="24"/>
              </w:rPr>
              <w:t>4.86</w:t>
            </w:r>
            <w:r>
              <w:rPr>
                <w:rFonts w:cs="Times New Roman"/>
                <w:szCs w:val="24"/>
              </w:rPr>
              <w:t xml:space="preserve"> </w:t>
            </w:r>
            <w:r w:rsidRPr="009E199E">
              <w:rPr>
                <w:rFonts w:cs="Times New Roman"/>
                <w:b/>
                <w:bCs/>
                <w:szCs w:val="24"/>
              </w:rPr>
              <w:t>x 10</w:t>
            </w:r>
            <w:r w:rsidRPr="009E199E">
              <w:rPr>
                <w:rFonts w:cs="Times New Roman"/>
                <w:b/>
                <w:bCs/>
                <w:szCs w:val="24"/>
                <w:vertAlign w:val="superscript"/>
              </w:rPr>
              <w:t>-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CC207" w14:textId="5D5866E1" w:rsidR="008F7DA8" w:rsidRDefault="0036331F" w:rsidP="001A50B5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71%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B4495" w14:textId="1AC09339" w:rsidR="008F7DA8" w:rsidRPr="002C076B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F273" w14:textId="2ACF41A8" w:rsidR="008F7DA8" w:rsidRPr="002C076B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881160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SUGCT</w:t>
            </w:r>
          </w:p>
        </w:tc>
      </w:tr>
      <w:tr w:rsidR="00B145AC" w:rsidRPr="00E25CB4" w14:paraId="64F16021" w14:textId="77777777" w:rsidTr="00B145AC">
        <w:trPr>
          <w:trHeight w:val="80"/>
        </w:trPr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10B0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11DE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vAlign w:val="center"/>
          </w:tcPr>
          <w:p w14:paraId="0D325B00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7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D14F" w14:textId="723E01AF" w:rsidR="008F7DA8" w:rsidRPr="0091102B" w:rsidRDefault="008F7DA8" w:rsidP="00A379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1102B">
              <w:rPr>
                <w:rFonts w:cs="Times New Roman"/>
                <w:szCs w:val="24"/>
              </w:rPr>
              <w:t>2.72</w:t>
            </w:r>
            <w:r>
              <w:rPr>
                <w:rFonts w:cs="Times New Roman"/>
                <w:szCs w:val="24"/>
              </w:rPr>
              <w:t xml:space="preserve"> x 10</w:t>
            </w:r>
            <w:r w:rsidRPr="009E199E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vAlign w:val="center"/>
          </w:tcPr>
          <w:p w14:paraId="2036B7E0" w14:textId="7CBC54DC" w:rsidR="008F7DA8" w:rsidRDefault="0036331F" w:rsidP="001A50B5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3%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center"/>
          </w:tcPr>
          <w:p w14:paraId="423FBA63" w14:textId="130ACBBC" w:rsidR="008F7DA8" w:rsidRPr="002C076B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9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3704" w14:textId="39E946DF" w:rsidR="008F7DA8" w:rsidRPr="002C076B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DA12F1">
              <w:rPr>
                <w:rFonts w:eastAsia="Times New Roman" w:cs="Times New Roman"/>
                <w:i/>
                <w:iCs/>
                <w:szCs w:val="24"/>
              </w:rPr>
              <w:t>CADPS2</w:t>
            </w:r>
            <w:r>
              <w:rPr>
                <w:rFonts w:eastAsia="Times New Roman" w:cs="Times New Roman"/>
                <w:i/>
                <w:iCs/>
                <w:szCs w:val="24"/>
              </w:rPr>
              <w:t xml:space="preserve">, </w:t>
            </w:r>
            <w:r w:rsidRPr="00DA12F1">
              <w:rPr>
                <w:rFonts w:eastAsia="Times New Roman" w:cs="Times New Roman"/>
                <w:i/>
                <w:iCs/>
                <w:szCs w:val="24"/>
              </w:rPr>
              <w:t>FEZF1</w:t>
            </w:r>
            <w:r>
              <w:rPr>
                <w:rFonts w:eastAsia="Times New Roman" w:cs="Times New Roman"/>
                <w:i/>
                <w:iCs/>
                <w:szCs w:val="24"/>
              </w:rPr>
              <w:t xml:space="preserve">, </w:t>
            </w:r>
            <w:r w:rsidRPr="00DA12F1">
              <w:rPr>
                <w:rFonts w:eastAsia="Times New Roman" w:cs="Times New Roman"/>
                <w:i/>
                <w:iCs/>
                <w:szCs w:val="24"/>
              </w:rPr>
              <w:t>LOC112446415</w:t>
            </w:r>
          </w:p>
        </w:tc>
      </w:tr>
      <w:tr w:rsidR="00B145AC" w:rsidRPr="00E25CB4" w14:paraId="60B4B417" w14:textId="77777777" w:rsidTr="00B145AC">
        <w:trPr>
          <w:trHeight w:val="20"/>
        </w:trPr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01BD5D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CA576D" w14:textId="565C9A1F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vAlign w:val="center"/>
          </w:tcPr>
          <w:p w14:paraId="6988C4BD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F08630" w14:textId="2A6D4584" w:rsidR="008F7DA8" w:rsidRPr="0091102B" w:rsidRDefault="008F7DA8" w:rsidP="00A3799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91102B">
              <w:rPr>
                <w:rFonts w:cs="Times New Roman"/>
                <w:b/>
                <w:bCs/>
                <w:szCs w:val="24"/>
              </w:rPr>
              <w:t>2.37</w:t>
            </w:r>
            <w:r>
              <w:rPr>
                <w:rFonts w:cs="Times New Roman"/>
                <w:szCs w:val="24"/>
              </w:rPr>
              <w:t xml:space="preserve"> </w:t>
            </w:r>
            <w:r w:rsidRPr="009E199E">
              <w:rPr>
                <w:rFonts w:cs="Times New Roman"/>
                <w:b/>
                <w:bCs/>
                <w:szCs w:val="24"/>
              </w:rPr>
              <w:t>x 10</w:t>
            </w:r>
            <w:r w:rsidRPr="009E199E">
              <w:rPr>
                <w:rFonts w:cs="Times New Roman"/>
                <w:b/>
                <w:bCs/>
                <w:szCs w:val="24"/>
                <w:vertAlign w:val="superscript"/>
              </w:rPr>
              <w:t>-7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vAlign w:val="center"/>
          </w:tcPr>
          <w:p w14:paraId="5F076CF5" w14:textId="2CA935EE" w:rsidR="008F7DA8" w:rsidRDefault="00E750F3" w:rsidP="001A50B5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64%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center"/>
          </w:tcPr>
          <w:p w14:paraId="2C58BF1F" w14:textId="1957F966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9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A8E060" w14:textId="70CEE8EB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167610">
              <w:rPr>
                <w:rFonts w:eastAsia="Times New Roman" w:cs="Times New Roman"/>
                <w:i/>
                <w:iCs/>
                <w:szCs w:val="24"/>
              </w:rPr>
              <w:t>DYRK2</w:t>
            </w:r>
            <w:r>
              <w:rPr>
                <w:rFonts w:eastAsia="Times New Roman" w:cs="Times New Roman"/>
                <w:i/>
                <w:iCs/>
                <w:szCs w:val="24"/>
              </w:rPr>
              <w:t xml:space="preserve">, </w:t>
            </w:r>
            <w:r w:rsidRPr="00167610">
              <w:rPr>
                <w:rFonts w:eastAsia="Times New Roman" w:cs="Times New Roman"/>
                <w:i/>
                <w:iCs/>
                <w:szCs w:val="24"/>
              </w:rPr>
              <w:t>LOC112446699</w:t>
            </w:r>
          </w:p>
        </w:tc>
      </w:tr>
      <w:tr w:rsidR="00B145AC" w:rsidRPr="00E25CB4" w14:paraId="49F22F94" w14:textId="77777777" w:rsidTr="00B145AC">
        <w:trPr>
          <w:trHeight w:val="20"/>
        </w:trPr>
        <w:tc>
          <w:tcPr>
            <w:tcW w:w="338" w:type="pct"/>
            <w:noWrap/>
            <w:vAlign w:val="center"/>
          </w:tcPr>
          <w:p w14:paraId="0F6DC1CE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B0C173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vAlign w:val="center"/>
          </w:tcPr>
          <w:p w14:paraId="17FA0271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1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3C5C3A" w14:textId="59B012F1" w:rsidR="008F7DA8" w:rsidRPr="0091102B" w:rsidRDefault="008F7DA8" w:rsidP="00A3799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91102B">
              <w:rPr>
                <w:rFonts w:cs="Times New Roman"/>
                <w:b/>
                <w:bCs/>
                <w:szCs w:val="24"/>
              </w:rPr>
              <w:t>1.95</w:t>
            </w:r>
            <w:r>
              <w:rPr>
                <w:rFonts w:cs="Times New Roman"/>
                <w:szCs w:val="24"/>
              </w:rPr>
              <w:t xml:space="preserve"> </w:t>
            </w:r>
            <w:r w:rsidRPr="009E199E">
              <w:rPr>
                <w:rFonts w:cs="Times New Roman"/>
                <w:b/>
                <w:bCs/>
                <w:szCs w:val="24"/>
              </w:rPr>
              <w:t>x 10</w:t>
            </w:r>
            <w:r w:rsidRPr="009E199E">
              <w:rPr>
                <w:rFonts w:cs="Times New Roman"/>
                <w:b/>
                <w:bCs/>
                <w:szCs w:val="24"/>
                <w:vertAlign w:val="superscript"/>
              </w:rPr>
              <w:t>-9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vAlign w:val="center"/>
          </w:tcPr>
          <w:p w14:paraId="54C26538" w14:textId="04D2A304" w:rsidR="008F7DA8" w:rsidRDefault="00E750F3" w:rsidP="001A50B5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86%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center"/>
          </w:tcPr>
          <w:p w14:paraId="3FAB04BC" w14:textId="2BED96E4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9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E1727F" w14:textId="4CCA60ED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881160">
              <w:rPr>
                <w:rFonts w:eastAsia="Times New Roman" w:cs="Times New Roman"/>
                <w:b/>
                <w:bCs/>
                <w:i/>
                <w:iCs/>
                <w:szCs w:val="24"/>
              </w:rPr>
              <w:t>EBF1</w:t>
            </w:r>
          </w:p>
        </w:tc>
      </w:tr>
      <w:tr w:rsidR="00B145AC" w:rsidRPr="00E25CB4" w14:paraId="244F3BCC" w14:textId="77777777" w:rsidTr="00B145AC">
        <w:trPr>
          <w:trHeight w:val="20"/>
        </w:trPr>
        <w:tc>
          <w:tcPr>
            <w:tcW w:w="338" w:type="pct"/>
            <w:noWrap/>
            <w:vAlign w:val="center"/>
          </w:tcPr>
          <w:p w14:paraId="6B181881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71019B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vAlign w:val="center"/>
          </w:tcPr>
          <w:p w14:paraId="08574ACA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DCD2B2" w14:textId="5BA6DE61" w:rsidR="008F7DA8" w:rsidRPr="0091102B" w:rsidRDefault="008F7DA8" w:rsidP="00A379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1102B">
              <w:rPr>
                <w:rFonts w:cs="Times New Roman"/>
                <w:szCs w:val="24"/>
              </w:rPr>
              <w:t>3.03</w:t>
            </w:r>
            <w:r>
              <w:rPr>
                <w:rFonts w:cs="Times New Roman"/>
                <w:szCs w:val="24"/>
              </w:rPr>
              <w:t xml:space="preserve"> x 10</w:t>
            </w:r>
            <w:r w:rsidRPr="009E199E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vAlign w:val="center"/>
          </w:tcPr>
          <w:p w14:paraId="1BA9294A" w14:textId="28B16D81" w:rsidR="008F7DA8" w:rsidRDefault="00355B05" w:rsidP="001A50B5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2%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center"/>
          </w:tcPr>
          <w:p w14:paraId="0D8BA9B2" w14:textId="1AD94141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9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F9B987" w14:textId="6F4AA42D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F71E69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CCDC162P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877727">
              <w:rPr>
                <w:rFonts w:cs="Times New Roman"/>
                <w:i/>
                <w:iCs/>
                <w:color w:val="000000"/>
                <w:szCs w:val="24"/>
              </w:rPr>
              <w:t>CEP57L1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31408F">
              <w:rPr>
                <w:rFonts w:cs="Times New Roman"/>
                <w:i/>
                <w:iCs/>
                <w:color w:val="000000"/>
                <w:szCs w:val="24"/>
              </w:rPr>
              <w:t>LOC112448040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F71E69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LOC112448041</w:t>
            </w:r>
          </w:p>
        </w:tc>
      </w:tr>
      <w:tr w:rsidR="00B145AC" w:rsidRPr="00E25CB4" w14:paraId="4FBAFD67" w14:textId="77777777" w:rsidTr="00B145AC">
        <w:trPr>
          <w:trHeight w:val="20"/>
        </w:trPr>
        <w:tc>
          <w:tcPr>
            <w:tcW w:w="338" w:type="pct"/>
            <w:noWrap/>
            <w:vAlign w:val="center"/>
          </w:tcPr>
          <w:p w14:paraId="0EB5CD17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89A5DF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vAlign w:val="center"/>
          </w:tcPr>
          <w:p w14:paraId="0EAD56E6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5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EB64D6" w14:textId="5D0426D4" w:rsidR="008F7DA8" w:rsidRPr="0091102B" w:rsidRDefault="008F7DA8" w:rsidP="00A3799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91102B">
              <w:rPr>
                <w:rFonts w:cs="Times New Roman"/>
                <w:b/>
                <w:bCs/>
                <w:szCs w:val="24"/>
              </w:rPr>
              <w:t>4.46</w:t>
            </w:r>
            <w:r>
              <w:rPr>
                <w:rFonts w:cs="Times New Roman"/>
                <w:szCs w:val="24"/>
              </w:rPr>
              <w:t xml:space="preserve"> </w:t>
            </w:r>
            <w:r w:rsidRPr="009E199E">
              <w:rPr>
                <w:rFonts w:cs="Times New Roman"/>
                <w:b/>
                <w:bCs/>
                <w:szCs w:val="24"/>
              </w:rPr>
              <w:t>x 10</w:t>
            </w:r>
            <w:r w:rsidRPr="009E199E">
              <w:rPr>
                <w:rFonts w:cs="Times New Roman"/>
                <w:b/>
                <w:bCs/>
                <w:szCs w:val="24"/>
                <w:vertAlign w:val="superscript"/>
              </w:rPr>
              <w:t>-7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vAlign w:val="center"/>
          </w:tcPr>
          <w:p w14:paraId="1675736C" w14:textId="0A086678" w:rsidR="008F7DA8" w:rsidRDefault="00355B05" w:rsidP="001A50B5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61%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center"/>
          </w:tcPr>
          <w:p w14:paraId="238830D3" w14:textId="51A733A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9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C5C247" w14:textId="6E4E8423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-</w:t>
            </w:r>
          </w:p>
        </w:tc>
      </w:tr>
      <w:tr w:rsidR="00B145AC" w:rsidRPr="00E25CB4" w14:paraId="6D687EC5" w14:textId="77777777" w:rsidTr="00B145AC">
        <w:trPr>
          <w:trHeight w:val="20"/>
        </w:trPr>
        <w:tc>
          <w:tcPr>
            <w:tcW w:w="338" w:type="pct"/>
            <w:noWrap/>
            <w:vAlign w:val="center"/>
          </w:tcPr>
          <w:p w14:paraId="53982990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7F6EA7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vAlign w:val="center"/>
          </w:tcPr>
          <w:p w14:paraId="26C4C161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2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3B6F5E" w14:textId="40F56ACF" w:rsidR="008F7DA8" w:rsidRPr="0091102B" w:rsidRDefault="008F7DA8" w:rsidP="00A379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1102B">
              <w:rPr>
                <w:rFonts w:cs="Times New Roman"/>
                <w:szCs w:val="24"/>
              </w:rPr>
              <w:t>5.64</w:t>
            </w:r>
            <w:r>
              <w:rPr>
                <w:rFonts w:cs="Times New Roman"/>
                <w:szCs w:val="24"/>
              </w:rPr>
              <w:t xml:space="preserve"> x 10</w:t>
            </w:r>
            <w:r w:rsidRPr="009E199E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vAlign w:val="center"/>
          </w:tcPr>
          <w:p w14:paraId="31F8E181" w14:textId="737E39A7" w:rsidR="008F7DA8" w:rsidRDefault="00355B05" w:rsidP="001A50B5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9%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center"/>
          </w:tcPr>
          <w:p w14:paraId="342C4DC7" w14:textId="73E1A160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9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B0A2F6" w14:textId="6D12A175" w:rsidR="008F7DA8" w:rsidRPr="00F71E69" w:rsidRDefault="008F7DA8" w:rsidP="00A37993">
            <w:pPr>
              <w:spacing w:after="0" w:line="276" w:lineRule="auto"/>
              <w:jc w:val="center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r w:rsidRPr="00F71E69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TFB1M</w:t>
            </w:r>
          </w:p>
        </w:tc>
      </w:tr>
      <w:tr w:rsidR="00B145AC" w:rsidRPr="00E25CB4" w14:paraId="0EC346AC" w14:textId="77777777" w:rsidTr="00B145AC">
        <w:trPr>
          <w:trHeight w:val="20"/>
        </w:trPr>
        <w:tc>
          <w:tcPr>
            <w:tcW w:w="338" w:type="pct"/>
            <w:noWrap/>
            <w:vAlign w:val="center"/>
          </w:tcPr>
          <w:p w14:paraId="5CD44FBD" w14:textId="77777777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03EF62" w14:textId="77777777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vAlign w:val="center"/>
          </w:tcPr>
          <w:p w14:paraId="2A0367C2" w14:textId="77777777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4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B03931" w14:textId="46E89511" w:rsidR="008F7DA8" w:rsidRPr="0091102B" w:rsidRDefault="008F7DA8" w:rsidP="00A379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1102B">
              <w:rPr>
                <w:rFonts w:cs="Times New Roman"/>
                <w:szCs w:val="24"/>
              </w:rPr>
              <w:t>8.57</w:t>
            </w:r>
            <w:r>
              <w:rPr>
                <w:rFonts w:cs="Times New Roman"/>
                <w:szCs w:val="24"/>
              </w:rPr>
              <w:t xml:space="preserve"> x 10</w:t>
            </w:r>
            <w:r w:rsidRPr="009E199E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vAlign w:val="center"/>
          </w:tcPr>
          <w:p w14:paraId="7FB3E770" w14:textId="386404F0" w:rsidR="008F7DA8" w:rsidRDefault="00DE18D0" w:rsidP="001A50B5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7%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center"/>
          </w:tcPr>
          <w:p w14:paraId="068F0417" w14:textId="7ACC039F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9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9CA06D" w14:textId="2C6E0EFC" w:rsidR="008F7DA8" w:rsidRPr="006A3376" w:rsidRDefault="008F7DA8" w:rsidP="00A37993">
            <w:pPr>
              <w:spacing w:after="0" w:line="276" w:lineRule="auto"/>
              <w:jc w:val="center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r w:rsidRPr="006A3376">
              <w:rPr>
                <w:rFonts w:cs="Times New Roman"/>
                <w:i/>
                <w:iCs/>
                <w:color w:val="000000"/>
                <w:szCs w:val="24"/>
              </w:rPr>
              <w:t>DCAF4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6A3376">
              <w:rPr>
                <w:rFonts w:cs="Times New Roman"/>
                <w:i/>
                <w:iCs/>
                <w:color w:val="000000"/>
                <w:szCs w:val="24"/>
              </w:rPr>
              <w:t>DPF3</w:t>
            </w:r>
          </w:p>
        </w:tc>
      </w:tr>
      <w:tr w:rsidR="00B145AC" w:rsidRPr="00E25CB4" w14:paraId="13F9D3ED" w14:textId="77777777" w:rsidTr="00B145AC">
        <w:trPr>
          <w:trHeight w:val="20"/>
        </w:trPr>
        <w:tc>
          <w:tcPr>
            <w:tcW w:w="338" w:type="pct"/>
            <w:noWrap/>
            <w:vAlign w:val="center"/>
          </w:tcPr>
          <w:p w14:paraId="747AFC7D" w14:textId="77777777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35369B" w14:textId="77777777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vAlign w:val="center"/>
          </w:tcPr>
          <w:p w14:paraId="6D7CA110" w14:textId="77777777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6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E62BCA" w14:textId="600FBEDD" w:rsidR="008F7DA8" w:rsidRPr="0091102B" w:rsidRDefault="008F7DA8" w:rsidP="00A379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1102B">
              <w:rPr>
                <w:rFonts w:cs="Times New Roman"/>
                <w:szCs w:val="24"/>
              </w:rPr>
              <w:t>8.43</w:t>
            </w:r>
            <w:r>
              <w:rPr>
                <w:rFonts w:cs="Times New Roman"/>
                <w:szCs w:val="24"/>
              </w:rPr>
              <w:t xml:space="preserve"> x 10</w:t>
            </w:r>
            <w:r w:rsidRPr="009E199E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vAlign w:val="center"/>
          </w:tcPr>
          <w:p w14:paraId="7EDF62E5" w14:textId="0FD7ABB8" w:rsidR="008F7DA8" w:rsidRDefault="00DE18D0" w:rsidP="001A50B5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2%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center"/>
          </w:tcPr>
          <w:p w14:paraId="122AB7DB" w14:textId="06D6F0C5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9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DC0D60" w14:textId="1541950B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-</w:t>
            </w:r>
          </w:p>
        </w:tc>
      </w:tr>
      <w:tr w:rsidR="00B145AC" w:rsidRPr="00E25CB4" w14:paraId="1AFB45CE" w14:textId="77777777" w:rsidTr="00B145AC">
        <w:trPr>
          <w:trHeight w:val="20"/>
        </w:trPr>
        <w:tc>
          <w:tcPr>
            <w:tcW w:w="338" w:type="pct"/>
            <w:noWrap/>
            <w:vAlign w:val="center"/>
          </w:tcPr>
          <w:p w14:paraId="4AA6229D" w14:textId="30352235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8ACECE" w14:textId="016E1E21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vAlign w:val="center"/>
          </w:tcPr>
          <w:p w14:paraId="022C92A6" w14:textId="5C05ECE3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02ADAB" w14:textId="42A3FE9E" w:rsidR="008F7DA8" w:rsidRPr="00C4341F" w:rsidRDefault="008F7DA8" w:rsidP="00A379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4341F">
              <w:rPr>
                <w:rFonts w:cs="Times New Roman"/>
                <w:szCs w:val="24"/>
              </w:rPr>
              <w:t>8.84</w:t>
            </w:r>
            <w:r>
              <w:rPr>
                <w:rFonts w:cs="Times New Roman"/>
                <w:szCs w:val="24"/>
              </w:rPr>
              <w:t xml:space="preserve"> x 10</w:t>
            </w:r>
            <w:r w:rsidRPr="009E199E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vAlign w:val="center"/>
          </w:tcPr>
          <w:p w14:paraId="2757816C" w14:textId="459B5EA0" w:rsidR="008F7DA8" w:rsidRDefault="00DE18D0" w:rsidP="001A50B5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7%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center"/>
          </w:tcPr>
          <w:p w14:paraId="18CD37EB" w14:textId="643A3030" w:rsidR="008F7DA8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9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E6DEBA" w14:textId="7F98FE5B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-</w:t>
            </w:r>
          </w:p>
        </w:tc>
      </w:tr>
      <w:tr w:rsidR="00B145AC" w:rsidRPr="00E25CB4" w14:paraId="4C26A51D" w14:textId="77777777" w:rsidTr="00B145AC">
        <w:trPr>
          <w:trHeight w:val="20"/>
        </w:trPr>
        <w:tc>
          <w:tcPr>
            <w:tcW w:w="338" w:type="pct"/>
            <w:noWrap/>
            <w:vAlign w:val="center"/>
          </w:tcPr>
          <w:p w14:paraId="7C39D2C4" w14:textId="0E312C4E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5799D2" w14:textId="0F7D5DCB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vAlign w:val="center"/>
          </w:tcPr>
          <w:p w14:paraId="28B4E76E" w14:textId="79C42C23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2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1F2E25" w14:textId="2F5FE308" w:rsidR="008F7DA8" w:rsidRPr="00C4341F" w:rsidRDefault="008F7DA8" w:rsidP="00A379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4341F">
              <w:rPr>
                <w:rFonts w:cs="Times New Roman"/>
                <w:szCs w:val="24"/>
              </w:rPr>
              <w:t>8.72</w:t>
            </w:r>
            <w:r>
              <w:rPr>
                <w:rFonts w:cs="Times New Roman"/>
                <w:szCs w:val="24"/>
              </w:rPr>
              <w:t xml:space="preserve"> x 10</w:t>
            </w:r>
            <w:r w:rsidRPr="009E199E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vAlign w:val="center"/>
          </w:tcPr>
          <w:p w14:paraId="453E8112" w14:textId="59D05455" w:rsidR="008F7DA8" w:rsidRDefault="00DE18D0" w:rsidP="001A50B5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7%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center"/>
          </w:tcPr>
          <w:p w14:paraId="2A3A0A59" w14:textId="7128CC9C" w:rsidR="008F7DA8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9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ABC80F" w14:textId="2B62DFAC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-</w:t>
            </w:r>
          </w:p>
        </w:tc>
      </w:tr>
      <w:tr w:rsidR="00B145AC" w:rsidRPr="00E25CB4" w14:paraId="5CE87306" w14:textId="77777777" w:rsidTr="00B145AC">
        <w:trPr>
          <w:trHeight w:val="20"/>
        </w:trPr>
        <w:tc>
          <w:tcPr>
            <w:tcW w:w="338" w:type="pct"/>
            <w:noWrap/>
            <w:vAlign w:val="center"/>
          </w:tcPr>
          <w:p w14:paraId="311E886A" w14:textId="74E1ABE8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24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642A6A" w14:textId="05C9975A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vAlign w:val="center"/>
          </w:tcPr>
          <w:p w14:paraId="4CBC1187" w14:textId="5CADA8DB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F94CF8" w14:textId="6763885C" w:rsidR="008F7DA8" w:rsidRPr="00C4341F" w:rsidRDefault="008F7DA8" w:rsidP="00A379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4341F">
              <w:rPr>
                <w:rFonts w:cs="Times New Roman"/>
                <w:szCs w:val="24"/>
              </w:rPr>
              <w:t>6.35</w:t>
            </w:r>
            <w:r>
              <w:rPr>
                <w:rFonts w:cs="Times New Roman"/>
                <w:szCs w:val="24"/>
              </w:rPr>
              <w:t xml:space="preserve"> x 10</w:t>
            </w:r>
            <w:r w:rsidRPr="009E199E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vAlign w:val="center"/>
          </w:tcPr>
          <w:p w14:paraId="4F11CE71" w14:textId="0F43D2C5" w:rsidR="008F7DA8" w:rsidRDefault="00CC7629" w:rsidP="001A50B5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6%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center"/>
          </w:tcPr>
          <w:p w14:paraId="280AB9A3" w14:textId="158CA139" w:rsidR="008F7DA8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9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805923" w14:textId="203756B1" w:rsidR="008F7DA8" w:rsidRPr="008F516D" w:rsidRDefault="008F7DA8" w:rsidP="00A37993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2"/>
              </w:rPr>
            </w:pPr>
            <w:r w:rsidRPr="008F516D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DOK6</w:t>
            </w:r>
          </w:p>
        </w:tc>
      </w:tr>
      <w:tr w:rsidR="00B145AC" w:rsidRPr="00E25CB4" w14:paraId="204AB6CA" w14:textId="77777777" w:rsidTr="00B145AC">
        <w:trPr>
          <w:trHeight w:val="20"/>
        </w:trPr>
        <w:tc>
          <w:tcPr>
            <w:tcW w:w="338" w:type="pct"/>
            <w:noWrap/>
            <w:vAlign w:val="center"/>
          </w:tcPr>
          <w:p w14:paraId="1076735B" w14:textId="1F4E955C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342E65" w14:textId="24C4BDE5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vAlign w:val="center"/>
          </w:tcPr>
          <w:p w14:paraId="0BE4A559" w14:textId="2AB5BB02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A7F3D7" w14:textId="5D0ED25B" w:rsidR="008F7DA8" w:rsidRPr="00C4341F" w:rsidRDefault="008F7DA8" w:rsidP="00A379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4341F">
              <w:rPr>
                <w:rFonts w:cs="Times New Roman"/>
                <w:szCs w:val="24"/>
              </w:rPr>
              <w:t>9.22</w:t>
            </w:r>
            <w:r>
              <w:rPr>
                <w:rFonts w:cs="Times New Roman"/>
                <w:szCs w:val="24"/>
              </w:rPr>
              <w:t xml:space="preserve"> x 10</w:t>
            </w:r>
            <w:r w:rsidRPr="009E199E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vAlign w:val="center"/>
          </w:tcPr>
          <w:p w14:paraId="4E614AB6" w14:textId="63CCF942" w:rsidR="008F7DA8" w:rsidRDefault="00CC7629" w:rsidP="001A50B5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8%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center"/>
          </w:tcPr>
          <w:p w14:paraId="0F4254E7" w14:textId="26560DEF" w:rsidR="008F7DA8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9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BFD491" w14:textId="772A8B72" w:rsidR="008F7DA8" w:rsidRPr="001A34CD" w:rsidRDefault="008F7DA8" w:rsidP="00A37993">
            <w:pPr>
              <w:spacing w:after="0" w:line="276" w:lineRule="auto"/>
              <w:jc w:val="center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r w:rsidRPr="001A34CD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PRKG1</w:t>
            </w:r>
          </w:p>
        </w:tc>
      </w:tr>
      <w:tr w:rsidR="00B145AC" w:rsidRPr="00E25CB4" w14:paraId="5A39B0F9" w14:textId="77777777" w:rsidTr="00B145AC">
        <w:trPr>
          <w:trHeight w:val="20"/>
        </w:trPr>
        <w:tc>
          <w:tcPr>
            <w:tcW w:w="338" w:type="pct"/>
            <w:noWrap/>
            <w:vAlign w:val="center"/>
          </w:tcPr>
          <w:p w14:paraId="07E4A156" w14:textId="70A93EF6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0E0734" w14:textId="27E16598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vAlign w:val="center"/>
          </w:tcPr>
          <w:p w14:paraId="5A37411D" w14:textId="51AF6F4C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C9CC9B" w14:textId="7B5A16B0" w:rsidR="008F7DA8" w:rsidRPr="00C4341F" w:rsidRDefault="008F7DA8" w:rsidP="00A379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4341F">
              <w:rPr>
                <w:rFonts w:cs="Times New Roman"/>
                <w:szCs w:val="24"/>
              </w:rPr>
              <w:t>5.62</w:t>
            </w:r>
            <w:r>
              <w:rPr>
                <w:rFonts w:cs="Times New Roman"/>
                <w:szCs w:val="24"/>
              </w:rPr>
              <w:t xml:space="preserve"> x 10</w:t>
            </w:r>
            <w:r w:rsidRPr="009E199E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vAlign w:val="center"/>
          </w:tcPr>
          <w:p w14:paraId="67F7EC9D" w14:textId="61C2DD0F" w:rsidR="008F7DA8" w:rsidRDefault="00616FB5" w:rsidP="001A50B5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9%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center"/>
          </w:tcPr>
          <w:p w14:paraId="1CBB0C56" w14:textId="46CAAA66" w:rsidR="008F7DA8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9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D4F14B" w14:textId="36347B4B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-</w:t>
            </w:r>
          </w:p>
        </w:tc>
      </w:tr>
      <w:tr w:rsidR="00B145AC" w:rsidRPr="00E25CB4" w14:paraId="30DF0D7A" w14:textId="77777777" w:rsidTr="00B145AC">
        <w:trPr>
          <w:trHeight w:val="20"/>
        </w:trPr>
        <w:tc>
          <w:tcPr>
            <w:tcW w:w="338" w:type="pct"/>
            <w:tcBorders>
              <w:bottom w:val="single" w:sz="4" w:space="0" w:color="auto"/>
            </w:tcBorders>
            <w:noWrap/>
            <w:vAlign w:val="center"/>
          </w:tcPr>
          <w:p w14:paraId="1F484B71" w14:textId="57A690F2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X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8301F9" w14:textId="15FF9F64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EF71B7" w14:textId="21F6AF57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-51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EA6587" w14:textId="4E64BF06" w:rsidR="008F7DA8" w:rsidRPr="00C4341F" w:rsidRDefault="008F7DA8" w:rsidP="00A379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4341F">
              <w:rPr>
                <w:rFonts w:cs="Times New Roman"/>
                <w:szCs w:val="24"/>
              </w:rPr>
              <w:t>4.89</w:t>
            </w:r>
            <w:r>
              <w:rPr>
                <w:rFonts w:cs="Times New Roman"/>
                <w:szCs w:val="24"/>
              </w:rPr>
              <w:t xml:space="preserve"> x 10</w:t>
            </w:r>
            <w:r w:rsidRPr="009E199E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2925E9" w14:textId="39C7134A" w:rsidR="008F7DA8" w:rsidRDefault="00616FB5" w:rsidP="001A50B5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6%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45C308" w14:textId="7FBBDD63" w:rsidR="008F7DA8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9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5805B1" w14:textId="166AAEDC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-</w:t>
            </w:r>
          </w:p>
        </w:tc>
      </w:tr>
      <w:tr w:rsidR="00B145AC" w:rsidRPr="008F7DA8" w14:paraId="1B68D8D7" w14:textId="77777777" w:rsidTr="00B145AC">
        <w:trPr>
          <w:trHeight w:val="20"/>
        </w:trPr>
        <w:tc>
          <w:tcPr>
            <w:tcW w:w="338" w:type="pct"/>
            <w:tcBorders>
              <w:top w:val="single" w:sz="4" w:space="0" w:color="auto"/>
            </w:tcBorders>
            <w:noWrap/>
            <w:vAlign w:val="center"/>
          </w:tcPr>
          <w:p w14:paraId="7243D97A" w14:textId="7154EE81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071EA4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FB07DF" w14:textId="624EC73E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71EA4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69B4E0" w14:textId="033E8373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071EA4">
              <w:rPr>
                <w:rFonts w:cs="Times New Roman"/>
                <w:szCs w:val="24"/>
              </w:rPr>
              <w:t>71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4CDE6E" w14:textId="7E058479" w:rsidR="008F7DA8" w:rsidRPr="0059012F" w:rsidRDefault="008F7DA8" w:rsidP="00A37993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9C0006"/>
                <w:sz w:val="22"/>
              </w:rPr>
            </w:pPr>
            <w:r w:rsidRPr="0059012F">
              <w:rPr>
                <w:rFonts w:cs="Times New Roman"/>
                <w:b/>
                <w:bCs/>
                <w:szCs w:val="24"/>
              </w:rPr>
              <w:t>2.25</w:t>
            </w:r>
            <w:r>
              <w:rPr>
                <w:rFonts w:cs="Times New Roman"/>
                <w:szCs w:val="24"/>
              </w:rPr>
              <w:t xml:space="preserve"> </w:t>
            </w:r>
            <w:r w:rsidRPr="009E199E">
              <w:rPr>
                <w:rFonts w:cs="Times New Roman"/>
                <w:b/>
                <w:bCs/>
                <w:szCs w:val="24"/>
              </w:rPr>
              <w:t>x 10</w:t>
            </w:r>
            <w:r w:rsidRPr="009E199E">
              <w:rPr>
                <w:rFonts w:cs="Times New Roman"/>
                <w:b/>
                <w:bCs/>
                <w:szCs w:val="24"/>
                <w:vertAlign w:val="superscript"/>
              </w:rPr>
              <w:t>-7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29154B" w14:textId="71D600E7" w:rsidR="008F7DA8" w:rsidRPr="00071EA4" w:rsidRDefault="00E557A7" w:rsidP="001A50B5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pt-BR"/>
              </w:rPr>
            </w:pPr>
            <w:r>
              <w:rPr>
                <w:rFonts w:eastAsia="Times New Roman" w:cs="Times New Roman"/>
                <w:szCs w:val="24"/>
                <w:lang w:val="pt-BR"/>
              </w:rPr>
              <w:t>0.65%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FDC866" w14:textId="3BE00B95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r w:rsidRPr="00071EA4">
              <w:rPr>
                <w:rFonts w:eastAsia="Times New Roman" w:cs="Times New Roman"/>
                <w:szCs w:val="24"/>
                <w:lang w:val="pt-BR"/>
              </w:rPr>
              <w:t>Dominant</w:t>
            </w:r>
          </w:p>
        </w:tc>
        <w:tc>
          <w:tcPr>
            <w:tcW w:w="19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FDD1DC" w14:textId="62C37E09" w:rsidR="008F7DA8" w:rsidRPr="00CD1817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  <w:lang w:val="pt-BR"/>
              </w:rPr>
            </w:pPr>
            <w:r w:rsidRPr="006D3F25">
              <w:rPr>
                <w:rFonts w:eastAsia="Times New Roman" w:cs="Times New Roman"/>
                <w:b/>
                <w:bCs/>
                <w:i/>
                <w:iCs/>
                <w:szCs w:val="24"/>
                <w:lang w:val="pt-BR"/>
              </w:rPr>
              <w:t>NCBP2</w:t>
            </w:r>
            <w:r>
              <w:rPr>
                <w:rFonts w:eastAsia="Times New Roman" w:cs="Times New Roman"/>
                <w:i/>
                <w:iCs/>
                <w:szCs w:val="24"/>
                <w:lang w:val="pt-BR"/>
              </w:rPr>
              <w:t xml:space="preserve">, </w:t>
            </w:r>
            <w:r w:rsidRPr="00CA3F23">
              <w:rPr>
                <w:rFonts w:eastAsia="Times New Roman" w:cs="Times New Roman"/>
                <w:i/>
                <w:iCs/>
                <w:szCs w:val="24"/>
                <w:lang w:val="pt-BR"/>
              </w:rPr>
              <w:t>NCBP2-AS2</w:t>
            </w:r>
            <w:r>
              <w:rPr>
                <w:rFonts w:eastAsia="Times New Roman" w:cs="Times New Roman"/>
                <w:i/>
                <w:iCs/>
                <w:szCs w:val="24"/>
                <w:lang w:val="pt-BR"/>
              </w:rPr>
              <w:t xml:space="preserve">, </w:t>
            </w:r>
            <w:r w:rsidRPr="006D3F25">
              <w:rPr>
                <w:rFonts w:eastAsia="Times New Roman" w:cs="Times New Roman"/>
                <w:b/>
                <w:bCs/>
                <w:i/>
                <w:iCs/>
                <w:szCs w:val="24"/>
                <w:lang w:val="pt-BR"/>
              </w:rPr>
              <w:t>PIGZ</w:t>
            </w:r>
            <w:r>
              <w:rPr>
                <w:rFonts w:eastAsia="Times New Roman" w:cs="Times New Roman"/>
                <w:i/>
                <w:iCs/>
                <w:szCs w:val="24"/>
                <w:lang w:val="pt-BR"/>
              </w:rPr>
              <w:t xml:space="preserve">, </w:t>
            </w:r>
            <w:r w:rsidRPr="00CA3F23">
              <w:rPr>
                <w:rFonts w:eastAsia="Times New Roman" w:cs="Times New Roman"/>
                <w:i/>
                <w:iCs/>
                <w:szCs w:val="24"/>
                <w:lang w:val="pt-BR"/>
              </w:rPr>
              <w:t>SENP5</w:t>
            </w:r>
          </w:p>
        </w:tc>
      </w:tr>
      <w:tr w:rsidR="00B145AC" w:rsidRPr="00E25CB4" w14:paraId="01D052A6" w14:textId="77777777" w:rsidTr="00B145AC">
        <w:trPr>
          <w:trHeight w:val="20"/>
        </w:trPr>
        <w:tc>
          <w:tcPr>
            <w:tcW w:w="338" w:type="pct"/>
            <w:noWrap/>
            <w:vAlign w:val="center"/>
          </w:tcPr>
          <w:p w14:paraId="77D6154D" w14:textId="11A6C98E" w:rsidR="008F7DA8" w:rsidRPr="00071EA4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FC29C0" w14:textId="468F0408" w:rsidR="008F7DA8" w:rsidRPr="00071EA4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vAlign w:val="center"/>
          </w:tcPr>
          <w:p w14:paraId="66DA917A" w14:textId="544496BD" w:rsidR="008F7DA8" w:rsidRPr="00071EA4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7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0BD05B" w14:textId="5BD791B8" w:rsidR="008F7DA8" w:rsidRPr="00E358C8" w:rsidRDefault="008F7DA8" w:rsidP="00A379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58C8">
              <w:rPr>
                <w:rFonts w:cs="Times New Roman"/>
                <w:szCs w:val="24"/>
              </w:rPr>
              <w:t>6.27</w:t>
            </w:r>
            <w:r>
              <w:rPr>
                <w:rFonts w:cs="Times New Roman"/>
                <w:szCs w:val="24"/>
              </w:rPr>
              <w:t xml:space="preserve"> x 10</w:t>
            </w:r>
            <w:r w:rsidRPr="009E199E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vAlign w:val="center"/>
          </w:tcPr>
          <w:p w14:paraId="2C7FF491" w14:textId="27E4B42A" w:rsidR="008F7DA8" w:rsidRPr="00071EA4" w:rsidRDefault="00882397" w:rsidP="001A50B5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pt-BR"/>
              </w:rPr>
            </w:pPr>
            <w:r>
              <w:rPr>
                <w:rFonts w:eastAsia="Times New Roman" w:cs="Times New Roman"/>
                <w:szCs w:val="24"/>
                <w:lang w:val="pt-BR"/>
              </w:rPr>
              <w:t>0.49%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center"/>
          </w:tcPr>
          <w:p w14:paraId="6245277F" w14:textId="3151DC5F" w:rsidR="008F7DA8" w:rsidRPr="00071EA4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pt-BR"/>
              </w:rPr>
            </w:pPr>
            <w:r w:rsidRPr="00071EA4">
              <w:rPr>
                <w:rFonts w:eastAsia="Times New Roman" w:cs="Times New Roman"/>
                <w:szCs w:val="24"/>
                <w:lang w:val="pt-BR"/>
              </w:rPr>
              <w:t>Dominant</w:t>
            </w:r>
          </w:p>
        </w:tc>
        <w:tc>
          <w:tcPr>
            <w:tcW w:w="19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091752" w14:textId="600F442A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-</w:t>
            </w:r>
          </w:p>
        </w:tc>
      </w:tr>
      <w:tr w:rsidR="00B145AC" w:rsidRPr="00E25CB4" w14:paraId="07AA3EFF" w14:textId="77777777" w:rsidTr="00B145AC">
        <w:trPr>
          <w:trHeight w:val="20"/>
        </w:trPr>
        <w:tc>
          <w:tcPr>
            <w:tcW w:w="338" w:type="pct"/>
            <w:noWrap/>
            <w:vAlign w:val="center"/>
          </w:tcPr>
          <w:p w14:paraId="188A7205" w14:textId="3F95E224" w:rsidR="008F7DA8" w:rsidRPr="00071EA4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44FA84" w14:textId="74115ED5" w:rsidR="008F7DA8" w:rsidRPr="00071EA4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vAlign w:val="center"/>
          </w:tcPr>
          <w:p w14:paraId="7B4B657A" w14:textId="7A3C3013" w:rsidR="008F7DA8" w:rsidRPr="00071EA4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3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0FD1F" w14:textId="45C47300" w:rsidR="008F7DA8" w:rsidRPr="00E358C8" w:rsidRDefault="008F7DA8" w:rsidP="00A379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58C8">
              <w:rPr>
                <w:rFonts w:cs="Times New Roman"/>
                <w:szCs w:val="24"/>
              </w:rPr>
              <w:t>6.52</w:t>
            </w:r>
            <w:r>
              <w:rPr>
                <w:rFonts w:cs="Times New Roman"/>
                <w:szCs w:val="24"/>
              </w:rPr>
              <w:t xml:space="preserve"> x 10</w:t>
            </w:r>
            <w:r w:rsidRPr="009E199E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vAlign w:val="center"/>
          </w:tcPr>
          <w:p w14:paraId="1A6DA448" w14:textId="206FDFDD" w:rsidR="008F7DA8" w:rsidRPr="00071EA4" w:rsidRDefault="00430F94" w:rsidP="001A50B5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pt-BR"/>
              </w:rPr>
            </w:pPr>
            <w:r>
              <w:rPr>
                <w:rFonts w:eastAsia="Times New Roman" w:cs="Times New Roman"/>
                <w:szCs w:val="24"/>
                <w:lang w:val="pt-BR"/>
              </w:rPr>
              <w:t>0.49%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center"/>
          </w:tcPr>
          <w:p w14:paraId="6D7B5537" w14:textId="7FD7F20C" w:rsidR="008F7DA8" w:rsidRPr="00071EA4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pt-BR"/>
              </w:rPr>
            </w:pPr>
            <w:r w:rsidRPr="00071EA4">
              <w:rPr>
                <w:rFonts w:eastAsia="Times New Roman" w:cs="Times New Roman"/>
                <w:szCs w:val="24"/>
                <w:lang w:val="pt-BR"/>
              </w:rPr>
              <w:t>Dominant</w:t>
            </w:r>
          </w:p>
        </w:tc>
        <w:tc>
          <w:tcPr>
            <w:tcW w:w="19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811FB5" w14:textId="7AB2347F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2D14D2">
              <w:rPr>
                <w:rFonts w:cs="Times New Roman"/>
                <w:i/>
                <w:iCs/>
                <w:color w:val="000000"/>
                <w:szCs w:val="24"/>
              </w:rPr>
              <w:t>INPP5D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>,</w:t>
            </w:r>
            <w:r w:rsidRPr="002D14D2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 xml:space="preserve"> NEU2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2D14D2">
              <w:rPr>
                <w:rFonts w:cs="Times New Roman"/>
                <w:i/>
                <w:iCs/>
                <w:color w:val="000000"/>
                <w:szCs w:val="24"/>
              </w:rPr>
              <w:t>NGEF</w:t>
            </w:r>
          </w:p>
        </w:tc>
      </w:tr>
      <w:tr w:rsidR="00B145AC" w:rsidRPr="00E25CB4" w14:paraId="123511A5" w14:textId="77777777" w:rsidTr="00B145AC">
        <w:trPr>
          <w:trHeight w:val="20"/>
        </w:trPr>
        <w:tc>
          <w:tcPr>
            <w:tcW w:w="338" w:type="pct"/>
            <w:noWrap/>
            <w:vAlign w:val="center"/>
          </w:tcPr>
          <w:p w14:paraId="20536382" w14:textId="46F11DC3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071EA4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1D3CEE" w14:textId="2B0F93D0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71EA4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vAlign w:val="center"/>
          </w:tcPr>
          <w:p w14:paraId="0EB753FA" w14:textId="0FA66177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071EA4">
              <w:rPr>
                <w:rFonts w:cs="Times New Roman"/>
                <w:szCs w:val="24"/>
              </w:rPr>
              <w:t>80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1D454F" w14:textId="39939EF5" w:rsidR="008F7DA8" w:rsidRPr="00E875BE" w:rsidRDefault="008F7DA8" w:rsidP="00A37993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9C0006"/>
                <w:sz w:val="22"/>
              </w:rPr>
            </w:pPr>
            <w:r w:rsidRPr="00E875BE">
              <w:rPr>
                <w:rFonts w:cs="Times New Roman"/>
                <w:b/>
                <w:bCs/>
                <w:szCs w:val="24"/>
              </w:rPr>
              <w:t>4.95</w:t>
            </w:r>
            <w:r>
              <w:rPr>
                <w:rFonts w:cs="Times New Roman"/>
                <w:szCs w:val="24"/>
              </w:rPr>
              <w:t xml:space="preserve"> </w:t>
            </w:r>
            <w:r w:rsidRPr="009E199E">
              <w:rPr>
                <w:rFonts w:cs="Times New Roman"/>
                <w:b/>
                <w:bCs/>
                <w:szCs w:val="24"/>
              </w:rPr>
              <w:t>x 10</w:t>
            </w:r>
            <w:r w:rsidRPr="009E199E">
              <w:rPr>
                <w:rFonts w:cs="Times New Roman"/>
                <w:b/>
                <w:bCs/>
                <w:szCs w:val="24"/>
                <w:vertAlign w:val="superscript"/>
              </w:rPr>
              <w:t>-8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vAlign w:val="center"/>
          </w:tcPr>
          <w:p w14:paraId="245F142C" w14:textId="0657C55D" w:rsidR="008F7DA8" w:rsidRPr="00071EA4" w:rsidRDefault="00430F94" w:rsidP="001A50B5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pt-BR"/>
              </w:rPr>
            </w:pPr>
            <w:r>
              <w:rPr>
                <w:rFonts w:eastAsia="Times New Roman" w:cs="Times New Roman"/>
                <w:szCs w:val="24"/>
                <w:lang w:val="pt-BR"/>
              </w:rPr>
              <w:t>0.71%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center"/>
          </w:tcPr>
          <w:p w14:paraId="3FF8B6F9" w14:textId="132C44FB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r w:rsidRPr="00071EA4">
              <w:rPr>
                <w:rFonts w:eastAsia="Times New Roman" w:cs="Times New Roman"/>
                <w:szCs w:val="24"/>
                <w:lang w:val="pt-BR"/>
              </w:rPr>
              <w:t>Dominant</w:t>
            </w:r>
          </w:p>
        </w:tc>
        <w:tc>
          <w:tcPr>
            <w:tcW w:w="19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904F0A" w14:textId="486E1D42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881160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SUGCT</w:t>
            </w:r>
          </w:p>
        </w:tc>
      </w:tr>
      <w:tr w:rsidR="00B145AC" w:rsidRPr="00E25CB4" w14:paraId="1560A376" w14:textId="77777777" w:rsidTr="00B145AC">
        <w:trPr>
          <w:trHeight w:val="20"/>
        </w:trPr>
        <w:tc>
          <w:tcPr>
            <w:tcW w:w="338" w:type="pct"/>
            <w:noWrap/>
            <w:vAlign w:val="center"/>
          </w:tcPr>
          <w:p w14:paraId="6EFDA7CA" w14:textId="7C92021F" w:rsidR="008F7DA8" w:rsidRPr="00071EA4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1AF3CF" w14:textId="08686743" w:rsidR="008F7DA8" w:rsidRPr="00071EA4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vAlign w:val="center"/>
          </w:tcPr>
          <w:p w14:paraId="690816C0" w14:textId="57A940CE" w:rsidR="008F7DA8" w:rsidRPr="00071EA4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5DB9AF" w14:textId="19BF22D2" w:rsidR="008F7DA8" w:rsidRPr="00DA1D44" w:rsidRDefault="008F7DA8" w:rsidP="00A37993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DA1D44">
              <w:rPr>
                <w:rFonts w:cs="Times New Roman"/>
                <w:szCs w:val="24"/>
              </w:rPr>
              <w:t>7.58</w:t>
            </w:r>
            <w:r>
              <w:rPr>
                <w:rFonts w:cs="Times New Roman"/>
                <w:szCs w:val="24"/>
              </w:rPr>
              <w:t xml:space="preserve"> x 10</w:t>
            </w:r>
            <w:r w:rsidRPr="009E199E">
              <w:rPr>
                <w:rFonts w:cs="Times New Roman"/>
                <w:szCs w:val="24"/>
                <w:vertAlign w:val="superscript"/>
              </w:rPr>
              <w:t>-7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vAlign w:val="center"/>
          </w:tcPr>
          <w:p w14:paraId="07FA9F7C" w14:textId="1A891591" w:rsidR="008F7DA8" w:rsidRPr="00071EA4" w:rsidRDefault="00EF43B6" w:rsidP="001A50B5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pt-BR"/>
              </w:rPr>
            </w:pPr>
            <w:r>
              <w:rPr>
                <w:rFonts w:eastAsia="Times New Roman" w:cs="Times New Roman"/>
                <w:szCs w:val="24"/>
                <w:lang w:val="pt-BR"/>
              </w:rPr>
              <w:t>0.59%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center"/>
          </w:tcPr>
          <w:p w14:paraId="04A96B09" w14:textId="374C5F8E" w:rsidR="008F7DA8" w:rsidRPr="00071EA4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pt-BR"/>
              </w:rPr>
            </w:pPr>
            <w:r w:rsidRPr="00071EA4">
              <w:rPr>
                <w:rFonts w:eastAsia="Times New Roman" w:cs="Times New Roman"/>
                <w:szCs w:val="24"/>
                <w:lang w:val="pt-BR"/>
              </w:rPr>
              <w:t>Dominant</w:t>
            </w:r>
          </w:p>
        </w:tc>
        <w:tc>
          <w:tcPr>
            <w:tcW w:w="19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7BE081" w14:textId="7981607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EA3070">
              <w:rPr>
                <w:rFonts w:cs="Times New Roman"/>
                <w:i/>
                <w:iCs/>
                <w:color w:val="000000"/>
                <w:szCs w:val="24"/>
              </w:rPr>
              <w:t>DYRK2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EA3070">
              <w:rPr>
                <w:rFonts w:cs="Times New Roman"/>
                <w:i/>
                <w:iCs/>
                <w:color w:val="000000"/>
                <w:szCs w:val="24"/>
              </w:rPr>
              <w:t>LOC112446699</w:t>
            </w:r>
          </w:p>
        </w:tc>
      </w:tr>
      <w:tr w:rsidR="00B145AC" w:rsidRPr="00E25CB4" w14:paraId="0FDD2607" w14:textId="77777777" w:rsidTr="00B145AC">
        <w:trPr>
          <w:trHeight w:val="20"/>
        </w:trPr>
        <w:tc>
          <w:tcPr>
            <w:tcW w:w="338" w:type="pct"/>
            <w:noWrap/>
            <w:vAlign w:val="center"/>
          </w:tcPr>
          <w:p w14:paraId="18F2A6B5" w14:textId="747D1414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071EA4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F23756" w14:textId="7D784BDB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71EA4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vAlign w:val="center"/>
          </w:tcPr>
          <w:p w14:paraId="7A419FF3" w14:textId="0B0315DC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071EA4">
              <w:rPr>
                <w:rFonts w:cs="Times New Roman"/>
                <w:szCs w:val="24"/>
              </w:rPr>
              <w:t>71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A238F2" w14:textId="65F5C063" w:rsidR="008F7DA8" w:rsidRPr="00E875BE" w:rsidRDefault="008F7DA8" w:rsidP="00A37993">
            <w:pPr>
              <w:spacing w:after="0" w:line="276" w:lineRule="auto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E875BE">
              <w:rPr>
                <w:rFonts w:cs="Times New Roman"/>
                <w:b/>
                <w:bCs/>
                <w:szCs w:val="24"/>
              </w:rPr>
              <w:t>1.55</w:t>
            </w:r>
            <w:r>
              <w:rPr>
                <w:rFonts w:cs="Times New Roman"/>
                <w:szCs w:val="24"/>
              </w:rPr>
              <w:t xml:space="preserve"> </w:t>
            </w:r>
            <w:r w:rsidRPr="009E199E">
              <w:rPr>
                <w:rFonts w:cs="Times New Roman"/>
                <w:b/>
                <w:bCs/>
                <w:szCs w:val="24"/>
              </w:rPr>
              <w:t>x 10</w:t>
            </w:r>
            <w:r w:rsidRPr="009E199E">
              <w:rPr>
                <w:rFonts w:cs="Times New Roman"/>
                <w:b/>
                <w:bCs/>
                <w:szCs w:val="24"/>
                <w:vertAlign w:val="superscript"/>
              </w:rPr>
              <w:t>-7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vAlign w:val="center"/>
          </w:tcPr>
          <w:p w14:paraId="42C4E055" w14:textId="771606ED" w:rsidR="008F7DA8" w:rsidRPr="00071EA4" w:rsidRDefault="00EF43B6" w:rsidP="001A50B5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pt-BR"/>
              </w:rPr>
            </w:pPr>
            <w:r>
              <w:rPr>
                <w:rFonts w:eastAsia="Times New Roman" w:cs="Times New Roman"/>
                <w:szCs w:val="24"/>
                <w:lang w:val="pt-BR"/>
              </w:rPr>
              <w:t>0.66%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center"/>
          </w:tcPr>
          <w:p w14:paraId="646F6591" w14:textId="16B1EC59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r w:rsidRPr="00071EA4">
              <w:rPr>
                <w:rFonts w:eastAsia="Times New Roman" w:cs="Times New Roman"/>
                <w:szCs w:val="24"/>
                <w:lang w:val="pt-BR"/>
              </w:rPr>
              <w:t>Dominant</w:t>
            </w:r>
          </w:p>
        </w:tc>
        <w:tc>
          <w:tcPr>
            <w:tcW w:w="19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985AB9" w14:textId="365C3D31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881160">
              <w:rPr>
                <w:rFonts w:eastAsia="Times New Roman" w:cs="Times New Roman"/>
                <w:b/>
                <w:bCs/>
                <w:i/>
                <w:iCs/>
                <w:szCs w:val="24"/>
              </w:rPr>
              <w:t>EBF1</w:t>
            </w:r>
          </w:p>
        </w:tc>
      </w:tr>
      <w:tr w:rsidR="00B145AC" w:rsidRPr="00E25CB4" w14:paraId="7C5AF062" w14:textId="77777777" w:rsidTr="00B145AC">
        <w:trPr>
          <w:trHeight w:val="20"/>
        </w:trPr>
        <w:tc>
          <w:tcPr>
            <w:tcW w:w="338" w:type="pct"/>
            <w:noWrap/>
            <w:vAlign w:val="center"/>
          </w:tcPr>
          <w:p w14:paraId="7F1D2D1B" w14:textId="47C4ECEB" w:rsidR="008F7DA8" w:rsidRPr="00071EA4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58514F" w14:textId="68C1BD06" w:rsidR="008F7DA8" w:rsidRPr="00071EA4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vAlign w:val="center"/>
          </w:tcPr>
          <w:p w14:paraId="6033F7C6" w14:textId="2D66C1EF" w:rsidR="008F7DA8" w:rsidRPr="00071EA4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8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B549FC" w14:textId="4EB73FB2" w:rsidR="008F7DA8" w:rsidRPr="006904BF" w:rsidRDefault="008F7DA8" w:rsidP="00A37993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6904BF">
              <w:rPr>
                <w:rFonts w:cs="Times New Roman"/>
                <w:szCs w:val="24"/>
              </w:rPr>
              <w:t>8.47</w:t>
            </w:r>
            <w:r>
              <w:rPr>
                <w:rFonts w:cs="Times New Roman"/>
                <w:szCs w:val="24"/>
              </w:rPr>
              <w:t xml:space="preserve"> x 10</w:t>
            </w:r>
            <w:r w:rsidRPr="009E199E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vAlign w:val="center"/>
          </w:tcPr>
          <w:p w14:paraId="0259E653" w14:textId="04B3E7AA" w:rsidR="008F7DA8" w:rsidRPr="00071EA4" w:rsidRDefault="00EF43B6" w:rsidP="001A50B5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pt-BR"/>
              </w:rPr>
            </w:pPr>
            <w:r>
              <w:rPr>
                <w:rFonts w:eastAsia="Times New Roman" w:cs="Times New Roman"/>
                <w:szCs w:val="24"/>
                <w:lang w:val="pt-BR"/>
              </w:rPr>
              <w:t>0.51%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center"/>
          </w:tcPr>
          <w:p w14:paraId="79E42754" w14:textId="2BB2B86D" w:rsidR="008F7DA8" w:rsidRPr="00071EA4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pt-BR"/>
              </w:rPr>
            </w:pPr>
            <w:r w:rsidRPr="00071EA4">
              <w:rPr>
                <w:rFonts w:eastAsia="Times New Roman" w:cs="Times New Roman"/>
                <w:szCs w:val="24"/>
                <w:lang w:val="pt-BR"/>
              </w:rPr>
              <w:t>Dominant</w:t>
            </w:r>
          </w:p>
        </w:tc>
        <w:tc>
          <w:tcPr>
            <w:tcW w:w="19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C5B91A" w14:textId="6C8C1310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-</w:t>
            </w:r>
          </w:p>
        </w:tc>
      </w:tr>
      <w:tr w:rsidR="00B145AC" w:rsidRPr="00E25CB4" w14:paraId="1B6B0C75" w14:textId="77777777" w:rsidTr="00B145AC">
        <w:trPr>
          <w:trHeight w:val="20"/>
        </w:trPr>
        <w:tc>
          <w:tcPr>
            <w:tcW w:w="338" w:type="pct"/>
            <w:noWrap/>
            <w:vAlign w:val="center"/>
          </w:tcPr>
          <w:p w14:paraId="72424D2B" w14:textId="74C99EF2" w:rsidR="008F7DA8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9750F8" w14:textId="75E39DD3" w:rsidR="008F7DA8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vAlign w:val="center"/>
          </w:tcPr>
          <w:p w14:paraId="6C0A3F17" w14:textId="18DCC5C5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7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233F14" w14:textId="05168A32" w:rsidR="008F7DA8" w:rsidRPr="00644719" w:rsidRDefault="008F7DA8" w:rsidP="00A37993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644719">
              <w:rPr>
                <w:rFonts w:cs="Times New Roman"/>
                <w:szCs w:val="24"/>
              </w:rPr>
              <w:t>7.74</w:t>
            </w:r>
            <w:r>
              <w:rPr>
                <w:rFonts w:cs="Times New Roman"/>
                <w:szCs w:val="24"/>
              </w:rPr>
              <w:t xml:space="preserve"> x 10</w:t>
            </w:r>
            <w:r w:rsidRPr="009E199E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vAlign w:val="center"/>
          </w:tcPr>
          <w:p w14:paraId="7C911068" w14:textId="01B8E33E" w:rsidR="008F7DA8" w:rsidRPr="00071EA4" w:rsidRDefault="00CA0CBB" w:rsidP="001A50B5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pt-BR"/>
              </w:rPr>
            </w:pPr>
            <w:r>
              <w:rPr>
                <w:rFonts w:eastAsia="Times New Roman" w:cs="Times New Roman"/>
                <w:szCs w:val="24"/>
                <w:lang w:val="pt-BR"/>
              </w:rPr>
              <w:t>0.50%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center"/>
          </w:tcPr>
          <w:p w14:paraId="4337C77E" w14:textId="674C7E2A" w:rsidR="008F7DA8" w:rsidRPr="00071EA4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pt-BR"/>
              </w:rPr>
            </w:pPr>
            <w:r w:rsidRPr="00071EA4">
              <w:rPr>
                <w:rFonts w:eastAsia="Times New Roman" w:cs="Times New Roman"/>
                <w:szCs w:val="24"/>
                <w:lang w:val="pt-BR"/>
              </w:rPr>
              <w:t>Dominant</w:t>
            </w:r>
          </w:p>
        </w:tc>
        <w:tc>
          <w:tcPr>
            <w:tcW w:w="19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ED15D3" w14:textId="54C44EBD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-</w:t>
            </w:r>
          </w:p>
        </w:tc>
      </w:tr>
      <w:tr w:rsidR="00B145AC" w:rsidRPr="00E25CB4" w14:paraId="2F768D32" w14:textId="77777777" w:rsidTr="00B145AC">
        <w:trPr>
          <w:trHeight w:val="20"/>
        </w:trPr>
        <w:tc>
          <w:tcPr>
            <w:tcW w:w="338" w:type="pct"/>
            <w:noWrap/>
            <w:vAlign w:val="center"/>
          </w:tcPr>
          <w:p w14:paraId="2466B841" w14:textId="72137F64" w:rsidR="008F7DA8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B769D6" w14:textId="710B236D" w:rsidR="008F7DA8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vAlign w:val="center"/>
          </w:tcPr>
          <w:p w14:paraId="7E63F082" w14:textId="62A018EA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0EAD27" w14:textId="12BB364C" w:rsidR="008F7DA8" w:rsidRPr="003B6C60" w:rsidRDefault="008F7DA8" w:rsidP="00A37993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3B6C60">
              <w:rPr>
                <w:rFonts w:cs="Times New Roman"/>
                <w:szCs w:val="24"/>
              </w:rPr>
              <w:t>8.17</w:t>
            </w:r>
            <w:r>
              <w:rPr>
                <w:rFonts w:cs="Times New Roman"/>
                <w:szCs w:val="24"/>
              </w:rPr>
              <w:t xml:space="preserve"> x 10</w:t>
            </w:r>
            <w:r w:rsidRPr="009E199E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vAlign w:val="center"/>
          </w:tcPr>
          <w:p w14:paraId="4DBE42DE" w14:textId="77D7E9AE" w:rsidR="008F7DA8" w:rsidRPr="00071EA4" w:rsidRDefault="00CA0CBB" w:rsidP="001A50B5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pt-BR"/>
              </w:rPr>
            </w:pPr>
            <w:r>
              <w:rPr>
                <w:rFonts w:eastAsia="Times New Roman" w:cs="Times New Roman"/>
                <w:szCs w:val="24"/>
                <w:lang w:val="pt-BR"/>
              </w:rPr>
              <w:t>0.57%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center"/>
          </w:tcPr>
          <w:p w14:paraId="5D1589CF" w14:textId="58BC6011" w:rsidR="008F7DA8" w:rsidRPr="00071EA4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pt-BR"/>
              </w:rPr>
            </w:pPr>
            <w:r w:rsidRPr="00071EA4">
              <w:rPr>
                <w:rFonts w:eastAsia="Times New Roman" w:cs="Times New Roman"/>
                <w:szCs w:val="24"/>
                <w:lang w:val="pt-BR"/>
              </w:rPr>
              <w:t>Dominant</w:t>
            </w:r>
          </w:p>
        </w:tc>
        <w:tc>
          <w:tcPr>
            <w:tcW w:w="19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549F78" w14:textId="7BC7E6DD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7B0EC2">
              <w:rPr>
                <w:rFonts w:cs="Times New Roman"/>
                <w:i/>
                <w:iCs/>
                <w:color w:val="000000"/>
                <w:szCs w:val="24"/>
              </w:rPr>
              <w:t>CEP57L1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7B0EC2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CCDC162P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476DE5">
              <w:rPr>
                <w:rFonts w:cs="Times New Roman"/>
                <w:i/>
                <w:iCs/>
                <w:color w:val="000000"/>
                <w:szCs w:val="24"/>
              </w:rPr>
              <w:t>LOC112448040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476DE5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LOC112448041</w:t>
            </w:r>
          </w:p>
        </w:tc>
      </w:tr>
      <w:tr w:rsidR="00B145AC" w:rsidRPr="00E25CB4" w14:paraId="7E0BE54C" w14:textId="77777777" w:rsidTr="00B145AC">
        <w:trPr>
          <w:trHeight w:val="20"/>
        </w:trPr>
        <w:tc>
          <w:tcPr>
            <w:tcW w:w="338" w:type="pct"/>
            <w:noWrap/>
            <w:vAlign w:val="center"/>
          </w:tcPr>
          <w:p w14:paraId="3208A493" w14:textId="35999F1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071EA4">
              <w:rPr>
                <w:rFonts w:cs="Times New Roman"/>
                <w:szCs w:val="24"/>
              </w:rPr>
              <w:t>9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9E6090" w14:textId="6178F831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71EA4">
              <w:rPr>
                <w:rFonts w:cs="Times New Roman"/>
                <w:szCs w:val="24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vAlign w:val="center"/>
          </w:tcPr>
          <w:p w14:paraId="26EB40E4" w14:textId="4427B3B4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5-</w:t>
            </w:r>
            <w:r w:rsidRPr="00071EA4">
              <w:rPr>
                <w:rFonts w:cs="Times New Roman"/>
                <w:szCs w:val="24"/>
              </w:rPr>
              <w:t>64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2536BB" w14:textId="67071B8F" w:rsidR="008F7DA8" w:rsidRPr="00E875BE" w:rsidRDefault="008F7DA8" w:rsidP="00A37993">
            <w:pPr>
              <w:spacing w:after="0" w:line="276" w:lineRule="auto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E875BE">
              <w:rPr>
                <w:rFonts w:cs="Times New Roman"/>
                <w:b/>
                <w:bCs/>
                <w:szCs w:val="24"/>
              </w:rPr>
              <w:t>4.67</w:t>
            </w:r>
            <w:r>
              <w:rPr>
                <w:rFonts w:cs="Times New Roman"/>
                <w:szCs w:val="24"/>
              </w:rPr>
              <w:t xml:space="preserve"> </w:t>
            </w:r>
            <w:r w:rsidRPr="009E199E">
              <w:rPr>
                <w:rFonts w:cs="Times New Roman"/>
                <w:b/>
                <w:bCs/>
                <w:szCs w:val="24"/>
              </w:rPr>
              <w:t>x 10</w:t>
            </w:r>
            <w:r w:rsidRPr="009E199E">
              <w:rPr>
                <w:rFonts w:cs="Times New Roman"/>
                <w:b/>
                <w:bCs/>
                <w:szCs w:val="24"/>
                <w:vertAlign w:val="superscript"/>
              </w:rPr>
              <w:t>-7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vAlign w:val="center"/>
          </w:tcPr>
          <w:p w14:paraId="32F3BE77" w14:textId="6B643E92" w:rsidR="008F7DA8" w:rsidRPr="00071EA4" w:rsidRDefault="00C46A43" w:rsidP="001A50B5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pt-BR"/>
              </w:rPr>
            </w:pPr>
            <w:r>
              <w:rPr>
                <w:rFonts w:eastAsia="Times New Roman" w:cs="Times New Roman"/>
                <w:szCs w:val="24"/>
                <w:lang w:val="pt-BR"/>
              </w:rPr>
              <w:t>0.61%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center"/>
          </w:tcPr>
          <w:p w14:paraId="70B17DD8" w14:textId="5C5E9129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r w:rsidRPr="00071EA4">
              <w:rPr>
                <w:rFonts w:eastAsia="Times New Roman" w:cs="Times New Roman"/>
                <w:szCs w:val="24"/>
                <w:lang w:val="pt-BR"/>
              </w:rPr>
              <w:t>Dominant</w:t>
            </w:r>
          </w:p>
        </w:tc>
        <w:tc>
          <w:tcPr>
            <w:tcW w:w="19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35C678" w14:textId="0BA4570C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-</w:t>
            </w:r>
          </w:p>
        </w:tc>
      </w:tr>
      <w:tr w:rsidR="00B145AC" w:rsidRPr="00E25CB4" w14:paraId="7E1F499B" w14:textId="77777777" w:rsidTr="00B145AC">
        <w:trPr>
          <w:trHeight w:val="20"/>
        </w:trPr>
        <w:tc>
          <w:tcPr>
            <w:tcW w:w="338" w:type="pct"/>
            <w:noWrap/>
            <w:vAlign w:val="center"/>
          </w:tcPr>
          <w:p w14:paraId="5332C4A9" w14:textId="1157C3B6" w:rsidR="008F7DA8" w:rsidRPr="00071EA4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AF5F95" w14:textId="6EFBDD7A" w:rsidR="008F7DA8" w:rsidRPr="00071EA4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vAlign w:val="center"/>
          </w:tcPr>
          <w:p w14:paraId="2BF2CF51" w14:textId="1342B191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2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081764" w14:textId="3347E38E" w:rsidR="008F7DA8" w:rsidRPr="00FC7A17" w:rsidRDefault="008F7DA8" w:rsidP="00A37993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FC7A17">
              <w:rPr>
                <w:rFonts w:cs="Times New Roman"/>
                <w:szCs w:val="24"/>
              </w:rPr>
              <w:t>6.49</w:t>
            </w:r>
            <w:r>
              <w:rPr>
                <w:rFonts w:cs="Times New Roman"/>
                <w:szCs w:val="24"/>
              </w:rPr>
              <w:t xml:space="preserve"> x 10</w:t>
            </w:r>
            <w:r w:rsidRPr="009E199E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vAlign w:val="center"/>
          </w:tcPr>
          <w:p w14:paraId="31EE796F" w14:textId="3C277787" w:rsidR="008F7DA8" w:rsidRPr="00071EA4" w:rsidRDefault="00C46A43" w:rsidP="001A50B5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pt-BR"/>
              </w:rPr>
            </w:pPr>
            <w:r>
              <w:rPr>
                <w:rFonts w:eastAsia="Times New Roman" w:cs="Times New Roman"/>
                <w:szCs w:val="24"/>
                <w:lang w:val="pt-BR"/>
              </w:rPr>
              <w:t>0.51%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center"/>
          </w:tcPr>
          <w:p w14:paraId="5A761D4F" w14:textId="4794C8F7" w:rsidR="008F7DA8" w:rsidRPr="00071EA4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pt-BR"/>
              </w:rPr>
            </w:pPr>
            <w:r w:rsidRPr="00071EA4">
              <w:rPr>
                <w:rFonts w:eastAsia="Times New Roman" w:cs="Times New Roman"/>
                <w:szCs w:val="24"/>
                <w:lang w:val="pt-BR"/>
              </w:rPr>
              <w:t>Dominant</w:t>
            </w:r>
          </w:p>
        </w:tc>
        <w:tc>
          <w:tcPr>
            <w:tcW w:w="19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4F5292" w14:textId="06A99AED" w:rsidR="008F7DA8" w:rsidRPr="00B4253B" w:rsidRDefault="008F7DA8" w:rsidP="00A37993">
            <w:pPr>
              <w:spacing w:after="0" w:line="276" w:lineRule="auto"/>
              <w:jc w:val="center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r w:rsidRPr="00B4253B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TFB1M</w:t>
            </w:r>
          </w:p>
        </w:tc>
      </w:tr>
      <w:tr w:rsidR="00B145AC" w:rsidRPr="00E25CB4" w14:paraId="7D96F841" w14:textId="77777777" w:rsidTr="00B145AC">
        <w:trPr>
          <w:trHeight w:val="20"/>
        </w:trPr>
        <w:tc>
          <w:tcPr>
            <w:tcW w:w="338" w:type="pct"/>
            <w:noWrap/>
            <w:vAlign w:val="center"/>
          </w:tcPr>
          <w:p w14:paraId="7DF9C8B1" w14:textId="6A099116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9517DF" w14:textId="0C0FE558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vAlign w:val="center"/>
          </w:tcPr>
          <w:p w14:paraId="5CC1C3AA" w14:textId="58C3821B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6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7C4221" w14:textId="608E5F64" w:rsidR="008F7DA8" w:rsidRPr="00F4379B" w:rsidRDefault="008F7DA8" w:rsidP="00A37993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F4379B">
              <w:rPr>
                <w:rFonts w:cs="Times New Roman"/>
                <w:szCs w:val="24"/>
              </w:rPr>
              <w:t>4.51</w:t>
            </w:r>
            <w:r>
              <w:rPr>
                <w:rFonts w:cs="Times New Roman"/>
                <w:szCs w:val="24"/>
              </w:rPr>
              <w:t xml:space="preserve"> x 10</w:t>
            </w:r>
            <w:r w:rsidRPr="009E199E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vAlign w:val="center"/>
          </w:tcPr>
          <w:p w14:paraId="5544CF1D" w14:textId="6218E177" w:rsidR="008F7DA8" w:rsidRPr="00071EA4" w:rsidRDefault="00C46A43" w:rsidP="001A50B5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pt-BR"/>
              </w:rPr>
            </w:pPr>
            <w:r>
              <w:rPr>
                <w:rFonts w:eastAsia="Times New Roman" w:cs="Times New Roman"/>
                <w:szCs w:val="24"/>
                <w:lang w:val="pt-BR"/>
              </w:rPr>
              <w:t>0.51%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center"/>
          </w:tcPr>
          <w:p w14:paraId="0A0198A6" w14:textId="013B269C" w:rsidR="008F7DA8" w:rsidRPr="00071EA4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pt-BR"/>
              </w:rPr>
            </w:pPr>
            <w:r w:rsidRPr="00071EA4">
              <w:rPr>
                <w:rFonts w:eastAsia="Times New Roman" w:cs="Times New Roman"/>
                <w:szCs w:val="24"/>
                <w:lang w:val="pt-BR"/>
              </w:rPr>
              <w:t>Dominant</w:t>
            </w:r>
          </w:p>
        </w:tc>
        <w:tc>
          <w:tcPr>
            <w:tcW w:w="19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49D5AB" w14:textId="33A91B0A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-</w:t>
            </w:r>
          </w:p>
        </w:tc>
      </w:tr>
      <w:tr w:rsidR="00B145AC" w:rsidRPr="00E25CB4" w14:paraId="33A63690" w14:textId="77777777" w:rsidTr="00B145AC">
        <w:trPr>
          <w:trHeight w:val="20"/>
        </w:trPr>
        <w:tc>
          <w:tcPr>
            <w:tcW w:w="338" w:type="pct"/>
            <w:noWrap/>
            <w:vAlign w:val="center"/>
          </w:tcPr>
          <w:p w14:paraId="4911DA68" w14:textId="1C41F424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F49A21" w14:textId="293FCDA4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vAlign w:val="center"/>
          </w:tcPr>
          <w:p w14:paraId="5EC9AF5D" w14:textId="71BCBD6F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2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5978A5" w14:textId="5368BC1A" w:rsidR="008F7DA8" w:rsidRPr="00AE4EBC" w:rsidRDefault="008F7DA8" w:rsidP="00A37993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AE4EBC">
              <w:rPr>
                <w:rFonts w:cs="Times New Roman"/>
                <w:szCs w:val="24"/>
              </w:rPr>
              <w:t>7.19</w:t>
            </w:r>
            <w:r>
              <w:rPr>
                <w:rFonts w:cs="Times New Roman"/>
                <w:szCs w:val="24"/>
              </w:rPr>
              <w:t xml:space="preserve"> x 10</w:t>
            </w:r>
            <w:r w:rsidRPr="009E199E">
              <w:rPr>
                <w:rFonts w:cs="Times New Roman"/>
                <w:szCs w:val="24"/>
                <w:vertAlign w:val="superscript"/>
              </w:rPr>
              <w:t>-7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vAlign w:val="center"/>
          </w:tcPr>
          <w:p w14:paraId="30CDD345" w14:textId="50955C0E" w:rsidR="008F7DA8" w:rsidRPr="00071EA4" w:rsidRDefault="00CA109D" w:rsidP="001A50B5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pt-BR"/>
              </w:rPr>
            </w:pPr>
            <w:r>
              <w:rPr>
                <w:rFonts w:eastAsia="Times New Roman" w:cs="Times New Roman"/>
                <w:szCs w:val="24"/>
                <w:lang w:val="pt-BR"/>
              </w:rPr>
              <w:t>0.59%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center"/>
          </w:tcPr>
          <w:p w14:paraId="5576476E" w14:textId="3A858F0E" w:rsidR="008F7DA8" w:rsidRPr="00071EA4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pt-BR"/>
              </w:rPr>
            </w:pPr>
            <w:r w:rsidRPr="00071EA4">
              <w:rPr>
                <w:rFonts w:eastAsia="Times New Roman" w:cs="Times New Roman"/>
                <w:szCs w:val="24"/>
                <w:lang w:val="pt-BR"/>
              </w:rPr>
              <w:t>Dominant</w:t>
            </w:r>
          </w:p>
        </w:tc>
        <w:tc>
          <w:tcPr>
            <w:tcW w:w="19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9F199C" w14:textId="797F1729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-</w:t>
            </w:r>
          </w:p>
        </w:tc>
      </w:tr>
      <w:tr w:rsidR="00B145AC" w:rsidRPr="00E25CB4" w14:paraId="2C68E689" w14:textId="77777777" w:rsidTr="00B145AC">
        <w:trPr>
          <w:trHeight w:val="20"/>
        </w:trPr>
        <w:tc>
          <w:tcPr>
            <w:tcW w:w="338" w:type="pct"/>
            <w:noWrap/>
            <w:vAlign w:val="center"/>
          </w:tcPr>
          <w:p w14:paraId="363B50AE" w14:textId="5522A1DA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92EF0A" w14:textId="2CA80568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vAlign w:val="center"/>
          </w:tcPr>
          <w:p w14:paraId="4BE92594" w14:textId="51B21A79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537B87" w14:textId="453ABDF0" w:rsidR="008F7DA8" w:rsidRPr="00951E42" w:rsidRDefault="008F7DA8" w:rsidP="00A37993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951E42">
              <w:rPr>
                <w:rFonts w:cs="Times New Roman"/>
                <w:szCs w:val="24"/>
              </w:rPr>
              <w:t>3.30</w:t>
            </w:r>
            <w:r>
              <w:rPr>
                <w:rFonts w:cs="Times New Roman"/>
                <w:szCs w:val="24"/>
              </w:rPr>
              <w:t xml:space="preserve"> x 10</w:t>
            </w:r>
            <w:r w:rsidRPr="009E199E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vAlign w:val="center"/>
          </w:tcPr>
          <w:p w14:paraId="499DE54E" w14:textId="05CA6E7C" w:rsidR="008F7DA8" w:rsidRPr="00071EA4" w:rsidRDefault="00CA109D" w:rsidP="001A50B5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pt-BR"/>
              </w:rPr>
            </w:pPr>
            <w:r>
              <w:rPr>
                <w:rFonts w:eastAsia="Times New Roman" w:cs="Times New Roman"/>
                <w:szCs w:val="24"/>
                <w:lang w:val="pt-BR"/>
              </w:rPr>
              <w:t>0.52%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center"/>
          </w:tcPr>
          <w:p w14:paraId="7FB6BEEF" w14:textId="0EF0DEBE" w:rsidR="008F7DA8" w:rsidRPr="00071EA4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pt-BR"/>
              </w:rPr>
            </w:pPr>
            <w:r w:rsidRPr="00071EA4">
              <w:rPr>
                <w:rFonts w:eastAsia="Times New Roman" w:cs="Times New Roman"/>
                <w:szCs w:val="24"/>
                <w:lang w:val="pt-BR"/>
              </w:rPr>
              <w:t>Dominant</w:t>
            </w:r>
          </w:p>
        </w:tc>
        <w:tc>
          <w:tcPr>
            <w:tcW w:w="19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C7CF50" w14:textId="630D5291" w:rsidR="008F7DA8" w:rsidRPr="007E0160" w:rsidRDefault="008F7DA8" w:rsidP="00A37993">
            <w:pPr>
              <w:spacing w:after="0" w:line="276" w:lineRule="auto"/>
              <w:jc w:val="center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r w:rsidRPr="007E0160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DOK6</w:t>
            </w:r>
          </w:p>
        </w:tc>
      </w:tr>
      <w:tr w:rsidR="00B145AC" w:rsidRPr="00E25CB4" w14:paraId="559F894A" w14:textId="77777777" w:rsidTr="00B145AC">
        <w:trPr>
          <w:trHeight w:val="20"/>
        </w:trPr>
        <w:tc>
          <w:tcPr>
            <w:tcW w:w="338" w:type="pct"/>
            <w:noWrap/>
            <w:vAlign w:val="center"/>
          </w:tcPr>
          <w:p w14:paraId="00CC3895" w14:textId="3A60C630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A35963" w14:textId="2DA00351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vAlign w:val="center"/>
          </w:tcPr>
          <w:p w14:paraId="56A8F9B7" w14:textId="3108D7D2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80C31D" w14:textId="3E588202" w:rsidR="008F7DA8" w:rsidRPr="00E61380" w:rsidRDefault="008F7DA8" w:rsidP="00A37993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E61380">
              <w:rPr>
                <w:rFonts w:cs="Times New Roman"/>
                <w:szCs w:val="24"/>
              </w:rPr>
              <w:t>5.27</w:t>
            </w:r>
            <w:r>
              <w:rPr>
                <w:rFonts w:cs="Times New Roman"/>
                <w:szCs w:val="24"/>
              </w:rPr>
              <w:t xml:space="preserve"> x 10</w:t>
            </w:r>
            <w:r w:rsidRPr="009E199E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vAlign w:val="center"/>
          </w:tcPr>
          <w:p w14:paraId="4991D2D1" w14:textId="783F7905" w:rsidR="008F7DA8" w:rsidRPr="00071EA4" w:rsidRDefault="00A72892" w:rsidP="001A50B5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pt-BR"/>
              </w:rPr>
            </w:pPr>
            <w:r>
              <w:rPr>
                <w:rFonts w:eastAsia="Times New Roman" w:cs="Times New Roman"/>
                <w:szCs w:val="24"/>
                <w:lang w:val="pt-BR"/>
              </w:rPr>
              <w:t>0.50%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center"/>
          </w:tcPr>
          <w:p w14:paraId="05C9FD04" w14:textId="4E08FAFE" w:rsidR="008F7DA8" w:rsidRPr="00071EA4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pt-BR"/>
              </w:rPr>
            </w:pPr>
            <w:r w:rsidRPr="00071EA4">
              <w:rPr>
                <w:rFonts w:eastAsia="Times New Roman" w:cs="Times New Roman"/>
                <w:szCs w:val="24"/>
                <w:lang w:val="pt-BR"/>
              </w:rPr>
              <w:t>Dominant</w:t>
            </w:r>
          </w:p>
        </w:tc>
        <w:tc>
          <w:tcPr>
            <w:tcW w:w="19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FC2EE3" w14:textId="7FDCD2E8" w:rsidR="008F7DA8" w:rsidRPr="007E0160" w:rsidRDefault="008F7DA8" w:rsidP="00A37993">
            <w:pPr>
              <w:spacing w:after="0" w:line="276" w:lineRule="auto"/>
              <w:jc w:val="center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r w:rsidRPr="007E0160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PRKG1</w:t>
            </w:r>
          </w:p>
        </w:tc>
      </w:tr>
      <w:tr w:rsidR="00B145AC" w:rsidRPr="00E25CB4" w14:paraId="69304D91" w14:textId="77777777" w:rsidTr="00B145AC">
        <w:trPr>
          <w:trHeight w:val="300"/>
        </w:trPr>
        <w:tc>
          <w:tcPr>
            <w:tcW w:w="338" w:type="pct"/>
            <w:noWrap/>
            <w:vAlign w:val="center"/>
          </w:tcPr>
          <w:p w14:paraId="2968908B" w14:textId="25AA4DFB" w:rsidR="008F7DA8" w:rsidRPr="002C076B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071EA4">
              <w:rPr>
                <w:rFonts w:cs="Times New Roman"/>
                <w:szCs w:val="24"/>
              </w:rPr>
              <w:t>26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7DE8C2" w14:textId="117E55CD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71EA4">
              <w:rPr>
                <w:rFonts w:cs="Times New Roman"/>
                <w:szCs w:val="24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vAlign w:val="center"/>
          </w:tcPr>
          <w:p w14:paraId="1857202A" w14:textId="36AE551E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071EA4">
              <w:rPr>
                <w:rFonts w:cs="Times New Roman"/>
                <w:szCs w:val="24"/>
              </w:rPr>
              <w:t>19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799BE2" w14:textId="07051211" w:rsidR="008F7DA8" w:rsidRPr="003A6192" w:rsidRDefault="008F7DA8" w:rsidP="00A37993">
            <w:pPr>
              <w:spacing w:after="0" w:line="276" w:lineRule="auto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3A6192">
              <w:rPr>
                <w:rFonts w:cs="Times New Roman"/>
                <w:b/>
                <w:bCs/>
                <w:szCs w:val="24"/>
              </w:rPr>
              <w:t>1.03</w:t>
            </w:r>
            <w:r>
              <w:rPr>
                <w:rFonts w:cs="Times New Roman"/>
                <w:szCs w:val="24"/>
              </w:rPr>
              <w:t xml:space="preserve"> </w:t>
            </w:r>
            <w:r w:rsidRPr="009E199E">
              <w:rPr>
                <w:rFonts w:cs="Times New Roman"/>
                <w:b/>
                <w:bCs/>
                <w:szCs w:val="24"/>
              </w:rPr>
              <w:t>x 10</w:t>
            </w:r>
            <w:r w:rsidRPr="009E199E">
              <w:rPr>
                <w:rFonts w:cs="Times New Roman"/>
                <w:b/>
                <w:bCs/>
                <w:szCs w:val="24"/>
                <w:vertAlign w:val="superscript"/>
              </w:rPr>
              <w:t>-7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vAlign w:val="center"/>
          </w:tcPr>
          <w:p w14:paraId="757D762D" w14:textId="6DF4213D" w:rsidR="008F7DA8" w:rsidRPr="00071EA4" w:rsidRDefault="004956A6" w:rsidP="001A50B5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pt-BR"/>
              </w:rPr>
            </w:pPr>
            <w:r>
              <w:rPr>
                <w:rFonts w:eastAsia="Times New Roman" w:cs="Times New Roman"/>
                <w:szCs w:val="24"/>
                <w:lang w:val="pt-BR"/>
              </w:rPr>
              <w:t>0.68%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center"/>
          </w:tcPr>
          <w:p w14:paraId="115E28E3" w14:textId="70367D9A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r w:rsidRPr="00071EA4">
              <w:rPr>
                <w:rFonts w:eastAsia="Times New Roman" w:cs="Times New Roman"/>
                <w:szCs w:val="24"/>
                <w:lang w:val="pt-BR"/>
              </w:rPr>
              <w:t>Dominant</w:t>
            </w:r>
          </w:p>
        </w:tc>
        <w:tc>
          <w:tcPr>
            <w:tcW w:w="19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5342A3" w14:textId="64A7C7C2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523762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CRTAC1</w:t>
            </w:r>
          </w:p>
        </w:tc>
      </w:tr>
      <w:tr w:rsidR="00B145AC" w:rsidRPr="00E25CB4" w14:paraId="4C76BE7F" w14:textId="77777777" w:rsidTr="00B145AC">
        <w:trPr>
          <w:trHeight w:val="300"/>
        </w:trPr>
        <w:tc>
          <w:tcPr>
            <w:tcW w:w="338" w:type="pct"/>
            <w:tcBorders>
              <w:bottom w:val="single" w:sz="4" w:space="0" w:color="auto"/>
            </w:tcBorders>
            <w:noWrap/>
            <w:vAlign w:val="center"/>
          </w:tcPr>
          <w:p w14:paraId="43313F26" w14:textId="0276DB3E" w:rsidR="008F7DA8" w:rsidRPr="00071EA4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X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50693F" w14:textId="24C5897B" w:rsidR="008F7DA8" w:rsidRPr="00071EA4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E28AED" w14:textId="4937F0C1" w:rsidR="008F7DA8" w:rsidRPr="00071EA4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F8754C" w14:textId="50038C93" w:rsidR="008F7DA8" w:rsidRPr="003A6192" w:rsidRDefault="008F7DA8" w:rsidP="00A37993">
            <w:pPr>
              <w:spacing w:after="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A6192">
              <w:rPr>
                <w:rFonts w:cs="Times New Roman"/>
                <w:b/>
                <w:bCs/>
                <w:szCs w:val="24"/>
              </w:rPr>
              <w:t>1.99</w:t>
            </w:r>
            <w:r>
              <w:rPr>
                <w:rFonts w:cs="Times New Roman"/>
                <w:szCs w:val="24"/>
              </w:rPr>
              <w:t xml:space="preserve"> </w:t>
            </w:r>
            <w:r w:rsidRPr="009E199E">
              <w:rPr>
                <w:rFonts w:cs="Times New Roman"/>
                <w:b/>
                <w:bCs/>
                <w:szCs w:val="24"/>
              </w:rPr>
              <w:t>x 10</w:t>
            </w:r>
            <w:r w:rsidRPr="009E199E">
              <w:rPr>
                <w:rFonts w:cs="Times New Roman"/>
                <w:b/>
                <w:bCs/>
                <w:szCs w:val="24"/>
                <w:vertAlign w:val="superscript"/>
              </w:rPr>
              <w:t>-7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5291B3" w14:textId="150EA7CD" w:rsidR="008F7DA8" w:rsidRPr="00071EA4" w:rsidRDefault="004956A6" w:rsidP="001A50B5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pt-BR"/>
              </w:rPr>
            </w:pPr>
            <w:r>
              <w:rPr>
                <w:rFonts w:eastAsia="Times New Roman" w:cs="Times New Roman"/>
                <w:szCs w:val="24"/>
                <w:lang w:val="pt-BR"/>
              </w:rPr>
              <w:t>0.65%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B8BE39" w14:textId="438EEE23" w:rsidR="008F7DA8" w:rsidRPr="00071EA4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pt-BR"/>
              </w:rPr>
            </w:pPr>
            <w:r w:rsidRPr="00071EA4">
              <w:rPr>
                <w:rFonts w:eastAsia="Times New Roman" w:cs="Times New Roman"/>
                <w:szCs w:val="24"/>
                <w:lang w:val="pt-BR"/>
              </w:rPr>
              <w:t>Dominant</w:t>
            </w:r>
          </w:p>
        </w:tc>
        <w:tc>
          <w:tcPr>
            <w:tcW w:w="19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6673D6" w14:textId="13A74FAC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-</w:t>
            </w:r>
          </w:p>
        </w:tc>
      </w:tr>
      <w:tr w:rsidR="00B145AC" w:rsidRPr="00E25CB4" w14:paraId="1450AC62" w14:textId="77777777" w:rsidTr="00B145AC">
        <w:trPr>
          <w:trHeight w:val="300"/>
        </w:trPr>
        <w:tc>
          <w:tcPr>
            <w:tcW w:w="338" w:type="pct"/>
            <w:tcBorders>
              <w:top w:val="single" w:sz="4" w:space="0" w:color="auto"/>
            </w:tcBorders>
            <w:noWrap/>
            <w:vAlign w:val="center"/>
          </w:tcPr>
          <w:p w14:paraId="06D906C6" w14:textId="75F1F1A8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E59A25" w14:textId="5DD0B3DD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574A77" w14:textId="199DA905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D0ACF2" w14:textId="38158219" w:rsidR="008F7DA8" w:rsidRPr="007C0D95" w:rsidRDefault="008F7DA8" w:rsidP="00A37993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7C0D95">
              <w:rPr>
                <w:rFonts w:cs="Times New Roman"/>
                <w:szCs w:val="24"/>
              </w:rPr>
              <w:t>6.38</w:t>
            </w:r>
            <w:r>
              <w:rPr>
                <w:rFonts w:cs="Times New Roman"/>
                <w:szCs w:val="24"/>
              </w:rPr>
              <w:t xml:space="preserve"> x 10</w:t>
            </w:r>
            <w:r w:rsidRPr="009E199E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392821" w14:textId="3F0FC1A9" w:rsidR="008F7DA8" w:rsidRPr="0065028B" w:rsidRDefault="00DD7CED" w:rsidP="001A50B5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49%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87811A" w14:textId="59B81CE3" w:rsidR="008F7DA8" w:rsidRPr="0065028B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65028B">
              <w:rPr>
                <w:rFonts w:cs="Times New Roman"/>
                <w:color w:val="000000"/>
                <w:szCs w:val="24"/>
              </w:rPr>
              <w:t>Recessive</w:t>
            </w:r>
          </w:p>
        </w:tc>
        <w:tc>
          <w:tcPr>
            <w:tcW w:w="19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709D55" w14:textId="1FBA1083" w:rsidR="008F7DA8" w:rsidRPr="00FC79E4" w:rsidRDefault="008F7DA8" w:rsidP="00A37993">
            <w:pPr>
              <w:spacing w:after="0" w:line="276" w:lineRule="auto"/>
              <w:jc w:val="center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r w:rsidRPr="00FC79E4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RAPGEF4</w:t>
            </w:r>
          </w:p>
        </w:tc>
      </w:tr>
      <w:tr w:rsidR="00B145AC" w:rsidRPr="00E25CB4" w14:paraId="456F914C" w14:textId="77777777" w:rsidTr="00B145AC">
        <w:trPr>
          <w:trHeight w:val="300"/>
        </w:trPr>
        <w:tc>
          <w:tcPr>
            <w:tcW w:w="338" w:type="pct"/>
            <w:noWrap/>
            <w:vAlign w:val="center"/>
          </w:tcPr>
          <w:p w14:paraId="3DF02247" w14:textId="7AC1F238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5FCC2B" w14:textId="7D76537D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vAlign w:val="center"/>
          </w:tcPr>
          <w:p w14:paraId="36286750" w14:textId="7453C186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4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102BCC" w14:textId="0D0FA6D6" w:rsidR="008F7DA8" w:rsidRPr="007C0D95" w:rsidRDefault="008F7DA8" w:rsidP="00A37993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7C0D95">
              <w:rPr>
                <w:rFonts w:cs="Times New Roman"/>
                <w:szCs w:val="24"/>
              </w:rPr>
              <w:t>9.63</w:t>
            </w:r>
            <w:r>
              <w:rPr>
                <w:rFonts w:cs="Times New Roman"/>
                <w:szCs w:val="24"/>
              </w:rPr>
              <w:t xml:space="preserve"> x 10</w:t>
            </w:r>
            <w:r w:rsidRPr="009E199E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vAlign w:val="center"/>
          </w:tcPr>
          <w:p w14:paraId="07D9EF3E" w14:textId="0F9DA3FF" w:rsidR="008F7DA8" w:rsidRPr="0065028B" w:rsidRDefault="00130CA5" w:rsidP="001A50B5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47%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center"/>
          </w:tcPr>
          <w:p w14:paraId="526D12BD" w14:textId="51460FD3" w:rsidR="008F7DA8" w:rsidRPr="0065028B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65028B">
              <w:rPr>
                <w:rFonts w:cs="Times New Roman"/>
                <w:color w:val="000000"/>
                <w:szCs w:val="24"/>
              </w:rPr>
              <w:t>Recessive</w:t>
            </w:r>
          </w:p>
        </w:tc>
        <w:tc>
          <w:tcPr>
            <w:tcW w:w="19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74D080" w14:textId="401833AD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-</w:t>
            </w:r>
          </w:p>
        </w:tc>
      </w:tr>
      <w:tr w:rsidR="00B145AC" w:rsidRPr="00E25CB4" w14:paraId="7C1AC59A" w14:textId="77777777" w:rsidTr="00B145AC">
        <w:trPr>
          <w:trHeight w:val="300"/>
        </w:trPr>
        <w:tc>
          <w:tcPr>
            <w:tcW w:w="338" w:type="pct"/>
            <w:noWrap/>
            <w:vAlign w:val="center"/>
          </w:tcPr>
          <w:p w14:paraId="7A9F0EC0" w14:textId="4F9EE5E4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05E6E4" w14:textId="1DE63525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vAlign w:val="center"/>
          </w:tcPr>
          <w:p w14:paraId="54779E81" w14:textId="6E74AE85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6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08A75D" w14:textId="70D13C96" w:rsidR="008F7DA8" w:rsidRPr="00A8354F" w:rsidRDefault="008F7DA8" w:rsidP="00A37993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A8354F">
              <w:rPr>
                <w:rFonts w:cs="Times New Roman"/>
                <w:szCs w:val="24"/>
              </w:rPr>
              <w:t>2.34</w:t>
            </w:r>
            <w:r>
              <w:rPr>
                <w:rFonts w:cs="Times New Roman"/>
                <w:szCs w:val="24"/>
              </w:rPr>
              <w:t xml:space="preserve"> x 10</w:t>
            </w:r>
            <w:r w:rsidRPr="009E199E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vAlign w:val="center"/>
          </w:tcPr>
          <w:p w14:paraId="01275305" w14:textId="46961612" w:rsidR="008F7DA8" w:rsidRPr="0065028B" w:rsidRDefault="00130CA5" w:rsidP="001A50B5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53%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center"/>
          </w:tcPr>
          <w:p w14:paraId="43094EDC" w14:textId="632AEF33" w:rsidR="008F7DA8" w:rsidRPr="0065028B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65028B">
              <w:rPr>
                <w:rFonts w:cs="Times New Roman"/>
                <w:color w:val="000000"/>
                <w:szCs w:val="24"/>
              </w:rPr>
              <w:t>Recessive</w:t>
            </w:r>
          </w:p>
        </w:tc>
        <w:tc>
          <w:tcPr>
            <w:tcW w:w="19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2330FA" w14:textId="2CB9CC13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171764">
              <w:rPr>
                <w:rFonts w:cs="Times New Roman"/>
                <w:i/>
                <w:iCs/>
                <w:color w:val="000000"/>
                <w:szCs w:val="24"/>
              </w:rPr>
              <w:t>LOC104968946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171764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ZFYVE28</w:t>
            </w:r>
          </w:p>
        </w:tc>
      </w:tr>
      <w:tr w:rsidR="00B145AC" w:rsidRPr="00E25CB4" w14:paraId="4EE41708" w14:textId="77777777" w:rsidTr="00B145AC">
        <w:trPr>
          <w:trHeight w:val="300"/>
        </w:trPr>
        <w:tc>
          <w:tcPr>
            <w:tcW w:w="338" w:type="pct"/>
            <w:noWrap/>
            <w:vAlign w:val="center"/>
          </w:tcPr>
          <w:p w14:paraId="445C0C2E" w14:textId="134EE41F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4C1143" w14:textId="54922279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vAlign w:val="center"/>
          </w:tcPr>
          <w:p w14:paraId="733EF4EE" w14:textId="0541520E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473423" w14:textId="68DA39C5" w:rsidR="008F7DA8" w:rsidRPr="00614EE3" w:rsidRDefault="008F7DA8" w:rsidP="00A37993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614EE3">
              <w:rPr>
                <w:rFonts w:cs="Times New Roman"/>
                <w:szCs w:val="24"/>
              </w:rPr>
              <w:t>3.48</w:t>
            </w:r>
            <w:r>
              <w:rPr>
                <w:rFonts w:cs="Times New Roman"/>
                <w:szCs w:val="24"/>
              </w:rPr>
              <w:t xml:space="preserve"> x 10</w:t>
            </w:r>
            <w:r w:rsidRPr="009E199E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vAlign w:val="center"/>
          </w:tcPr>
          <w:p w14:paraId="2174DCC6" w14:textId="01545C18" w:rsidR="008F7DA8" w:rsidRPr="0065028B" w:rsidRDefault="00130CA5" w:rsidP="001A50B5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52%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center"/>
          </w:tcPr>
          <w:p w14:paraId="33A80F49" w14:textId="548C325C" w:rsidR="008F7DA8" w:rsidRPr="0065028B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65028B">
              <w:rPr>
                <w:rFonts w:cs="Times New Roman"/>
                <w:color w:val="000000"/>
                <w:szCs w:val="24"/>
              </w:rPr>
              <w:t>Recessive</w:t>
            </w:r>
          </w:p>
        </w:tc>
        <w:tc>
          <w:tcPr>
            <w:tcW w:w="19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5F44ED" w14:textId="44E81D0C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171764">
              <w:rPr>
                <w:rFonts w:cs="Times New Roman"/>
                <w:i/>
                <w:iCs/>
                <w:color w:val="000000"/>
                <w:szCs w:val="24"/>
              </w:rPr>
              <w:t>COMP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D50503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CRTC1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171764">
              <w:rPr>
                <w:rFonts w:cs="Times New Roman"/>
                <w:i/>
                <w:iCs/>
                <w:color w:val="000000"/>
                <w:szCs w:val="24"/>
              </w:rPr>
              <w:t>LOC112447583</w:t>
            </w:r>
          </w:p>
        </w:tc>
      </w:tr>
      <w:tr w:rsidR="00B145AC" w:rsidRPr="00E25CB4" w14:paraId="3E8A6F16" w14:textId="77777777" w:rsidTr="00B145AC">
        <w:trPr>
          <w:trHeight w:val="300"/>
        </w:trPr>
        <w:tc>
          <w:tcPr>
            <w:tcW w:w="338" w:type="pct"/>
            <w:noWrap/>
            <w:vAlign w:val="center"/>
          </w:tcPr>
          <w:p w14:paraId="28E02F3C" w14:textId="445A7B15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80D74E" w14:textId="5E30BAE8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vAlign w:val="center"/>
          </w:tcPr>
          <w:p w14:paraId="58D0ADC1" w14:textId="1471C39C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1-74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A6A22C" w14:textId="140198C2" w:rsidR="008F7DA8" w:rsidRPr="009D7366" w:rsidRDefault="008F7DA8" w:rsidP="00A379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7366">
              <w:rPr>
                <w:rFonts w:cs="Times New Roman"/>
                <w:szCs w:val="24"/>
              </w:rPr>
              <w:t>8.28</w:t>
            </w:r>
            <w:r>
              <w:rPr>
                <w:rFonts w:cs="Times New Roman"/>
                <w:szCs w:val="24"/>
              </w:rPr>
              <w:t xml:space="preserve"> x 10</w:t>
            </w:r>
            <w:r w:rsidRPr="009E199E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vAlign w:val="center"/>
          </w:tcPr>
          <w:p w14:paraId="5D33FCDA" w14:textId="47269EFA" w:rsidR="008F7DA8" w:rsidRPr="0065028B" w:rsidRDefault="00130CA5" w:rsidP="001A50B5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56%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center"/>
          </w:tcPr>
          <w:p w14:paraId="0BA862C1" w14:textId="3ABF6FE2" w:rsidR="008F7DA8" w:rsidRPr="0065028B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65028B">
              <w:rPr>
                <w:rFonts w:cs="Times New Roman"/>
                <w:color w:val="000000"/>
                <w:szCs w:val="24"/>
              </w:rPr>
              <w:t>Recessive</w:t>
            </w:r>
          </w:p>
        </w:tc>
        <w:tc>
          <w:tcPr>
            <w:tcW w:w="19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E147C0" w14:textId="5D1099EA" w:rsidR="008F7DA8" w:rsidRPr="00D50503" w:rsidRDefault="008F7DA8" w:rsidP="00A37993">
            <w:pPr>
              <w:spacing w:after="0" w:line="276" w:lineRule="auto"/>
              <w:jc w:val="center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r w:rsidRPr="00D50503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EBF1</w:t>
            </w:r>
          </w:p>
        </w:tc>
      </w:tr>
      <w:tr w:rsidR="00B145AC" w:rsidRPr="00E25CB4" w14:paraId="1437CFC4" w14:textId="77777777" w:rsidTr="00B145AC">
        <w:trPr>
          <w:trHeight w:val="300"/>
        </w:trPr>
        <w:tc>
          <w:tcPr>
            <w:tcW w:w="338" w:type="pct"/>
            <w:noWrap/>
            <w:vAlign w:val="center"/>
          </w:tcPr>
          <w:p w14:paraId="014B00EE" w14:textId="3F7332DD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6F58B1" w14:textId="417318FC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vAlign w:val="center"/>
          </w:tcPr>
          <w:p w14:paraId="0BAA5AEB" w14:textId="77924712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6E956E" w14:textId="11C2D0CA" w:rsidR="008F7DA8" w:rsidRPr="009D7366" w:rsidRDefault="008F7DA8" w:rsidP="00A37993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9D7366">
              <w:rPr>
                <w:rFonts w:cs="Times New Roman"/>
                <w:szCs w:val="24"/>
              </w:rPr>
              <w:t>2.06</w:t>
            </w:r>
            <w:r>
              <w:rPr>
                <w:rFonts w:cs="Times New Roman"/>
                <w:szCs w:val="24"/>
              </w:rPr>
              <w:t xml:space="preserve"> x 10</w:t>
            </w:r>
            <w:r w:rsidRPr="009E199E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vAlign w:val="center"/>
          </w:tcPr>
          <w:p w14:paraId="38BA0B15" w14:textId="6CB8E64C" w:rsidR="008F7DA8" w:rsidRPr="0065028B" w:rsidRDefault="00965465" w:rsidP="001A50B5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54%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center"/>
          </w:tcPr>
          <w:p w14:paraId="2A676F4F" w14:textId="3555D430" w:rsidR="008F7DA8" w:rsidRPr="0065028B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65028B">
              <w:rPr>
                <w:rFonts w:cs="Times New Roman"/>
                <w:color w:val="000000"/>
                <w:szCs w:val="24"/>
              </w:rPr>
              <w:t>Recessive</w:t>
            </w:r>
          </w:p>
        </w:tc>
        <w:tc>
          <w:tcPr>
            <w:tcW w:w="19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25F513" w14:textId="149D0C59" w:rsidR="008F7DA8" w:rsidRPr="00CA5DC3" w:rsidRDefault="008F7DA8" w:rsidP="00A37993">
            <w:pPr>
              <w:spacing w:after="0" w:line="276" w:lineRule="auto"/>
              <w:jc w:val="center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r w:rsidRPr="00CA5DC3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LOC104969247</w:t>
            </w:r>
          </w:p>
        </w:tc>
      </w:tr>
      <w:tr w:rsidR="00B145AC" w:rsidRPr="008F7DA8" w14:paraId="5D64DF80" w14:textId="77777777" w:rsidTr="00B145AC">
        <w:trPr>
          <w:trHeight w:val="300"/>
        </w:trPr>
        <w:tc>
          <w:tcPr>
            <w:tcW w:w="338" w:type="pct"/>
            <w:noWrap/>
            <w:vAlign w:val="center"/>
          </w:tcPr>
          <w:p w14:paraId="3A947FA2" w14:textId="01DF10BD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F13AB2" w14:textId="6591D0F7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vAlign w:val="center"/>
          </w:tcPr>
          <w:p w14:paraId="5A65BE7E" w14:textId="260A7750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5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49BD1F" w14:textId="03CB38B0" w:rsidR="008F7DA8" w:rsidRPr="003A6192" w:rsidRDefault="008F7DA8" w:rsidP="00A37993">
            <w:pPr>
              <w:spacing w:after="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3A6192">
              <w:rPr>
                <w:rFonts w:cs="Times New Roman"/>
                <w:b/>
                <w:bCs/>
                <w:szCs w:val="24"/>
              </w:rPr>
              <w:t>2.73</w:t>
            </w:r>
            <w:r>
              <w:rPr>
                <w:rFonts w:cs="Times New Roman"/>
                <w:szCs w:val="24"/>
              </w:rPr>
              <w:t xml:space="preserve"> </w:t>
            </w:r>
            <w:r w:rsidRPr="009E199E">
              <w:rPr>
                <w:rFonts w:cs="Times New Roman"/>
                <w:b/>
                <w:bCs/>
                <w:szCs w:val="24"/>
              </w:rPr>
              <w:t>x 10</w:t>
            </w:r>
            <w:r w:rsidRPr="009E199E">
              <w:rPr>
                <w:rFonts w:cs="Times New Roman"/>
                <w:b/>
                <w:bCs/>
                <w:szCs w:val="24"/>
                <w:vertAlign w:val="superscript"/>
              </w:rPr>
              <w:t>-9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vAlign w:val="center"/>
          </w:tcPr>
          <w:p w14:paraId="0D913C01" w14:textId="6F2943FE" w:rsidR="008F7DA8" w:rsidRPr="0065028B" w:rsidRDefault="0000262E" w:rsidP="001A50B5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85%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center"/>
          </w:tcPr>
          <w:p w14:paraId="03E8FD78" w14:textId="009274A3" w:rsidR="008F7DA8" w:rsidRPr="00071EA4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pt-BR"/>
              </w:rPr>
            </w:pPr>
            <w:r w:rsidRPr="0065028B">
              <w:rPr>
                <w:rFonts w:cs="Times New Roman"/>
                <w:color w:val="000000"/>
                <w:szCs w:val="24"/>
              </w:rPr>
              <w:t>Recessive</w:t>
            </w:r>
          </w:p>
        </w:tc>
        <w:tc>
          <w:tcPr>
            <w:tcW w:w="19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50A8B5" w14:textId="68B46945" w:rsidR="008F7DA8" w:rsidRPr="000E6793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  <w:lang w:val="pt-BR"/>
              </w:rPr>
            </w:pPr>
            <w:r w:rsidRPr="000E6793"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pt-BR"/>
              </w:rPr>
              <w:t xml:space="preserve">ACOT8, CDH22, </w:t>
            </w:r>
            <w:r w:rsidRPr="000E6793">
              <w:rPr>
                <w:rFonts w:cs="Times New Roman"/>
                <w:i/>
                <w:iCs/>
                <w:color w:val="000000"/>
                <w:szCs w:val="24"/>
                <w:lang w:val="pt-BR"/>
              </w:rPr>
              <w:t xml:space="preserve">CTSA, DNTTIP1, LOC104973895, </w:t>
            </w:r>
            <w:r w:rsidRPr="000E6793"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pt-BR"/>
              </w:rPr>
              <w:t xml:space="preserve">LOC112449338, </w:t>
            </w:r>
            <w:r w:rsidRPr="000E6793">
              <w:rPr>
                <w:rFonts w:cs="Times New Roman"/>
                <w:i/>
                <w:iCs/>
                <w:color w:val="000000"/>
                <w:szCs w:val="24"/>
                <w:lang w:val="pt-BR"/>
              </w:rPr>
              <w:t xml:space="preserve">LOC112449416, NEURL2, PCIF1, </w:t>
            </w:r>
            <w:r w:rsidRPr="000E6793"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pt-BR"/>
              </w:rPr>
              <w:t>PLTP</w:t>
            </w:r>
            <w:r w:rsidRPr="000E6793">
              <w:rPr>
                <w:rFonts w:cs="Times New Roman"/>
                <w:i/>
                <w:iCs/>
                <w:color w:val="000000"/>
                <w:szCs w:val="24"/>
                <w:lang w:val="pt-BR"/>
              </w:rPr>
              <w:t xml:space="preserve">, SNX21, SPATA25, TNNC2, UBE2C, WFDC10A, WFDC11, </w:t>
            </w:r>
            <w:r w:rsidRPr="000E6793"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pt-BR"/>
              </w:rPr>
              <w:t>WFDC13</w:t>
            </w:r>
            <w:r w:rsidRPr="000E6793">
              <w:rPr>
                <w:rFonts w:cs="Times New Roman"/>
                <w:i/>
                <w:iCs/>
                <w:color w:val="000000"/>
                <w:szCs w:val="24"/>
                <w:lang w:val="pt-BR"/>
              </w:rPr>
              <w:t>, WFDC9, ZSWIM1, ZSWIM3</w:t>
            </w:r>
          </w:p>
        </w:tc>
      </w:tr>
      <w:tr w:rsidR="00B145AC" w:rsidRPr="00E25CB4" w14:paraId="5EDFF6C4" w14:textId="77777777" w:rsidTr="00B145AC">
        <w:trPr>
          <w:trHeight w:val="300"/>
        </w:trPr>
        <w:tc>
          <w:tcPr>
            <w:tcW w:w="338" w:type="pct"/>
            <w:noWrap/>
            <w:vAlign w:val="center"/>
          </w:tcPr>
          <w:p w14:paraId="3A3C4EE2" w14:textId="510A9458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AAFE35" w14:textId="1DE9D753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vAlign w:val="center"/>
          </w:tcPr>
          <w:p w14:paraId="58E70361" w14:textId="2EF65F73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798F0F" w14:textId="03BF4A92" w:rsidR="008F7DA8" w:rsidRPr="002851E5" w:rsidRDefault="008F7DA8" w:rsidP="00A37993">
            <w:pPr>
              <w:spacing w:after="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2851E5">
              <w:rPr>
                <w:rFonts w:cs="Times New Roman"/>
                <w:b/>
                <w:bCs/>
                <w:szCs w:val="24"/>
              </w:rPr>
              <w:t>3.36</w:t>
            </w:r>
            <w:r>
              <w:rPr>
                <w:rFonts w:cs="Times New Roman"/>
                <w:szCs w:val="24"/>
              </w:rPr>
              <w:t xml:space="preserve"> </w:t>
            </w:r>
            <w:r w:rsidRPr="009E199E">
              <w:rPr>
                <w:rFonts w:cs="Times New Roman"/>
                <w:b/>
                <w:bCs/>
                <w:szCs w:val="24"/>
              </w:rPr>
              <w:t>x 10</w:t>
            </w:r>
            <w:r w:rsidRPr="009E199E">
              <w:rPr>
                <w:rFonts w:cs="Times New Roman"/>
                <w:b/>
                <w:bCs/>
                <w:szCs w:val="24"/>
                <w:vertAlign w:val="superscript"/>
              </w:rPr>
              <w:t>-7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vAlign w:val="center"/>
          </w:tcPr>
          <w:p w14:paraId="4B8781A7" w14:textId="66BDC21A" w:rsidR="008F7DA8" w:rsidRPr="0065028B" w:rsidRDefault="00F304BD" w:rsidP="001A50B5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62%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center"/>
          </w:tcPr>
          <w:p w14:paraId="1F71FEBB" w14:textId="04B5BFB0" w:rsidR="008F7DA8" w:rsidRPr="0065028B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65028B">
              <w:rPr>
                <w:rFonts w:cs="Times New Roman"/>
                <w:color w:val="000000"/>
                <w:szCs w:val="24"/>
              </w:rPr>
              <w:t>Recessive</w:t>
            </w:r>
          </w:p>
        </w:tc>
        <w:tc>
          <w:tcPr>
            <w:tcW w:w="19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45FBF6" w14:textId="6C3776A6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-</w:t>
            </w:r>
          </w:p>
        </w:tc>
      </w:tr>
      <w:tr w:rsidR="00B145AC" w:rsidRPr="00E25CB4" w14:paraId="459120E1" w14:textId="77777777" w:rsidTr="00B145AC">
        <w:trPr>
          <w:trHeight w:val="300"/>
        </w:trPr>
        <w:tc>
          <w:tcPr>
            <w:tcW w:w="338" w:type="pct"/>
            <w:noWrap/>
            <w:vAlign w:val="center"/>
          </w:tcPr>
          <w:p w14:paraId="796693A3" w14:textId="52B908B9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3AC31B" w14:textId="1F907FC5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vAlign w:val="center"/>
          </w:tcPr>
          <w:p w14:paraId="3C5BDC6B" w14:textId="058264E3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23C738" w14:textId="459297D0" w:rsidR="008F7DA8" w:rsidRPr="00FF2468" w:rsidRDefault="008F7DA8" w:rsidP="00A37993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FF2468">
              <w:rPr>
                <w:rFonts w:cs="Times New Roman"/>
                <w:szCs w:val="24"/>
              </w:rPr>
              <w:t>2.63</w:t>
            </w:r>
            <w:r>
              <w:rPr>
                <w:rFonts w:cs="Times New Roman"/>
                <w:szCs w:val="24"/>
              </w:rPr>
              <w:t xml:space="preserve"> x 10</w:t>
            </w:r>
            <w:r w:rsidRPr="009E199E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vAlign w:val="center"/>
          </w:tcPr>
          <w:p w14:paraId="1F0ED297" w14:textId="305032B8" w:rsidR="008F7DA8" w:rsidRPr="0065028B" w:rsidRDefault="00F304BD" w:rsidP="001A50B5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53%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center"/>
          </w:tcPr>
          <w:p w14:paraId="169E7AB9" w14:textId="246A5A16" w:rsidR="008F7DA8" w:rsidRPr="0065028B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65028B">
              <w:rPr>
                <w:rFonts w:cs="Times New Roman"/>
                <w:color w:val="000000"/>
                <w:szCs w:val="24"/>
              </w:rPr>
              <w:t>Recessive</w:t>
            </w:r>
          </w:p>
        </w:tc>
        <w:tc>
          <w:tcPr>
            <w:tcW w:w="19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D6DAB4" w14:textId="347D155E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3305D7">
              <w:rPr>
                <w:rFonts w:cs="Times New Roman"/>
                <w:i/>
                <w:iCs/>
                <w:color w:val="000000"/>
                <w:szCs w:val="24"/>
              </w:rPr>
              <w:t>COG4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3305D7">
              <w:rPr>
                <w:rFonts w:cs="Times New Roman"/>
                <w:i/>
                <w:iCs/>
                <w:color w:val="000000"/>
                <w:szCs w:val="24"/>
              </w:rPr>
              <w:t>FUK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3305D7">
              <w:rPr>
                <w:rFonts w:cs="Times New Roman"/>
                <w:i/>
                <w:iCs/>
                <w:color w:val="000000"/>
                <w:szCs w:val="24"/>
              </w:rPr>
              <w:t>ST3GAL2</w:t>
            </w:r>
          </w:p>
        </w:tc>
      </w:tr>
      <w:tr w:rsidR="00B145AC" w:rsidRPr="00E25CB4" w14:paraId="3CCAC98E" w14:textId="77777777" w:rsidTr="00B145AC">
        <w:trPr>
          <w:trHeight w:val="300"/>
        </w:trPr>
        <w:tc>
          <w:tcPr>
            <w:tcW w:w="338" w:type="pct"/>
            <w:noWrap/>
            <w:vAlign w:val="center"/>
          </w:tcPr>
          <w:p w14:paraId="63C021BA" w14:textId="6E178B83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DACE29" w14:textId="18500C44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vAlign w:val="center"/>
          </w:tcPr>
          <w:p w14:paraId="5123E2D2" w14:textId="51F340ED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C169A7" w14:textId="434D0360" w:rsidR="008F7DA8" w:rsidRPr="00300E04" w:rsidRDefault="008F7DA8" w:rsidP="00A37993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300E04">
              <w:rPr>
                <w:rFonts w:cs="Times New Roman"/>
                <w:szCs w:val="24"/>
              </w:rPr>
              <w:t>9.03</w:t>
            </w:r>
            <w:r>
              <w:rPr>
                <w:rFonts w:cs="Times New Roman"/>
                <w:szCs w:val="24"/>
              </w:rPr>
              <w:t xml:space="preserve"> x 10</w:t>
            </w:r>
            <w:r w:rsidRPr="009E199E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vAlign w:val="center"/>
          </w:tcPr>
          <w:p w14:paraId="016E52C4" w14:textId="21D6C7CC" w:rsidR="008F7DA8" w:rsidRPr="0065028B" w:rsidRDefault="00F304BD" w:rsidP="001A50B5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47%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center"/>
          </w:tcPr>
          <w:p w14:paraId="5EFF23ED" w14:textId="03C6EC92" w:rsidR="008F7DA8" w:rsidRPr="0065028B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65028B">
              <w:rPr>
                <w:rFonts w:cs="Times New Roman"/>
                <w:color w:val="000000"/>
                <w:szCs w:val="24"/>
              </w:rPr>
              <w:t>Recessive</w:t>
            </w:r>
          </w:p>
        </w:tc>
        <w:tc>
          <w:tcPr>
            <w:tcW w:w="19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122964" w14:textId="3FD5D48A" w:rsidR="008F7DA8" w:rsidRPr="003305D7" w:rsidRDefault="008F7DA8" w:rsidP="00A37993">
            <w:pPr>
              <w:spacing w:after="0" w:line="276" w:lineRule="auto"/>
              <w:jc w:val="center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r w:rsidRPr="003305D7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LOC112442253, PKD1L2</w:t>
            </w:r>
          </w:p>
        </w:tc>
      </w:tr>
      <w:tr w:rsidR="00B145AC" w:rsidRPr="00E25CB4" w14:paraId="2250FC7B" w14:textId="77777777" w:rsidTr="00B145AC">
        <w:trPr>
          <w:trHeight w:val="300"/>
        </w:trPr>
        <w:tc>
          <w:tcPr>
            <w:tcW w:w="338" w:type="pct"/>
            <w:noWrap/>
            <w:vAlign w:val="center"/>
          </w:tcPr>
          <w:p w14:paraId="34E630E4" w14:textId="17F2BC40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</w:t>
            </w:r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EE5977" w14:textId="562C9441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313" w:type="pct"/>
            <w:tcBorders>
              <w:left w:val="nil"/>
              <w:right w:val="nil"/>
            </w:tcBorders>
            <w:vAlign w:val="center"/>
          </w:tcPr>
          <w:p w14:paraId="3BEB24BD" w14:textId="07405384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55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ED3FE6" w14:textId="56BECAB7" w:rsidR="008F7DA8" w:rsidRPr="002851E5" w:rsidRDefault="008F7DA8" w:rsidP="00A37993">
            <w:pPr>
              <w:spacing w:after="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2851E5">
              <w:rPr>
                <w:rFonts w:cs="Times New Roman"/>
                <w:b/>
                <w:bCs/>
                <w:szCs w:val="24"/>
              </w:rPr>
              <w:t>4.41</w:t>
            </w:r>
            <w:r>
              <w:rPr>
                <w:rFonts w:cs="Times New Roman"/>
                <w:szCs w:val="24"/>
              </w:rPr>
              <w:t xml:space="preserve"> </w:t>
            </w:r>
            <w:r w:rsidRPr="009E199E">
              <w:rPr>
                <w:rFonts w:cs="Times New Roman"/>
                <w:b/>
                <w:bCs/>
                <w:szCs w:val="24"/>
              </w:rPr>
              <w:t>x 10</w:t>
            </w:r>
            <w:r w:rsidRPr="009E199E">
              <w:rPr>
                <w:rFonts w:cs="Times New Roman"/>
                <w:b/>
                <w:bCs/>
                <w:szCs w:val="24"/>
                <w:vertAlign w:val="superscript"/>
              </w:rPr>
              <w:t>-7</w:t>
            </w:r>
          </w:p>
        </w:tc>
        <w:tc>
          <w:tcPr>
            <w:tcW w:w="660" w:type="pct"/>
            <w:tcBorders>
              <w:left w:val="nil"/>
              <w:right w:val="nil"/>
            </w:tcBorders>
            <w:vAlign w:val="center"/>
          </w:tcPr>
          <w:p w14:paraId="28DB8BA4" w14:textId="13B39DC7" w:rsidR="008F7DA8" w:rsidRPr="0065028B" w:rsidRDefault="004B051F" w:rsidP="001A50B5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64%</w:t>
            </w:r>
          </w:p>
        </w:tc>
        <w:tc>
          <w:tcPr>
            <w:tcW w:w="556" w:type="pct"/>
            <w:tcBorders>
              <w:left w:val="nil"/>
              <w:right w:val="nil"/>
            </w:tcBorders>
            <w:vAlign w:val="center"/>
          </w:tcPr>
          <w:p w14:paraId="16B94136" w14:textId="7BF95FC2" w:rsidR="008F7DA8" w:rsidRPr="0065028B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65028B">
              <w:rPr>
                <w:rFonts w:cs="Times New Roman"/>
                <w:color w:val="000000"/>
                <w:szCs w:val="24"/>
              </w:rPr>
              <w:t>Recessive</w:t>
            </w:r>
          </w:p>
        </w:tc>
        <w:tc>
          <w:tcPr>
            <w:tcW w:w="19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07623F" w14:textId="2ACD7F0E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2B739C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PPARD</w:t>
            </w:r>
          </w:p>
        </w:tc>
      </w:tr>
      <w:tr w:rsidR="00B145AC" w:rsidRPr="00E25CB4" w14:paraId="5BB2681C" w14:textId="77777777" w:rsidTr="00B145AC">
        <w:trPr>
          <w:trHeight w:val="300"/>
        </w:trPr>
        <w:tc>
          <w:tcPr>
            <w:tcW w:w="338" w:type="pct"/>
            <w:noWrap/>
            <w:vAlign w:val="center"/>
          </w:tcPr>
          <w:p w14:paraId="73D9B9AA" w14:textId="165705EF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</w:t>
            </w:r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B4A466" w14:textId="238B6CC1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313" w:type="pct"/>
            <w:tcBorders>
              <w:left w:val="nil"/>
              <w:right w:val="nil"/>
            </w:tcBorders>
            <w:vAlign w:val="center"/>
          </w:tcPr>
          <w:p w14:paraId="6713976C" w14:textId="36D7F42B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55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A4F72E" w14:textId="7BB2E681" w:rsidR="008F7DA8" w:rsidRPr="001D0C76" w:rsidRDefault="008F7DA8" w:rsidP="00A37993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1D0C76">
              <w:rPr>
                <w:rFonts w:cs="Times New Roman"/>
                <w:szCs w:val="24"/>
              </w:rPr>
              <w:t>7.81</w:t>
            </w:r>
            <w:r>
              <w:rPr>
                <w:rFonts w:cs="Times New Roman"/>
                <w:szCs w:val="24"/>
              </w:rPr>
              <w:t xml:space="preserve"> x 10</w:t>
            </w:r>
            <w:r w:rsidRPr="009E199E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660" w:type="pct"/>
            <w:tcBorders>
              <w:left w:val="nil"/>
              <w:right w:val="nil"/>
            </w:tcBorders>
            <w:vAlign w:val="center"/>
          </w:tcPr>
          <w:p w14:paraId="3CAE1883" w14:textId="03EAE000" w:rsidR="008F7DA8" w:rsidRPr="0065028B" w:rsidRDefault="004B051F" w:rsidP="001A50B5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50%</w:t>
            </w:r>
          </w:p>
        </w:tc>
        <w:tc>
          <w:tcPr>
            <w:tcW w:w="556" w:type="pct"/>
            <w:tcBorders>
              <w:left w:val="nil"/>
              <w:right w:val="nil"/>
            </w:tcBorders>
            <w:vAlign w:val="center"/>
          </w:tcPr>
          <w:p w14:paraId="54AB9499" w14:textId="6A2586B7" w:rsidR="008F7DA8" w:rsidRPr="0065028B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65028B">
              <w:rPr>
                <w:rFonts w:cs="Times New Roman"/>
                <w:color w:val="000000"/>
                <w:szCs w:val="24"/>
              </w:rPr>
              <w:t>Recessive</w:t>
            </w:r>
          </w:p>
        </w:tc>
        <w:tc>
          <w:tcPr>
            <w:tcW w:w="19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709935" w14:textId="78F3B8D1" w:rsidR="008F7DA8" w:rsidRPr="00770ED7" w:rsidRDefault="008F7DA8" w:rsidP="00A37993">
            <w:pPr>
              <w:spacing w:after="0" w:line="276" w:lineRule="auto"/>
              <w:jc w:val="center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r w:rsidRPr="00770ED7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PRKG1</w:t>
            </w:r>
          </w:p>
        </w:tc>
      </w:tr>
      <w:tr w:rsidR="00B145AC" w:rsidRPr="00E25CB4" w14:paraId="0EEB4858" w14:textId="77777777" w:rsidTr="00B145AC">
        <w:trPr>
          <w:trHeight w:val="300"/>
        </w:trPr>
        <w:tc>
          <w:tcPr>
            <w:tcW w:w="338" w:type="pct"/>
            <w:tcBorders>
              <w:bottom w:val="single" w:sz="4" w:space="0" w:color="auto"/>
            </w:tcBorders>
            <w:noWrap/>
            <w:vAlign w:val="center"/>
          </w:tcPr>
          <w:p w14:paraId="64D7573B" w14:textId="651C60E9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</w:t>
            </w:r>
          </w:p>
        </w:tc>
        <w:tc>
          <w:tcPr>
            <w:tcW w:w="5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3A4CA6" w14:textId="0CBEAFCD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31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9B4A75" w14:textId="0A6B0732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5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842F4A" w14:textId="1DA255E2" w:rsidR="008F7DA8" w:rsidRPr="00B332FD" w:rsidRDefault="008F7DA8" w:rsidP="00A37993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B332FD">
              <w:rPr>
                <w:rFonts w:cs="Times New Roman"/>
                <w:szCs w:val="24"/>
              </w:rPr>
              <w:t>7.80</w:t>
            </w:r>
            <w:r>
              <w:rPr>
                <w:rFonts w:cs="Times New Roman"/>
                <w:szCs w:val="24"/>
              </w:rPr>
              <w:t xml:space="preserve"> x 10</w:t>
            </w:r>
            <w:r w:rsidRPr="009E199E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66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BBAF95" w14:textId="0B9F8763" w:rsidR="008F7DA8" w:rsidRPr="0065028B" w:rsidRDefault="004B051F" w:rsidP="001A50B5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48%</w:t>
            </w:r>
          </w:p>
        </w:tc>
        <w:tc>
          <w:tcPr>
            <w:tcW w:w="55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16F9FC" w14:textId="57679493" w:rsidR="008F7DA8" w:rsidRPr="0065028B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65028B">
              <w:rPr>
                <w:rFonts w:cs="Times New Roman"/>
                <w:color w:val="000000"/>
                <w:szCs w:val="24"/>
              </w:rPr>
              <w:t>Recessive</w:t>
            </w:r>
          </w:p>
        </w:tc>
        <w:tc>
          <w:tcPr>
            <w:tcW w:w="197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80F2B2" w14:textId="00E04708" w:rsidR="008F7DA8" w:rsidRPr="00770ED7" w:rsidRDefault="008F7DA8" w:rsidP="00A37993">
            <w:pPr>
              <w:spacing w:after="0" w:line="276" w:lineRule="auto"/>
              <w:jc w:val="center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r w:rsidRPr="00770ED7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PCNX2</w:t>
            </w:r>
          </w:p>
        </w:tc>
      </w:tr>
    </w:tbl>
    <w:p w14:paraId="2AEDD8A9" w14:textId="71467650" w:rsidR="00A0040F" w:rsidRDefault="00B02100">
      <w:pPr>
        <w:spacing w:before="0" w:after="160" w:line="259" w:lineRule="auto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1</w:t>
      </w:r>
      <w:r w:rsidRPr="009E199E">
        <w:rPr>
          <w:rFonts w:cs="Times New Roman"/>
          <w:i/>
          <w:szCs w:val="24"/>
        </w:rPr>
        <w:t xml:space="preserve">Bos taurus </w:t>
      </w:r>
      <w:r w:rsidR="00A44969">
        <w:rPr>
          <w:rFonts w:cs="Times New Roman"/>
          <w:szCs w:val="24"/>
        </w:rPr>
        <w:t xml:space="preserve">chromosome </w:t>
      </w:r>
      <w:r>
        <w:rPr>
          <w:rFonts w:cs="Times New Roman"/>
          <w:szCs w:val="24"/>
        </w:rPr>
        <w:t xml:space="preserve">(BTA) number of where the locus is associated with pre-weaned BRD. </w:t>
      </w: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Number of single nucleotide polymorphisms (SNPs) present within each associated locus. </w:t>
      </w: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 xml:space="preserve">Megabase (Mb) position of each locus. </w:t>
      </w:r>
      <w:r>
        <w:rPr>
          <w:rFonts w:cs="Times New Roman"/>
          <w:szCs w:val="24"/>
          <w:vertAlign w:val="superscript"/>
        </w:rPr>
        <w:t>4</w:t>
      </w:r>
      <w:r>
        <w:rPr>
          <w:rFonts w:cs="Times New Roman"/>
          <w:szCs w:val="24"/>
        </w:rPr>
        <w:t xml:space="preserve">The uncorrected p-value for </w:t>
      </w:r>
      <w:r w:rsidR="00A44969">
        <w:rPr>
          <w:rFonts w:cs="Times New Roman"/>
          <w:szCs w:val="24"/>
        </w:rPr>
        <w:t xml:space="preserve">the lead SNP at </w:t>
      </w:r>
      <w:r>
        <w:rPr>
          <w:rFonts w:cs="Times New Roman"/>
          <w:szCs w:val="24"/>
        </w:rPr>
        <w:t>each locus. Bolded values were strongly associated with pre-weaned BRD.</w:t>
      </w:r>
      <w:r w:rsidR="004B051F">
        <w:rPr>
          <w:rFonts w:cs="Times New Roman"/>
          <w:szCs w:val="24"/>
        </w:rPr>
        <w:t xml:space="preserve"> </w:t>
      </w:r>
      <w:r w:rsidR="004B051F">
        <w:rPr>
          <w:rFonts w:cs="Times New Roman"/>
          <w:szCs w:val="24"/>
          <w:vertAlign w:val="superscript"/>
        </w:rPr>
        <w:t>5</w:t>
      </w:r>
      <w:r w:rsidR="004B051F">
        <w:rPr>
          <w:rFonts w:cs="Times New Roman"/>
          <w:szCs w:val="24"/>
        </w:rPr>
        <w:t>Th</w:t>
      </w:r>
      <w:r w:rsidR="00B145AC">
        <w:rPr>
          <w:rFonts w:cs="Times New Roman"/>
          <w:szCs w:val="24"/>
        </w:rPr>
        <w:t>e</w:t>
      </w:r>
      <w:r w:rsidR="004B051F">
        <w:rPr>
          <w:rFonts w:cs="Times New Roman"/>
          <w:szCs w:val="24"/>
        </w:rPr>
        <w:t xml:space="preserve"> proportion of variance explained </w:t>
      </w:r>
      <w:r w:rsidR="00B145AC">
        <w:rPr>
          <w:rFonts w:cs="Times New Roman"/>
          <w:szCs w:val="24"/>
        </w:rPr>
        <w:t>(%) is listed for the most significant SNP within each associated locus.</w:t>
      </w:r>
      <w:r>
        <w:rPr>
          <w:rFonts w:cs="Times New Roman"/>
          <w:szCs w:val="24"/>
        </w:rPr>
        <w:t xml:space="preserve"> </w:t>
      </w:r>
      <w:r w:rsidR="004B051F">
        <w:rPr>
          <w:rFonts w:cs="Times New Roman"/>
          <w:szCs w:val="24"/>
          <w:vertAlign w:val="superscript"/>
        </w:rPr>
        <w:t>6</w:t>
      </w:r>
      <w:r>
        <w:rPr>
          <w:rFonts w:cs="Times New Roman"/>
          <w:szCs w:val="24"/>
        </w:rPr>
        <w:t xml:space="preserve">The inheritance model where each locus was associated with pre-weaned BRD. </w:t>
      </w:r>
      <w:r w:rsidR="004B051F">
        <w:rPr>
          <w:rFonts w:cs="Times New Roman"/>
          <w:szCs w:val="24"/>
          <w:vertAlign w:val="superscript"/>
        </w:rPr>
        <w:t>7</w:t>
      </w:r>
      <w:r>
        <w:rPr>
          <w:rFonts w:cs="Times New Roman"/>
          <w:szCs w:val="24"/>
        </w:rPr>
        <w:t xml:space="preserve">Positional candidate genes are genes that were identified </w:t>
      </w:r>
      <w:r w:rsidRPr="00005878">
        <w:rPr>
          <w:rFonts w:cs="Times New Roman"/>
          <w:szCs w:val="24"/>
        </w:rPr>
        <w:t xml:space="preserve">within </w:t>
      </w:r>
      <w:r w:rsidR="00A44969">
        <w:rPr>
          <w:rFonts w:cs="Times New Roman"/>
          <w:szCs w:val="24"/>
        </w:rPr>
        <w:t xml:space="preserve">± </w:t>
      </w:r>
      <w:r w:rsidR="00005878" w:rsidRPr="00005878">
        <w:rPr>
          <w:rFonts w:cs="Times New Roman"/>
          <w:szCs w:val="24"/>
        </w:rPr>
        <w:t>30</w:t>
      </w:r>
      <w:r w:rsidRPr="00005878">
        <w:rPr>
          <w:rFonts w:cs="Times New Roman"/>
          <w:szCs w:val="24"/>
        </w:rPr>
        <w:t xml:space="preserve"> kb</w:t>
      </w:r>
      <w:r>
        <w:rPr>
          <w:rFonts w:cs="Times New Roman"/>
          <w:szCs w:val="24"/>
        </w:rPr>
        <w:t xml:space="preserve"> </w:t>
      </w:r>
      <w:r w:rsidR="00A44969">
        <w:rPr>
          <w:rFonts w:cs="Times New Roman"/>
          <w:szCs w:val="24"/>
        </w:rPr>
        <w:t>(</w:t>
      </w:r>
      <w:r>
        <w:rPr>
          <w:rFonts w:cs="Times New Roman"/>
          <w:szCs w:val="24"/>
        </w:rPr>
        <w:t xml:space="preserve">5’ </w:t>
      </w:r>
      <w:r w:rsidR="00A44969">
        <w:rPr>
          <w:rFonts w:cs="Times New Roman"/>
          <w:szCs w:val="24"/>
        </w:rPr>
        <w:t xml:space="preserve">and </w:t>
      </w:r>
      <w:r>
        <w:rPr>
          <w:rFonts w:cs="Times New Roman"/>
          <w:szCs w:val="24"/>
        </w:rPr>
        <w:t>3’</w:t>
      </w:r>
      <w:r w:rsidR="00A44969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 of associated SNPs. Bolded positional candidate genes have one of the associated SNPs located within it.</w:t>
      </w:r>
      <w:r w:rsidR="00A0040F">
        <w:rPr>
          <w:rFonts w:cs="Times New Roman"/>
          <w:szCs w:val="24"/>
        </w:rPr>
        <w:br w:type="page"/>
      </w:r>
    </w:p>
    <w:p w14:paraId="30A75D2B" w14:textId="4C60C8AC" w:rsidR="00A0040F" w:rsidRPr="005E44F2" w:rsidRDefault="00A0040F" w:rsidP="00DC2BCD">
      <w:pPr>
        <w:spacing w:after="0"/>
        <w:rPr>
          <w:rFonts w:eastAsia="Calibri" w:cs="Times New Roman"/>
          <w:iCs/>
        </w:rPr>
      </w:pPr>
      <w:r>
        <w:rPr>
          <w:rFonts w:eastAsia="Calibri" w:cs="Times New Roman"/>
          <w:b/>
          <w:bCs/>
          <w:iCs/>
        </w:rPr>
        <w:lastRenderedPageBreak/>
        <w:t xml:space="preserve">Supplemental </w:t>
      </w:r>
      <w:r w:rsidRPr="0019215E">
        <w:rPr>
          <w:rFonts w:eastAsia="Calibri" w:cs="Times New Roman"/>
          <w:b/>
          <w:bCs/>
          <w:iCs/>
        </w:rPr>
        <w:t xml:space="preserve">Table </w:t>
      </w:r>
      <w:r>
        <w:rPr>
          <w:rFonts w:eastAsia="Calibri" w:cs="Times New Roman"/>
          <w:b/>
          <w:bCs/>
          <w:iCs/>
        </w:rPr>
        <w:t>2</w:t>
      </w:r>
      <w:r w:rsidRPr="005E44F2">
        <w:rPr>
          <w:rFonts w:eastAsia="Calibri" w:cs="Times New Roman"/>
          <w:iCs/>
        </w:rPr>
        <w:t>.</w:t>
      </w:r>
      <w:r>
        <w:rPr>
          <w:rFonts w:eastAsia="Calibri" w:cs="Times New Roman"/>
          <w:iCs/>
        </w:rPr>
        <w:t xml:space="preserve"> </w:t>
      </w:r>
      <w:r w:rsidR="0030049B">
        <w:rPr>
          <w:rFonts w:eastAsia="Calibri" w:cs="Times New Roman"/>
          <w:iCs/>
        </w:rPr>
        <w:t>Genome wide association analysis</w:t>
      </w:r>
      <w:r w:rsidR="00B20C3E">
        <w:rPr>
          <w:rFonts w:eastAsia="Calibri" w:cs="Times New Roman"/>
          <w:iCs/>
        </w:rPr>
        <w:t xml:space="preserve"> of</w:t>
      </w:r>
      <w:r w:rsidR="0030049B">
        <w:rPr>
          <w:rFonts w:eastAsia="Calibri" w:cs="Times New Roman"/>
          <w:iCs/>
        </w:rPr>
        <w:t xml:space="preserve"> </w:t>
      </w:r>
      <w:r w:rsidR="00B20C3E">
        <w:rPr>
          <w:rFonts w:eastAsia="Calibri" w:cs="Times New Roman"/>
          <w:iCs/>
        </w:rPr>
        <w:t>post-weaned Holstein heifer calves listing loci associated (</w:t>
      </w:r>
      <w:r w:rsidR="00DC2BCD" w:rsidRPr="00DC2BCD">
        <w:rPr>
          <w:rFonts w:eastAsia="Calibri" w:cs="Times New Roman"/>
          <w:i/>
        </w:rPr>
        <w:t>P</w:t>
      </w:r>
      <w:r w:rsidR="00B20C3E">
        <w:rPr>
          <w:rFonts w:eastAsia="Calibri" w:cs="Times New Roman"/>
          <w:iCs/>
        </w:rPr>
        <w:t xml:space="preserve"> &lt; 1</w:t>
      </w:r>
      <w:r w:rsidR="00A44969">
        <w:rPr>
          <w:rFonts w:eastAsia="Calibri" w:cs="Times New Roman"/>
          <w:iCs/>
        </w:rPr>
        <w:t xml:space="preserve"> </w:t>
      </w:r>
      <w:r w:rsidR="00B20C3E">
        <w:rPr>
          <w:rFonts w:eastAsia="Calibri" w:cs="Times New Roman"/>
          <w:iCs/>
        </w:rPr>
        <w:t>x</w:t>
      </w:r>
      <w:r w:rsidR="00A44969">
        <w:rPr>
          <w:rFonts w:eastAsia="Calibri" w:cs="Times New Roman"/>
          <w:iCs/>
        </w:rPr>
        <w:t xml:space="preserve"> </w:t>
      </w:r>
      <w:r w:rsidR="00B20C3E">
        <w:rPr>
          <w:rFonts w:eastAsia="Calibri" w:cs="Times New Roman"/>
          <w:iCs/>
        </w:rPr>
        <w:t>10</w:t>
      </w:r>
      <w:r w:rsidR="00B20C3E">
        <w:rPr>
          <w:rFonts w:eastAsia="Calibri" w:cs="Times New Roman"/>
          <w:iCs/>
          <w:vertAlign w:val="superscript"/>
        </w:rPr>
        <w:t>-5</w:t>
      </w:r>
      <w:r w:rsidR="009E199E">
        <w:rPr>
          <w:rFonts w:eastAsia="Calibri" w:cs="Times New Roman"/>
          <w:iCs/>
        </w:rPr>
        <w:t>) with</w:t>
      </w:r>
      <w:r w:rsidR="00B20C3E">
        <w:rPr>
          <w:rFonts w:eastAsia="Calibri" w:cs="Times New Roman"/>
          <w:iCs/>
        </w:rPr>
        <w:t xml:space="preserve"> bovine respiratory disease</w:t>
      </w:r>
      <w:r w:rsidR="0030049B">
        <w:rPr>
          <w:rFonts w:eastAsia="Calibri" w:cs="Times New Roman"/>
          <w:iCs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73"/>
        <w:gridCol w:w="1558"/>
        <w:gridCol w:w="899"/>
        <w:gridCol w:w="1350"/>
        <w:gridCol w:w="1890"/>
        <w:gridCol w:w="1890"/>
        <w:gridCol w:w="4500"/>
      </w:tblGrid>
      <w:tr w:rsidR="008F7DA8" w:rsidRPr="00E25CB4" w14:paraId="36933650" w14:textId="77777777" w:rsidTr="00B46938">
        <w:trPr>
          <w:trHeight w:val="377"/>
        </w:trPr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AE0344" w14:textId="77777777" w:rsidR="008F7DA8" w:rsidRPr="00692E13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  <w:vertAlign w:val="superscript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BTA</w:t>
            </w:r>
            <w:r>
              <w:rPr>
                <w:rFonts w:eastAsia="Times New Roman" w:cs="Times New Roman"/>
                <w:b/>
                <w:bCs/>
                <w:szCs w:val="24"/>
                <w:vertAlign w:val="superscript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C01237" w14:textId="77777777" w:rsidR="008F7DA8" w:rsidRPr="00692E13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  <w:vertAlign w:val="superscript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# Associated SNPs</w:t>
            </w:r>
            <w:r>
              <w:rPr>
                <w:rFonts w:eastAsia="Times New Roman" w:cs="Times New Roman"/>
                <w:b/>
                <w:bCs/>
                <w:szCs w:val="24"/>
                <w:vertAlign w:val="superscript"/>
              </w:rPr>
              <w:t>2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87CD9D" w14:textId="77777777" w:rsidR="008F7DA8" w:rsidRPr="00692E13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  <w:vertAlign w:val="superscript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Mb</w:t>
            </w:r>
            <w:r>
              <w:rPr>
                <w:rFonts w:eastAsia="Times New Roman" w:cs="Times New Roman"/>
                <w:b/>
                <w:bCs/>
                <w:szCs w:val="24"/>
                <w:vertAlign w:val="superscript"/>
              </w:rPr>
              <w:t>3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E7EB69" w14:textId="77777777" w:rsidR="008F7DA8" w:rsidRPr="00322B5F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  <w:vertAlign w:val="superscript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P-Value</w:t>
            </w:r>
            <w:r>
              <w:rPr>
                <w:rFonts w:eastAsia="Times New Roman" w:cs="Times New Roman"/>
                <w:b/>
                <w:bCs/>
                <w:szCs w:val="24"/>
                <w:vertAlign w:val="superscript"/>
              </w:rPr>
              <w:t>4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F6F4B9" w14:textId="1E3A22FF" w:rsidR="008F7DA8" w:rsidRPr="00B46938" w:rsidRDefault="00B46938" w:rsidP="00A37993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  <w:vertAlign w:val="superscript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Proportion of Variance Explained</w:t>
            </w:r>
            <w:r>
              <w:rPr>
                <w:rFonts w:eastAsia="Times New Roman" w:cs="Times New Roman"/>
                <w:b/>
                <w:bCs/>
                <w:szCs w:val="24"/>
                <w:vertAlign w:val="superscript"/>
              </w:rPr>
              <w:t>5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3ED9DB" w14:textId="10CB758C" w:rsidR="008F7DA8" w:rsidRPr="00692E13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  <w:vertAlign w:val="superscript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Inheritance Model</w:t>
            </w:r>
            <w:r w:rsidR="00B46938">
              <w:rPr>
                <w:rFonts w:eastAsia="Times New Roman" w:cs="Times New Roman"/>
                <w:b/>
                <w:bCs/>
                <w:szCs w:val="24"/>
                <w:vertAlign w:val="superscript"/>
              </w:rPr>
              <w:t>6</w:t>
            </w:r>
          </w:p>
        </w:tc>
        <w:tc>
          <w:tcPr>
            <w:tcW w:w="1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38A809" w14:textId="251635C1" w:rsidR="008F7DA8" w:rsidRPr="00692E13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  <w:vertAlign w:val="superscript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Positional Candidate Genes</w:t>
            </w:r>
            <w:r w:rsidR="00B46938">
              <w:rPr>
                <w:rFonts w:eastAsia="Times New Roman" w:cs="Times New Roman"/>
                <w:b/>
                <w:bCs/>
                <w:szCs w:val="24"/>
                <w:vertAlign w:val="superscript"/>
              </w:rPr>
              <w:t>7</w:t>
            </w:r>
          </w:p>
        </w:tc>
      </w:tr>
      <w:tr w:rsidR="008F7DA8" w:rsidRPr="00E25CB4" w14:paraId="09566FA1" w14:textId="77777777" w:rsidTr="00EA62AA">
        <w:trPr>
          <w:trHeight w:val="20"/>
        </w:trPr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977B1F" w14:textId="77777777" w:rsidR="008F7DA8" w:rsidRPr="00621DAD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28DA" w14:textId="77777777" w:rsidR="008F7DA8" w:rsidRPr="00621DAD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223B362C" w14:textId="77777777" w:rsidR="008F7DA8" w:rsidRPr="00621DAD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FCF1" w14:textId="19806893" w:rsidR="008F7DA8" w:rsidRPr="00366CE0" w:rsidRDefault="008F7DA8" w:rsidP="00A3799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66CE0">
              <w:rPr>
                <w:rFonts w:cs="Times New Roman"/>
                <w:b/>
                <w:bCs/>
                <w:szCs w:val="24"/>
              </w:rPr>
              <w:t>8.88</w:t>
            </w:r>
            <w:r>
              <w:rPr>
                <w:rFonts w:cs="Times New Roman"/>
                <w:szCs w:val="24"/>
              </w:rPr>
              <w:t xml:space="preserve"> </w:t>
            </w:r>
            <w:r w:rsidRPr="009E199E">
              <w:rPr>
                <w:rFonts w:cs="Times New Roman"/>
                <w:b/>
                <w:bCs/>
                <w:szCs w:val="24"/>
              </w:rPr>
              <w:t>x 10</w:t>
            </w:r>
            <w:r w:rsidRPr="009E199E">
              <w:rPr>
                <w:rFonts w:cs="Times New Roman"/>
                <w:b/>
                <w:bCs/>
                <w:szCs w:val="24"/>
                <w:vertAlign w:val="superscript"/>
              </w:rPr>
              <w:t>-8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6BCF1B54" w14:textId="4992B3BD" w:rsidR="008F7DA8" w:rsidRPr="00621DAD" w:rsidRDefault="008F1370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5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328983EA" w14:textId="4CC99111" w:rsidR="008F7DA8" w:rsidRPr="00621DAD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968418" w14:textId="2D25B0EB" w:rsidR="008F7DA8" w:rsidRPr="002C076B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70C6B">
              <w:rPr>
                <w:rFonts w:eastAsia="Times New Roman" w:cs="Times New Roman"/>
                <w:i/>
                <w:iCs/>
                <w:szCs w:val="24"/>
              </w:rPr>
              <w:t>CHODL</w:t>
            </w:r>
          </w:p>
        </w:tc>
      </w:tr>
      <w:tr w:rsidR="008F7DA8" w:rsidRPr="00E25CB4" w14:paraId="709573D4" w14:textId="77777777" w:rsidTr="00EA62AA">
        <w:trPr>
          <w:trHeight w:val="20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1DF9" w14:textId="77777777" w:rsidR="008F7DA8" w:rsidRPr="00621DAD" w:rsidRDefault="008F7DA8" w:rsidP="00A37993">
            <w:pPr>
              <w:tabs>
                <w:tab w:val="left" w:pos="1440"/>
              </w:tabs>
              <w:jc w:val="center"/>
              <w:rPr>
                <w:rFonts w:eastAsia="Times New Roman" w:cs="Times New Roman"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B2EB" w14:textId="77777777" w:rsidR="008F7DA8" w:rsidRPr="00621DAD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BDCED" w14:textId="77777777" w:rsidR="008F7DA8" w:rsidRPr="00621DAD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4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5E18" w14:textId="2B8C8605" w:rsidR="008F7DA8" w:rsidRPr="00366CE0" w:rsidRDefault="008F7DA8" w:rsidP="00A3799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66CE0">
              <w:rPr>
                <w:rFonts w:cs="Times New Roman"/>
                <w:b/>
                <w:bCs/>
                <w:szCs w:val="24"/>
              </w:rPr>
              <w:t>5.16</w:t>
            </w:r>
            <w:r>
              <w:rPr>
                <w:rFonts w:cs="Times New Roman"/>
                <w:szCs w:val="24"/>
              </w:rPr>
              <w:t xml:space="preserve"> </w:t>
            </w:r>
            <w:r w:rsidRPr="00D07328">
              <w:rPr>
                <w:rFonts w:cs="Times New Roman"/>
                <w:b/>
                <w:bCs/>
                <w:szCs w:val="24"/>
              </w:rPr>
              <w:t>x 10</w:t>
            </w:r>
            <w:r w:rsidRPr="00D07328">
              <w:rPr>
                <w:rFonts w:cs="Times New Roman"/>
                <w:b/>
                <w:bCs/>
                <w:szCs w:val="24"/>
                <w:vertAlign w:val="superscript"/>
              </w:rPr>
              <w:t>-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D3CD1" w14:textId="1C94C743" w:rsidR="008F7DA8" w:rsidRPr="00621DAD" w:rsidRDefault="008D6244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65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18B12" w14:textId="0279610F" w:rsidR="008F7DA8" w:rsidRPr="00621DAD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0EE7" w14:textId="1A00FC91" w:rsidR="008F7DA8" w:rsidRPr="002C076B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B925D0">
              <w:rPr>
                <w:rFonts w:eastAsia="Times New Roman" w:cs="Times New Roman"/>
                <w:b/>
                <w:bCs/>
                <w:i/>
                <w:iCs/>
                <w:szCs w:val="24"/>
              </w:rPr>
              <w:t>SENP7</w:t>
            </w:r>
          </w:p>
        </w:tc>
      </w:tr>
      <w:tr w:rsidR="008F7DA8" w:rsidRPr="00E25CB4" w14:paraId="06F80E11" w14:textId="77777777" w:rsidTr="00EA62AA">
        <w:trPr>
          <w:trHeight w:val="513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993BF" w14:textId="1E2AC89F" w:rsidR="008F7DA8" w:rsidRPr="00621DAD" w:rsidRDefault="008F7DA8" w:rsidP="00A37993">
            <w:pPr>
              <w:tabs>
                <w:tab w:val="left" w:pos="1440"/>
              </w:tabs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5E7F2" w14:textId="6A5F360E" w:rsidR="008F7DA8" w:rsidRPr="00621DAD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FF56C" w14:textId="0565586B" w:rsidR="008F7DA8" w:rsidRPr="00621DAD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9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70727" w14:textId="68A4E5E3" w:rsidR="008F7DA8" w:rsidRPr="005712FB" w:rsidRDefault="008F7DA8" w:rsidP="00A37993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5712FB">
              <w:rPr>
                <w:rFonts w:cs="Times New Roman"/>
                <w:szCs w:val="24"/>
              </w:rPr>
              <w:t>5.54</w:t>
            </w:r>
            <w:r>
              <w:rPr>
                <w:rFonts w:cs="Times New Roman"/>
                <w:szCs w:val="24"/>
              </w:rPr>
              <w:t xml:space="preserve"> x 10</w:t>
            </w:r>
            <w:r w:rsidRPr="00D07328">
              <w:rPr>
                <w:rFonts w:cs="Times New Roman"/>
                <w:szCs w:val="24"/>
                <w:vertAlign w:val="superscript"/>
              </w:rPr>
              <w:t>-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A08CC" w14:textId="06A53FD5" w:rsidR="008F7DA8" w:rsidRPr="00621DAD" w:rsidRDefault="008D6244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8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A319F" w14:textId="166F526E" w:rsidR="008F7DA8" w:rsidRPr="00621DAD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E5B0F" w14:textId="68F39CDE" w:rsidR="008F7DA8" w:rsidRPr="002C076B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0E071F">
              <w:rPr>
                <w:rFonts w:eastAsia="Times New Roman" w:cs="Times New Roman"/>
                <w:i/>
                <w:iCs/>
                <w:szCs w:val="24"/>
              </w:rPr>
              <w:t>NAALADL2</w:t>
            </w:r>
          </w:p>
        </w:tc>
      </w:tr>
      <w:tr w:rsidR="008F7DA8" w:rsidRPr="00E25CB4" w14:paraId="3CC3F4ED" w14:textId="77777777" w:rsidTr="00EA62AA">
        <w:trPr>
          <w:trHeight w:val="20"/>
        </w:trPr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989E5" w14:textId="77777777" w:rsidR="008F7DA8" w:rsidRPr="00621DAD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6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BF607" w14:textId="77777777" w:rsidR="008F7DA8" w:rsidRPr="00621DAD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43</w:t>
            </w:r>
          </w:p>
        </w:tc>
        <w:tc>
          <w:tcPr>
            <w:tcW w:w="347" w:type="pct"/>
            <w:tcBorders>
              <w:left w:val="nil"/>
              <w:bottom w:val="nil"/>
              <w:right w:val="nil"/>
            </w:tcBorders>
            <w:vAlign w:val="center"/>
          </w:tcPr>
          <w:p w14:paraId="599A2A3B" w14:textId="77777777" w:rsidR="008F7DA8" w:rsidRPr="00621DAD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5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30269" w14:textId="66757842" w:rsidR="008F7DA8" w:rsidRPr="00366CE0" w:rsidRDefault="008F7DA8" w:rsidP="00A3799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66CE0">
              <w:rPr>
                <w:rFonts w:cs="Times New Roman"/>
                <w:b/>
                <w:bCs/>
                <w:szCs w:val="24"/>
              </w:rPr>
              <w:t>5.67</w:t>
            </w:r>
            <w:r>
              <w:rPr>
                <w:rFonts w:cs="Times New Roman"/>
                <w:szCs w:val="24"/>
              </w:rPr>
              <w:t xml:space="preserve"> </w:t>
            </w:r>
            <w:r w:rsidRPr="00D07328">
              <w:rPr>
                <w:rFonts w:cs="Times New Roman"/>
                <w:b/>
                <w:bCs/>
                <w:szCs w:val="24"/>
              </w:rPr>
              <w:t>x 10</w:t>
            </w:r>
            <w:r w:rsidRPr="00D07328">
              <w:rPr>
                <w:rFonts w:cs="Times New Roman"/>
                <w:b/>
                <w:bCs/>
                <w:szCs w:val="24"/>
                <w:vertAlign w:val="superscript"/>
              </w:rPr>
              <w:t>-13</w:t>
            </w:r>
          </w:p>
        </w:tc>
        <w:tc>
          <w:tcPr>
            <w:tcW w:w="729" w:type="pct"/>
            <w:tcBorders>
              <w:left w:val="nil"/>
              <w:bottom w:val="nil"/>
              <w:right w:val="nil"/>
            </w:tcBorders>
            <w:vAlign w:val="center"/>
          </w:tcPr>
          <w:p w14:paraId="375179C8" w14:textId="45C5C5BC" w:rsidR="008F7DA8" w:rsidRPr="00621DAD" w:rsidRDefault="003078FF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99%</w:t>
            </w:r>
          </w:p>
        </w:tc>
        <w:tc>
          <w:tcPr>
            <w:tcW w:w="729" w:type="pct"/>
            <w:tcBorders>
              <w:left w:val="nil"/>
              <w:bottom w:val="nil"/>
              <w:right w:val="nil"/>
            </w:tcBorders>
            <w:vAlign w:val="center"/>
          </w:tcPr>
          <w:p w14:paraId="2D903BFB" w14:textId="031AD45C" w:rsidR="008F7DA8" w:rsidRPr="00621DAD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7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9CAC0" w14:textId="011C6913" w:rsidR="008F7DA8" w:rsidRPr="002C076B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915778">
              <w:rPr>
                <w:rFonts w:eastAsia="Times New Roman" w:cs="Times New Roman"/>
                <w:b/>
                <w:bCs/>
                <w:i/>
                <w:iCs/>
                <w:szCs w:val="24"/>
              </w:rPr>
              <w:t>CERS6</w:t>
            </w:r>
            <w:r>
              <w:rPr>
                <w:rFonts w:eastAsia="Times New Roman" w:cs="Times New Roman"/>
                <w:i/>
                <w:iCs/>
                <w:szCs w:val="24"/>
              </w:rPr>
              <w:t xml:space="preserve">, </w:t>
            </w:r>
            <w:r w:rsidRPr="00522350">
              <w:rPr>
                <w:rFonts w:eastAsia="Times New Roman" w:cs="Times New Roman"/>
                <w:i/>
                <w:iCs/>
                <w:szCs w:val="24"/>
              </w:rPr>
              <w:t>LOC112443601</w:t>
            </w:r>
            <w:r>
              <w:rPr>
                <w:rFonts w:eastAsia="Times New Roman" w:cs="Times New Roman"/>
                <w:i/>
                <w:iCs/>
                <w:szCs w:val="24"/>
              </w:rPr>
              <w:t xml:space="preserve">, </w:t>
            </w:r>
            <w:r w:rsidRPr="00522350">
              <w:rPr>
                <w:rFonts w:eastAsia="Times New Roman" w:cs="Times New Roman"/>
                <w:b/>
                <w:bCs/>
                <w:i/>
                <w:iCs/>
                <w:szCs w:val="24"/>
              </w:rPr>
              <w:t>NOSTRIN</w:t>
            </w:r>
            <w:r>
              <w:rPr>
                <w:rFonts w:eastAsia="Times New Roman" w:cs="Times New Roman"/>
                <w:i/>
                <w:iCs/>
                <w:szCs w:val="24"/>
              </w:rPr>
              <w:t xml:space="preserve">, </w:t>
            </w:r>
            <w:r w:rsidRPr="00F8421F">
              <w:rPr>
                <w:rFonts w:eastAsia="Times New Roman" w:cs="Times New Roman"/>
                <w:i/>
                <w:iCs/>
                <w:szCs w:val="24"/>
              </w:rPr>
              <w:t>SPC25</w:t>
            </w:r>
          </w:p>
        </w:tc>
      </w:tr>
      <w:tr w:rsidR="008F7DA8" w:rsidRPr="00E25CB4" w14:paraId="3FA8BFCA" w14:textId="77777777" w:rsidTr="00EA62AA">
        <w:trPr>
          <w:trHeight w:val="20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80562" w14:textId="77777777" w:rsidR="008F7DA8" w:rsidRPr="00621DAD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35FEA" w14:textId="77777777" w:rsidR="008F7DA8" w:rsidRPr="00621DAD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621DAD">
              <w:rPr>
                <w:rFonts w:cs="Times New Roman"/>
                <w:szCs w:val="24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34948" w14:textId="77777777" w:rsidR="008F7DA8" w:rsidRPr="00621DAD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621DAD">
              <w:rPr>
                <w:rFonts w:cs="Times New Roman"/>
                <w:szCs w:val="24"/>
              </w:rPr>
              <w:t>5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F2E9D" w14:textId="5BB93D40" w:rsidR="008F7DA8" w:rsidRPr="00366CE0" w:rsidRDefault="008F7DA8" w:rsidP="00A3799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66CE0">
              <w:rPr>
                <w:rFonts w:cs="Times New Roman"/>
                <w:b/>
                <w:bCs/>
                <w:szCs w:val="24"/>
              </w:rPr>
              <w:t>3.20</w:t>
            </w:r>
            <w:r>
              <w:rPr>
                <w:rFonts w:cs="Times New Roman"/>
                <w:szCs w:val="24"/>
              </w:rPr>
              <w:t xml:space="preserve"> </w:t>
            </w:r>
            <w:r w:rsidRPr="00D07328">
              <w:rPr>
                <w:rFonts w:cs="Times New Roman"/>
                <w:b/>
                <w:bCs/>
                <w:szCs w:val="24"/>
              </w:rPr>
              <w:t>x 10</w:t>
            </w:r>
            <w:r w:rsidRPr="00D07328">
              <w:rPr>
                <w:rFonts w:cs="Times New Roman"/>
                <w:b/>
                <w:bCs/>
                <w:szCs w:val="24"/>
                <w:vertAlign w:val="superscript"/>
              </w:rPr>
              <w:t>-0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C24D9" w14:textId="7E472440" w:rsidR="008F7DA8" w:rsidRPr="00621DAD" w:rsidRDefault="003078FF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0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C269C" w14:textId="672B2520" w:rsidR="008F7DA8" w:rsidRPr="00621DAD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205E3" w14:textId="39F7B07B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F8421F">
              <w:rPr>
                <w:rFonts w:cs="Times New Roman"/>
                <w:i/>
                <w:iCs/>
                <w:color w:val="000000"/>
                <w:szCs w:val="24"/>
              </w:rPr>
              <w:t>TRNAC-GCA</w:t>
            </w:r>
          </w:p>
        </w:tc>
      </w:tr>
      <w:tr w:rsidR="008F7DA8" w:rsidRPr="00736539" w14:paraId="47583BE3" w14:textId="77777777" w:rsidTr="00EA62AA">
        <w:trPr>
          <w:trHeight w:val="20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788E" w14:textId="77777777" w:rsidR="008F7DA8" w:rsidRPr="00621DAD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C70F" w14:textId="77777777" w:rsidR="008F7DA8" w:rsidRPr="00621DAD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C84BB" w14:textId="77777777" w:rsidR="008F7DA8" w:rsidRPr="00621DAD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621DAD">
              <w:rPr>
                <w:rFonts w:cs="Times New Roman"/>
                <w:szCs w:val="24"/>
              </w:rPr>
              <w:t>6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E48F" w14:textId="1B2114D0" w:rsidR="008F7DA8" w:rsidRPr="00366CE0" w:rsidRDefault="008F7DA8" w:rsidP="00A3799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66CE0">
              <w:rPr>
                <w:rFonts w:cs="Times New Roman"/>
                <w:b/>
                <w:bCs/>
                <w:szCs w:val="24"/>
              </w:rPr>
              <w:t>1.50</w:t>
            </w:r>
            <w:r>
              <w:rPr>
                <w:rFonts w:cs="Times New Roman"/>
                <w:szCs w:val="24"/>
              </w:rPr>
              <w:t xml:space="preserve"> </w:t>
            </w:r>
            <w:r w:rsidRPr="00D07328">
              <w:rPr>
                <w:rFonts w:cs="Times New Roman"/>
                <w:b/>
                <w:bCs/>
                <w:szCs w:val="24"/>
              </w:rPr>
              <w:t>x 10</w:t>
            </w:r>
            <w:r w:rsidRPr="00D07328">
              <w:rPr>
                <w:rFonts w:cs="Times New Roman"/>
                <w:b/>
                <w:bCs/>
                <w:szCs w:val="24"/>
                <w:vertAlign w:val="superscript"/>
              </w:rPr>
              <w:t>-0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AE17B" w14:textId="2EE976C4" w:rsidR="008F7DA8" w:rsidRPr="00621DAD" w:rsidRDefault="003078FF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3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907A2" w14:textId="4B3D8A99" w:rsidR="008F7DA8" w:rsidRPr="00621DAD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pt-BR"/>
              </w:rPr>
            </w:pPr>
            <w:r w:rsidRPr="00621DAD"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A8D7" w14:textId="6E3A2976" w:rsidR="008F7DA8" w:rsidRPr="002C076B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i/>
                <w:iCs/>
                <w:szCs w:val="24"/>
                <w:lang w:val="pt-BR"/>
              </w:rPr>
            </w:pPr>
            <w:r w:rsidRPr="009A02CB">
              <w:rPr>
                <w:rFonts w:eastAsia="Times New Roman" w:cs="Times New Roman"/>
                <w:i/>
                <w:iCs/>
                <w:szCs w:val="24"/>
                <w:lang w:val="pt-BR"/>
              </w:rPr>
              <w:t>LOC112443654</w:t>
            </w:r>
          </w:p>
        </w:tc>
      </w:tr>
      <w:tr w:rsidR="008F7DA8" w:rsidRPr="00736539" w14:paraId="48AAB505" w14:textId="77777777" w:rsidTr="00EA62AA">
        <w:trPr>
          <w:trHeight w:val="20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CC363" w14:textId="161C3DB2" w:rsidR="008F7DA8" w:rsidRPr="00621DAD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0902C" w14:textId="547790B5" w:rsidR="008F7DA8" w:rsidRPr="00621DAD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7AE57" w14:textId="656EADC8" w:rsidR="008F7DA8" w:rsidRPr="00621DAD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82EF3" w14:textId="120CE3C6" w:rsidR="008F7DA8" w:rsidRPr="00D11BD5" w:rsidRDefault="008F7DA8" w:rsidP="00A37993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D11BD5">
              <w:rPr>
                <w:rFonts w:cs="Times New Roman"/>
                <w:szCs w:val="24"/>
              </w:rPr>
              <w:t>5.97</w:t>
            </w:r>
            <w:r>
              <w:rPr>
                <w:rFonts w:cs="Times New Roman"/>
                <w:szCs w:val="24"/>
              </w:rPr>
              <w:t xml:space="preserve"> x 10</w:t>
            </w:r>
            <w:r w:rsidRPr="00D07328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E26C1" w14:textId="7237144B" w:rsidR="008F7DA8" w:rsidRPr="00621DAD" w:rsidRDefault="00655391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9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DF6F8" w14:textId="51DAF537" w:rsidR="008F7DA8" w:rsidRPr="00621DAD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86801" w14:textId="46ACE8F5" w:rsidR="008F7DA8" w:rsidRPr="009E0145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  <w:lang w:val="pt-BR"/>
              </w:rPr>
            </w:pPr>
            <w:r w:rsidRPr="009E0145">
              <w:rPr>
                <w:rFonts w:eastAsia="Times New Roman" w:cs="Times New Roman"/>
                <w:b/>
                <w:bCs/>
                <w:i/>
                <w:iCs/>
                <w:szCs w:val="24"/>
                <w:lang w:val="pt-BR"/>
              </w:rPr>
              <w:t>SPAG16</w:t>
            </w:r>
          </w:p>
        </w:tc>
      </w:tr>
      <w:tr w:rsidR="008F7DA8" w:rsidRPr="00736539" w14:paraId="458F4961" w14:textId="77777777" w:rsidTr="00EA62AA">
        <w:trPr>
          <w:trHeight w:val="20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EF78D" w14:textId="24FEEA2D" w:rsidR="008F7DA8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B84C2" w14:textId="2DEF1D84" w:rsidR="008F7DA8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0EA95" w14:textId="2643EA97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42362" w14:textId="646E32FB" w:rsidR="008F7DA8" w:rsidRPr="002E0B48" w:rsidRDefault="008F7DA8" w:rsidP="00A37993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2E0B48">
              <w:rPr>
                <w:rFonts w:cs="Times New Roman"/>
                <w:szCs w:val="24"/>
              </w:rPr>
              <w:t>8.18</w:t>
            </w:r>
            <w:r>
              <w:rPr>
                <w:rFonts w:cs="Times New Roman"/>
                <w:szCs w:val="24"/>
              </w:rPr>
              <w:t xml:space="preserve"> x 10</w:t>
            </w:r>
            <w:r w:rsidRPr="00D07328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F8AC7" w14:textId="694FDC12" w:rsidR="008F7DA8" w:rsidRPr="00621DAD" w:rsidRDefault="00655391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4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E247E" w14:textId="44100D6B" w:rsidR="008F7DA8" w:rsidRPr="00621DAD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AD0F6" w14:textId="3B6F9326" w:rsidR="008F7DA8" w:rsidRPr="0025196C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25196C">
              <w:rPr>
                <w:rFonts w:eastAsia="Times New Roman" w:cs="Times New Roman"/>
                <w:b/>
                <w:bCs/>
                <w:i/>
                <w:iCs/>
                <w:szCs w:val="24"/>
              </w:rPr>
              <w:t>CGN</w:t>
            </w:r>
            <w:r>
              <w:rPr>
                <w:rFonts w:eastAsia="Times New Roman" w:cs="Times New Roman"/>
                <w:i/>
                <w:iCs/>
                <w:szCs w:val="24"/>
              </w:rPr>
              <w:t xml:space="preserve">, </w:t>
            </w:r>
            <w:r w:rsidRPr="0025196C">
              <w:rPr>
                <w:rFonts w:eastAsia="Times New Roman" w:cs="Times New Roman"/>
                <w:i/>
                <w:iCs/>
                <w:szCs w:val="24"/>
              </w:rPr>
              <w:t>LOC100297233</w:t>
            </w:r>
            <w:r>
              <w:rPr>
                <w:rFonts w:eastAsia="Times New Roman" w:cs="Times New Roman"/>
                <w:i/>
                <w:iCs/>
                <w:szCs w:val="24"/>
              </w:rPr>
              <w:t xml:space="preserve">, </w:t>
            </w:r>
            <w:r w:rsidRPr="0025196C">
              <w:rPr>
                <w:rFonts w:eastAsia="Times New Roman" w:cs="Times New Roman"/>
                <w:b/>
                <w:bCs/>
                <w:i/>
                <w:iCs/>
                <w:szCs w:val="24"/>
              </w:rPr>
              <w:t>LOC112445949</w:t>
            </w:r>
            <w:r>
              <w:rPr>
                <w:rFonts w:eastAsia="Times New Roman" w:cs="Times New Roman"/>
                <w:i/>
                <w:iCs/>
                <w:szCs w:val="24"/>
              </w:rPr>
              <w:t xml:space="preserve">, </w:t>
            </w:r>
            <w:r w:rsidRPr="0025196C">
              <w:rPr>
                <w:rFonts w:eastAsia="Times New Roman" w:cs="Times New Roman"/>
                <w:i/>
                <w:iCs/>
                <w:szCs w:val="24"/>
              </w:rPr>
              <w:t>LOC112446124</w:t>
            </w:r>
            <w:r>
              <w:rPr>
                <w:rFonts w:eastAsia="Times New Roman" w:cs="Times New Roman"/>
                <w:i/>
                <w:iCs/>
                <w:szCs w:val="24"/>
              </w:rPr>
              <w:t xml:space="preserve">, </w:t>
            </w:r>
            <w:r w:rsidRPr="0025196C">
              <w:rPr>
                <w:rFonts w:eastAsia="Times New Roman" w:cs="Times New Roman"/>
                <w:b/>
                <w:bCs/>
                <w:i/>
                <w:iCs/>
                <w:szCs w:val="24"/>
              </w:rPr>
              <w:t>LOC787530</w:t>
            </w:r>
            <w:r>
              <w:rPr>
                <w:rFonts w:eastAsia="Times New Roman" w:cs="Times New Roman"/>
                <w:i/>
                <w:iCs/>
                <w:szCs w:val="24"/>
              </w:rPr>
              <w:t xml:space="preserve">, </w:t>
            </w:r>
            <w:r w:rsidRPr="0025196C">
              <w:rPr>
                <w:rFonts w:eastAsia="Times New Roman" w:cs="Times New Roman"/>
                <w:b/>
                <w:bCs/>
                <w:i/>
                <w:iCs/>
                <w:szCs w:val="24"/>
              </w:rPr>
              <w:t>SNX27</w:t>
            </w:r>
            <w:r>
              <w:rPr>
                <w:rFonts w:eastAsia="Times New Roman" w:cs="Times New Roman"/>
                <w:i/>
                <w:iCs/>
                <w:szCs w:val="24"/>
              </w:rPr>
              <w:t xml:space="preserve">, </w:t>
            </w:r>
            <w:r w:rsidRPr="0025196C">
              <w:rPr>
                <w:rFonts w:eastAsia="Times New Roman" w:cs="Times New Roman"/>
                <w:b/>
                <w:bCs/>
                <w:i/>
                <w:iCs/>
                <w:szCs w:val="24"/>
              </w:rPr>
              <w:t>TUFT1</w:t>
            </w:r>
          </w:p>
        </w:tc>
      </w:tr>
      <w:tr w:rsidR="008F7DA8" w:rsidRPr="00E25CB4" w14:paraId="71EBDA4B" w14:textId="77777777" w:rsidTr="00EA62AA">
        <w:trPr>
          <w:trHeight w:val="356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5001" w14:textId="77777777" w:rsidR="008F7DA8" w:rsidRPr="00621DAD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F65B" w14:textId="77777777" w:rsidR="008F7DA8" w:rsidRPr="00621DAD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AB92F" w14:textId="77777777" w:rsidR="008F7DA8" w:rsidRPr="00621DAD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621DAD">
              <w:rPr>
                <w:rFonts w:cs="Times New Roman"/>
                <w:szCs w:val="24"/>
              </w:rPr>
              <w:t>8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F56C" w14:textId="44D8D766" w:rsidR="008F7DA8" w:rsidRPr="00366CE0" w:rsidRDefault="008F7DA8" w:rsidP="00A3799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66CE0">
              <w:rPr>
                <w:rFonts w:cs="Times New Roman"/>
                <w:b/>
                <w:bCs/>
                <w:szCs w:val="24"/>
              </w:rPr>
              <w:t>4.57</w:t>
            </w:r>
            <w:r>
              <w:rPr>
                <w:rFonts w:cs="Times New Roman"/>
                <w:szCs w:val="24"/>
              </w:rPr>
              <w:t xml:space="preserve"> </w:t>
            </w:r>
            <w:r w:rsidRPr="00D07328">
              <w:rPr>
                <w:rFonts w:cs="Times New Roman"/>
                <w:b/>
                <w:bCs/>
                <w:szCs w:val="24"/>
              </w:rPr>
              <w:t>x 10</w:t>
            </w:r>
            <w:r w:rsidRPr="00D07328">
              <w:rPr>
                <w:rFonts w:cs="Times New Roman"/>
                <w:b/>
                <w:bCs/>
                <w:szCs w:val="24"/>
                <w:vertAlign w:val="superscript"/>
              </w:rPr>
              <w:t>-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A86E3" w14:textId="12A44A4A" w:rsidR="008F7DA8" w:rsidRPr="00621DAD" w:rsidRDefault="00796376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9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A16A9" w14:textId="0FD4A855" w:rsidR="008F7DA8" w:rsidRPr="00621DAD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36EC" w14:textId="2F9D2882" w:rsidR="008F7DA8" w:rsidRPr="002C076B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9A02CB">
              <w:rPr>
                <w:rFonts w:eastAsia="Times New Roman" w:cs="Times New Roman"/>
                <w:b/>
                <w:bCs/>
                <w:i/>
                <w:iCs/>
                <w:szCs w:val="24"/>
              </w:rPr>
              <w:t>ITPR2</w:t>
            </w:r>
          </w:p>
        </w:tc>
      </w:tr>
      <w:tr w:rsidR="008F7DA8" w:rsidRPr="00E25CB4" w14:paraId="177C652F" w14:textId="77777777" w:rsidTr="00EA62AA">
        <w:trPr>
          <w:trHeight w:val="356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6BD53" w14:textId="1EECD2B6" w:rsidR="008F7DA8" w:rsidRPr="00621DAD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A0C8A" w14:textId="7E5C4E01" w:rsidR="008F7DA8" w:rsidRPr="00621DAD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FFFD8" w14:textId="70D05618" w:rsidR="008F7DA8" w:rsidRPr="00621DAD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6E906" w14:textId="32A9D1E7" w:rsidR="008F7DA8" w:rsidRPr="00507D67" w:rsidRDefault="008F7DA8" w:rsidP="00A37993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507D67">
              <w:rPr>
                <w:rFonts w:cs="Times New Roman"/>
                <w:szCs w:val="24"/>
              </w:rPr>
              <w:t>2.61</w:t>
            </w:r>
            <w:r>
              <w:rPr>
                <w:rFonts w:cs="Times New Roman"/>
                <w:szCs w:val="24"/>
              </w:rPr>
              <w:t xml:space="preserve"> x 10</w:t>
            </w:r>
            <w:r w:rsidRPr="00D07328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07AA7" w14:textId="06A8B053" w:rsidR="008F7DA8" w:rsidRPr="00621DAD" w:rsidRDefault="00796376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2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63FDA" w14:textId="187E74B8" w:rsidR="008F7DA8" w:rsidRPr="00621DAD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C82A2" w14:textId="352194AB" w:rsidR="008F7DA8" w:rsidRPr="002C076B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024FC9">
              <w:rPr>
                <w:rFonts w:eastAsia="Times New Roman" w:cs="Times New Roman"/>
                <w:i/>
                <w:iCs/>
                <w:szCs w:val="24"/>
              </w:rPr>
              <w:t>LOC518816</w:t>
            </w:r>
            <w:r>
              <w:rPr>
                <w:rFonts w:eastAsia="Times New Roman" w:cs="Times New Roman"/>
                <w:i/>
                <w:iCs/>
                <w:szCs w:val="24"/>
              </w:rPr>
              <w:t xml:space="preserve">, </w:t>
            </w:r>
            <w:r w:rsidRPr="00024FC9">
              <w:rPr>
                <w:rFonts w:eastAsia="Times New Roman" w:cs="Times New Roman"/>
                <w:i/>
                <w:iCs/>
                <w:szCs w:val="24"/>
              </w:rPr>
              <w:t>LOC526765</w:t>
            </w:r>
            <w:r>
              <w:rPr>
                <w:rFonts w:eastAsia="Times New Roman" w:cs="Times New Roman"/>
                <w:i/>
                <w:iCs/>
                <w:szCs w:val="24"/>
              </w:rPr>
              <w:t xml:space="preserve">, </w:t>
            </w:r>
            <w:r w:rsidRPr="00024FC9">
              <w:rPr>
                <w:rFonts w:eastAsia="Times New Roman" w:cs="Times New Roman"/>
                <w:i/>
                <w:iCs/>
                <w:szCs w:val="24"/>
              </w:rPr>
              <w:t>LOC787758</w:t>
            </w:r>
            <w:r>
              <w:rPr>
                <w:rFonts w:eastAsia="Times New Roman" w:cs="Times New Roman"/>
                <w:i/>
                <w:iCs/>
                <w:szCs w:val="24"/>
              </w:rPr>
              <w:t xml:space="preserve">, </w:t>
            </w:r>
            <w:r w:rsidRPr="00024FC9">
              <w:rPr>
                <w:rFonts w:eastAsia="Times New Roman" w:cs="Times New Roman"/>
                <w:i/>
                <w:iCs/>
                <w:szCs w:val="24"/>
              </w:rPr>
              <w:t>OR2W3</w:t>
            </w:r>
            <w:r>
              <w:rPr>
                <w:rFonts w:eastAsia="Times New Roman" w:cs="Times New Roman"/>
                <w:i/>
                <w:iCs/>
                <w:szCs w:val="24"/>
              </w:rPr>
              <w:t xml:space="preserve">, </w:t>
            </w:r>
            <w:r w:rsidRPr="00024FC9">
              <w:rPr>
                <w:rFonts w:eastAsia="Times New Roman" w:cs="Times New Roman"/>
                <w:i/>
                <w:iCs/>
                <w:szCs w:val="24"/>
              </w:rPr>
              <w:t>TRIM58</w:t>
            </w:r>
          </w:p>
        </w:tc>
      </w:tr>
      <w:tr w:rsidR="008F7DA8" w:rsidRPr="00E25CB4" w14:paraId="082F0776" w14:textId="77777777" w:rsidTr="00EA62AA">
        <w:trPr>
          <w:trHeight w:val="20"/>
        </w:trPr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51EE" w14:textId="77777777" w:rsidR="008F7DA8" w:rsidRPr="00621DAD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D37B" w14:textId="77777777" w:rsidR="008F7DA8" w:rsidRPr="00621DAD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0A96DC1F" w14:textId="77777777" w:rsidR="008F7DA8" w:rsidRPr="00621DAD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621DAD">
              <w:rPr>
                <w:rFonts w:cs="Times New Roman"/>
                <w:szCs w:val="24"/>
              </w:rPr>
              <w:t>24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493B" w14:textId="0D96D5FD" w:rsidR="008F7DA8" w:rsidRPr="00366CE0" w:rsidRDefault="008F7DA8" w:rsidP="00A3799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66CE0">
              <w:rPr>
                <w:rFonts w:cs="Times New Roman"/>
                <w:b/>
                <w:bCs/>
                <w:szCs w:val="24"/>
              </w:rPr>
              <w:t>1.82</w:t>
            </w:r>
            <w:r>
              <w:rPr>
                <w:rFonts w:cs="Times New Roman"/>
                <w:szCs w:val="24"/>
              </w:rPr>
              <w:t xml:space="preserve"> </w:t>
            </w:r>
            <w:r w:rsidRPr="00D07328">
              <w:rPr>
                <w:rFonts w:cs="Times New Roman"/>
                <w:b/>
                <w:bCs/>
                <w:szCs w:val="24"/>
              </w:rPr>
              <w:t>x 10</w:t>
            </w:r>
            <w:r w:rsidRPr="00D07328">
              <w:rPr>
                <w:rFonts w:cs="Times New Roman"/>
                <w:b/>
                <w:bCs/>
                <w:szCs w:val="24"/>
                <w:vertAlign w:val="superscript"/>
              </w:rPr>
              <w:t>-8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2AF98016" w14:textId="4AB7BEAA" w:rsidR="008F7DA8" w:rsidRPr="00621DAD" w:rsidRDefault="00796376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61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59115092" w14:textId="5161AB67" w:rsidR="008F7DA8" w:rsidRPr="00621DAD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DFB6" w14:textId="1AB44E2F" w:rsidR="008F7DA8" w:rsidRPr="002C076B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FA63B6">
              <w:rPr>
                <w:rFonts w:eastAsia="Times New Roman" w:cs="Times New Roman"/>
                <w:b/>
                <w:bCs/>
                <w:i/>
                <w:iCs/>
                <w:szCs w:val="24"/>
              </w:rPr>
              <w:t>FOCAD</w:t>
            </w:r>
            <w:r>
              <w:rPr>
                <w:rFonts w:eastAsia="Times New Roman" w:cs="Times New Roman"/>
                <w:i/>
                <w:iCs/>
                <w:szCs w:val="24"/>
              </w:rPr>
              <w:t xml:space="preserve">, </w:t>
            </w:r>
            <w:r w:rsidRPr="00FA63B6">
              <w:rPr>
                <w:rFonts w:eastAsia="Times New Roman" w:cs="Times New Roman"/>
                <w:i/>
                <w:iCs/>
                <w:szCs w:val="24"/>
              </w:rPr>
              <w:t>MIR491</w:t>
            </w:r>
          </w:p>
        </w:tc>
      </w:tr>
      <w:tr w:rsidR="008F7DA8" w:rsidRPr="00E25CB4" w14:paraId="2D9EBFBA" w14:textId="77777777" w:rsidTr="00EA62AA">
        <w:trPr>
          <w:trHeight w:val="20"/>
        </w:trPr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3DF224" w14:textId="77777777" w:rsidR="008F7DA8" w:rsidRPr="00621DAD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621DAD">
              <w:rPr>
                <w:rFonts w:cs="Times New Roman"/>
                <w:szCs w:val="24"/>
              </w:rPr>
              <w:t>8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7F125D" w14:textId="77777777" w:rsidR="008F7DA8" w:rsidRPr="00621DAD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621DAD">
              <w:rPr>
                <w:rFonts w:cs="Times New Roman"/>
                <w:szCs w:val="24"/>
              </w:rPr>
              <w:t>8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63F057F8" w14:textId="77777777" w:rsidR="008F7DA8" w:rsidRPr="00621DAD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621DAD">
              <w:rPr>
                <w:rFonts w:cs="Times New Roman"/>
                <w:szCs w:val="24"/>
              </w:rPr>
              <w:t>33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6BAB4C" w14:textId="7207BB0A" w:rsidR="008F7DA8" w:rsidRPr="00366CE0" w:rsidRDefault="008F7DA8" w:rsidP="00A3799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66CE0">
              <w:rPr>
                <w:rFonts w:cs="Times New Roman"/>
                <w:b/>
                <w:bCs/>
                <w:szCs w:val="24"/>
              </w:rPr>
              <w:t>3.15</w:t>
            </w:r>
            <w:r>
              <w:rPr>
                <w:rFonts w:cs="Times New Roman"/>
                <w:szCs w:val="24"/>
              </w:rPr>
              <w:t xml:space="preserve"> </w:t>
            </w:r>
            <w:r w:rsidRPr="00D07328">
              <w:rPr>
                <w:rFonts w:cs="Times New Roman"/>
                <w:b/>
                <w:bCs/>
                <w:szCs w:val="24"/>
              </w:rPr>
              <w:t>x 10</w:t>
            </w:r>
            <w:r w:rsidRPr="00D07328">
              <w:rPr>
                <w:rFonts w:cs="Times New Roman"/>
                <w:b/>
                <w:bCs/>
                <w:szCs w:val="24"/>
                <w:vertAlign w:val="superscript"/>
              </w:rPr>
              <w:t>-7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23F081EC" w14:textId="3C8E2013" w:rsidR="008F7DA8" w:rsidRPr="00621DAD" w:rsidRDefault="00074903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0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3B975328" w14:textId="25B1755F" w:rsidR="008F7DA8" w:rsidRPr="00621DAD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5E097D" w14:textId="12281BE5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EF3A06">
              <w:rPr>
                <w:rFonts w:cs="Times New Roman"/>
                <w:i/>
                <w:iCs/>
                <w:color w:val="000000"/>
                <w:szCs w:val="24"/>
              </w:rPr>
              <w:t>LOC112447904</w:t>
            </w:r>
          </w:p>
        </w:tc>
      </w:tr>
      <w:tr w:rsidR="008F7DA8" w:rsidRPr="00E25CB4" w14:paraId="5509062D" w14:textId="77777777" w:rsidTr="00EA62AA">
        <w:trPr>
          <w:trHeight w:val="20"/>
        </w:trPr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85DF55" w14:textId="563ECA62" w:rsidR="008F7DA8" w:rsidRPr="00621DAD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D5B84A" w14:textId="41E6E9DE" w:rsidR="008F7DA8" w:rsidRPr="00621DAD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310BC4C0" w14:textId="0A035235" w:rsidR="008F7DA8" w:rsidRPr="00621DAD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5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87D9BC" w14:textId="6DB09B49" w:rsidR="008F7DA8" w:rsidRPr="00985CE2" w:rsidRDefault="008F7DA8" w:rsidP="00A37993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985CE2">
              <w:rPr>
                <w:rFonts w:cs="Times New Roman"/>
                <w:szCs w:val="24"/>
              </w:rPr>
              <w:t>6.05</w:t>
            </w:r>
            <w:r>
              <w:rPr>
                <w:rFonts w:cs="Times New Roman"/>
                <w:szCs w:val="24"/>
              </w:rPr>
              <w:t xml:space="preserve"> x 10</w:t>
            </w:r>
            <w:r w:rsidRPr="00D07328">
              <w:rPr>
                <w:rFonts w:cs="Times New Roman"/>
                <w:szCs w:val="24"/>
                <w:vertAlign w:val="superscript"/>
              </w:rPr>
              <w:t>-7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653479A4" w14:textId="70AB9797" w:rsidR="008F7DA8" w:rsidRPr="00621DAD" w:rsidRDefault="00074903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8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15B8CEED" w14:textId="480AE65E" w:rsidR="008F7DA8" w:rsidRPr="00621DAD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E71477" w14:textId="43C5800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-</w:t>
            </w:r>
          </w:p>
        </w:tc>
      </w:tr>
      <w:tr w:rsidR="008F7DA8" w:rsidRPr="00E25CB4" w14:paraId="31A4B5E1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3E2E08B4" w14:textId="77777777" w:rsidR="008F7DA8" w:rsidRPr="00621DAD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621DAD">
              <w:rPr>
                <w:rFonts w:cs="Times New Roman"/>
                <w:szCs w:val="24"/>
              </w:rPr>
              <w:lastRenderedPageBreak/>
              <w:t>9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10BBD5" w14:textId="77777777" w:rsidR="008F7DA8" w:rsidRPr="00621DAD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621DAD">
              <w:rPr>
                <w:rFonts w:cs="Times New Roman"/>
                <w:szCs w:val="24"/>
              </w:rPr>
              <w:t>5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28029713" w14:textId="77777777" w:rsidR="008F7DA8" w:rsidRPr="00621DAD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621DAD">
              <w:rPr>
                <w:rFonts w:cs="Times New Roman"/>
                <w:szCs w:val="24"/>
              </w:rPr>
              <w:t>33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6A6C54" w14:textId="56DAC1AF" w:rsidR="008F7DA8" w:rsidRPr="00366CE0" w:rsidRDefault="008F7DA8" w:rsidP="00A3799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66CE0">
              <w:rPr>
                <w:rFonts w:cs="Times New Roman"/>
                <w:b/>
                <w:bCs/>
                <w:szCs w:val="24"/>
              </w:rPr>
              <w:t>3.66</w:t>
            </w:r>
            <w:r>
              <w:rPr>
                <w:rFonts w:cs="Times New Roman"/>
                <w:szCs w:val="24"/>
              </w:rPr>
              <w:t xml:space="preserve"> x 10</w:t>
            </w:r>
            <w:r w:rsidRPr="00D07328">
              <w:rPr>
                <w:rFonts w:cs="Times New Roman"/>
                <w:b/>
                <w:bCs/>
                <w:szCs w:val="24"/>
                <w:vertAlign w:val="superscript"/>
              </w:rPr>
              <w:t>-11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548F29D9" w14:textId="53DAF3BD" w:rsidR="008F7DA8" w:rsidRPr="00621DAD" w:rsidRDefault="00C7799D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84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3BCA7D60" w14:textId="46DE2DC8" w:rsidR="008F7DA8" w:rsidRPr="00621DAD" w:rsidRDefault="008F7DA8" w:rsidP="00A37993">
            <w:pPr>
              <w:spacing w:after="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38A1D1" w14:textId="03B59F9E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5A2B25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DCBLD1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5A2B25">
              <w:rPr>
                <w:rFonts w:cs="Times New Roman"/>
                <w:i/>
                <w:iCs/>
                <w:color w:val="000000"/>
                <w:szCs w:val="24"/>
              </w:rPr>
              <w:t>LOC112448032</w:t>
            </w:r>
          </w:p>
        </w:tc>
      </w:tr>
      <w:tr w:rsidR="008F7DA8" w:rsidRPr="00E25CB4" w14:paraId="28996A31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16E2423F" w14:textId="77777777" w:rsidR="008F7DA8" w:rsidRPr="00621DAD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621DAD">
              <w:rPr>
                <w:rFonts w:cs="Times New Roman"/>
                <w:szCs w:val="24"/>
              </w:rPr>
              <w:t>9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1425A2" w14:textId="77777777" w:rsidR="008F7DA8" w:rsidRPr="00621DAD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621DAD">
              <w:rPr>
                <w:rFonts w:cs="Times New Roman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7CF47AE9" w14:textId="77777777" w:rsidR="008F7DA8" w:rsidRPr="00621DAD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621DAD">
              <w:rPr>
                <w:rFonts w:cs="Times New Roman"/>
                <w:szCs w:val="24"/>
              </w:rPr>
              <w:t>57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1C2C4A" w14:textId="6B82937D" w:rsidR="008F7DA8" w:rsidRPr="00366CE0" w:rsidRDefault="008F7DA8" w:rsidP="00A3799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66CE0">
              <w:rPr>
                <w:rFonts w:cs="Times New Roman"/>
                <w:b/>
                <w:bCs/>
                <w:szCs w:val="24"/>
              </w:rPr>
              <w:t>2.51</w:t>
            </w:r>
            <w:r>
              <w:rPr>
                <w:rFonts w:cs="Times New Roman"/>
                <w:szCs w:val="24"/>
              </w:rPr>
              <w:t xml:space="preserve"> </w:t>
            </w:r>
            <w:r w:rsidRPr="00D07328">
              <w:rPr>
                <w:rFonts w:cs="Times New Roman"/>
                <w:b/>
                <w:bCs/>
                <w:szCs w:val="24"/>
              </w:rPr>
              <w:t>x 10</w:t>
            </w:r>
            <w:r w:rsidRPr="00D07328">
              <w:rPr>
                <w:rFonts w:cs="Times New Roman"/>
                <w:b/>
                <w:bCs/>
                <w:szCs w:val="24"/>
                <w:vertAlign w:val="superscript"/>
              </w:rPr>
              <w:t>-7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3DC89683" w14:textId="4820222D" w:rsidR="008F7DA8" w:rsidRPr="00621DAD" w:rsidRDefault="00C7799D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1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35DBEAA0" w14:textId="1A83650E" w:rsidR="008F7DA8" w:rsidRPr="00621DAD" w:rsidRDefault="008F7DA8" w:rsidP="00A37993">
            <w:pPr>
              <w:spacing w:after="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C4CA80" w14:textId="69B91EB4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-</w:t>
            </w:r>
          </w:p>
        </w:tc>
      </w:tr>
      <w:tr w:rsidR="008F7DA8" w:rsidRPr="00E25CB4" w14:paraId="77A17216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5E6F9EF6" w14:textId="058E1A13" w:rsidR="008F7DA8" w:rsidRPr="00621DAD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322A2A" w14:textId="378AEE45" w:rsidR="008F7DA8" w:rsidRPr="00621DAD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4E88958D" w14:textId="21FFF58B" w:rsidR="008F7DA8" w:rsidRPr="00621DAD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DE2BA5" w14:textId="4A2BC54A" w:rsidR="008F7DA8" w:rsidRPr="003A3C06" w:rsidRDefault="008F7DA8" w:rsidP="00A37993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3A3C06">
              <w:rPr>
                <w:rFonts w:cs="Times New Roman"/>
                <w:szCs w:val="24"/>
              </w:rPr>
              <w:t>6.10</w:t>
            </w:r>
            <w:r>
              <w:rPr>
                <w:rFonts w:cs="Times New Roman"/>
                <w:szCs w:val="24"/>
              </w:rPr>
              <w:t xml:space="preserve"> x 10</w:t>
            </w:r>
            <w:r w:rsidRPr="00D07328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54BFE723" w14:textId="5BFB601C" w:rsidR="008F7DA8" w:rsidRPr="00621DAD" w:rsidRDefault="00C7799D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9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2E3D4896" w14:textId="352482EF" w:rsidR="008F7DA8" w:rsidRPr="00621DAD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166EB3" w14:textId="460644BB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3F1EEF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LOC100336282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3F1EEF">
              <w:rPr>
                <w:rFonts w:cs="Times New Roman"/>
                <w:i/>
                <w:iCs/>
                <w:color w:val="000000"/>
                <w:szCs w:val="24"/>
              </w:rPr>
              <w:t>LOC107132830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3F1EEF">
              <w:rPr>
                <w:rFonts w:cs="Times New Roman"/>
                <w:i/>
                <w:iCs/>
                <w:color w:val="000000"/>
                <w:szCs w:val="24"/>
              </w:rPr>
              <w:t>LOC112448409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3F1EEF">
              <w:rPr>
                <w:rFonts w:cs="Times New Roman"/>
                <w:i/>
                <w:iCs/>
                <w:color w:val="000000"/>
                <w:szCs w:val="24"/>
              </w:rPr>
              <w:t>LOC112448411</w:t>
            </w:r>
          </w:p>
        </w:tc>
      </w:tr>
      <w:tr w:rsidR="008F7DA8" w:rsidRPr="00E25CB4" w14:paraId="686CC63D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133471C3" w14:textId="3CA6BE69" w:rsidR="008F7DA8" w:rsidRPr="00621DAD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FD05D4" w14:textId="63E3A7F8" w:rsidR="008F7DA8" w:rsidRPr="00621DAD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4ED57480" w14:textId="06B9403E" w:rsidR="008F7DA8" w:rsidRPr="00621DAD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2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E32E36" w14:textId="44CD7B77" w:rsidR="008F7DA8" w:rsidRPr="00DF6A3C" w:rsidRDefault="008F7DA8" w:rsidP="00A37993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DF6A3C">
              <w:rPr>
                <w:rFonts w:cs="Times New Roman"/>
                <w:szCs w:val="24"/>
              </w:rPr>
              <w:t>4.15</w:t>
            </w:r>
            <w:r>
              <w:rPr>
                <w:rFonts w:cs="Times New Roman"/>
                <w:szCs w:val="24"/>
              </w:rPr>
              <w:t xml:space="preserve"> x 10</w:t>
            </w:r>
            <w:r w:rsidRPr="00D07328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3AFA26AA" w14:textId="2D070E00" w:rsidR="008F7DA8" w:rsidRPr="00621DAD" w:rsidRDefault="00C7799D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1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3F70B40B" w14:textId="4585D99D" w:rsidR="008F7DA8" w:rsidRPr="00621DAD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B7EF86" w14:textId="67CB3CDD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-</w:t>
            </w:r>
          </w:p>
        </w:tc>
      </w:tr>
      <w:tr w:rsidR="008F7DA8" w:rsidRPr="00E25CB4" w14:paraId="0AB765C6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208B9D8A" w14:textId="77777777" w:rsidR="008F7DA8" w:rsidRPr="00621DAD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621DAD">
              <w:rPr>
                <w:rFonts w:cs="Times New Roman"/>
                <w:szCs w:val="24"/>
              </w:rPr>
              <w:t>11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277267" w14:textId="77777777" w:rsidR="008F7DA8" w:rsidRPr="00621DAD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621DAD">
              <w:rPr>
                <w:rFonts w:cs="Times New Roman"/>
                <w:szCs w:val="24"/>
              </w:rPr>
              <w:t>7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2F5CA6E5" w14:textId="77777777" w:rsidR="008F7DA8" w:rsidRPr="00621DAD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621DAD">
              <w:rPr>
                <w:rFonts w:cs="Times New Roman"/>
                <w:szCs w:val="24"/>
              </w:rPr>
              <w:t>47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7B71FE" w14:textId="230A41BB" w:rsidR="008F7DA8" w:rsidRPr="00366CE0" w:rsidRDefault="008F7DA8" w:rsidP="00A3799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66CE0">
              <w:rPr>
                <w:rFonts w:cs="Times New Roman"/>
                <w:b/>
                <w:bCs/>
                <w:szCs w:val="24"/>
              </w:rPr>
              <w:t>3.91</w:t>
            </w:r>
            <w:r>
              <w:rPr>
                <w:rFonts w:cs="Times New Roman"/>
                <w:szCs w:val="24"/>
              </w:rPr>
              <w:t xml:space="preserve"> </w:t>
            </w:r>
            <w:r w:rsidRPr="00D07328">
              <w:rPr>
                <w:rFonts w:cs="Times New Roman"/>
                <w:b/>
                <w:bCs/>
                <w:szCs w:val="24"/>
              </w:rPr>
              <w:t>x 10</w:t>
            </w:r>
            <w:r w:rsidRPr="00D07328">
              <w:rPr>
                <w:rFonts w:cs="Times New Roman"/>
                <w:b/>
                <w:bCs/>
                <w:szCs w:val="24"/>
                <w:vertAlign w:val="superscript"/>
              </w:rPr>
              <w:t>-8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5CBCA2BD" w14:textId="5ED66AE6" w:rsidR="008F7DA8" w:rsidRPr="00621DAD" w:rsidRDefault="005A315F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8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6AD0C5BC" w14:textId="4143AFD0" w:rsidR="008F7DA8" w:rsidRPr="00621DAD" w:rsidRDefault="008F7DA8" w:rsidP="00A37993">
            <w:pPr>
              <w:spacing w:after="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3E9A6E" w14:textId="4459675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5A2B25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LOC100294952</w:t>
            </w:r>
          </w:p>
        </w:tc>
      </w:tr>
      <w:tr w:rsidR="008F7DA8" w:rsidRPr="00E25CB4" w14:paraId="3498F4BA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742803C8" w14:textId="48FDF24A" w:rsidR="008F7DA8" w:rsidRPr="00621DAD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25F4E3" w14:textId="5144E390" w:rsidR="008F7DA8" w:rsidRPr="00621DAD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51306B3A" w14:textId="1BDAAC3B" w:rsidR="008F7DA8" w:rsidRPr="00621DAD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7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8E63D7" w14:textId="37402D2B" w:rsidR="008F7DA8" w:rsidRPr="00DC42FD" w:rsidRDefault="008F7DA8" w:rsidP="00A37993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DC42FD">
              <w:rPr>
                <w:rFonts w:cs="Times New Roman"/>
                <w:szCs w:val="24"/>
              </w:rPr>
              <w:t>2.08</w:t>
            </w:r>
            <w:r>
              <w:rPr>
                <w:rFonts w:cs="Times New Roman"/>
                <w:szCs w:val="24"/>
              </w:rPr>
              <w:t xml:space="preserve"> x 10</w:t>
            </w:r>
            <w:r w:rsidRPr="00D07328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32B244B6" w14:textId="520A01CA" w:rsidR="008F7DA8" w:rsidRPr="00621DAD" w:rsidRDefault="005A315F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3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76990BCA" w14:textId="34F4E998" w:rsidR="008F7DA8" w:rsidRPr="00621DAD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6638AB" w14:textId="31E02E24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235457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EIF2AK3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235457">
              <w:rPr>
                <w:rFonts w:cs="Times New Roman"/>
                <w:i/>
                <w:iCs/>
                <w:color w:val="000000"/>
                <w:szCs w:val="24"/>
              </w:rPr>
              <w:t>TEX37</w:t>
            </w:r>
          </w:p>
        </w:tc>
      </w:tr>
      <w:tr w:rsidR="008F7DA8" w:rsidRPr="00E25CB4" w14:paraId="433A7AF4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62D4F762" w14:textId="03DCCECD" w:rsidR="008F7DA8" w:rsidRPr="00621DAD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23669C" w14:textId="48F638E2" w:rsidR="008F7DA8" w:rsidRPr="00621DAD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2C2439C0" w14:textId="6040EED6" w:rsidR="008F7DA8" w:rsidRPr="00621DAD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7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C854BE" w14:textId="3AC68E6B" w:rsidR="008F7DA8" w:rsidRPr="00946F20" w:rsidRDefault="008F7DA8" w:rsidP="00A3799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946F20">
              <w:rPr>
                <w:rFonts w:cs="Times New Roman"/>
                <w:szCs w:val="24"/>
              </w:rPr>
              <w:t>1.62</w:t>
            </w:r>
            <w:r>
              <w:rPr>
                <w:rFonts w:cs="Times New Roman"/>
                <w:szCs w:val="24"/>
              </w:rPr>
              <w:t xml:space="preserve"> x 10</w:t>
            </w:r>
            <w:r w:rsidRPr="00D07328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7823452B" w14:textId="0586ECF1" w:rsidR="008F7DA8" w:rsidRPr="00621DAD" w:rsidRDefault="005A315F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4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1467B646" w14:textId="5163AE51" w:rsidR="008F7DA8" w:rsidRPr="00621DAD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C84636" w14:textId="6EDEC350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9E31CB">
              <w:rPr>
                <w:rFonts w:cs="Times New Roman"/>
                <w:i/>
                <w:iCs/>
                <w:color w:val="000000"/>
                <w:szCs w:val="24"/>
              </w:rPr>
              <w:t>LOC783227</w:t>
            </w:r>
          </w:p>
        </w:tc>
      </w:tr>
      <w:tr w:rsidR="008F7DA8" w:rsidRPr="00E25CB4" w14:paraId="3CFE8477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51B16C88" w14:textId="56B974CF" w:rsidR="008F7DA8" w:rsidRPr="00621DAD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9D6E55" w14:textId="28F10899" w:rsidR="008F7DA8" w:rsidRPr="00621DAD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189E6CF3" w14:textId="3A8B9CDA" w:rsidR="008F7DA8" w:rsidRPr="00621DAD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6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C6775A" w14:textId="7B7B418E" w:rsidR="008F7DA8" w:rsidRPr="00946F20" w:rsidRDefault="008F7DA8" w:rsidP="00A3799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946F20">
              <w:rPr>
                <w:rFonts w:cs="Times New Roman"/>
                <w:szCs w:val="24"/>
              </w:rPr>
              <w:t>2.60</w:t>
            </w:r>
            <w:r>
              <w:rPr>
                <w:rFonts w:cs="Times New Roman"/>
                <w:szCs w:val="24"/>
              </w:rPr>
              <w:t xml:space="preserve"> x 10</w:t>
            </w:r>
            <w:r w:rsidRPr="00D07328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67A3E02A" w14:textId="749B0EFD" w:rsidR="008F7DA8" w:rsidRPr="00621DAD" w:rsidRDefault="00B6558B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2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28DD7FB4" w14:textId="34381C56" w:rsidR="008F7DA8" w:rsidRPr="00621DAD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78E538" w14:textId="72F7CE58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-</w:t>
            </w:r>
          </w:p>
        </w:tc>
      </w:tr>
      <w:tr w:rsidR="008F7DA8" w:rsidRPr="00E25CB4" w14:paraId="4E1F8577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38C8216A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B6BA18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4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2D0E1BB6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49EBAA" w14:textId="2E22011A" w:rsidR="008F7DA8" w:rsidRPr="00366CE0" w:rsidRDefault="008F7DA8" w:rsidP="00A3799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66CE0">
              <w:rPr>
                <w:rFonts w:cs="Times New Roman"/>
                <w:b/>
                <w:bCs/>
                <w:szCs w:val="24"/>
              </w:rPr>
              <w:t>2.49</w:t>
            </w:r>
            <w:r>
              <w:rPr>
                <w:rFonts w:cs="Times New Roman"/>
                <w:szCs w:val="24"/>
              </w:rPr>
              <w:t xml:space="preserve"> </w:t>
            </w:r>
            <w:r w:rsidRPr="00D07328">
              <w:rPr>
                <w:rFonts w:cs="Times New Roman"/>
                <w:b/>
                <w:bCs/>
                <w:szCs w:val="24"/>
              </w:rPr>
              <w:t>x 10</w:t>
            </w:r>
            <w:r w:rsidRPr="00D07328">
              <w:rPr>
                <w:rFonts w:cs="Times New Roman"/>
                <w:b/>
                <w:bCs/>
                <w:szCs w:val="24"/>
                <w:vertAlign w:val="superscript"/>
              </w:rPr>
              <w:t>-10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4048EEEF" w14:textId="6B44B992" w:rsidR="008F7DA8" w:rsidRPr="00621DAD" w:rsidRDefault="00B6558B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77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5BE2845D" w14:textId="7A4EE8E1" w:rsidR="008F7DA8" w:rsidRPr="00EE4798" w:rsidRDefault="008F7DA8" w:rsidP="00A37993">
            <w:pPr>
              <w:spacing w:after="0" w:line="276" w:lineRule="auto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FCD90D" w14:textId="76480711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4E23D7">
              <w:rPr>
                <w:rFonts w:cs="Times New Roman"/>
                <w:i/>
                <w:iCs/>
                <w:color w:val="000000"/>
                <w:szCs w:val="24"/>
              </w:rPr>
              <w:t>LACC1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F2275A">
              <w:rPr>
                <w:rFonts w:cs="Times New Roman"/>
                <w:i/>
                <w:iCs/>
                <w:color w:val="000000"/>
                <w:szCs w:val="24"/>
              </w:rPr>
              <w:t>LOC112449035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B15F41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SERP2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B15F41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SMIM2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F2275A">
              <w:rPr>
                <w:rFonts w:cs="Times New Roman"/>
                <w:i/>
                <w:iCs/>
                <w:color w:val="000000"/>
                <w:szCs w:val="24"/>
              </w:rPr>
              <w:t>TSC22D1</w:t>
            </w:r>
          </w:p>
        </w:tc>
      </w:tr>
      <w:tr w:rsidR="008F7DA8" w:rsidRPr="00E25CB4" w14:paraId="44AA4222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3CCB0378" w14:textId="755D006D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50DCEC" w14:textId="0BE64E16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60382AC4" w14:textId="61A4A917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2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CD83A8" w14:textId="5BA4B45F" w:rsidR="008F7DA8" w:rsidRPr="00937923" w:rsidRDefault="008F7DA8" w:rsidP="00A37993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937923">
              <w:rPr>
                <w:rFonts w:cs="Times New Roman"/>
                <w:szCs w:val="24"/>
              </w:rPr>
              <w:t>5.67</w:t>
            </w:r>
            <w:r>
              <w:rPr>
                <w:rFonts w:cs="Times New Roman"/>
                <w:szCs w:val="24"/>
              </w:rPr>
              <w:t xml:space="preserve"> x 10</w:t>
            </w:r>
            <w:r w:rsidRPr="00D07328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28E840B1" w14:textId="1235A610" w:rsidR="008F7DA8" w:rsidRPr="00621DAD" w:rsidRDefault="009107CE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9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1840B7CC" w14:textId="72866547" w:rsidR="008F7DA8" w:rsidRPr="00621DAD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D7D8F1" w14:textId="27B3F098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-</w:t>
            </w:r>
          </w:p>
        </w:tc>
      </w:tr>
      <w:tr w:rsidR="008F7DA8" w:rsidRPr="00E25CB4" w14:paraId="696D900D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2A4FF37C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3C99F0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27EA6761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8CA9E3" w14:textId="3FE5332D" w:rsidR="008F7DA8" w:rsidRPr="00366CE0" w:rsidRDefault="008F7DA8" w:rsidP="00A3799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66CE0">
              <w:rPr>
                <w:rFonts w:cs="Times New Roman"/>
                <w:b/>
                <w:bCs/>
                <w:szCs w:val="24"/>
              </w:rPr>
              <w:t>9.83</w:t>
            </w:r>
            <w:r>
              <w:rPr>
                <w:rFonts w:cs="Times New Roman"/>
                <w:szCs w:val="24"/>
              </w:rPr>
              <w:t xml:space="preserve"> </w:t>
            </w:r>
            <w:r w:rsidRPr="00D07328">
              <w:rPr>
                <w:rFonts w:cs="Times New Roman"/>
                <w:b/>
                <w:bCs/>
                <w:szCs w:val="24"/>
              </w:rPr>
              <w:t>x 10</w:t>
            </w:r>
            <w:r w:rsidRPr="00D07328">
              <w:rPr>
                <w:rFonts w:cs="Times New Roman"/>
                <w:b/>
                <w:bCs/>
                <w:szCs w:val="24"/>
                <w:vertAlign w:val="superscript"/>
              </w:rPr>
              <w:t>-8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03560EA1" w14:textId="392DA576" w:rsidR="008F7DA8" w:rsidRPr="00621DAD" w:rsidRDefault="009107CE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4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3D5E4567" w14:textId="298235C8" w:rsidR="008F7DA8" w:rsidRPr="00EE4798" w:rsidRDefault="008F7DA8" w:rsidP="00A37993">
            <w:pPr>
              <w:spacing w:after="0" w:line="276" w:lineRule="auto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995562" w14:textId="7B4E7C31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-</w:t>
            </w:r>
          </w:p>
        </w:tc>
      </w:tr>
      <w:tr w:rsidR="008F7DA8" w:rsidRPr="00E25CB4" w14:paraId="45FFDF13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2B3C41CD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B531B6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5F40DD98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81FF30" w14:textId="586F851E" w:rsidR="008F7DA8" w:rsidRPr="00366CE0" w:rsidRDefault="008F7DA8" w:rsidP="00A3799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66CE0">
              <w:rPr>
                <w:rFonts w:cs="Times New Roman"/>
                <w:b/>
                <w:bCs/>
                <w:szCs w:val="24"/>
              </w:rPr>
              <w:t>1.80</w:t>
            </w:r>
            <w:r>
              <w:rPr>
                <w:rFonts w:cs="Times New Roman"/>
                <w:szCs w:val="24"/>
              </w:rPr>
              <w:t xml:space="preserve"> </w:t>
            </w:r>
            <w:r w:rsidRPr="00D07328">
              <w:rPr>
                <w:rFonts w:cs="Times New Roman"/>
                <w:b/>
                <w:bCs/>
                <w:szCs w:val="24"/>
              </w:rPr>
              <w:t>x 10</w:t>
            </w:r>
            <w:r w:rsidRPr="00D07328">
              <w:rPr>
                <w:rFonts w:cs="Times New Roman"/>
                <w:b/>
                <w:bCs/>
                <w:szCs w:val="24"/>
                <w:vertAlign w:val="superscript"/>
              </w:rPr>
              <w:t>-11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63FBA365" w14:textId="6246A5DD" w:rsidR="008F7DA8" w:rsidRPr="00621DAD" w:rsidRDefault="009107CE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86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5427AEA6" w14:textId="556377E6" w:rsidR="008F7DA8" w:rsidRPr="00EE4798" w:rsidRDefault="008F7DA8" w:rsidP="00A37993">
            <w:pPr>
              <w:spacing w:after="0" w:line="276" w:lineRule="auto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640AD2" w14:textId="0CFF4E4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-</w:t>
            </w:r>
          </w:p>
        </w:tc>
      </w:tr>
      <w:tr w:rsidR="008F7DA8" w:rsidRPr="00E25CB4" w14:paraId="5756A80D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4C3D2D13" w14:textId="46BF0288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F6FD34" w14:textId="28D0ED3B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5B5CA2C8" w14:textId="44875C0A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0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DDCC45" w14:textId="1DF0CCDC" w:rsidR="008F7DA8" w:rsidRPr="00625ABE" w:rsidRDefault="008F7DA8" w:rsidP="00A37993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625ABE">
              <w:rPr>
                <w:rFonts w:cs="Times New Roman"/>
                <w:szCs w:val="24"/>
              </w:rPr>
              <w:t>5.71</w:t>
            </w:r>
            <w:r>
              <w:rPr>
                <w:rFonts w:cs="Times New Roman"/>
                <w:szCs w:val="24"/>
              </w:rPr>
              <w:t xml:space="preserve"> x 10</w:t>
            </w:r>
            <w:r w:rsidRPr="00D07328">
              <w:rPr>
                <w:rFonts w:cs="Times New Roman"/>
                <w:szCs w:val="24"/>
                <w:vertAlign w:val="superscript"/>
              </w:rPr>
              <w:t>-7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2030D670" w14:textId="32DD896E" w:rsidR="008F7DA8" w:rsidRPr="00621DAD" w:rsidRDefault="006171F0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8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56F21EF9" w14:textId="37890FD3" w:rsidR="008F7DA8" w:rsidRPr="00621DAD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9B213B" w14:textId="312D33E2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A3450B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CHD6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A3450B">
              <w:rPr>
                <w:rFonts w:cs="Times New Roman"/>
                <w:i/>
                <w:iCs/>
                <w:color w:val="000000"/>
                <w:szCs w:val="24"/>
              </w:rPr>
              <w:t>LOC112449381</w:t>
            </w:r>
          </w:p>
        </w:tc>
      </w:tr>
      <w:tr w:rsidR="008F7DA8" w:rsidRPr="00E25CB4" w14:paraId="71A5DD11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041DAC01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5C5C83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4F55BF44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4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977DF4" w14:textId="5A06E563" w:rsidR="008F7DA8" w:rsidRPr="00366CE0" w:rsidRDefault="008F7DA8" w:rsidP="00A3799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66CE0">
              <w:rPr>
                <w:rFonts w:cs="Times New Roman"/>
                <w:b/>
                <w:bCs/>
                <w:szCs w:val="24"/>
              </w:rPr>
              <w:t>6.95</w:t>
            </w:r>
            <w:r>
              <w:rPr>
                <w:rFonts w:cs="Times New Roman"/>
                <w:szCs w:val="24"/>
              </w:rPr>
              <w:t xml:space="preserve"> </w:t>
            </w:r>
            <w:r w:rsidRPr="00D07328">
              <w:rPr>
                <w:rFonts w:cs="Times New Roman"/>
                <w:b/>
                <w:bCs/>
                <w:szCs w:val="24"/>
              </w:rPr>
              <w:t>x 10</w:t>
            </w:r>
            <w:r w:rsidRPr="00D07328">
              <w:rPr>
                <w:rFonts w:cs="Times New Roman"/>
                <w:b/>
                <w:bCs/>
                <w:szCs w:val="24"/>
                <w:vertAlign w:val="superscript"/>
              </w:rPr>
              <w:t>-14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4F37DBE0" w14:textId="6301F692" w:rsidR="008F7DA8" w:rsidRPr="00621DAD" w:rsidRDefault="006171F0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07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79C7CE4E" w14:textId="11323C16" w:rsidR="008F7DA8" w:rsidRPr="0065028B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429048" w14:textId="1D2E430B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3B5D6A">
              <w:rPr>
                <w:rFonts w:cs="Times New Roman"/>
                <w:i/>
                <w:iCs/>
                <w:color w:val="000000"/>
                <w:szCs w:val="24"/>
              </w:rPr>
              <w:t>LOC100295528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3B5D6A">
              <w:rPr>
                <w:rFonts w:cs="Times New Roman"/>
                <w:i/>
                <w:iCs/>
                <w:color w:val="000000"/>
                <w:szCs w:val="24"/>
              </w:rPr>
              <w:t>LOC112449520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3B5D6A">
              <w:rPr>
                <w:rFonts w:cs="Times New Roman"/>
                <w:i/>
                <w:iCs/>
                <w:color w:val="000000"/>
                <w:szCs w:val="24"/>
              </w:rPr>
              <w:t>LOC785035,</w:t>
            </w:r>
            <w:r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 xml:space="preserve"> </w:t>
            </w:r>
            <w:r w:rsidRPr="00826ABC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ZBTB10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826ABC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ZNF704</w:t>
            </w:r>
          </w:p>
        </w:tc>
      </w:tr>
      <w:tr w:rsidR="008F7DA8" w:rsidRPr="00E25CB4" w14:paraId="21103439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6D1AA81A" w14:textId="554F4661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AFE7CE" w14:textId="5D4BC9E2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215C9524" w14:textId="173BC413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7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D24E9B" w14:textId="088E79A3" w:rsidR="008F7DA8" w:rsidRPr="002F2F4E" w:rsidRDefault="008F7DA8" w:rsidP="00A37993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2F2F4E">
              <w:rPr>
                <w:rFonts w:cs="Times New Roman"/>
                <w:szCs w:val="24"/>
              </w:rPr>
              <w:t>6.85</w:t>
            </w:r>
            <w:r>
              <w:rPr>
                <w:rFonts w:cs="Times New Roman"/>
                <w:szCs w:val="24"/>
              </w:rPr>
              <w:t xml:space="preserve"> x 10</w:t>
            </w:r>
            <w:r w:rsidRPr="00D07328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5656F17A" w14:textId="5874C7E9" w:rsidR="008F7DA8" w:rsidRPr="00621DAD" w:rsidRDefault="006171F0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9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5A1E89EA" w14:textId="1F6A915A" w:rsidR="008F7DA8" w:rsidRPr="00621DAD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9DCEB7" w14:textId="7B24DCE4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-</w:t>
            </w:r>
          </w:p>
        </w:tc>
      </w:tr>
      <w:tr w:rsidR="008F7DA8" w:rsidRPr="00E25CB4" w14:paraId="5DF409C7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1B65F119" w14:textId="77432109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DF125E" w14:textId="65574BFB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78D06228" w14:textId="7506BE0D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5299B5" w14:textId="0974E6D0" w:rsidR="008F7DA8" w:rsidRPr="00C54EA9" w:rsidRDefault="008F7DA8" w:rsidP="00A37993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C54EA9">
              <w:rPr>
                <w:rFonts w:cs="Times New Roman"/>
                <w:szCs w:val="24"/>
              </w:rPr>
              <w:t>9.48</w:t>
            </w:r>
            <w:r>
              <w:rPr>
                <w:rFonts w:cs="Times New Roman"/>
                <w:szCs w:val="24"/>
              </w:rPr>
              <w:t xml:space="preserve"> x 10</w:t>
            </w:r>
            <w:r w:rsidRPr="00D07328">
              <w:rPr>
                <w:rFonts w:cs="Times New Roman"/>
                <w:szCs w:val="24"/>
                <w:vertAlign w:val="superscript"/>
              </w:rPr>
              <w:t>-7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6FFF909D" w14:textId="636D35E9" w:rsidR="008F7DA8" w:rsidRPr="00621DAD" w:rsidRDefault="0054063A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6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14DF944A" w14:textId="3BB6D469" w:rsidR="008F7DA8" w:rsidRPr="00621DAD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48A523" w14:textId="7DA0E1C2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70522D">
              <w:rPr>
                <w:rFonts w:cs="Times New Roman"/>
                <w:i/>
                <w:iCs/>
                <w:color w:val="000000"/>
                <w:szCs w:val="24"/>
              </w:rPr>
              <w:t>LOC112441490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70522D">
              <w:rPr>
                <w:rFonts w:cs="Times New Roman"/>
                <w:i/>
                <w:iCs/>
                <w:color w:val="000000"/>
                <w:szCs w:val="24"/>
              </w:rPr>
              <w:t>LOC618010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70522D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LOC784976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70522D">
              <w:rPr>
                <w:rFonts w:cs="Times New Roman"/>
                <w:i/>
                <w:iCs/>
                <w:color w:val="000000"/>
                <w:szCs w:val="24"/>
              </w:rPr>
              <w:t>LOC785036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70522D">
              <w:rPr>
                <w:rFonts w:cs="Times New Roman"/>
                <w:i/>
                <w:iCs/>
                <w:color w:val="000000"/>
                <w:szCs w:val="24"/>
              </w:rPr>
              <w:t>OR51E2</w:t>
            </w:r>
          </w:p>
        </w:tc>
      </w:tr>
      <w:tr w:rsidR="008F7DA8" w:rsidRPr="00E25CB4" w14:paraId="23BD8286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7F06CD79" w14:textId="4F027591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058E20" w14:textId="2C651FC8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472A3312" w14:textId="3E8108E8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F62463" w14:textId="3D65F879" w:rsidR="008F7DA8" w:rsidRPr="00D11C85" w:rsidRDefault="008F7DA8" w:rsidP="00A37993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D11C85">
              <w:rPr>
                <w:rFonts w:cs="Times New Roman"/>
                <w:szCs w:val="24"/>
              </w:rPr>
              <w:t>6.64</w:t>
            </w:r>
            <w:r>
              <w:rPr>
                <w:rFonts w:cs="Times New Roman"/>
                <w:szCs w:val="24"/>
              </w:rPr>
              <w:t xml:space="preserve"> x 10</w:t>
            </w:r>
            <w:r w:rsidRPr="00D07328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7632AA32" w14:textId="0E66CB23" w:rsidR="008F7DA8" w:rsidRPr="00621DAD" w:rsidRDefault="0054063A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9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55DEC48D" w14:textId="54EBD40C" w:rsidR="008F7DA8" w:rsidRPr="00621DAD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274637" w14:textId="7725FEEB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A26C4B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FMOD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A26C4B">
              <w:rPr>
                <w:rFonts w:cs="Times New Roman"/>
                <w:i/>
                <w:iCs/>
                <w:color w:val="000000"/>
                <w:szCs w:val="24"/>
              </w:rPr>
              <w:t>LOC107133214</w:t>
            </w:r>
          </w:p>
        </w:tc>
      </w:tr>
      <w:tr w:rsidR="008F7DA8" w:rsidRPr="00E25CB4" w14:paraId="2DB9958D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2C6BCF7B" w14:textId="16E1BDAB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18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035FB9" w14:textId="7BE0B770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7F7C2554" w14:textId="4C0B6109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B101A6" w14:textId="02743CFE" w:rsidR="008F7DA8" w:rsidRPr="0036601B" w:rsidRDefault="008F7DA8" w:rsidP="00A37993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36601B">
              <w:rPr>
                <w:rFonts w:cs="Times New Roman"/>
                <w:szCs w:val="24"/>
              </w:rPr>
              <w:t>1.37</w:t>
            </w:r>
            <w:r>
              <w:rPr>
                <w:rFonts w:cs="Times New Roman"/>
                <w:szCs w:val="24"/>
              </w:rPr>
              <w:t xml:space="preserve"> x 10</w:t>
            </w:r>
            <w:r w:rsidRPr="00D07328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06989B1F" w14:textId="22BA8ACD" w:rsidR="008F7DA8" w:rsidRPr="00621DAD" w:rsidRDefault="0054063A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5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19991A25" w14:textId="66312656" w:rsidR="008F7DA8" w:rsidRPr="00621DAD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8CB2F1" w14:textId="080DD19E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E6252F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CHD9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E6252F">
              <w:rPr>
                <w:rFonts w:cs="Times New Roman"/>
                <w:i/>
                <w:iCs/>
                <w:color w:val="000000"/>
                <w:szCs w:val="24"/>
              </w:rPr>
              <w:t>LOC112442284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374FBF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TOX3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374FBF">
              <w:rPr>
                <w:rFonts w:cs="Times New Roman"/>
                <w:i/>
                <w:iCs/>
                <w:color w:val="000000"/>
                <w:szCs w:val="24"/>
              </w:rPr>
              <w:t>TRNAC-ACA</w:t>
            </w:r>
          </w:p>
        </w:tc>
      </w:tr>
      <w:tr w:rsidR="008F7DA8" w:rsidRPr="00E25CB4" w14:paraId="02A77DA5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031EB6E3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5ADC16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54BA059F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1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767621" w14:textId="6D0BF547" w:rsidR="008F7DA8" w:rsidRPr="00366CE0" w:rsidRDefault="008F7DA8" w:rsidP="00A3799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66CE0">
              <w:rPr>
                <w:rFonts w:cs="Times New Roman"/>
                <w:b/>
                <w:bCs/>
                <w:szCs w:val="24"/>
              </w:rPr>
              <w:t>4.38</w:t>
            </w:r>
            <w:r>
              <w:rPr>
                <w:rFonts w:cs="Times New Roman"/>
                <w:szCs w:val="24"/>
              </w:rPr>
              <w:t xml:space="preserve"> </w:t>
            </w:r>
            <w:r w:rsidRPr="00D07328">
              <w:rPr>
                <w:rFonts w:cs="Times New Roman"/>
                <w:b/>
                <w:bCs/>
                <w:szCs w:val="24"/>
              </w:rPr>
              <w:t>x 10</w:t>
            </w:r>
            <w:r w:rsidRPr="00D07328">
              <w:rPr>
                <w:rFonts w:cs="Times New Roman"/>
                <w:b/>
                <w:bCs/>
                <w:szCs w:val="24"/>
                <w:vertAlign w:val="superscript"/>
              </w:rPr>
              <w:t>-8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526756F5" w14:textId="670D0371" w:rsidR="008F7DA8" w:rsidRPr="00621DAD" w:rsidRDefault="00770351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7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7E9EDA3A" w14:textId="03EA6668" w:rsidR="008F7DA8" w:rsidRPr="0065028B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26E838" w14:textId="141EC659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42715D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CNFN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2F26D1">
              <w:rPr>
                <w:rFonts w:cs="Times New Roman"/>
                <w:i/>
                <w:iCs/>
                <w:color w:val="000000"/>
                <w:szCs w:val="24"/>
              </w:rPr>
              <w:t>LIPE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42715D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MEGF8</w:t>
            </w:r>
          </w:p>
        </w:tc>
      </w:tr>
      <w:tr w:rsidR="008F7DA8" w:rsidRPr="00E25CB4" w14:paraId="5CD4B21B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48D8EE84" w14:textId="50CADD16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432787" w14:textId="119073A2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3C503D43" w14:textId="3106C46A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1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4AF74C" w14:textId="4548DD8A" w:rsidR="008F7DA8" w:rsidRPr="00D361F3" w:rsidRDefault="008F7DA8" w:rsidP="00A37993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D361F3">
              <w:rPr>
                <w:rFonts w:cs="Times New Roman"/>
                <w:szCs w:val="24"/>
              </w:rPr>
              <w:t>2.92</w:t>
            </w:r>
            <w:r>
              <w:rPr>
                <w:rFonts w:cs="Times New Roman"/>
                <w:szCs w:val="24"/>
              </w:rPr>
              <w:t xml:space="preserve"> x 10</w:t>
            </w:r>
            <w:r w:rsidRPr="00D07328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198ABC1B" w14:textId="6D563B2C" w:rsidR="008F7DA8" w:rsidRPr="00621DAD" w:rsidRDefault="00770351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2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6FFE1525" w14:textId="24923F15" w:rsidR="008F7DA8" w:rsidRPr="00621DAD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7E1412" w14:textId="751C72A5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602C39">
              <w:rPr>
                <w:rFonts w:cs="Times New Roman"/>
                <w:i/>
                <w:iCs/>
                <w:color w:val="000000"/>
                <w:szCs w:val="24"/>
              </w:rPr>
              <w:t>LOC504704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602C39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LOC506868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602C39">
              <w:rPr>
                <w:rFonts w:cs="Times New Roman"/>
                <w:i/>
                <w:iCs/>
                <w:color w:val="000000"/>
                <w:szCs w:val="24"/>
              </w:rPr>
              <w:t>LOC615600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602C39">
              <w:rPr>
                <w:rFonts w:cs="Times New Roman"/>
                <w:i/>
                <w:iCs/>
                <w:color w:val="000000"/>
                <w:szCs w:val="24"/>
              </w:rPr>
              <w:t>NLRP12</w:t>
            </w:r>
          </w:p>
        </w:tc>
      </w:tr>
      <w:tr w:rsidR="008F7DA8" w:rsidRPr="00E25CB4" w14:paraId="687DF575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6E8BD97D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23733F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1908F269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48544E" w14:textId="75EA1978" w:rsidR="008F7DA8" w:rsidRPr="00366CE0" w:rsidRDefault="008F7DA8" w:rsidP="00A3799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66CE0">
              <w:rPr>
                <w:rFonts w:cs="Times New Roman"/>
                <w:b/>
                <w:bCs/>
                <w:szCs w:val="24"/>
              </w:rPr>
              <w:t>8.26</w:t>
            </w:r>
            <w:r>
              <w:rPr>
                <w:rFonts w:cs="Times New Roman"/>
                <w:szCs w:val="24"/>
              </w:rPr>
              <w:t xml:space="preserve"> </w:t>
            </w:r>
            <w:r w:rsidRPr="00D07328">
              <w:rPr>
                <w:rFonts w:cs="Times New Roman"/>
                <w:b/>
                <w:bCs/>
                <w:szCs w:val="24"/>
              </w:rPr>
              <w:t>x 10</w:t>
            </w:r>
            <w:r w:rsidRPr="00D07328">
              <w:rPr>
                <w:rFonts w:cs="Times New Roman"/>
                <w:b/>
                <w:bCs/>
                <w:szCs w:val="24"/>
                <w:vertAlign w:val="superscript"/>
              </w:rPr>
              <w:t>-10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65299D9C" w14:textId="0A3A2AE3" w:rsidR="008F7DA8" w:rsidRPr="00621DAD" w:rsidRDefault="00770351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72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7CD6E39D" w14:textId="07190035" w:rsidR="008F7DA8" w:rsidRPr="0065028B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E6EF7A" w14:textId="3A6C552A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8D5064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EGFLAM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8D5064">
              <w:rPr>
                <w:rFonts w:cs="Times New Roman"/>
                <w:i/>
                <w:iCs/>
                <w:color w:val="000000"/>
                <w:szCs w:val="24"/>
              </w:rPr>
              <w:t>LOC101905359</w:t>
            </w:r>
          </w:p>
        </w:tc>
      </w:tr>
      <w:tr w:rsidR="008F7DA8" w:rsidRPr="00E25CB4" w14:paraId="1CABA477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433E770D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69F6A1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52274E36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F051A5" w14:textId="456A3EDD" w:rsidR="008F7DA8" w:rsidRPr="00366CE0" w:rsidRDefault="008F7DA8" w:rsidP="00A3799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66CE0">
              <w:rPr>
                <w:rFonts w:cs="Times New Roman"/>
                <w:b/>
                <w:bCs/>
                <w:szCs w:val="24"/>
              </w:rPr>
              <w:t>4.66</w:t>
            </w:r>
            <w:r>
              <w:rPr>
                <w:rFonts w:cs="Times New Roman"/>
                <w:szCs w:val="24"/>
              </w:rPr>
              <w:t xml:space="preserve"> </w:t>
            </w:r>
            <w:r w:rsidRPr="00D07328">
              <w:rPr>
                <w:rFonts w:cs="Times New Roman"/>
                <w:b/>
                <w:bCs/>
                <w:szCs w:val="24"/>
              </w:rPr>
              <w:t>x 10</w:t>
            </w:r>
            <w:r w:rsidRPr="00D07328">
              <w:rPr>
                <w:rFonts w:cs="Times New Roman"/>
                <w:b/>
                <w:bCs/>
                <w:szCs w:val="24"/>
                <w:vertAlign w:val="superscript"/>
              </w:rPr>
              <w:t>-7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7FCB1C4F" w14:textId="78B9DF7D" w:rsidR="008F7DA8" w:rsidRPr="00621DAD" w:rsidRDefault="007977DF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9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46791396" w14:textId="297EC7FE" w:rsidR="008F7DA8" w:rsidRPr="0065028B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F149DE" w14:textId="690C124F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422E6E">
              <w:rPr>
                <w:rFonts w:cs="Times New Roman"/>
                <w:i/>
                <w:iCs/>
                <w:color w:val="000000"/>
                <w:szCs w:val="24"/>
              </w:rPr>
              <w:t>ARL6IP5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874558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EOGT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>,</w:t>
            </w:r>
            <w:r>
              <w:t xml:space="preserve"> </w:t>
            </w:r>
            <w:r w:rsidRPr="00874558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FAM19A4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874558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TMF1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874558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UBA3</w:t>
            </w:r>
          </w:p>
        </w:tc>
      </w:tr>
      <w:tr w:rsidR="009F432C" w:rsidRPr="00E25CB4" w14:paraId="1754AF6C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7B54D05D" w14:textId="667194B4" w:rsidR="009F432C" w:rsidRDefault="009F432C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CA8CCC" w14:textId="79B5688F" w:rsidR="009F432C" w:rsidRDefault="00650E87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1888689F" w14:textId="2744D1BF" w:rsidR="009F432C" w:rsidRDefault="00650E87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224EA3" w14:textId="24EB64DD" w:rsidR="009F432C" w:rsidRPr="00366CE0" w:rsidRDefault="00CE20E8" w:rsidP="00A3799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  <w:r w:rsidR="00650E87" w:rsidRPr="00AB59B0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87</w:t>
            </w:r>
            <w:r w:rsidR="00650E87">
              <w:rPr>
                <w:rFonts w:cs="Times New Roman"/>
                <w:szCs w:val="24"/>
              </w:rPr>
              <w:t xml:space="preserve"> x 10</w:t>
            </w:r>
            <w:r w:rsidR="00650E87" w:rsidRPr="00D07328">
              <w:rPr>
                <w:rFonts w:cs="Times New Roman"/>
                <w:szCs w:val="24"/>
                <w:vertAlign w:val="superscript"/>
              </w:rPr>
              <w:t>-7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732FA9DD" w14:textId="7B85119A" w:rsidR="009F432C" w:rsidRDefault="00650E87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8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06947DA6" w14:textId="27CB8E1B" w:rsidR="009F432C" w:rsidRPr="00621DAD" w:rsidRDefault="009F432C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A4EE3F" w14:textId="162F4CAE" w:rsidR="009F432C" w:rsidRPr="00422E6E" w:rsidRDefault="00650E87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-</w:t>
            </w:r>
          </w:p>
        </w:tc>
      </w:tr>
      <w:tr w:rsidR="008F7DA8" w:rsidRPr="00E25CB4" w14:paraId="7AD67682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1A14DE87" w14:textId="386B3F3B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A9ADD9" w14:textId="056592B4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617F1846" w14:textId="0380F623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D32958" w14:textId="4C8CA910" w:rsidR="008F7DA8" w:rsidRPr="00AB59B0" w:rsidRDefault="008F7DA8" w:rsidP="00A37993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AB59B0">
              <w:rPr>
                <w:rFonts w:cs="Times New Roman"/>
                <w:szCs w:val="24"/>
              </w:rPr>
              <w:t>8.60</w:t>
            </w:r>
            <w:r>
              <w:rPr>
                <w:rFonts w:cs="Times New Roman"/>
                <w:szCs w:val="24"/>
              </w:rPr>
              <w:t xml:space="preserve"> x 10</w:t>
            </w:r>
            <w:r w:rsidRPr="00D07328">
              <w:rPr>
                <w:rFonts w:cs="Times New Roman"/>
                <w:szCs w:val="24"/>
                <w:vertAlign w:val="superscript"/>
              </w:rPr>
              <w:t>-7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7E094920" w14:textId="17D4F1A8" w:rsidR="008F7DA8" w:rsidRPr="00621DAD" w:rsidRDefault="0089533E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6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36E5EEBC" w14:textId="75E219EB" w:rsidR="008F7DA8" w:rsidRPr="00621DAD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046D00" w14:textId="65A15FF5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21340C">
              <w:rPr>
                <w:rFonts w:cs="Times New Roman"/>
                <w:i/>
                <w:iCs/>
                <w:color w:val="000000"/>
                <w:szCs w:val="24"/>
              </w:rPr>
              <w:t>ABHD16A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DD4991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C23H6orf10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DD4991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C23H6orf15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21340C">
              <w:rPr>
                <w:rFonts w:cs="Times New Roman"/>
                <w:i/>
                <w:iCs/>
                <w:color w:val="000000"/>
                <w:szCs w:val="24"/>
              </w:rPr>
              <w:t>CCHCR1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21340C">
              <w:rPr>
                <w:rFonts w:cs="Times New Roman"/>
                <w:i/>
                <w:iCs/>
                <w:color w:val="000000"/>
                <w:szCs w:val="24"/>
              </w:rPr>
              <w:t>CDSN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21340C">
              <w:rPr>
                <w:rFonts w:cs="Times New Roman"/>
                <w:i/>
                <w:iCs/>
                <w:color w:val="000000"/>
                <w:szCs w:val="24"/>
              </w:rPr>
              <w:t>CLIC1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21340C">
              <w:rPr>
                <w:rFonts w:cs="Times New Roman"/>
                <w:i/>
                <w:iCs/>
                <w:color w:val="000000"/>
                <w:szCs w:val="24"/>
              </w:rPr>
              <w:t>DDAH2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21340C">
              <w:rPr>
                <w:rFonts w:cs="Times New Roman"/>
                <w:i/>
                <w:iCs/>
                <w:color w:val="000000"/>
                <w:szCs w:val="24"/>
              </w:rPr>
              <w:t>DDR1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21340C">
              <w:rPr>
                <w:rFonts w:cs="Times New Roman"/>
                <w:i/>
                <w:iCs/>
                <w:color w:val="000000"/>
                <w:szCs w:val="24"/>
              </w:rPr>
              <w:t>LOC100141101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21340C">
              <w:rPr>
                <w:rFonts w:cs="Times New Roman"/>
                <w:i/>
                <w:iCs/>
                <w:color w:val="000000"/>
                <w:szCs w:val="24"/>
              </w:rPr>
              <w:t>LOC112443865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21340C">
              <w:rPr>
                <w:rFonts w:cs="Times New Roman"/>
                <w:i/>
                <w:iCs/>
                <w:color w:val="000000"/>
                <w:szCs w:val="24"/>
              </w:rPr>
              <w:t>LOC112443912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21340C">
              <w:rPr>
                <w:rFonts w:cs="Times New Roman"/>
                <w:i/>
                <w:iCs/>
                <w:color w:val="000000"/>
                <w:szCs w:val="24"/>
              </w:rPr>
              <w:t>LOC616942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21340C">
              <w:rPr>
                <w:rFonts w:cs="Times New Roman"/>
                <w:i/>
                <w:iCs/>
                <w:color w:val="000000"/>
                <w:szCs w:val="24"/>
              </w:rPr>
              <w:t>LY6G5B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21340C">
              <w:rPr>
                <w:rFonts w:cs="Times New Roman"/>
                <w:i/>
                <w:iCs/>
                <w:color w:val="000000"/>
                <w:szCs w:val="24"/>
              </w:rPr>
              <w:t>LY6G5C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4455C6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LY6G6E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4455C6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LY6G6F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21340C">
              <w:rPr>
                <w:rFonts w:cs="Times New Roman"/>
                <w:i/>
                <w:iCs/>
                <w:color w:val="000000"/>
                <w:szCs w:val="24"/>
              </w:rPr>
              <w:t>MPIG6B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21340C">
              <w:rPr>
                <w:rFonts w:cs="Times New Roman"/>
                <w:i/>
                <w:iCs/>
                <w:color w:val="000000"/>
                <w:szCs w:val="24"/>
              </w:rPr>
              <w:t>MSH5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21340C">
              <w:rPr>
                <w:rFonts w:cs="Times New Roman"/>
                <w:i/>
                <w:iCs/>
                <w:color w:val="000000"/>
                <w:szCs w:val="24"/>
              </w:rPr>
              <w:t>PSORS1C2</w:t>
            </w:r>
          </w:p>
        </w:tc>
      </w:tr>
      <w:tr w:rsidR="008F7DA8" w:rsidRPr="00E25CB4" w14:paraId="4C05A066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7FD12266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21939A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442827D4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8CC249" w14:textId="69C21AE8" w:rsidR="008F7DA8" w:rsidRPr="00366CE0" w:rsidRDefault="008F7DA8" w:rsidP="00A3799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66CE0">
              <w:rPr>
                <w:rFonts w:cs="Times New Roman"/>
                <w:b/>
                <w:bCs/>
                <w:szCs w:val="24"/>
              </w:rPr>
              <w:t>2.63</w:t>
            </w:r>
            <w:r>
              <w:rPr>
                <w:rFonts w:cs="Times New Roman"/>
                <w:szCs w:val="24"/>
              </w:rPr>
              <w:t xml:space="preserve"> </w:t>
            </w:r>
            <w:r w:rsidRPr="00D07328">
              <w:rPr>
                <w:rFonts w:cs="Times New Roman"/>
                <w:b/>
                <w:bCs/>
                <w:szCs w:val="24"/>
              </w:rPr>
              <w:t>x 10</w:t>
            </w:r>
            <w:r w:rsidRPr="00D07328">
              <w:rPr>
                <w:rFonts w:cs="Times New Roman"/>
                <w:b/>
                <w:bCs/>
                <w:szCs w:val="24"/>
                <w:vertAlign w:val="superscript"/>
              </w:rPr>
              <w:t>-7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2846FED5" w14:textId="261C371F" w:rsidR="008F7DA8" w:rsidRPr="00621DAD" w:rsidRDefault="0089533E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1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5A06554B" w14:textId="67EA72E7" w:rsidR="008F7DA8" w:rsidRPr="0065028B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02F1DE" w14:textId="56C1A221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-</w:t>
            </w:r>
          </w:p>
        </w:tc>
      </w:tr>
      <w:tr w:rsidR="008F7DA8" w:rsidRPr="00E25CB4" w14:paraId="34C2D90B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0EE73F3A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714333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0C2BDF09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181824" w14:textId="30E3AD18" w:rsidR="008F7DA8" w:rsidRPr="00366CE0" w:rsidRDefault="008F7DA8" w:rsidP="00A3799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66CE0">
              <w:rPr>
                <w:rFonts w:cs="Times New Roman"/>
                <w:b/>
                <w:bCs/>
                <w:szCs w:val="24"/>
              </w:rPr>
              <w:t>7.43</w:t>
            </w:r>
            <w:r>
              <w:rPr>
                <w:rFonts w:cs="Times New Roman"/>
                <w:szCs w:val="24"/>
              </w:rPr>
              <w:t xml:space="preserve"> </w:t>
            </w:r>
            <w:r w:rsidRPr="00D07328">
              <w:rPr>
                <w:rFonts w:cs="Times New Roman"/>
                <w:b/>
                <w:bCs/>
                <w:szCs w:val="24"/>
              </w:rPr>
              <w:t>x 10</w:t>
            </w:r>
            <w:r w:rsidRPr="00D07328">
              <w:rPr>
                <w:rFonts w:cs="Times New Roman"/>
                <w:b/>
                <w:bCs/>
                <w:szCs w:val="24"/>
                <w:vertAlign w:val="superscript"/>
              </w:rPr>
              <w:t>-8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5C0E1740" w14:textId="37EB5DB4" w:rsidR="008F7DA8" w:rsidRPr="00621DAD" w:rsidRDefault="00837C02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7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5962D593" w14:textId="2A7EC310" w:rsidR="008F7DA8" w:rsidRPr="0065028B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A84098" w14:textId="5D75C226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233D59">
              <w:rPr>
                <w:rFonts w:cs="Times New Roman"/>
                <w:i/>
                <w:iCs/>
                <w:color w:val="000000"/>
                <w:szCs w:val="24"/>
              </w:rPr>
              <w:t>DCTD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233D59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LOC100848319</w:t>
            </w:r>
          </w:p>
        </w:tc>
      </w:tr>
      <w:tr w:rsidR="008F7DA8" w:rsidRPr="00E25CB4" w14:paraId="6052FDDD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320D3BF6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C2125A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7046D332" w14:textId="77777777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211076" w14:textId="257B32B9" w:rsidR="008F7DA8" w:rsidRPr="00366CE0" w:rsidRDefault="008F7DA8" w:rsidP="00A3799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66CE0">
              <w:rPr>
                <w:rFonts w:cs="Times New Roman"/>
                <w:b/>
                <w:bCs/>
                <w:szCs w:val="24"/>
              </w:rPr>
              <w:t>4.77</w:t>
            </w:r>
            <w:r>
              <w:rPr>
                <w:rFonts w:cs="Times New Roman"/>
                <w:szCs w:val="24"/>
              </w:rPr>
              <w:t xml:space="preserve"> </w:t>
            </w:r>
            <w:r w:rsidRPr="00D07328">
              <w:rPr>
                <w:rFonts w:cs="Times New Roman"/>
                <w:b/>
                <w:bCs/>
                <w:szCs w:val="24"/>
              </w:rPr>
              <w:t>x 10</w:t>
            </w:r>
            <w:r w:rsidRPr="00D07328">
              <w:rPr>
                <w:rFonts w:cs="Times New Roman"/>
                <w:b/>
                <w:bCs/>
                <w:szCs w:val="24"/>
                <w:vertAlign w:val="superscript"/>
              </w:rPr>
              <w:t>-7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7858B8FD" w14:textId="78C1B4CE" w:rsidR="008F7DA8" w:rsidRPr="00621DAD" w:rsidRDefault="00837C02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9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57815CE7" w14:textId="3E2DA67C" w:rsidR="008F7DA8" w:rsidRPr="0065028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D5E230" w14:textId="09A616CE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B62FE6">
              <w:rPr>
                <w:rFonts w:cs="Times New Roman"/>
                <w:i/>
                <w:iCs/>
                <w:color w:val="000000"/>
                <w:szCs w:val="24"/>
              </w:rPr>
              <w:t>LOC112444630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B62FE6">
              <w:rPr>
                <w:rFonts w:cs="Times New Roman"/>
                <w:i/>
                <w:iCs/>
                <w:color w:val="000000"/>
                <w:szCs w:val="24"/>
              </w:rPr>
              <w:t>LOC536739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345330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WWC2</w:t>
            </w:r>
          </w:p>
        </w:tc>
      </w:tr>
      <w:tr w:rsidR="008F7DA8" w:rsidRPr="00E25CB4" w14:paraId="29C16924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6AE1EA7D" w14:textId="77777777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EDAA21" w14:textId="77777777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73A4A367" w14:textId="77777777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1DAA85" w14:textId="7FC357E6" w:rsidR="008F7DA8" w:rsidRPr="00366CE0" w:rsidRDefault="008F7DA8" w:rsidP="00A3799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66CE0">
              <w:rPr>
                <w:rFonts w:cs="Times New Roman"/>
                <w:b/>
                <w:bCs/>
                <w:szCs w:val="24"/>
              </w:rPr>
              <w:t>9.64</w:t>
            </w:r>
            <w:r>
              <w:rPr>
                <w:rFonts w:cs="Times New Roman"/>
                <w:szCs w:val="24"/>
              </w:rPr>
              <w:t xml:space="preserve"> </w:t>
            </w:r>
            <w:r w:rsidRPr="00D07328">
              <w:rPr>
                <w:rFonts w:cs="Times New Roman"/>
                <w:b/>
                <w:bCs/>
                <w:szCs w:val="24"/>
              </w:rPr>
              <w:t>x 10</w:t>
            </w:r>
            <w:r w:rsidRPr="00D07328">
              <w:rPr>
                <w:rFonts w:cs="Times New Roman"/>
                <w:b/>
                <w:bCs/>
                <w:szCs w:val="24"/>
                <w:vertAlign w:val="superscript"/>
              </w:rPr>
              <w:t>-12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6E89CD7C" w14:textId="25D21C2B" w:rsidR="008F7DA8" w:rsidRPr="00621DAD" w:rsidRDefault="00B65051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89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23236CC9" w14:textId="2B18B94F" w:rsidR="008F7DA8" w:rsidRPr="0065028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1124E7" w14:textId="43C59EFF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8F495B">
              <w:rPr>
                <w:rFonts w:cs="Times New Roman"/>
                <w:i/>
                <w:iCs/>
                <w:color w:val="000000"/>
                <w:szCs w:val="24"/>
              </w:rPr>
              <w:t>CASP3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8F495B">
              <w:rPr>
                <w:rFonts w:cs="Times New Roman"/>
                <w:i/>
                <w:iCs/>
                <w:color w:val="000000"/>
                <w:szCs w:val="24"/>
              </w:rPr>
              <w:t>CDKN2AIP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8F495B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ENPP6</w:t>
            </w:r>
            <w:r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 xml:space="preserve">, </w:t>
            </w:r>
            <w:r w:rsidRPr="008F495B">
              <w:rPr>
                <w:rFonts w:cs="Times New Roman"/>
                <w:i/>
                <w:iCs/>
                <w:color w:val="000000"/>
                <w:szCs w:val="24"/>
              </w:rPr>
              <w:t>ING2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8F495B">
              <w:rPr>
                <w:rFonts w:cs="Times New Roman"/>
                <w:i/>
                <w:iCs/>
                <w:color w:val="000000"/>
                <w:szCs w:val="24"/>
              </w:rPr>
              <w:t>LOC101903828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8F495B">
              <w:rPr>
                <w:rFonts w:cs="Times New Roman"/>
                <w:i/>
                <w:iCs/>
                <w:color w:val="000000"/>
                <w:szCs w:val="24"/>
              </w:rPr>
              <w:t>LOC101904332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8F495B">
              <w:rPr>
                <w:rFonts w:cs="Times New Roman"/>
                <w:i/>
                <w:iCs/>
                <w:color w:val="000000"/>
                <w:szCs w:val="24"/>
              </w:rPr>
              <w:t>LOC101907089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8F495B">
              <w:rPr>
                <w:rFonts w:cs="Times New Roman"/>
                <w:i/>
                <w:iCs/>
                <w:color w:val="000000"/>
                <w:szCs w:val="24"/>
              </w:rPr>
              <w:t>LOC104976048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8F495B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PRIMPOL</w:t>
            </w:r>
            <w:r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 xml:space="preserve">, </w:t>
            </w:r>
            <w:r w:rsidRPr="008F495B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STOX2</w:t>
            </w:r>
            <w:r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 xml:space="preserve">, </w:t>
            </w:r>
            <w:r w:rsidRPr="008F495B">
              <w:rPr>
                <w:rFonts w:cs="Times New Roman"/>
                <w:i/>
                <w:iCs/>
                <w:color w:val="000000"/>
                <w:szCs w:val="24"/>
              </w:rPr>
              <w:t>TRAPPC11</w:t>
            </w:r>
          </w:p>
        </w:tc>
      </w:tr>
      <w:tr w:rsidR="008F7DA8" w:rsidRPr="00E25CB4" w14:paraId="5E405686" w14:textId="77777777" w:rsidTr="00EA62AA">
        <w:trPr>
          <w:trHeight w:val="20"/>
        </w:trPr>
        <w:tc>
          <w:tcPr>
            <w:tcW w:w="337" w:type="pct"/>
            <w:tcBorders>
              <w:bottom w:val="single" w:sz="4" w:space="0" w:color="auto"/>
            </w:tcBorders>
            <w:noWrap/>
            <w:vAlign w:val="center"/>
          </w:tcPr>
          <w:p w14:paraId="31DAB843" w14:textId="0572E686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DBBB6E" w14:textId="24026358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B243AD" w14:textId="3586870A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DB2015" w14:textId="7E995746" w:rsidR="008F7DA8" w:rsidRPr="00083DB1" w:rsidRDefault="008F7DA8" w:rsidP="00A37993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083DB1">
              <w:rPr>
                <w:rFonts w:cs="Times New Roman"/>
                <w:szCs w:val="24"/>
              </w:rPr>
              <w:t>1.51</w:t>
            </w:r>
            <w:r>
              <w:rPr>
                <w:rFonts w:cs="Times New Roman"/>
                <w:szCs w:val="24"/>
              </w:rPr>
              <w:t xml:space="preserve"> x 10</w:t>
            </w:r>
            <w:r w:rsidRPr="00D07328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1B96CE" w14:textId="6A6F32A8" w:rsidR="008F7DA8" w:rsidRPr="00621DAD" w:rsidRDefault="00B65051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4%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6AB679" w14:textId="4042D614" w:rsidR="008F7DA8" w:rsidRPr="00621DAD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621DAD">
              <w:rPr>
                <w:rFonts w:eastAsia="Times New Roman" w:cs="Times New Roman"/>
                <w:szCs w:val="24"/>
              </w:rPr>
              <w:t>Additive</w:t>
            </w:r>
          </w:p>
        </w:tc>
        <w:tc>
          <w:tcPr>
            <w:tcW w:w="1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E7088F" w14:textId="3F5A3944" w:rsidR="008F7DA8" w:rsidRPr="001C413B" w:rsidRDefault="008F7DA8" w:rsidP="00A37993">
            <w:pPr>
              <w:spacing w:after="0" w:line="276" w:lineRule="auto"/>
              <w:jc w:val="center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r w:rsidRPr="001C413B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CCDC83</w:t>
            </w:r>
          </w:p>
        </w:tc>
      </w:tr>
      <w:tr w:rsidR="008F7DA8" w:rsidRPr="00E25CB4" w14:paraId="04484738" w14:textId="77777777" w:rsidTr="00EA62AA">
        <w:trPr>
          <w:trHeight w:val="20"/>
        </w:trPr>
        <w:tc>
          <w:tcPr>
            <w:tcW w:w="337" w:type="pct"/>
            <w:tcBorders>
              <w:top w:val="single" w:sz="4" w:space="0" w:color="auto"/>
            </w:tcBorders>
            <w:noWrap/>
            <w:vAlign w:val="center"/>
          </w:tcPr>
          <w:p w14:paraId="7BEB5EE5" w14:textId="77777777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468B6" w14:textId="77777777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51C8CA" w14:textId="77777777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0A97A" w14:textId="6D9DFE34" w:rsidR="008F7DA8" w:rsidRPr="00366CE0" w:rsidRDefault="008F7DA8" w:rsidP="00A3799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66CE0">
              <w:rPr>
                <w:rFonts w:cs="Times New Roman"/>
                <w:b/>
                <w:bCs/>
                <w:szCs w:val="24"/>
              </w:rPr>
              <w:t>2.63</w:t>
            </w:r>
            <w:r>
              <w:rPr>
                <w:rFonts w:cs="Times New Roman"/>
                <w:szCs w:val="24"/>
              </w:rPr>
              <w:t xml:space="preserve"> </w:t>
            </w:r>
            <w:r w:rsidRPr="00D07328">
              <w:rPr>
                <w:rFonts w:cs="Times New Roman"/>
                <w:b/>
                <w:bCs/>
                <w:szCs w:val="24"/>
              </w:rPr>
              <w:t>x 10</w:t>
            </w:r>
            <w:r w:rsidRPr="00D07328">
              <w:rPr>
                <w:rFonts w:cs="Times New Roman"/>
                <w:b/>
                <w:bCs/>
                <w:szCs w:val="24"/>
                <w:vertAlign w:val="superscript"/>
              </w:rPr>
              <w:t>-7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032B44" w14:textId="0F778A4F" w:rsidR="008F7DA8" w:rsidRDefault="00FB7C00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1%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C27AB9" w14:textId="01D40652" w:rsidR="008F7DA8" w:rsidRPr="00621DAD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ominant</w:t>
            </w:r>
          </w:p>
        </w:tc>
        <w:tc>
          <w:tcPr>
            <w:tcW w:w="17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AD70A" w14:textId="5B0319BE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F420BE">
              <w:rPr>
                <w:rFonts w:cs="Times New Roman"/>
                <w:i/>
                <w:iCs/>
                <w:color w:val="000000"/>
                <w:szCs w:val="24"/>
              </w:rPr>
              <w:t>CHODL</w:t>
            </w:r>
          </w:p>
        </w:tc>
      </w:tr>
      <w:tr w:rsidR="008F7DA8" w:rsidRPr="00E25CB4" w14:paraId="145714C8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63E0E5BD" w14:textId="77777777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A7EEB" w14:textId="77777777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3CF7E" w14:textId="77777777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BF19C" w14:textId="10959EF8" w:rsidR="008F7DA8" w:rsidRPr="00366CE0" w:rsidRDefault="008F7DA8" w:rsidP="00A3799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66CE0">
              <w:rPr>
                <w:rFonts w:cs="Times New Roman"/>
                <w:b/>
                <w:bCs/>
                <w:szCs w:val="24"/>
              </w:rPr>
              <w:t>1.50</w:t>
            </w:r>
            <w:r>
              <w:rPr>
                <w:rFonts w:cs="Times New Roman"/>
                <w:szCs w:val="24"/>
              </w:rPr>
              <w:t xml:space="preserve"> </w:t>
            </w:r>
            <w:r w:rsidRPr="00D07328">
              <w:rPr>
                <w:rFonts w:cs="Times New Roman"/>
                <w:b/>
                <w:bCs/>
                <w:szCs w:val="24"/>
              </w:rPr>
              <w:t>x 10</w:t>
            </w:r>
            <w:r w:rsidRPr="00D07328">
              <w:rPr>
                <w:rFonts w:cs="Times New Roman"/>
                <w:b/>
                <w:bCs/>
                <w:szCs w:val="24"/>
                <w:vertAlign w:val="superscript"/>
              </w:rPr>
              <w:t>-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3F9B9" w14:textId="2840F756" w:rsidR="008F7DA8" w:rsidRDefault="007709DC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61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0C989" w14:textId="6288AC39" w:rsidR="008F7DA8" w:rsidRPr="00621DAD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ominant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05AC4" w14:textId="20FF7102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F77892">
              <w:rPr>
                <w:rFonts w:cs="Times New Roman"/>
                <w:i/>
                <w:iCs/>
                <w:color w:val="000000"/>
                <w:szCs w:val="24"/>
              </w:rPr>
              <w:t>ABI3BP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F77892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SENP7</w:t>
            </w:r>
          </w:p>
        </w:tc>
      </w:tr>
      <w:tr w:rsidR="008F7DA8" w:rsidRPr="00E25CB4" w14:paraId="239DB211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60E2A9DD" w14:textId="73C4F471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B7A91" w14:textId="65E281B8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A1379" w14:textId="6D44328B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9DA1A" w14:textId="58F1C010" w:rsidR="008F7DA8" w:rsidRPr="00765347" w:rsidRDefault="008F7DA8" w:rsidP="00A37993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765347">
              <w:rPr>
                <w:rFonts w:cs="Times New Roman"/>
                <w:szCs w:val="24"/>
              </w:rPr>
              <w:t>8.44</w:t>
            </w:r>
            <w:r>
              <w:rPr>
                <w:rFonts w:cs="Times New Roman"/>
                <w:szCs w:val="24"/>
              </w:rPr>
              <w:t xml:space="preserve"> x 10</w:t>
            </w:r>
            <w:r w:rsidRPr="00D07328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1A0FB" w14:textId="37A1A07C" w:rsidR="008F7DA8" w:rsidRDefault="007709DC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8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10CC8" w14:textId="467B4277" w:rsidR="008F7DA8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ominant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43FBC" w14:textId="355DF486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FA7BCE">
              <w:rPr>
                <w:rFonts w:cs="Times New Roman"/>
                <w:i/>
                <w:iCs/>
                <w:color w:val="000000"/>
                <w:szCs w:val="24"/>
              </w:rPr>
              <w:t>NAALADL2</w:t>
            </w:r>
          </w:p>
        </w:tc>
      </w:tr>
      <w:tr w:rsidR="008F7DA8" w:rsidRPr="00E25CB4" w14:paraId="01C3177F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6BC4EEA2" w14:textId="77777777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39C9B" w14:textId="77777777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BEBE9" w14:textId="77777777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5F807" w14:textId="3B7E03CA" w:rsidR="008F7DA8" w:rsidRPr="00366CE0" w:rsidRDefault="008F7DA8" w:rsidP="00A3799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66CE0">
              <w:rPr>
                <w:rFonts w:cs="Times New Roman"/>
                <w:b/>
                <w:bCs/>
                <w:szCs w:val="24"/>
              </w:rPr>
              <w:t>1.52</w:t>
            </w:r>
            <w:r>
              <w:rPr>
                <w:rFonts w:cs="Times New Roman"/>
                <w:szCs w:val="24"/>
              </w:rPr>
              <w:t xml:space="preserve"> </w:t>
            </w:r>
            <w:r w:rsidRPr="00D07328">
              <w:rPr>
                <w:rFonts w:cs="Times New Roman"/>
                <w:b/>
                <w:bCs/>
                <w:szCs w:val="24"/>
              </w:rPr>
              <w:t>x 10</w:t>
            </w:r>
            <w:r w:rsidRPr="00D07328">
              <w:rPr>
                <w:rFonts w:cs="Times New Roman"/>
                <w:b/>
                <w:bCs/>
                <w:szCs w:val="24"/>
                <w:vertAlign w:val="superscript"/>
              </w:rPr>
              <w:t>-1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D30D8" w14:textId="5D7D5DD9" w:rsidR="008F7DA8" w:rsidRDefault="007116C9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13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8E8BA" w14:textId="785FDA0E" w:rsidR="008F7DA8" w:rsidRPr="00621DAD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ominant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50CA5" w14:textId="5929FCB4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3A49F7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CERS6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433135">
              <w:rPr>
                <w:rFonts w:cs="Times New Roman"/>
                <w:i/>
                <w:iCs/>
                <w:color w:val="000000"/>
                <w:szCs w:val="24"/>
              </w:rPr>
              <w:t>LOC112443601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433135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NOSTRIN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433135">
              <w:rPr>
                <w:rFonts w:cs="Times New Roman"/>
                <w:i/>
                <w:iCs/>
                <w:color w:val="000000"/>
                <w:szCs w:val="24"/>
              </w:rPr>
              <w:t>SPC25</w:t>
            </w:r>
          </w:p>
        </w:tc>
      </w:tr>
      <w:tr w:rsidR="008F7DA8" w:rsidRPr="00E25CB4" w14:paraId="046C88A1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7E00A068" w14:textId="009E3A2D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6A293" w14:textId="512A73CA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7D7B6" w14:textId="418B8EC4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B5A20" w14:textId="2640A902" w:rsidR="008F7DA8" w:rsidRPr="00971571" w:rsidRDefault="008F7DA8" w:rsidP="00A37993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971571">
              <w:rPr>
                <w:rFonts w:cs="Times New Roman"/>
                <w:szCs w:val="24"/>
              </w:rPr>
              <w:t>9.25</w:t>
            </w:r>
            <w:r>
              <w:rPr>
                <w:rFonts w:cs="Times New Roman"/>
                <w:szCs w:val="24"/>
              </w:rPr>
              <w:t xml:space="preserve"> x 10</w:t>
            </w:r>
            <w:r w:rsidRPr="00D07328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93342" w14:textId="16624925" w:rsidR="008F7DA8" w:rsidRDefault="007116C9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8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D64F3" w14:textId="6081C040" w:rsidR="008F7DA8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ominant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6AAA0" w14:textId="26C635C2" w:rsidR="008F7DA8" w:rsidRPr="00D43813" w:rsidRDefault="008F7DA8" w:rsidP="00A37993">
            <w:pPr>
              <w:spacing w:after="0" w:line="276" w:lineRule="auto"/>
              <w:jc w:val="center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r w:rsidRPr="00D43813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DYTN</w:t>
            </w:r>
          </w:p>
        </w:tc>
      </w:tr>
      <w:tr w:rsidR="008F7DA8" w:rsidRPr="00E25CB4" w14:paraId="2C37053F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039D30E1" w14:textId="55D0FCDB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8D96B" w14:textId="70EF38F5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9A1C2" w14:textId="6B992B85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F58AF" w14:textId="67E6FBE5" w:rsidR="008F7DA8" w:rsidRPr="00ED2238" w:rsidRDefault="008F7DA8" w:rsidP="00A37993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ED2238">
              <w:rPr>
                <w:rFonts w:cs="Times New Roman"/>
                <w:szCs w:val="24"/>
              </w:rPr>
              <w:t>6.14</w:t>
            </w:r>
            <w:r>
              <w:rPr>
                <w:rFonts w:cs="Times New Roman"/>
                <w:szCs w:val="24"/>
              </w:rPr>
              <w:t xml:space="preserve"> x 10</w:t>
            </w:r>
            <w:r w:rsidRPr="00D07328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47337" w14:textId="0D507F6D" w:rsidR="008F7DA8" w:rsidRDefault="00423BBB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9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9F6CE" w14:textId="0DC21ECE" w:rsidR="008F7DA8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ominant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E36BE" w14:textId="4BBF2C22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8A2E65">
              <w:rPr>
                <w:rFonts w:cs="Times New Roman"/>
                <w:i/>
                <w:iCs/>
                <w:color w:val="000000"/>
                <w:szCs w:val="24"/>
              </w:rPr>
              <w:t>CGN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8A2E65">
              <w:rPr>
                <w:rFonts w:cs="Times New Roman"/>
                <w:i/>
                <w:iCs/>
                <w:color w:val="000000"/>
                <w:szCs w:val="24"/>
              </w:rPr>
              <w:t>LOC100297233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E119AC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LOC112445949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8A2E65">
              <w:rPr>
                <w:rFonts w:cs="Times New Roman"/>
                <w:i/>
                <w:iCs/>
                <w:color w:val="000000"/>
                <w:szCs w:val="24"/>
              </w:rPr>
              <w:t>LOC112446124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F45FB8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LOC787530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E119AC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SNX27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F45FB8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TUFT1</w:t>
            </w:r>
          </w:p>
        </w:tc>
      </w:tr>
      <w:tr w:rsidR="008F7DA8" w:rsidRPr="00E25CB4" w14:paraId="6AA4FB47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178EF146" w14:textId="5648C150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AD3EF" w14:textId="402CF0D4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158EF" w14:textId="05865856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D8BE3" w14:textId="2B5A5F89" w:rsidR="008F7DA8" w:rsidRPr="00ED2238" w:rsidRDefault="008F7DA8" w:rsidP="00A37993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ED2238">
              <w:rPr>
                <w:rFonts w:cs="Times New Roman"/>
                <w:szCs w:val="24"/>
              </w:rPr>
              <w:t>6.26</w:t>
            </w:r>
            <w:r>
              <w:rPr>
                <w:rFonts w:cs="Times New Roman"/>
                <w:szCs w:val="24"/>
              </w:rPr>
              <w:t xml:space="preserve"> x 10</w:t>
            </w:r>
            <w:r w:rsidRPr="00D07328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936A6" w14:textId="64352507" w:rsidR="008F7DA8" w:rsidRDefault="00423BBB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9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C4CBE" w14:textId="75928730" w:rsidR="008F7DA8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ominant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90797" w14:textId="6F51AA25" w:rsidR="008F7DA8" w:rsidRPr="00C95EE4" w:rsidRDefault="008F7DA8" w:rsidP="00A37993">
            <w:pPr>
              <w:spacing w:after="0" w:line="276" w:lineRule="auto"/>
              <w:jc w:val="center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r w:rsidRPr="00C95EE4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EBF1</w:t>
            </w:r>
          </w:p>
        </w:tc>
      </w:tr>
      <w:tr w:rsidR="008F7DA8" w:rsidRPr="00E25CB4" w14:paraId="6E6ABF81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346918C9" w14:textId="77777777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8B2F6" w14:textId="77777777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64CFB" w14:textId="77777777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-3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3E2D8" w14:textId="5DBC8BCA" w:rsidR="008F7DA8" w:rsidRPr="00366CE0" w:rsidRDefault="008F7DA8" w:rsidP="00A3799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66CE0">
              <w:rPr>
                <w:rFonts w:cs="Times New Roman"/>
                <w:b/>
                <w:bCs/>
                <w:szCs w:val="24"/>
              </w:rPr>
              <w:t>3.04</w:t>
            </w:r>
            <w:r>
              <w:rPr>
                <w:rFonts w:cs="Times New Roman"/>
                <w:szCs w:val="24"/>
              </w:rPr>
              <w:t xml:space="preserve"> </w:t>
            </w:r>
            <w:r w:rsidRPr="00D07328">
              <w:rPr>
                <w:rFonts w:cs="Times New Roman"/>
                <w:b/>
                <w:bCs/>
                <w:szCs w:val="24"/>
              </w:rPr>
              <w:t>x 10</w:t>
            </w:r>
            <w:r w:rsidRPr="00D07328">
              <w:rPr>
                <w:rFonts w:cs="Times New Roman"/>
                <w:b/>
                <w:bCs/>
                <w:szCs w:val="24"/>
                <w:vertAlign w:val="superscript"/>
              </w:rPr>
              <w:t>-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DCF45" w14:textId="2719369A" w:rsidR="008F7DA8" w:rsidRDefault="00423BBB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61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25203" w14:textId="75E4E478" w:rsidR="008F7DA8" w:rsidRPr="00621DAD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ominant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10146" w14:textId="1CF42414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4826AE">
              <w:rPr>
                <w:rFonts w:cs="Times New Roman"/>
                <w:i/>
                <w:iCs/>
                <w:color w:val="000000"/>
                <w:szCs w:val="24"/>
              </w:rPr>
              <w:t>CDKN2A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E949A5">
              <w:rPr>
                <w:rFonts w:cs="Times New Roman"/>
                <w:i/>
                <w:iCs/>
                <w:color w:val="000000"/>
                <w:szCs w:val="24"/>
              </w:rPr>
              <w:t>CDKN2B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0722EE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FOCAD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0722EE">
              <w:rPr>
                <w:rFonts w:cs="Times New Roman"/>
                <w:i/>
                <w:iCs/>
                <w:color w:val="000000"/>
                <w:szCs w:val="24"/>
              </w:rPr>
              <w:t>LOC101907577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0722EE">
              <w:rPr>
                <w:rFonts w:cs="Times New Roman"/>
                <w:i/>
                <w:iCs/>
                <w:color w:val="000000"/>
                <w:szCs w:val="24"/>
              </w:rPr>
              <w:t>LOC112447904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0722EE">
              <w:rPr>
                <w:rFonts w:cs="Times New Roman"/>
                <w:i/>
                <w:iCs/>
                <w:color w:val="000000"/>
                <w:szCs w:val="24"/>
              </w:rPr>
              <w:t>MIR491</w:t>
            </w:r>
          </w:p>
        </w:tc>
      </w:tr>
      <w:tr w:rsidR="008F7DA8" w:rsidRPr="00E25CB4" w14:paraId="447C97AB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1041B96B" w14:textId="77777777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2F398" w14:textId="77777777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7F121" w14:textId="77777777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A2979" w14:textId="462C023C" w:rsidR="008F7DA8" w:rsidRPr="00366CE0" w:rsidRDefault="008F7DA8" w:rsidP="00A3799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66CE0">
              <w:rPr>
                <w:rFonts w:cs="Times New Roman"/>
                <w:b/>
                <w:bCs/>
                <w:szCs w:val="24"/>
              </w:rPr>
              <w:t>7.11</w:t>
            </w:r>
            <w:r>
              <w:rPr>
                <w:rFonts w:cs="Times New Roman"/>
                <w:szCs w:val="24"/>
              </w:rPr>
              <w:t xml:space="preserve"> </w:t>
            </w:r>
            <w:r w:rsidRPr="00D07328">
              <w:rPr>
                <w:rFonts w:cs="Times New Roman"/>
                <w:b/>
                <w:bCs/>
                <w:szCs w:val="24"/>
              </w:rPr>
              <w:t>x 10</w:t>
            </w:r>
            <w:r w:rsidRPr="00D07328">
              <w:rPr>
                <w:rFonts w:cs="Times New Roman"/>
                <w:b/>
                <w:bCs/>
                <w:szCs w:val="24"/>
                <w:vertAlign w:val="superscript"/>
              </w:rPr>
              <w:t>-1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024A9" w14:textId="7D2E0C32" w:rsidR="008F7DA8" w:rsidRDefault="00500114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73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5E06B" w14:textId="6C27792A" w:rsidR="008F7DA8" w:rsidRPr="00621DAD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ominant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F646E" w14:textId="5D18CA56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314756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DCBLD1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314756">
              <w:rPr>
                <w:rFonts w:cs="Times New Roman"/>
                <w:i/>
                <w:iCs/>
                <w:color w:val="000000"/>
                <w:szCs w:val="24"/>
              </w:rPr>
              <w:t>LOC112448032</w:t>
            </w:r>
          </w:p>
        </w:tc>
      </w:tr>
      <w:tr w:rsidR="008F7DA8" w:rsidRPr="00E25CB4" w14:paraId="4152367F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7AD34E70" w14:textId="77777777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51E4B" w14:textId="77777777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7E39D" w14:textId="77777777" w:rsidR="008F7DA8" w:rsidRDefault="008F7DA8" w:rsidP="00A37993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3B2A2" w14:textId="1596BC8C" w:rsidR="008F7DA8" w:rsidRPr="00366CE0" w:rsidRDefault="008F7DA8" w:rsidP="00A3799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66CE0">
              <w:rPr>
                <w:rFonts w:cs="Times New Roman"/>
                <w:b/>
                <w:bCs/>
                <w:szCs w:val="24"/>
              </w:rPr>
              <w:t>2.41</w:t>
            </w:r>
            <w:r>
              <w:rPr>
                <w:rFonts w:cs="Times New Roman"/>
                <w:szCs w:val="24"/>
              </w:rPr>
              <w:t xml:space="preserve"> </w:t>
            </w:r>
            <w:r w:rsidRPr="00D07328">
              <w:rPr>
                <w:rFonts w:cs="Times New Roman"/>
                <w:b/>
                <w:bCs/>
                <w:szCs w:val="24"/>
              </w:rPr>
              <w:t>x 10</w:t>
            </w:r>
            <w:r w:rsidRPr="00D07328">
              <w:rPr>
                <w:rFonts w:cs="Times New Roman"/>
                <w:b/>
                <w:bCs/>
                <w:szCs w:val="24"/>
                <w:vertAlign w:val="superscript"/>
              </w:rPr>
              <w:t>-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04B22" w14:textId="2330BEA3" w:rsidR="008F7DA8" w:rsidRDefault="00500114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60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8DE53" w14:textId="311472AE" w:rsidR="008F7DA8" w:rsidRPr="00621DAD" w:rsidRDefault="008F7DA8" w:rsidP="00A37993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ominant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5EF17" w14:textId="1B17327D" w:rsidR="008F7DA8" w:rsidRPr="002C076B" w:rsidRDefault="008F7DA8" w:rsidP="00A37993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-</w:t>
            </w:r>
          </w:p>
        </w:tc>
      </w:tr>
      <w:tr w:rsidR="008F7DA8" w:rsidRPr="00E25CB4" w14:paraId="55D0CA14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4AD08ABD" w14:textId="2BB76C74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752D8" w14:textId="36C860AE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20EAC" w14:textId="4031B213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9AD08" w14:textId="19477E1F" w:rsidR="008F7DA8" w:rsidRPr="00366CE0" w:rsidRDefault="008F7DA8" w:rsidP="00A1776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3461C">
              <w:rPr>
                <w:rFonts w:cs="Times New Roman"/>
                <w:szCs w:val="24"/>
              </w:rPr>
              <w:t>1.49</w:t>
            </w:r>
            <w:r>
              <w:rPr>
                <w:rFonts w:cs="Times New Roman"/>
                <w:szCs w:val="24"/>
              </w:rPr>
              <w:t xml:space="preserve"> x 10</w:t>
            </w:r>
            <w:r w:rsidRPr="00D07328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52168" w14:textId="22F41B68" w:rsidR="008F7DA8" w:rsidRDefault="00575B4A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4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FEFDD" w14:textId="4405268F" w:rsidR="008F7DA8" w:rsidRDefault="008F7DA8" w:rsidP="00A17769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ominant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1B099" w14:textId="3841AD1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260BD2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LOC100336282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260BD2">
              <w:rPr>
                <w:rFonts w:cs="Times New Roman"/>
                <w:i/>
                <w:iCs/>
                <w:color w:val="000000"/>
                <w:szCs w:val="24"/>
              </w:rPr>
              <w:t>LOC107132830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260BD2">
              <w:rPr>
                <w:rFonts w:cs="Times New Roman"/>
                <w:i/>
                <w:iCs/>
                <w:color w:val="000000"/>
                <w:szCs w:val="24"/>
              </w:rPr>
              <w:t>LOC112448409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260BD2">
              <w:rPr>
                <w:rFonts w:cs="Times New Roman"/>
                <w:i/>
                <w:iCs/>
                <w:color w:val="000000"/>
                <w:szCs w:val="24"/>
              </w:rPr>
              <w:t>LOC112448411</w:t>
            </w:r>
          </w:p>
        </w:tc>
      </w:tr>
      <w:tr w:rsidR="008F7DA8" w:rsidRPr="00E25CB4" w14:paraId="6E94F767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24164A24" w14:textId="3FC8CF9A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7136F" w14:textId="15D10C7B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14053" w14:textId="02A89753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D7011" w14:textId="7098F1DF" w:rsidR="008F7DA8" w:rsidRPr="00784961" w:rsidRDefault="008F7DA8" w:rsidP="00A17769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784961">
              <w:rPr>
                <w:rFonts w:cs="Times New Roman"/>
                <w:szCs w:val="24"/>
              </w:rPr>
              <w:t>1.93</w:t>
            </w:r>
            <w:r>
              <w:rPr>
                <w:rFonts w:cs="Times New Roman"/>
                <w:szCs w:val="24"/>
              </w:rPr>
              <w:t xml:space="preserve"> x 10</w:t>
            </w:r>
            <w:r w:rsidRPr="00D07328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1C4CE" w14:textId="266F3233" w:rsidR="008F7DA8" w:rsidRDefault="00575B4A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3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113B1" w14:textId="231F07FA" w:rsidR="008F7DA8" w:rsidRDefault="008F7DA8" w:rsidP="00A17769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ominant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D4D22" w14:textId="060AE85D" w:rsidR="008F7DA8" w:rsidRPr="002C076B" w:rsidRDefault="008F7DA8" w:rsidP="00A17769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-</w:t>
            </w:r>
          </w:p>
        </w:tc>
      </w:tr>
      <w:tr w:rsidR="008F7DA8" w:rsidRPr="00E25CB4" w14:paraId="5BA48DDE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0A018A9F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F9920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256A3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2885A" w14:textId="31EF917D" w:rsidR="008F7DA8" w:rsidRPr="00366CE0" w:rsidRDefault="008F7DA8" w:rsidP="00A1776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66CE0">
              <w:rPr>
                <w:rFonts w:cs="Times New Roman"/>
                <w:b/>
                <w:bCs/>
                <w:szCs w:val="24"/>
              </w:rPr>
              <w:t>3.79</w:t>
            </w:r>
            <w:r>
              <w:rPr>
                <w:rFonts w:cs="Times New Roman"/>
                <w:szCs w:val="24"/>
              </w:rPr>
              <w:t xml:space="preserve"> </w:t>
            </w:r>
            <w:r w:rsidRPr="00D07328">
              <w:rPr>
                <w:rFonts w:cs="Times New Roman"/>
                <w:b/>
                <w:bCs/>
                <w:szCs w:val="24"/>
              </w:rPr>
              <w:t>x 10</w:t>
            </w:r>
            <w:r w:rsidRPr="00D07328">
              <w:rPr>
                <w:rFonts w:cs="Times New Roman"/>
                <w:b/>
                <w:bCs/>
                <w:szCs w:val="24"/>
                <w:vertAlign w:val="superscript"/>
              </w:rPr>
              <w:t>-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F7504" w14:textId="754D57E0" w:rsidR="008F7DA8" w:rsidRDefault="00575B4A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8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5B610" w14:textId="2EB4DFEE" w:rsidR="008F7DA8" w:rsidRPr="00621DAD" w:rsidRDefault="008F7DA8" w:rsidP="00A17769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ominant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68E0E" w14:textId="34B224F5" w:rsidR="008F7DA8" w:rsidRPr="002C076B" w:rsidRDefault="008F7DA8" w:rsidP="00A17769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314756">
              <w:rPr>
                <w:rFonts w:cs="Times New Roman"/>
                <w:i/>
                <w:iCs/>
                <w:color w:val="000000"/>
                <w:szCs w:val="24"/>
              </w:rPr>
              <w:t>LOC100294952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314756">
              <w:rPr>
                <w:rFonts w:cs="Times New Roman"/>
                <w:i/>
                <w:iCs/>
                <w:color w:val="000000"/>
                <w:szCs w:val="24"/>
              </w:rPr>
              <w:t>LOC784634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314756">
              <w:rPr>
                <w:rFonts w:cs="Times New Roman"/>
                <w:i/>
                <w:iCs/>
                <w:color w:val="000000"/>
                <w:szCs w:val="24"/>
              </w:rPr>
              <w:t>RPIA</w:t>
            </w:r>
          </w:p>
        </w:tc>
      </w:tr>
      <w:tr w:rsidR="008F7DA8" w:rsidRPr="00E25CB4" w14:paraId="515FC7A7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27D81C51" w14:textId="2A3E0C08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3272B" w14:textId="2960460E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26AFF" w14:textId="70034A76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F9253" w14:textId="16533458" w:rsidR="008F7DA8" w:rsidRPr="0091114F" w:rsidRDefault="008F7DA8" w:rsidP="00A17769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91114F">
              <w:rPr>
                <w:rFonts w:cs="Times New Roman"/>
                <w:szCs w:val="24"/>
              </w:rPr>
              <w:t>5.39</w:t>
            </w:r>
            <w:r>
              <w:rPr>
                <w:rFonts w:cs="Times New Roman"/>
                <w:szCs w:val="24"/>
              </w:rPr>
              <w:t xml:space="preserve"> x 10</w:t>
            </w:r>
            <w:r w:rsidRPr="001A7087">
              <w:rPr>
                <w:rFonts w:cs="Times New Roman"/>
                <w:szCs w:val="24"/>
                <w:vertAlign w:val="superscript"/>
              </w:rPr>
              <w:t>-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14D4E" w14:textId="3B578D6E" w:rsidR="008F7DA8" w:rsidRDefault="00704BFA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8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D6440" w14:textId="0F9F5660" w:rsidR="008F7DA8" w:rsidRDefault="008F7DA8" w:rsidP="00A17769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ominant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BCCE1" w14:textId="6B80ED48" w:rsidR="008F7DA8" w:rsidRPr="002C076B" w:rsidRDefault="008F7DA8" w:rsidP="00A17769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-</w:t>
            </w:r>
          </w:p>
        </w:tc>
      </w:tr>
      <w:tr w:rsidR="008F7DA8" w:rsidRPr="00E25CB4" w14:paraId="5F1A2B37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52E3753C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1554BD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7C60BD9C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56F9B1" w14:textId="458C5F22" w:rsidR="008F7DA8" w:rsidRPr="00366CE0" w:rsidRDefault="008F7DA8" w:rsidP="00A1776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66CE0">
              <w:rPr>
                <w:rFonts w:cs="Times New Roman"/>
                <w:b/>
                <w:bCs/>
                <w:szCs w:val="24"/>
              </w:rPr>
              <w:t>7.22</w:t>
            </w:r>
            <w:r>
              <w:rPr>
                <w:rFonts w:cs="Times New Roman"/>
                <w:szCs w:val="24"/>
              </w:rPr>
              <w:t xml:space="preserve"> </w:t>
            </w:r>
            <w:r w:rsidRPr="001A7087">
              <w:rPr>
                <w:rFonts w:cs="Times New Roman"/>
                <w:b/>
                <w:bCs/>
                <w:szCs w:val="24"/>
              </w:rPr>
              <w:t>x 10</w:t>
            </w:r>
            <w:r w:rsidRPr="001A7087">
              <w:rPr>
                <w:rFonts w:cs="Times New Roman"/>
                <w:b/>
                <w:bCs/>
                <w:szCs w:val="24"/>
                <w:vertAlign w:val="superscript"/>
              </w:rPr>
              <w:t>-10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0E4B4D7E" w14:textId="2FD9F065" w:rsidR="008F7DA8" w:rsidRDefault="00704BFA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78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71B5C40E" w14:textId="1202BE4D" w:rsidR="008F7DA8" w:rsidRPr="00621DAD" w:rsidRDefault="008F7DA8" w:rsidP="00A17769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ominant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2F353C" w14:textId="39E30B21" w:rsidR="008F7DA8" w:rsidRPr="002C076B" w:rsidRDefault="008F7DA8" w:rsidP="00A17769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B15822">
              <w:rPr>
                <w:rFonts w:cs="Times New Roman"/>
                <w:i/>
                <w:iCs/>
                <w:color w:val="000000"/>
                <w:szCs w:val="24"/>
              </w:rPr>
              <w:t>LOC112449035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B15822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SERP2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D60465">
              <w:rPr>
                <w:rFonts w:cs="Times New Roman"/>
                <w:i/>
                <w:iCs/>
                <w:color w:val="000000"/>
                <w:szCs w:val="24"/>
              </w:rPr>
              <w:t>TSC22D1</w:t>
            </w:r>
          </w:p>
        </w:tc>
      </w:tr>
      <w:tr w:rsidR="008F7DA8" w:rsidRPr="00E25CB4" w14:paraId="7187021E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19B7F8FE" w14:textId="543C8929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D7F048" w14:textId="3166CCA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1429C2FD" w14:textId="4FC5E594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2A2CAB" w14:textId="347EACCB" w:rsidR="008F7DA8" w:rsidRPr="0059746B" w:rsidRDefault="008F7DA8" w:rsidP="00A17769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59746B">
              <w:rPr>
                <w:rFonts w:cs="Times New Roman"/>
                <w:szCs w:val="24"/>
              </w:rPr>
              <w:t>6.16</w:t>
            </w:r>
            <w:r>
              <w:rPr>
                <w:rFonts w:cs="Times New Roman"/>
                <w:szCs w:val="24"/>
              </w:rPr>
              <w:t xml:space="preserve"> x 10</w:t>
            </w:r>
            <w:r w:rsidRPr="001A7087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7BFD3FE6" w14:textId="250EAF40" w:rsidR="008F7DA8" w:rsidRDefault="00704BFA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9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6A005DE8" w14:textId="20126018" w:rsidR="008F7DA8" w:rsidRDefault="008F7DA8" w:rsidP="00A17769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ominant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1F798E" w14:textId="0A308D55" w:rsidR="008F7DA8" w:rsidRPr="002C076B" w:rsidRDefault="008F7DA8" w:rsidP="00A17769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-</w:t>
            </w:r>
          </w:p>
        </w:tc>
      </w:tr>
      <w:tr w:rsidR="008F7DA8" w:rsidRPr="00E25CB4" w14:paraId="27CB8F07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314F0C94" w14:textId="32E9CD5E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A247F5" w14:textId="4E785F65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2CAF52B4" w14:textId="7AF09422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048EEB" w14:textId="38A39BF2" w:rsidR="008F7DA8" w:rsidRPr="00DA7AD7" w:rsidRDefault="008F7DA8" w:rsidP="00A17769">
            <w:pPr>
              <w:spacing w:before="0" w:after="0"/>
              <w:jc w:val="center"/>
              <w:rPr>
                <w:rFonts w:cs="Times New Roman"/>
                <w:b/>
                <w:bCs/>
                <w:color w:val="006100"/>
                <w:sz w:val="22"/>
              </w:rPr>
            </w:pPr>
            <w:r w:rsidRPr="00DA7AD7">
              <w:rPr>
                <w:rFonts w:cs="Times New Roman"/>
                <w:b/>
                <w:bCs/>
                <w:szCs w:val="24"/>
              </w:rPr>
              <w:t>1.26</w:t>
            </w:r>
            <w:r>
              <w:rPr>
                <w:rFonts w:cs="Times New Roman"/>
                <w:szCs w:val="24"/>
              </w:rPr>
              <w:t xml:space="preserve"> </w:t>
            </w:r>
            <w:r w:rsidRPr="001A7087">
              <w:rPr>
                <w:rFonts w:cs="Times New Roman"/>
                <w:b/>
                <w:bCs/>
                <w:szCs w:val="24"/>
              </w:rPr>
              <w:t>x 10</w:t>
            </w:r>
            <w:r w:rsidRPr="001A7087">
              <w:rPr>
                <w:rFonts w:cs="Times New Roman"/>
                <w:b/>
                <w:bCs/>
                <w:szCs w:val="24"/>
                <w:vertAlign w:val="superscript"/>
              </w:rPr>
              <w:t>-8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43912D74" w14:textId="1F657520" w:rsidR="008F7DA8" w:rsidRDefault="00744CED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62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12EBAACF" w14:textId="35456DC7" w:rsidR="008F7DA8" w:rsidRDefault="008F7DA8" w:rsidP="00A17769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ominant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048E14" w14:textId="3C4F827F" w:rsidR="008F7DA8" w:rsidRPr="002C076B" w:rsidRDefault="008F7DA8" w:rsidP="00A17769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-</w:t>
            </w:r>
          </w:p>
        </w:tc>
      </w:tr>
      <w:tr w:rsidR="008F7DA8" w:rsidRPr="00E25CB4" w14:paraId="585E04B5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09F8D6D1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55D0BE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3935C112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3CA448" w14:textId="079B5B42" w:rsidR="008F7DA8" w:rsidRPr="00366CE0" w:rsidRDefault="008F7DA8" w:rsidP="00A1776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66CE0">
              <w:rPr>
                <w:rFonts w:cs="Times New Roman"/>
                <w:b/>
                <w:bCs/>
                <w:szCs w:val="24"/>
              </w:rPr>
              <w:t>9.96</w:t>
            </w:r>
            <w:r>
              <w:rPr>
                <w:rFonts w:cs="Times New Roman"/>
                <w:szCs w:val="24"/>
              </w:rPr>
              <w:t xml:space="preserve"> </w:t>
            </w:r>
            <w:r w:rsidRPr="001A7087">
              <w:rPr>
                <w:rFonts w:cs="Times New Roman"/>
                <w:b/>
                <w:bCs/>
                <w:szCs w:val="24"/>
              </w:rPr>
              <w:t>x 10</w:t>
            </w:r>
            <w:r w:rsidRPr="001A7087">
              <w:rPr>
                <w:rFonts w:cs="Times New Roman"/>
                <w:b/>
                <w:bCs/>
                <w:szCs w:val="24"/>
                <w:vertAlign w:val="superscript"/>
              </w:rPr>
              <w:t>-12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737494DA" w14:textId="235C0846" w:rsidR="008F7DA8" w:rsidRDefault="00744CED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89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577748B4" w14:textId="26D92531" w:rsidR="008F7DA8" w:rsidRPr="00621DAD" w:rsidRDefault="008F7DA8" w:rsidP="00A17769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ominant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2D0679" w14:textId="514E0A4B" w:rsidR="008F7DA8" w:rsidRPr="002C076B" w:rsidRDefault="008F7DA8" w:rsidP="00A17769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-</w:t>
            </w:r>
          </w:p>
        </w:tc>
      </w:tr>
      <w:tr w:rsidR="008F7DA8" w:rsidRPr="00E25CB4" w14:paraId="17403235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29E768CD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13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AC3A2B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43405837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0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51298" w14:textId="3859A05A" w:rsidR="008F7DA8" w:rsidRPr="00366CE0" w:rsidRDefault="008F7DA8" w:rsidP="00A1776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66CE0">
              <w:rPr>
                <w:rFonts w:cs="Times New Roman"/>
                <w:b/>
                <w:bCs/>
                <w:szCs w:val="24"/>
              </w:rPr>
              <w:t>7.67</w:t>
            </w:r>
            <w:r>
              <w:rPr>
                <w:rFonts w:cs="Times New Roman"/>
                <w:szCs w:val="24"/>
              </w:rPr>
              <w:t xml:space="preserve"> </w:t>
            </w:r>
            <w:r w:rsidRPr="001A7087">
              <w:rPr>
                <w:rFonts w:cs="Times New Roman"/>
                <w:b/>
                <w:bCs/>
                <w:szCs w:val="24"/>
              </w:rPr>
              <w:t>x 10</w:t>
            </w:r>
            <w:r w:rsidRPr="001A7087">
              <w:rPr>
                <w:rFonts w:cs="Times New Roman"/>
                <w:b/>
                <w:bCs/>
                <w:szCs w:val="24"/>
                <w:vertAlign w:val="superscript"/>
              </w:rPr>
              <w:t>-8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6F6F1A79" w14:textId="0C4ADC21" w:rsidR="008F7DA8" w:rsidRDefault="00744CED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61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0A27182E" w14:textId="14DCA33D" w:rsidR="008F7DA8" w:rsidRPr="00621DAD" w:rsidRDefault="008F7DA8" w:rsidP="00A17769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ominant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D750B7" w14:textId="0788B9DC" w:rsidR="008F7DA8" w:rsidRPr="002C076B" w:rsidRDefault="008F7DA8" w:rsidP="00A17769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BD06B3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CHD6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BD06B3">
              <w:rPr>
                <w:rFonts w:cs="Times New Roman"/>
                <w:i/>
                <w:iCs/>
                <w:color w:val="000000"/>
                <w:szCs w:val="24"/>
              </w:rPr>
              <w:t>LOC112449381</w:t>
            </w:r>
          </w:p>
        </w:tc>
      </w:tr>
      <w:tr w:rsidR="008F7DA8" w:rsidRPr="00E25CB4" w14:paraId="1AEF9B9B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14D2D7CD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AD7DF4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55C5F978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4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0045F0" w14:textId="6F13CD75" w:rsidR="008F7DA8" w:rsidRPr="00366CE0" w:rsidRDefault="008F7DA8" w:rsidP="00A1776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66CE0">
              <w:rPr>
                <w:rFonts w:cs="Times New Roman"/>
                <w:b/>
                <w:bCs/>
                <w:szCs w:val="24"/>
              </w:rPr>
              <w:t>2.39</w:t>
            </w:r>
            <w:r>
              <w:rPr>
                <w:rFonts w:cs="Times New Roman"/>
                <w:szCs w:val="24"/>
              </w:rPr>
              <w:t xml:space="preserve"> </w:t>
            </w:r>
            <w:r w:rsidRPr="001A7087">
              <w:rPr>
                <w:rFonts w:cs="Times New Roman"/>
                <w:b/>
                <w:bCs/>
                <w:szCs w:val="24"/>
              </w:rPr>
              <w:t>x 10</w:t>
            </w:r>
            <w:r w:rsidRPr="001A7087">
              <w:rPr>
                <w:rFonts w:cs="Times New Roman"/>
                <w:b/>
                <w:bCs/>
                <w:szCs w:val="24"/>
                <w:vertAlign w:val="superscript"/>
              </w:rPr>
              <w:t>-7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4E07C339" w14:textId="1DE4CE9B" w:rsidR="008F7DA8" w:rsidRDefault="00BD4E3D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1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5087DDC1" w14:textId="043A5CD3" w:rsidR="008F7DA8" w:rsidRPr="00621DAD" w:rsidRDefault="008F7DA8" w:rsidP="00A17769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ominant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531F97" w14:textId="234EE0ED" w:rsidR="008F7DA8" w:rsidRPr="002C076B" w:rsidRDefault="008F7DA8" w:rsidP="00A17769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001A76">
              <w:rPr>
                <w:rFonts w:cs="Times New Roman"/>
                <w:i/>
                <w:iCs/>
                <w:color w:val="000000"/>
                <w:szCs w:val="24"/>
              </w:rPr>
              <w:t>LOC112449520, LOC785035,</w:t>
            </w:r>
            <w:r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 xml:space="preserve"> </w:t>
            </w:r>
            <w:r w:rsidRPr="00082246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ZBTB10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082246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ZNF704</w:t>
            </w:r>
          </w:p>
        </w:tc>
      </w:tr>
      <w:tr w:rsidR="008F7DA8" w:rsidRPr="00E25CB4" w14:paraId="62DC5363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7124BC8E" w14:textId="46AC00AB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629630" w14:textId="4FA28CEB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462879FE" w14:textId="1C2A50BB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7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DCD4DA" w14:textId="072D63D8" w:rsidR="008F7DA8" w:rsidRPr="002627B4" w:rsidRDefault="008F7DA8" w:rsidP="00A17769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2627B4">
              <w:rPr>
                <w:rFonts w:cs="Times New Roman"/>
                <w:szCs w:val="24"/>
              </w:rPr>
              <w:t>6.07</w:t>
            </w:r>
            <w:r>
              <w:rPr>
                <w:rFonts w:cs="Times New Roman"/>
                <w:szCs w:val="24"/>
              </w:rPr>
              <w:t xml:space="preserve"> x 10</w:t>
            </w:r>
            <w:r w:rsidRPr="001A7087">
              <w:rPr>
                <w:rFonts w:cs="Times New Roman"/>
                <w:szCs w:val="24"/>
                <w:vertAlign w:val="superscript"/>
              </w:rPr>
              <w:t>-7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217F03BC" w14:textId="25185E88" w:rsidR="008F7DA8" w:rsidRDefault="00BD4E3D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8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47DE5EED" w14:textId="0A560809" w:rsidR="008F7DA8" w:rsidRDefault="008F7DA8" w:rsidP="00A17769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ominant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EC78A0" w14:textId="67986C86" w:rsidR="008F7DA8" w:rsidRPr="002C076B" w:rsidRDefault="008F7DA8" w:rsidP="00A17769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-</w:t>
            </w:r>
          </w:p>
        </w:tc>
      </w:tr>
      <w:tr w:rsidR="008F7DA8" w:rsidRPr="00E25CB4" w14:paraId="7C1CBBD3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7531422D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C4B360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7E2273F7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C7C1F2" w14:textId="3D7C0326" w:rsidR="008F7DA8" w:rsidRPr="00366CE0" w:rsidRDefault="008F7DA8" w:rsidP="00A1776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66CE0">
              <w:rPr>
                <w:rFonts w:cs="Times New Roman"/>
                <w:b/>
                <w:bCs/>
                <w:szCs w:val="24"/>
              </w:rPr>
              <w:t>4.23</w:t>
            </w:r>
            <w:r>
              <w:rPr>
                <w:rFonts w:cs="Times New Roman"/>
                <w:szCs w:val="24"/>
              </w:rPr>
              <w:t xml:space="preserve"> </w:t>
            </w:r>
            <w:r w:rsidRPr="001A7087">
              <w:rPr>
                <w:rFonts w:cs="Times New Roman"/>
                <w:b/>
                <w:bCs/>
                <w:szCs w:val="24"/>
              </w:rPr>
              <w:t>x 10</w:t>
            </w:r>
            <w:r w:rsidRPr="001A7087">
              <w:rPr>
                <w:rFonts w:cs="Times New Roman"/>
                <w:b/>
                <w:bCs/>
                <w:szCs w:val="24"/>
                <w:vertAlign w:val="superscript"/>
              </w:rPr>
              <w:t>-7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1A7B396F" w14:textId="6174F6C7" w:rsidR="008F7DA8" w:rsidRDefault="00BD4E3D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9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2C681417" w14:textId="6DE8E3E2" w:rsidR="008F7DA8" w:rsidRPr="00621DAD" w:rsidRDefault="008F7DA8" w:rsidP="00A17769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ominant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D79285" w14:textId="3E16E373" w:rsidR="008F7DA8" w:rsidRPr="002C076B" w:rsidRDefault="008F7DA8" w:rsidP="00A17769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DE16F7">
              <w:rPr>
                <w:rFonts w:cs="Times New Roman"/>
                <w:i/>
                <w:iCs/>
                <w:color w:val="000000"/>
                <w:szCs w:val="24"/>
              </w:rPr>
              <w:t>LOC112441490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DE16F7">
              <w:rPr>
                <w:rFonts w:cs="Times New Roman"/>
                <w:i/>
                <w:iCs/>
                <w:color w:val="000000"/>
                <w:szCs w:val="24"/>
              </w:rPr>
              <w:t>LOC112441705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DE16F7">
              <w:rPr>
                <w:rFonts w:cs="Times New Roman"/>
                <w:i/>
                <w:iCs/>
                <w:color w:val="000000"/>
                <w:szCs w:val="24"/>
              </w:rPr>
              <w:t>LOC618010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DE16F7">
              <w:rPr>
                <w:rFonts w:cs="Times New Roman"/>
                <w:i/>
                <w:iCs/>
                <w:color w:val="000000"/>
                <w:szCs w:val="24"/>
              </w:rPr>
              <w:t>LOC782428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2E7B33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LOC784976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DE16F7">
              <w:rPr>
                <w:rFonts w:cs="Times New Roman"/>
                <w:i/>
                <w:iCs/>
                <w:color w:val="000000"/>
                <w:szCs w:val="24"/>
              </w:rPr>
              <w:t>LOC785036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A55248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LOC788946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DE16F7">
              <w:rPr>
                <w:rFonts w:cs="Times New Roman"/>
                <w:i/>
                <w:iCs/>
                <w:color w:val="000000"/>
                <w:szCs w:val="24"/>
              </w:rPr>
              <w:t>OR51A7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DE16F7">
              <w:rPr>
                <w:rFonts w:cs="Times New Roman"/>
                <w:i/>
                <w:iCs/>
                <w:color w:val="000000"/>
                <w:szCs w:val="24"/>
              </w:rPr>
              <w:t>OR51E2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DE16F7">
              <w:rPr>
                <w:rFonts w:cs="Times New Roman"/>
                <w:i/>
                <w:iCs/>
                <w:color w:val="000000"/>
                <w:szCs w:val="24"/>
              </w:rPr>
              <w:t>OR51T1</w:t>
            </w:r>
          </w:p>
        </w:tc>
      </w:tr>
      <w:tr w:rsidR="008F7DA8" w:rsidRPr="00E25CB4" w14:paraId="69C5CEBB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5140162C" w14:textId="542B7FF3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9F8122" w14:textId="23D87B6D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5C29C573" w14:textId="00CAC1CD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2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88AD49" w14:textId="366BF55C" w:rsidR="008F7DA8" w:rsidRPr="007D475E" w:rsidRDefault="008F7DA8" w:rsidP="00A17769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7D475E">
              <w:rPr>
                <w:rFonts w:cs="Times New Roman"/>
                <w:szCs w:val="24"/>
              </w:rPr>
              <w:t>7.61</w:t>
            </w:r>
            <w:r>
              <w:rPr>
                <w:rFonts w:cs="Times New Roman"/>
                <w:szCs w:val="24"/>
              </w:rPr>
              <w:t xml:space="preserve"> x 10</w:t>
            </w:r>
            <w:r w:rsidRPr="001A7087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60AAB050" w14:textId="0393EFBE" w:rsidR="008F7DA8" w:rsidRDefault="001D65D9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8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1B6CA190" w14:textId="4FE6B496" w:rsidR="008F7DA8" w:rsidRDefault="008F7DA8" w:rsidP="00A17769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ominant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7ED533" w14:textId="5D883CBA" w:rsidR="008F7DA8" w:rsidRPr="002C076B" w:rsidRDefault="008F7DA8" w:rsidP="00A17769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-</w:t>
            </w:r>
          </w:p>
        </w:tc>
      </w:tr>
      <w:tr w:rsidR="008F7DA8" w:rsidRPr="00E25CB4" w14:paraId="316547E8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181FADA3" w14:textId="1137F92A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550814" w14:textId="2B5E7DED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6323B424" w14:textId="3BDF4F8C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1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C2B0DA" w14:textId="3026BBE2" w:rsidR="008F7DA8" w:rsidRPr="00CF6AA4" w:rsidRDefault="008F7DA8" w:rsidP="00A17769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CF6AA4">
              <w:rPr>
                <w:rFonts w:cs="Times New Roman"/>
                <w:szCs w:val="24"/>
              </w:rPr>
              <w:t>4.91</w:t>
            </w:r>
            <w:r>
              <w:rPr>
                <w:rFonts w:cs="Times New Roman"/>
                <w:szCs w:val="24"/>
              </w:rPr>
              <w:t xml:space="preserve"> x 10</w:t>
            </w:r>
            <w:r w:rsidRPr="001A7087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23C4FA9D" w14:textId="706A03BE" w:rsidR="008F7DA8" w:rsidRDefault="001D65D9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0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27078AFD" w14:textId="22AEB791" w:rsidR="008F7DA8" w:rsidRDefault="008F7DA8" w:rsidP="00A17769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ominant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6BE60C" w14:textId="4E8E8290" w:rsidR="008F7DA8" w:rsidRPr="002C076B" w:rsidRDefault="008F7DA8" w:rsidP="00A17769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-</w:t>
            </w:r>
          </w:p>
        </w:tc>
      </w:tr>
      <w:tr w:rsidR="008F7DA8" w:rsidRPr="00E25CB4" w14:paraId="1BAF4CD8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6C7BC48C" w14:textId="069E510C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302D30" w14:textId="0297EDF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4A426DDE" w14:textId="60C1B342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3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7DB8E9" w14:textId="79F0CD2E" w:rsidR="008F7DA8" w:rsidRPr="00DD7117" w:rsidRDefault="008F7DA8" w:rsidP="00A17769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DD7117">
              <w:rPr>
                <w:rFonts w:cs="Times New Roman"/>
                <w:szCs w:val="24"/>
              </w:rPr>
              <w:t>7.23</w:t>
            </w:r>
            <w:r>
              <w:rPr>
                <w:rFonts w:cs="Times New Roman"/>
                <w:szCs w:val="24"/>
              </w:rPr>
              <w:t xml:space="preserve"> x 10</w:t>
            </w:r>
            <w:r w:rsidRPr="001A7087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76A95D83" w14:textId="56C0C871" w:rsidR="008F7DA8" w:rsidRDefault="001D65D9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9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7F2BA59F" w14:textId="5EC6409B" w:rsidR="008F7DA8" w:rsidRDefault="008F7DA8" w:rsidP="00A17769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ominant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7DC304" w14:textId="2259A8A0" w:rsidR="008F7DA8" w:rsidRPr="002C076B" w:rsidRDefault="008F7DA8" w:rsidP="00A17769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7F483A">
              <w:rPr>
                <w:rFonts w:cs="Times New Roman"/>
                <w:i/>
                <w:iCs/>
                <w:color w:val="000000"/>
                <w:szCs w:val="24"/>
              </w:rPr>
              <w:t>ACADS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7F483A">
              <w:rPr>
                <w:rFonts w:cs="Times New Roman"/>
                <w:i/>
                <w:iCs/>
                <w:color w:val="000000"/>
                <w:szCs w:val="24"/>
              </w:rPr>
              <w:t>TRNAG-UCC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7F483A">
              <w:rPr>
                <w:rFonts w:cs="Times New Roman"/>
                <w:i/>
                <w:iCs/>
                <w:color w:val="000000"/>
                <w:szCs w:val="24"/>
              </w:rPr>
              <w:t>UNC119B</w:t>
            </w:r>
          </w:p>
        </w:tc>
      </w:tr>
      <w:tr w:rsidR="008F7DA8" w:rsidRPr="00E25CB4" w14:paraId="4459C8DD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7A8F28DD" w14:textId="78927F1B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1F9D92" w14:textId="27231B88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14ECCA7A" w14:textId="2CE6018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205507" w14:textId="00CE2B17" w:rsidR="008F7DA8" w:rsidRPr="00DC5F96" w:rsidRDefault="008F7DA8" w:rsidP="00A17769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DC5F96">
              <w:rPr>
                <w:rFonts w:cs="Times New Roman"/>
                <w:szCs w:val="24"/>
              </w:rPr>
              <w:t>7.34</w:t>
            </w:r>
            <w:r>
              <w:rPr>
                <w:rFonts w:cs="Times New Roman"/>
                <w:szCs w:val="24"/>
              </w:rPr>
              <w:t xml:space="preserve"> x 10</w:t>
            </w:r>
            <w:r w:rsidRPr="001A7087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73FCDEBC" w14:textId="748ABEA9" w:rsidR="008F7DA8" w:rsidRDefault="008E1FF3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9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026ADBEB" w14:textId="30D1998F" w:rsidR="008F7DA8" w:rsidRDefault="008F7DA8" w:rsidP="00A17769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ominant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8368D6" w14:textId="40EEBAB0" w:rsidR="008F7DA8" w:rsidRPr="007F483A" w:rsidRDefault="008F7DA8" w:rsidP="00A17769">
            <w:pPr>
              <w:spacing w:after="0" w:line="276" w:lineRule="auto"/>
              <w:jc w:val="center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r w:rsidRPr="007F483A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TOX3</w:t>
            </w:r>
          </w:p>
        </w:tc>
      </w:tr>
      <w:tr w:rsidR="008F7DA8" w:rsidRPr="00E25CB4" w14:paraId="0F8C2ED8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755E80BD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7DD2DD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070F3A09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322543" w14:textId="0CFEAE2E" w:rsidR="008F7DA8" w:rsidRPr="00366CE0" w:rsidRDefault="008F7DA8" w:rsidP="00A1776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66CE0">
              <w:rPr>
                <w:rFonts w:cs="Times New Roman"/>
                <w:b/>
                <w:bCs/>
                <w:szCs w:val="24"/>
              </w:rPr>
              <w:t>8.23</w:t>
            </w:r>
            <w:r>
              <w:rPr>
                <w:rFonts w:cs="Times New Roman"/>
                <w:szCs w:val="24"/>
              </w:rPr>
              <w:t xml:space="preserve"> </w:t>
            </w:r>
            <w:r w:rsidRPr="001A7087">
              <w:rPr>
                <w:rFonts w:cs="Times New Roman"/>
                <w:b/>
                <w:bCs/>
                <w:szCs w:val="24"/>
              </w:rPr>
              <w:t>x 10</w:t>
            </w:r>
            <w:r w:rsidRPr="001A7087">
              <w:rPr>
                <w:rFonts w:cs="Times New Roman"/>
                <w:b/>
                <w:bCs/>
                <w:szCs w:val="24"/>
                <w:vertAlign w:val="superscript"/>
              </w:rPr>
              <w:t>-9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292FB55B" w14:textId="3DD71691" w:rsidR="008F7DA8" w:rsidRDefault="008E1FF3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64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14CC6BCF" w14:textId="6ED980D1" w:rsidR="008F7DA8" w:rsidRPr="00621DAD" w:rsidRDefault="008F7DA8" w:rsidP="00A17769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ominant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50B068" w14:textId="1CE7BAC6" w:rsidR="008F7DA8" w:rsidRPr="002C076B" w:rsidRDefault="008F7DA8" w:rsidP="00A17769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2E7B33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EGFLAM</w:t>
            </w:r>
          </w:p>
        </w:tc>
      </w:tr>
      <w:tr w:rsidR="008F7DA8" w:rsidRPr="00E25CB4" w14:paraId="3F22DF59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531C3101" w14:textId="000303DE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90CC26" w14:textId="69566051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7CF4D75F" w14:textId="65F21583" w:rsidR="008F7DA8" w:rsidRPr="00F52C3C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F52C3C">
              <w:rPr>
                <w:rFonts w:cs="Times New Roman"/>
                <w:color w:val="000000"/>
                <w:szCs w:val="24"/>
              </w:rPr>
              <w:t>56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F7443B" w14:textId="0379B448" w:rsidR="008F7DA8" w:rsidRPr="00714586" w:rsidRDefault="008F7DA8" w:rsidP="00A1776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14586">
              <w:rPr>
                <w:rFonts w:cs="Times New Roman"/>
                <w:szCs w:val="24"/>
              </w:rPr>
              <w:t>5.29</w:t>
            </w:r>
            <w:r>
              <w:rPr>
                <w:rFonts w:cs="Times New Roman"/>
                <w:szCs w:val="24"/>
              </w:rPr>
              <w:t xml:space="preserve"> x 10</w:t>
            </w:r>
            <w:r w:rsidRPr="001A7087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7C936538" w14:textId="1DAB9733" w:rsidR="008F7DA8" w:rsidRDefault="008E1FF3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0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44017ADA" w14:textId="39473A46" w:rsidR="008F7DA8" w:rsidRDefault="008F7DA8" w:rsidP="00A17769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ominant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D2DADC" w14:textId="13131057" w:rsidR="008F7DA8" w:rsidRPr="00242113" w:rsidRDefault="008F7DA8" w:rsidP="00A17769">
            <w:pPr>
              <w:spacing w:after="0" w:line="276" w:lineRule="auto"/>
              <w:jc w:val="center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r w:rsidRPr="00242113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LOC101905359</w:t>
            </w:r>
          </w:p>
        </w:tc>
      </w:tr>
      <w:tr w:rsidR="008F7DA8" w:rsidRPr="00E25CB4" w14:paraId="646C98A1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10FB0780" w14:textId="47654213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5B7E83" w14:textId="31B9F132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1611263C" w14:textId="133023C6" w:rsidR="008F7DA8" w:rsidRPr="00F52C3C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F52C3C">
              <w:rPr>
                <w:rFonts w:cs="Times New Roman"/>
                <w:color w:val="000000"/>
                <w:szCs w:val="24"/>
              </w:rPr>
              <w:t>31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F47994" w14:textId="7087FC95" w:rsidR="008F7DA8" w:rsidRPr="00714586" w:rsidRDefault="008F7DA8" w:rsidP="00A1776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14586">
              <w:rPr>
                <w:rFonts w:cs="Times New Roman"/>
                <w:szCs w:val="24"/>
              </w:rPr>
              <w:t>1.34</w:t>
            </w:r>
            <w:r>
              <w:rPr>
                <w:rFonts w:cs="Times New Roman"/>
                <w:szCs w:val="24"/>
              </w:rPr>
              <w:t xml:space="preserve"> x 10</w:t>
            </w:r>
            <w:r w:rsidRPr="001A7087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013A951C" w14:textId="646A52C0" w:rsidR="008F7DA8" w:rsidRDefault="00F206D8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5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7FE8FBED" w14:textId="3D124700" w:rsidR="008F7DA8" w:rsidRDefault="008F7DA8" w:rsidP="00A17769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ominant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15B925" w14:textId="4F52CFA0" w:rsidR="008F7DA8" w:rsidRPr="002C076B" w:rsidRDefault="008F7DA8" w:rsidP="00A17769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B243AA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HYKK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B243AA">
              <w:rPr>
                <w:rFonts w:cs="Times New Roman"/>
                <w:i/>
                <w:iCs/>
                <w:color w:val="000000"/>
                <w:szCs w:val="24"/>
              </w:rPr>
              <w:t>IREB2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B243AA">
              <w:rPr>
                <w:rFonts w:cs="Times New Roman"/>
                <w:i/>
                <w:iCs/>
                <w:color w:val="000000"/>
                <w:szCs w:val="24"/>
              </w:rPr>
              <w:t>LOC112443142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B243AA">
              <w:rPr>
                <w:rFonts w:cs="Times New Roman"/>
                <w:i/>
                <w:iCs/>
                <w:color w:val="000000"/>
                <w:szCs w:val="24"/>
              </w:rPr>
              <w:t>PSMA4</w:t>
            </w:r>
          </w:p>
        </w:tc>
      </w:tr>
      <w:tr w:rsidR="008F7DA8" w:rsidRPr="00E25CB4" w14:paraId="077B60E3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56376AEA" w14:textId="4FD355A1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0D7F48" w14:textId="4566E8F9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4BD8B2B0" w14:textId="38D92CF6" w:rsidR="008F7DA8" w:rsidRPr="00F52C3C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F52C3C">
              <w:rPr>
                <w:rFonts w:cs="Times New Roman"/>
                <w:color w:val="000000"/>
                <w:szCs w:val="24"/>
              </w:rPr>
              <w:t>33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4BF95B" w14:textId="03A72B39" w:rsidR="008F7DA8" w:rsidRPr="00714586" w:rsidRDefault="008F7DA8" w:rsidP="00A1776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14586">
              <w:rPr>
                <w:rFonts w:cs="Times New Roman"/>
                <w:szCs w:val="24"/>
              </w:rPr>
              <w:t>1.83</w:t>
            </w:r>
            <w:r>
              <w:rPr>
                <w:rFonts w:cs="Times New Roman"/>
                <w:szCs w:val="24"/>
              </w:rPr>
              <w:t xml:space="preserve"> x 10</w:t>
            </w:r>
            <w:r w:rsidRPr="001A7087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79AE83F2" w14:textId="1EBB1032" w:rsidR="008F7DA8" w:rsidRDefault="00F206D8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4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24A9F5B9" w14:textId="69B5ACAE" w:rsidR="008F7DA8" w:rsidRDefault="008F7DA8" w:rsidP="00A17769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ominant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446FA2" w14:textId="55B858DE" w:rsidR="008F7DA8" w:rsidRPr="002C076B" w:rsidRDefault="008F7DA8" w:rsidP="00A17769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48246B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EOGT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48246B">
              <w:rPr>
                <w:rFonts w:cs="Times New Roman"/>
                <w:i/>
                <w:iCs/>
                <w:color w:val="000000"/>
                <w:szCs w:val="24"/>
              </w:rPr>
              <w:t>TMF1</w:t>
            </w:r>
          </w:p>
        </w:tc>
      </w:tr>
      <w:tr w:rsidR="008F7DA8" w:rsidRPr="00E25CB4" w14:paraId="40EBE795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0FEDDCA1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35C865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315599DB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FC2982" w14:textId="4D52D3CC" w:rsidR="008F7DA8" w:rsidRPr="00366CE0" w:rsidRDefault="008F7DA8" w:rsidP="00A1776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66CE0">
              <w:rPr>
                <w:rFonts w:cs="Times New Roman"/>
                <w:b/>
                <w:bCs/>
                <w:szCs w:val="24"/>
              </w:rPr>
              <w:t>1.39</w:t>
            </w:r>
            <w:r>
              <w:rPr>
                <w:rFonts w:cs="Times New Roman"/>
                <w:szCs w:val="24"/>
              </w:rPr>
              <w:t xml:space="preserve"> </w:t>
            </w:r>
            <w:r w:rsidRPr="001A7087">
              <w:rPr>
                <w:rFonts w:cs="Times New Roman"/>
                <w:b/>
                <w:bCs/>
                <w:szCs w:val="24"/>
              </w:rPr>
              <w:t>x 10</w:t>
            </w:r>
            <w:r w:rsidRPr="001A7087">
              <w:rPr>
                <w:rFonts w:cs="Times New Roman"/>
                <w:b/>
                <w:bCs/>
                <w:szCs w:val="24"/>
                <w:vertAlign w:val="superscript"/>
              </w:rPr>
              <w:t>-7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3DF0BCAC" w14:textId="00DA17BE" w:rsidR="008F7DA8" w:rsidRDefault="00F206D8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3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53D1323C" w14:textId="4A65C984" w:rsidR="008F7DA8" w:rsidRPr="00621DAD" w:rsidRDefault="008F7DA8" w:rsidP="00A17769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ominant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810D67" w14:textId="3ABBBEA4" w:rsidR="008F7DA8" w:rsidRPr="002C076B" w:rsidRDefault="008F7DA8" w:rsidP="00A17769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971958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FAM19A4</w:t>
            </w:r>
          </w:p>
        </w:tc>
      </w:tr>
      <w:tr w:rsidR="008F7DA8" w:rsidRPr="00E25CB4" w14:paraId="6C7E0367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15B96726" w14:textId="6282A2E3" w:rsidR="008F7DA8" w:rsidRPr="00162A49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162A49">
              <w:rPr>
                <w:rFonts w:cs="Times New Roman"/>
                <w:szCs w:val="24"/>
              </w:rPr>
              <w:t>22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B6E5F0" w14:textId="2B254118" w:rsidR="008F7DA8" w:rsidRPr="00162A49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162A49">
              <w:rPr>
                <w:rFonts w:cs="Times New Roman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779FE673" w14:textId="5547E1F4" w:rsidR="008F7DA8" w:rsidRPr="00162A49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162A49">
              <w:rPr>
                <w:rFonts w:cs="Times New Roman"/>
                <w:szCs w:val="24"/>
              </w:rPr>
              <w:t>41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58C7CE" w14:textId="30C16872" w:rsidR="008F7DA8" w:rsidRPr="00162A49" w:rsidRDefault="008F7DA8" w:rsidP="00A1776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62A49">
              <w:rPr>
                <w:rFonts w:cs="Times New Roman"/>
                <w:szCs w:val="24"/>
              </w:rPr>
              <w:t>8.64</w:t>
            </w:r>
            <w:r>
              <w:rPr>
                <w:rFonts w:cs="Times New Roman"/>
                <w:szCs w:val="24"/>
              </w:rPr>
              <w:t xml:space="preserve"> x 10</w:t>
            </w:r>
            <w:r w:rsidRPr="001A7087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5B3DCF2C" w14:textId="785C4FCB" w:rsidR="008F7DA8" w:rsidRDefault="00522C17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9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04F617C2" w14:textId="4E8B90C6" w:rsidR="008F7DA8" w:rsidRDefault="008F7DA8" w:rsidP="00A17769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ominant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FA32DC" w14:textId="025D9217" w:rsidR="008F7DA8" w:rsidRPr="001436AA" w:rsidRDefault="008F7DA8" w:rsidP="00A17769">
            <w:pPr>
              <w:spacing w:after="0" w:line="276" w:lineRule="auto"/>
              <w:jc w:val="center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r w:rsidRPr="001436AA">
              <w:rPr>
                <w:b/>
                <w:bCs/>
                <w:i/>
                <w:iCs/>
              </w:rPr>
              <w:t>FHIT</w:t>
            </w:r>
          </w:p>
        </w:tc>
      </w:tr>
      <w:tr w:rsidR="008F7DA8" w:rsidRPr="00E25CB4" w14:paraId="6A76BB68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0B8B1775" w14:textId="48AFCC29" w:rsidR="008F7DA8" w:rsidRPr="00162A49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162A49">
              <w:rPr>
                <w:rFonts w:cs="Times New Roman"/>
                <w:szCs w:val="24"/>
              </w:rPr>
              <w:t>22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0F9747" w14:textId="4F3F0A63" w:rsidR="008F7DA8" w:rsidRPr="00162A49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162A49">
              <w:rPr>
                <w:rFonts w:cs="Times New Roman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5B2B6C56" w14:textId="41B4380A" w:rsidR="008F7DA8" w:rsidRPr="00162A49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162A49">
              <w:rPr>
                <w:rFonts w:cs="Times New Roman"/>
                <w:szCs w:val="24"/>
              </w:rPr>
              <w:t>41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E80EA9" w14:textId="0D127829" w:rsidR="008F7DA8" w:rsidRPr="00162A49" w:rsidRDefault="008F7DA8" w:rsidP="00A1776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62A49">
              <w:rPr>
                <w:rFonts w:cs="Times New Roman"/>
                <w:szCs w:val="24"/>
              </w:rPr>
              <w:t>2.87</w:t>
            </w:r>
            <w:r>
              <w:rPr>
                <w:rFonts w:cs="Times New Roman"/>
                <w:szCs w:val="24"/>
              </w:rPr>
              <w:t xml:space="preserve"> x 10</w:t>
            </w:r>
            <w:r w:rsidRPr="001A7087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4AAAEEEE" w14:textId="4785C8B1" w:rsidR="008F7DA8" w:rsidRDefault="00522C17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2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0087470F" w14:textId="3887BEAE" w:rsidR="008F7DA8" w:rsidRDefault="008F7DA8" w:rsidP="00A17769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ominant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BDBFDF" w14:textId="5ABA1B60" w:rsidR="008F7DA8" w:rsidRPr="001436AA" w:rsidRDefault="008F7DA8" w:rsidP="00A17769">
            <w:pPr>
              <w:spacing w:after="0" w:line="276" w:lineRule="auto"/>
              <w:jc w:val="center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r w:rsidRPr="001436AA">
              <w:rPr>
                <w:b/>
                <w:bCs/>
                <w:i/>
                <w:iCs/>
              </w:rPr>
              <w:t>FHIT</w:t>
            </w:r>
          </w:p>
        </w:tc>
      </w:tr>
      <w:tr w:rsidR="008F7DA8" w:rsidRPr="00E25CB4" w14:paraId="5670C8D6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6CB444A2" w14:textId="1B3817BD" w:rsidR="008F7DA8" w:rsidRPr="00162A49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162A49">
              <w:rPr>
                <w:rFonts w:cs="Times New Roman"/>
                <w:szCs w:val="24"/>
              </w:rPr>
              <w:t>23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B9FDC0" w14:textId="407E5B8B" w:rsidR="008F7DA8" w:rsidRPr="00162A49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162A49">
              <w:rPr>
                <w:rFonts w:cs="Times New Roman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2C48952E" w14:textId="39D6AEC6" w:rsidR="008F7DA8" w:rsidRPr="00162A49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162A49">
              <w:rPr>
                <w:rFonts w:cs="Times New Roman"/>
                <w:szCs w:val="24"/>
              </w:rPr>
              <w:t>27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8FC4CC" w14:textId="1AF044DD" w:rsidR="008F7DA8" w:rsidRPr="00162A49" w:rsidRDefault="008F7DA8" w:rsidP="00A1776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62A49">
              <w:rPr>
                <w:rFonts w:cs="Times New Roman"/>
                <w:szCs w:val="24"/>
              </w:rPr>
              <w:t>4.56</w:t>
            </w:r>
            <w:r>
              <w:rPr>
                <w:rFonts w:cs="Times New Roman"/>
                <w:szCs w:val="24"/>
              </w:rPr>
              <w:t xml:space="preserve"> x 10</w:t>
            </w:r>
            <w:r w:rsidRPr="001A7087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1140B205" w14:textId="4801BAA3" w:rsidR="008F7DA8" w:rsidRDefault="00522C17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0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617DC410" w14:textId="13B7E7B4" w:rsidR="008F7DA8" w:rsidRDefault="008F7DA8" w:rsidP="00A17769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ominant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D780B1" w14:textId="496D9847" w:rsidR="008F7DA8" w:rsidRPr="00B17F48" w:rsidRDefault="008F7DA8" w:rsidP="00A17769">
            <w:pPr>
              <w:spacing w:after="0" w:line="276" w:lineRule="auto"/>
              <w:jc w:val="center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r w:rsidRPr="00B17F48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C23H6orf10</w:t>
            </w:r>
          </w:p>
        </w:tc>
      </w:tr>
      <w:tr w:rsidR="008F7DA8" w:rsidRPr="00E25CB4" w14:paraId="416C1959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7B048F09" w14:textId="51F37524" w:rsidR="008F7DA8" w:rsidRPr="00162A49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162A49">
              <w:rPr>
                <w:rFonts w:cs="Times New Roman"/>
                <w:szCs w:val="24"/>
              </w:rPr>
              <w:t>23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F03EC2" w14:textId="4A8ACCB2" w:rsidR="008F7DA8" w:rsidRPr="00162A49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162A49">
              <w:rPr>
                <w:rFonts w:cs="Times New Roman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33A4874C" w14:textId="7BFBC548" w:rsidR="008F7DA8" w:rsidRPr="00162A49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162A49">
              <w:rPr>
                <w:rFonts w:cs="Times New Roman"/>
                <w:szCs w:val="24"/>
              </w:rPr>
              <w:t>28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E73AF6" w14:textId="376D08F9" w:rsidR="008F7DA8" w:rsidRPr="00162A49" w:rsidRDefault="008F7DA8" w:rsidP="00A1776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62A49">
              <w:rPr>
                <w:rFonts w:cs="Times New Roman"/>
                <w:szCs w:val="24"/>
              </w:rPr>
              <w:t>1.83</w:t>
            </w:r>
            <w:r>
              <w:rPr>
                <w:rFonts w:cs="Times New Roman"/>
                <w:szCs w:val="24"/>
              </w:rPr>
              <w:t xml:space="preserve"> x 10</w:t>
            </w:r>
            <w:r w:rsidRPr="001A7087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7735F875" w14:textId="52B8B2F7" w:rsidR="008F7DA8" w:rsidRDefault="00522C17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4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46CDCCBA" w14:textId="3618F9DA" w:rsidR="008F7DA8" w:rsidRDefault="008F7DA8" w:rsidP="00A17769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ominant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33E1D9" w14:textId="557D6E25" w:rsidR="008F7DA8" w:rsidRPr="001436AA" w:rsidRDefault="008F7DA8" w:rsidP="00A17769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B17F48">
              <w:rPr>
                <w:rFonts w:cs="Times New Roman"/>
                <w:i/>
                <w:iCs/>
                <w:color w:val="000000"/>
                <w:szCs w:val="24"/>
              </w:rPr>
              <w:t>ABHD16A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B17F48">
              <w:rPr>
                <w:rFonts w:cs="Times New Roman"/>
                <w:i/>
                <w:iCs/>
                <w:color w:val="000000"/>
                <w:szCs w:val="24"/>
              </w:rPr>
              <w:t>CLIC1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B17F48">
              <w:rPr>
                <w:rFonts w:cs="Times New Roman"/>
                <w:i/>
                <w:iCs/>
                <w:color w:val="000000"/>
                <w:szCs w:val="24"/>
              </w:rPr>
              <w:t>DDAH2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B17F48">
              <w:rPr>
                <w:rFonts w:cs="Times New Roman"/>
                <w:i/>
                <w:iCs/>
                <w:color w:val="000000"/>
                <w:szCs w:val="24"/>
              </w:rPr>
              <w:t>LY6G5B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B17F48">
              <w:rPr>
                <w:rFonts w:cs="Times New Roman"/>
                <w:i/>
                <w:iCs/>
                <w:color w:val="000000"/>
                <w:szCs w:val="24"/>
              </w:rPr>
              <w:t>LY6G5C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B17F48">
              <w:rPr>
                <w:rFonts w:cs="Times New Roman"/>
                <w:i/>
                <w:iCs/>
                <w:color w:val="000000"/>
                <w:szCs w:val="24"/>
              </w:rPr>
              <w:t>LY6G6C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7E6981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LY6G6E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7E6981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LY6G6F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B17F48">
              <w:rPr>
                <w:rFonts w:cs="Times New Roman"/>
                <w:i/>
                <w:iCs/>
                <w:color w:val="000000"/>
                <w:szCs w:val="24"/>
              </w:rPr>
              <w:t>MPIG6B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B17F48">
              <w:rPr>
                <w:rFonts w:cs="Times New Roman"/>
                <w:i/>
                <w:iCs/>
                <w:color w:val="000000"/>
                <w:szCs w:val="24"/>
              </w:rPr>
              <w:t>MSH5</w:t>
            </w:r>
          </w:p>
        </w:tc>
      </w:tr>
      <w:tr w:rsidR="008F7DA8" w:rsidRPr="00E25CB4" w14:paraId="533801F0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35201DB0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26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1FCB9F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5AD34EB4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7F3537" w14:textId="22F8AC85" w:rsidR="008F7DA8" w:rsidRPr="00366CE0" w:rsidRDefault="008F7DA8" w:rsidP="00A1776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66CE0">
              <w:rPr>
                <w:rFonts w:cs="Times New Roman"/>
                <w:b/>
                <w:bCs/>
                <w:szCs w:val="24"/>
              </w:rPr>
              <w:t>9.12</w:t>
            </w:r>
            <w:r>
              <w:rPr>
                <w:rFonts w:cs="Times New Roman"/>
                <w:szCs w:val="24"/>
              </w:rPr>
              <w:t xml:space="preserve"> </w:t>
            </w:r>
            <w:r w:rsidRPr="001A7087">
              <w:rPr>
                <w:rFonts w:cs="Times New Roman"/>
                <w:b/>
                <w:bCs/>
                <w:szCs w:val="24"/>
              </w:rPr>
              <w:t>x 10</w:t>
            </w:r>
            <w:r w:rsidRPr="001A7087">
              <w:rPr>
                <w:rFonts w:cs="Times New Roman"/>
                <w:b/>
                <w:bCs/>
                <w:szCs w:val="24"/>
                <w:vertAlign w:val="superscript"/>
              </w:rPr>
              <w:t>-9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2BB6AE22" w14:textId="596EF62F" w:rsidR="008F7DA8" w:rsidRDefault="00BA552D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63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66297969" w14:textId="11BD7177" w:rsidR="008F7DA8" w:rsidRPr="00621DAD" w:rsidRDefault="008F7DA8" w:rsidP="00A17769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ominant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23A9DA" w14:textId="3FFFEC88" w:rsidR="008F7DA8" w:rsidRPr="002C076B" w:rsidRDefault="008F7DA8" w:rsidP="00A17769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-</w:t>
            </w:r>
          </w:p>
        </w:tc>
      </w:tr>
      <w:tr w:rsidR="008F7DA8" w:rsidRPr="00E25CB4" w14:paraId="6CCA817B" w14:textId="77777777" w:rsidTr="00EA62AA">
        <w:trPr>
          <w:trHeight w:val="20"/>
        </w:trPr>
        <w:tc>
          <w:tcPr>
            <w:tcW w:w="337" w:type="pct"/>
            <w:tcBorders>
              <w:bottom w:val="single" w:sz="4" w:space="0" w:color="auto"/>
            </w:tcBorders>
            <w:noWrap/>
            <w:vAlign w:val="center"/>
          </w:tcPr>
          <w:p w14:paraId="26AF23B0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F8E610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7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9EC676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305DC1" w14:textId="448F814D" w:rsidR="008F7DA8" w:rsidRPr="00366CE0" w:rsidRDefault="008F7DA8" w:rsidP="00A1776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66CE0">
              <w:rPr>
                <w:rFonts w:cs="Times New Roman"/>
                <w:b/>
                <w:bCs/>
                <w:szCs w:val="24"/>
              </w:rPr>
              <w:t>2.12</w:t>
            </w:r>
            <w:r>
              <w:rPr>
                <w:rFonts w:cs="Times New Roman"/>
                <w:szCs w:val="24"/>
              </w:rPr>
              <w:t xml:space="preserve"> </w:t>
            </w:r>
            <w:r w:rsidRPr="001A7087">
              <w:rPr>
                <w:rFonts w:cs="Times New Roman"/>
                <w:b/>
                <w:bCs/>
                <w:szCs w:val="24"/>
              </w:rPr>
              <w:t>x 10</w:t>
            </w:r>
            <w:r w:rsidRPr="001A7087">
              <w:rPr>
                <w:rFonts w:cs="Times New Roman"/>
                <w:b/>
                <w:bCs/>
                <w:szCs w:val="24"/>
                <w:vertAlign w:val="superscript"/>
              </w:rPr>
              <w:t>-1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929CC3" w14:textId="1450B062" w:rsidR="008F7DA8" w:rsidRDefault="00B54BE4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78%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899A7F" w14:textId="6910B23C" w:rsidR="008F7DA8" w:rsidRPr="00621DAD" w:rsidRDefault="008F7DA8" w:rsidP="00A17769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ominant</w:t>
            </w:r>
          </w:p>
        </w:tc>
        <w:tc>
          <w:tcPr>
            <w:tcW w:w="1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F8A478" w14:textId="5821F931" w:rsidR="008F7DA8" w:rsidRPr="002C076B" w:rsidRDefault="008F7DA8" w:rsidP="00A17769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FC7536">
              <w:rPr>
                <w:rFonts w:cs="Times New Roman"/>
                <w:i/>
                <w:iCs/>
                <w:color w:val="000000"/>
                <w:szCs w:val="24"/>
              </w:rPr>
              <w:t>DCTD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FF2B82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ENPP6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FF2B82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LOC100848319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FC7536">
              <w:rPr>
                <w:rFonts w:cs="Times New Roman"/>
                <w:i/>
                <w:iCs/>
                <w:color w:val="000000"/>
                <w:szCs w:val="24"/>
              </w:rPr>
              <w:t>LOC101904332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FC7536">
              <w:rPr>
                <w:rFonts w:cs="Times New Roman"/>
                <w:i/>
                <w:iCs/>
                <w:color w:val="000000"/>
                <w:szCs w:val="24"/>
              </w:rPr>
              <w:t>LOC104976048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FC7536">
              <w:rPr>
                <w:rFonts w:cs="Times New Roman"/>
                <w:i/>
                <w:iCs/>
                <w:color w:val="000000"/>
                <w:szCs w:val="24"/>
              </w:rPr>
              <w:t>LOC112444630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FC7536">
              <w:rPr>
                <w:rFonts w:cs="Times New Roman"/>
                <w:i/>
                <w:iCs/>
                <w:color w:val="000000"/>
                <w:szCs w:val="24"/>
              </w:rPr>
              <w:t>LOC536739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FF2B82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STOX2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FC7536">
              <w:rPr>
                <w:rFonts w:cs="Times New Roman"/>
                <w:i/>
                <w:iCs/>
                <w:color w:val="000000"/>
                <w:szCs w:val="24"/>
              </w:rPr>
              <w:t>TRAPPC11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FF2B82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WWC2</w:t>
            </w:r>
          </w:p>
        </w:tc>
      </w:tr>
      <w:tr w:rsidR="008F7DA8" w:rsidRPr="00E25CB4" w14:paraId="22A22BBC" w14:textId="77777777" w:rsidTr="00EA62AA">
        <w:trPr>
          <w:trHeight w:val="20"/>
        </w:trPr>
        <w:tc>
          <w:tcPr>
            <w:tcW w:w="337" w:type="pct"/>
            <w:tcBorders>
              <w:top w:val="single" w:sz="4" w:space="0" w:color="auto"/>
            </w:tcBorders>
            <w:noWrap/>
            <w:vAlign w:val="center"/>
          </w:tcPr>
          <w:p w14:paraId="2FD64F7C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B40F01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B073BA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5482A8" w14:textId="4EBE4226" w:rsidR="008F7DA8" w:rsidRPr="00366CE0" w:rsidRDefault="008F7DA8" w:rsidP="00A1776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66CE0">
              <w:rPr>
                <w:rFonts w:cs="Times New Roman"/>
                <w:b/>
                <w:bCs/>
                <w:szCs w:val="24"/>
              </w:rPr>
              <w:t>1.58</w:t>
            </w:r>
            <w:r>
              <w:rPr>
                <w:rFonts w:cs="Times New Roman"/>
                <w:szCs w:val="24"/>
              </w:rPr>
              <w:t xml:space="preserve"> </w:t>
            </w:r>
            <w:r w:rsidRPr="001A7087">
              <w:rPr>
                <w:rFonts w:cs="Times New Roman"/>
                <w:b/>
                <w:bCs/>
                <w:szCs w:val="24"/>
              </w:rPr>
              <w:t>x 10</w:t>
            </w:r>
            <w:r w:rsidRPr="001A7087">
              <w:rPr>
                <w:rFonts w:cs="Times New Roman"/>
                <w:b/>
                <w:bCs/>
                <w:szCs w:val="24"/>
                <w:vertAlign w:val="superscript"/>
              </w:rPr>
              <w:t>-8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694558" w14:textId="38FA5D7E" w:rsidR="008F7DA8" w:rsidRDefault="003A468C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61%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2549EF" w14:textId="35938530" w:rsidR="008F7DA8" w:rsidRPr="00621DAD" w:rsidRDefault="008F7DA8" w:rsidP="00A17769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ecessive</w:t>
            </w:r>
          </w:p>
        </w:tc>
        <w:tc>
          <w:tcPr>
            <w:tcW w:w="17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924D09" w14:textId="2A61BA33" w:rsidR="008F7DA8" w:rsidRPr="002C076B" w:rsidRDefault="008F7DA8" w:rsidP="00A17769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-</w:t>
            </w:r>
          </w:p>
        </w:tc>
      </w:tr>
      <w:tr w:rsidR="008F7DA8" w:rsidRPr="00E25CB4" w14:paraId="4F8C0F16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4274A07E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3DC968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50646722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D560B7" w14:textId="7AA2CFA4" w:rsidR="008F7DA8" w:rsidRPr="00366CE0" w:rsidRDefault="008F7DA8" w:rsidP="00A1776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66CE0">
              <w:rPr>
                <w:rFonts w:cs="Times New Roman"/>
                <w:b/>
                <w:bCs/>
                <w:szCs w:val="24"/>
              </w:rPr>
              <w:t>1.83</w:t>
            </w:r>
            <w:r>
              <w:rPr>
                <w:rFonts w:cs="Times New Roman"/>
                <w:szCs w:val="24"/>
              </w:rPr>
              <w:t xml:space="preserve"> </w:t>
            </w:r>
            <w:r w:rsidRPr="001A7087">
              <w:rPr>
                <w:rFonts w:cs="Times New Roman"/>
                <w:b/>
                <w:bCs/>
                <w:szCs w:val="24"/>
              </w:rPr>
              <w:t>x 10</w:t>
            </w:r>
            <w:r w:rsidRPr="001A7087">
              <w:rPr>
                <w:rFonts w:cs="Times New Roman"/>
                <w:b/>
                <w:bCs/>
                <w:szCs w:val="24"/>
                <w:vertAlign w:val="superscript"/>
              </w:rPr>
              <w:t>-10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6997C6BF" w14:textId="78D63736" w:rsidR="008F7DA8" w:rsidRDefault="003D65E7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78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32EC0C65" w14:textId="6CA0A2F0" w:rsidR="008F7DA8" w:rsidRPr="00621DAD" w:rsidRDefault="008F7DA8" w:rsidP="00A17769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ecessive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A45636" w14:textId="0230F180" w:rsidR="008F7DA8" w:rsidRPr="002C076B" w:rsidRDefault="008F7DA8" w:rsidP="00A17769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6068F0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CERS6</w:t>
            </w:r>
          </w:p>
        </w:tc>
      </w:tr>
      <w:tr w:rsidR="008F7DA8" w:rsidRPr="00E25CB4" w14:paraId="2DD8803B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10AF4741" w14:textId="6FE9C3B4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4D38F2" w14:textId="7605BFA8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408E5576" w14:textId="0AA6F0E0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8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715687" w14:textId="0625FB37" w:rsidR="008F7DA8" w:rsidRPr="00986142" w:rsidRDefault="008F7DA8" w:rsidP="00A17769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986142">
              <w:rPr>
                <w:rFonts w:cs="Times New Roman"/>
                <w:szCs w:val="24"/>
              </w:rPr>
              <w:t>4.49</w:t>
            </w:r>
            <w:r>
              <w:rPr>
                <w:rFonts w:cs="Times New Roman"/>
                <w:szCs w:val="24"/>
              </w:rPr>
              <w:t xml:space="preserve"> x 10</w:t>
            </w:r>
            <w:r w:rsidRPr="001A7087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7F1A5724" w14:textId="5658E86D" w:rsidR="008F7DA8" w:rsidRDefault="00B56E9C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0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2A113789" w14:textId="61185FA6" w:rsidR="008F7DA8" w:rsidRDefault="008F7DA8" w:rsidP="00A17769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ecessive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8C48FA" w14:textId="7304671A" w:rsidR="008F7DA8" w:rsidRPr="002C076B" w:rsidRDefault="008F7DA8" w:rsidP="00A17769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CB6407">
              <w:rPr>
                <w:rFonts w:cs="Times New Roman"/>
                <w:i/>
                <w:iCs/>
                <w:color w:val="000000"/>
                <w:szCs w:val="24"/>
              </w:rPr>
              <w:t>LOC112443654</w:t>
            </w:r>
          </w:p>
        </w:tc>
      </w:tr>
      <w:tr w:rsidR="008F7DA8" w:rsidRPr="00E25CB4" w14:paraId="7026D853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5456278F" w14:textId="1F77A779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3885AD" w14:textId="4C608FA5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7B6CE076" w14:textId="1B8DA1A1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9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EC0BED" w14:textId="59199AF1" w:rsidR="008F7DA8" w:rsidRPr="000E61A0" w:rsidRDefault="008F7DA8" w:rsidP="00A1776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E61A0">
              <w:rPr>
                <w:rFonts w:cs="Times New Roman"/>
                <w:szCs w:val="24"/>
              </w:rPr>
              <w:t>5.06</w:t>
            </w:r>
            <w:r>
              <w:rPr>
                <w:rFonts w:cs="Times New Roman"/>
                <w:szCs w:val="24"/>
              </w:rPr>
              <w:t xml:space="preserve"> x 10</w:t>
            </w:r>
            <w:r w:rsidRPr="00A37993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0CC473D7" w14:textId="74C93897" w:rsidR="008F7DA8" w:rsidRDefault="00B56E9C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0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6C923CB7" w14:textId="6B67EB8D" w:rsidR="008F7DA8" w:rsidRDefault="008F7DA8" w:rsidP="00A17769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ecessive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302C78" w14:textId="48CCB05E" w:rsidR="008F7DA8" w:rsidRPr="002C076B" w:rsidRDefault="008F7DA8" w:rsidP="00A17769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-</w:t>
            </w:r>
          </w:p>
        </w:tc>
      </w:tr>
      <w:tr w:rsidR="008F7DA8" w:rsidRPr="00E25CB4" w14:paraId="25628F35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4CAD6099" w14:textId="7385CD16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5FB343" w14:textId="6F19C258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1C6CD77A" w14:textId="5383733B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931766" w14:textId="13581041" w:rsidR="008F7DA8" w:rsidRPr="000E61A0" w:rsidRDefault="008F7DA8" w:rsidP="00A1776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E61A0">
              <w:rPr>
                <w:rFonts w:cs="Times New Roman"/>
                <w:szCs w:val="24"/>
              </w:rPr>
              <w:t>7.35</w:t>
            </w:r>
            <w:r>
              <w:rPr>
                <w:rFonts w:cs="Times New Roman"/>
                <w:szCs w:val="24"/>
              </w:rPr>
              <w:t xml:space="preserve"> x 10</w:t>
            </w:r>
            <w:r w:rsidRPr="00A37993">
              <w:rPr>
                <w:rFonts w:cs="Times New Roman"/>
                <w:szCs w:val="24"/>
                <w:vertAlign w:val="superscript"/>
              </w:rPr>
              <w:t>-7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424BFCE6" w14:textId="7FA87F29" w:rsidR="008F7DA8" w:rsidRDefault="00B56E9C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7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23F560C0" w14:textId="5461AD8E" w:rsidR="008F7DA8" w:rsidRDefault="008F7DA8" w:rsidP="00A17769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ecessive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8D5E2C" w14:textId="20DB6FC8" w:rsidR="008F7DA8" w:rsidRPr="002C076B" w:rsidRDefault="008F7DA8" w:rsidP="00A17769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6D3A02">
              <w:rPr>
                <w:rFonts w:cs="Times New Roman"/>
                <w:i/>
                <w:iCs/>
                <w:color w:val="000000"/>
                <w:szCs w:val="24"/>
              </w:rPr>
              <w:t>SEMA3A</w:t>
            </w:r>
          </w:p>
        </w:tc>
      </w:tr>
      <w:tr w:rsidR="008F7DA8" w:rsidRPr="00E25CB4" w14:paraId="5E67C81D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4B2BA50B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677FF8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71A5394A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93B0CF" w14:textId="1B9D986D" w:rsidR="008F7DA8" w:rsidRPr="00366CE0" w:rsidRDefault="008F7DA8" w:rsidP="00A1776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66CE0">
              <w:rPr>
                <w:rFonts w:cs="Times New Roman"/>
                <w:b/>
                <w:bCs/>
                <w:szCs w:val="24"/>
              </w:rPr>
              <w:t>2.09</w:t>
            </w:r>
            <w:r>
              <w:rPr>
                <w:rFonts w:cs="Times New Roman"/>
                <w:szCs w:val="24"/>
              </w:rPr>
              <w:t xml:space="preserve"> </w:t>
            </w:r>
            <w:r w:rsidRPr="00A37993">
              <w:rPr>
                <w:rFonts w:cs="Times New Roman"/>
                <w:b/>
                <w:bCs/>
                <w:szCs w:val="24"/>
              </w:rPr>
              <w:t>x 10</w:t>
            </w:r>
            <w:r w:rsidRPr="00A37993">
              <w:rPr>
                <w:rFonts w:cs="Times New Roman"/>
                <w:b/>
                <w:bCs/>
                <w:szCs w:val="24"/>
                <w:vertAlign w:val="superscript"/>
              </w:rPr>
              <w:t>-7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5D806DFB" w14:textId="2F1DE58D" w:rsidR="008F7DA8" w:rsidRDefault="00B56E9C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2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3EF2E8D0" w14:textId="2C6C9AEE" w:rsidR="008F7DA8" w:rsidRPr="00621DAD" w:rsidRDefault="008F7DA8" w:rsidP="00A17769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ecessive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DA57D2" w14:textId="039DC7D5" w:rsidR="008F7DA8" w:rsidRPr="002C076B" w:rsidRDefault="008F7DA8" w:rsidP="00A17769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-</w:t>
            </w:r>
          </w:p>
        </w:tc>
      </w:tr>
      <w:tr w:rsidR="008F7DA8" w:rsidRPr="00E25CB4" w14:paraId="34A41DBC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4E74DC8C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3DC2CB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0066E115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3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D59582" w14:textId="7245150F" w:rsidR="008F7DA8" w:rsidRPr="00366CE0" w:rsidRDefault="008F7DA8" w:rsidP="00A1776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66CE0">
              <w:rPr>
                <w:rFonts w:cs="Times New Roman"/>
                <w:b/>
                <w:bCs/>
                <w:szCs w:val="24"/>
              </w:rPr>
              <w:t>1.51</w:t>
            </w:r>
            <w:r>
              <w:rPr>
                <w:rFonts w:cs="Times New Roman"/>
                <w:szCs w:val="24"/>
              </w:rPr>
              <w:t xml:space="preserve"> </w:t>
            </w:r>
            <w:r w:rsidRPr="00A37993">
              <w:rPr>
                <w:rFonts w:cs="Times New Roman"/>
                <w:b/>
                <w:bCs/>
                <w:szCs w:val="24"/>
              </w:rPr>
              <w:t>x 10</w:t>
            </w:r>
            <w:r w:rsidRPr="00A37993">
              <w:rPr>
                <w:rFonts w:cs="Times New Roman"/>
                <w:b/>
                <w:bCs/>
                <w:szCs w:val="24"/>
                <w:vertAlign w:val="superscript"/>
              </w:rPr>
              <w:t>-7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6E307C9A" w14:textId="4DC337D1" w:rsidR="008F7DA8" w:rsidRDefault="00AF33C7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3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6DD55C84" w14:textId="357BEC99" w:rsidR="008F7DA8" w:rsidRPr="00621DAD" w:rsidRDefault="008F7DA8" w:rsidP="00A17769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ecessive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4B1652" w14:textId="5707F4DE" w:rsidR="008F7DA8" w:rsidRPr="002C076B" w:rsidRDefault="008F7DA8" w:rsidP="00A17769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4E328D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ITPR2</w:t>
            </w:r>
          </w:p>
        </w:tc>
      </w:tr>
      <w:tr w:rsidR="008F7DA8" w:rsidRPr="00E25CB4" w14:paraId="5D71D492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4E525FBF" w14:textId="72F4C6D1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2FFABA" w14:textId="337C41B4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50B29154" w14:textId="1629D881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3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7E2299" w14:textId="640FAE7A" w:rsidR="008F7DA8" w:rsidRPr="00C75BD8" w:rsidRDefault="008F7DA8" w:rsidP="00A17769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C75BD8">
              <w:rPr>
                <w:rFonts w:cs="Times New Roman"/>
                <w:szCs w:val="24"/>
              </w:rPr>
              <w:t>8.91</w:t>
            </w:r>
            <w:r>
              <w:rPr>
                <w:rFonts w:cs="Times New Roman"/>
                <w:szCs w:val="24"/>
              </w:rPr>
              <w:t xml:space="preserve"> x 10</w:t>
            </w:r>
            <w:r w:rsidRPr="00A37993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7169E92E" w14:textId="3A747FB3" w:rsidR="008F7DA8" w:rsidRDefault="00AF33C7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8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1B0234AE" w14:textId="19B28A22" w:rsidR="008F7DA8" w:rsidRDefault="008F7DA8" w:rsidP="00A17769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ecessive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ABBCAB" w14:textId="366185B1" w:rsidR="008F7DA8" w:rsidRPr="002C076B" w:rsidRDefault="008F7DA8" w:rsidP="00A17769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2C1B5E">
              <w:rPr>
                <w:rFonts w:cs="Times New Roman"/>
                <w:i/>
                <w:iCs/>
                <w:color w:val="000000"/>
                <w:szCs w:val="24"/>
              </w:rPr>
              <w:t>LOC112447499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2C1B5E">
              <w:rPr>
                <w:rFonts w:cs="Times New Roman"/>
                <w:i/>
                <w:iCs/>
                <w:color w:val="000000"/>
                <w:szCs w:val="24"/>
              </w:rPr>
              <w:t>LOC112447532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2C1B5E">
              <w:rPr>
                <w:rFonts w:cs="Times New Roman"/>
                <w:i/>
                <w:iCs/>
                <w:color w:val="000000"/>
                <w:szCs w:val="24"/>
              </w:rPr>
              <w:t>LOC112447595</w:t>
            </w:r>
          </w:p>
        </w:tc>
      </w:tr>
      <w:tr w:rsidR="008F7DA8" w:rsidRPr="00E25CB4" w14:paraId="2C187E9D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171575E3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584EF9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2FDA6134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CFCAF3" w14:textId="5623626E" w:rsidR="008F7DA8" w:rsidRPr="00366CE0" w:rsidRDefault="008F7DA8" w:rsidP="00A1776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66CE0">
              <w:rPr>
                <w:rFonts w:cs="Times New Roman"/>
                <w:b/>
                <w:bCs/>
                <w:szCs w:val="24"/>
              </w:rPr>
              <w:t>1.09</w:t>
            </w:r>
            <w:r>
              <w:rPr>
                <w:rFonts w:cs="Times New Roman"/>
                <w:szCs w:val="24"/>
              </w:rPr>
              <w:t xml:space="preserve"> </w:t>
            </w:r>
            <w:r w:rsidRPr="00A37993">
              <w:rPr>
                <w:rFonts w:cs="Times New Roman"/>
                <w:b/>
                <w:bCs/>
                <w:szCs w:val="24"/>
              </w:rPr>
              <w:t>x 10</w:t>
            </w:r>
            <w:r w:rsidRPr="00A37993">
              <w:rPr>
                <w:rFonts w:cs="Times New Roman"/>
                <w:b/>
                <w:bCs/>
                <w:szCs w:val="24"/>
                <w:vertAlign w:val="superscript"/>
              </w:rPr>
              <w:t>-10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400B9C0C" w14:textId="7A2DA448" w:rsidR="008F7DA8" w:rsidRDefault="00AF33C7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80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29A9BBEC" w14:textId="784D142B" w:rsidR="008F7DA8" w:rsidRPr="00621DAD" w:rsidRDefault="008F7DA8" w:rsidP="00A17769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ecessive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9B18EF" w14:textId="08F7D093" w:rsidR="008F7DA8" w:rsidRPr="002C076B" w:rsidRDefault="008F7DA8" w:rsidP="00A17769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-</w:t>
            </w:r>
          </w:p>
        </w:tc>
      </w:tr>
      <w:tr w:rsidR="008F7DA8" w:rsidRPr="00E25CB4" w14:paraId="5912042E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5DE4FC8D" w14:textId="49DF8588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B9960C" w14:textId="317BE9DE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4EBE289E" w14:textId="56AAAFCE" w:rsidR="008F7DA8" w:rsidRPr="0039306E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39306E">
              <w:rPr>
                <w:rFonts w:cs="Times New Roman"/>
                <w:szCs w:val="24"/>
              </w:rPr>
              <w:t>105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292291" w14:textId="26481F9D" w:rsidR="008F7DA8" w:rsidRPr="0039306E" w:rsidRDefault="008F7DA8" w:rsidP="00A1776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9306E">
              <w:rPr>
                <w:rFonts w:cs="Times New Roman"/>
                <w:szCs w:val="24"/>
              </w:rPr>
              <w:t>6.04</w:t>
            </w:r>
            <w:r>
              <w:rPr>
                <w:rFonts w:cs="Times New Roman"/>
                <w:szCs w:val="24"/>
              </w:rPr>
              <w:t xml:space="preserve"> x 10</w:t>
            </w:r>
            <w:r w:rsidRPr="00A37993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27168E3B" w14:textId="0EA482D8" w:rsidR="008F7DA8" w:rsidRDefault="003A4D94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9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75200777" w14:textId="7D1844DB" w:rsidR="008F7DA8" w:rsidRDefault="008F7DA8" w:rsidP="00A17769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ecessive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CB448F" w14:textId="5BB6F501" w:rsidR="008F7DA8" w:rsidRPr="002C076B" w:rsidRDefault="008F7DA8" w:rsidP="00A17769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-</w:t>
            </w:r>
          </w:p>
        </w:tc>
      </w:tr>
      <w:tr w:rsidR="008F7DA8" w:rsidRPr="00E25CB4" w14:paraId="319E270D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6604A48C" w14:textId="1F12866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298877" w14:textId="24BAE8A6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636535DD" w14:textId="18B15076" w:rsidR="008F7DA8" w:rsidRPr="0039306E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39306E">
              <w:rPr>
                <w:rFonts w:cs="Times New Roman"/>
                <w:szCs w:val="24"/>
              </w:rPr>
              <w:t>24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D04A0F" w14:textId="4BAF333C" w:rsidR="008F7DA8" w:rsidRPr="0039306E" w:rsidRDefault="008F7DA8" w:rsidP="00A1776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9306E">
              <w:rPr>
                <w:rFonts w:cs="Times New Roman"/>
                <w:szCs w:val="24"/>
              </w:rPr>
              <w:t>2.48</w:t>
            </w:r>
            <w:r>
              <w:rPr>
                <w:rFonts w:cs="Times New Roman"/>
                <w:szCs w:val="24"/>
              </w:rPr>
              <w:t xml:space="preserve"> x 10</w:t>
            </w:r>
            <w:r w:rsidRPr="00A37993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686808AB" w14:textId="7B0D48CC" w:rsidR="008F7DA8" w:rsidRDefault="003A4D94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2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1DB5F512" w14:textId="0A869753" w:rsidR="008F7DA8" w:rsidRDefault="008F7DA8" w:rsidP="00A17769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ecessive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878249" w14:textId="030A1E2D" w:rsidR="008F7DA8" w:rsidRPr="00685616" w:rsidRDefault="008F7DA8" w:rsidP="00A17769">
            <w:pPr>
              <w:spacing w:after="0" w:line="276" w:lineRule="auto"/>
              <w:jc w:val="center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r w:rsidRPr="00685616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SNAP91</w:t>
            </w:r>
          </w:p>
        </w:tc>
      </w:tr>
      <w:tr w:rsidR="008F7DA8" w:rsidRPr="00E25CB4" w14:paraId="148C70D4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352E8707" w14:textId="75F6F0D6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FEE47E" w14:textId="1D8248D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5190A484" w14:textId="439922F1" w:rsidR="008F7DA8" w:rsidRPr="0039306E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2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0447A0" w14:textId="495EB905" w:rsidR="008F7DA8" w:rsidRPr="00993F18" w:rsidRDefault="008F7DA8" w:rsidP="00A17769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993F18">
              <w:rPr>
                <w:rFonts w:cs="Times New Roman"/>
                <w:szCs w:val="24"/>
              </w:rPr>
              <w:t>1.95</w:t>
            </w:r>
            <w:r>
              <w:rPr>
                <w:rFonts w:cs="Times New Roman"/>
                <w:szCs w:val="24"/>
              </w:rPr>
              <w:t xml:space="preserve"> x 10</w:t>
            </w:r>
            <w:r w:rsidRPr="00A37993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69819287" w14:textId="3B1B89CF" w:rsidR="008F7DA8" w:rsidRDefault="003A4D94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3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003C9FA5" w14:textId="43C7F7FE" w:rsidR="008F7DA8" w:rsidRDefault="008F7DA8" w:rsidP="00A17769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ecessive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C51A3D" w14:textId="3EFD88ED" w:rsidR="008F7DA8" w:rsidRPr="00244826" w:rsidRDefault="008F7DA8" w:rsidP="00A17769">
            <w:pPr>
              <w:spacing w:after="0" w:line="276" w:lineRule="auto"/>
              <w:jc w:val="center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r w:rsidRPr="00244826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EFCAB11</w:t>
            </w:r>
          </w:p>
        </w:tc>
      </w:tr>
      <w:tr w:rsidR="008F7DA8" w:rsidRPr="00E25CB4" w14:paraId="6B39AFAB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42BE1531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3FCF92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580AD48D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890E20" w14:textId="76575BC2" w:rsidR="008F7DA8" w:rsidRPr="00366CE0" w:rsidRDefault="008F7DA8" w:rsidP="00A1776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66CE0">
              <w:rPr>
                <w:rFonts w:cs="Times New Roman"/>
                <w:b/>
                <w:bCs/>
                <w:szCs w:val="24"/>
              </w:rPr>
              <w:t>2.26</w:t>
            </w:r>
            <w:r>
              <w:rPr>
                <w:rFonts w:cs="Times New Roman"/>
                <w:szCs w:val="24"/>
              </w:rPr>
              <w:t xml:space="preserve"> </w:t>
            </w:r>
            <w:r w:rsidRPr="00A37993">
              <w:rPr>
                <w:rFonts w:cs="Times New Roman"/>
                <w:b/>
                <w:bCs/>
                <w:szCs w:val="24"/>
              </w:rPr>
              <w:t>x 10</w:t>
            </w:r>
            <w:r w:rsidRPr="00A37993">
              <w:rPr>
                <w:rFonts w:cs="Times New Roman"/>
                <w:b/>
                <w:bCs/>
                <w:szCs w:val="24"/>
                <w:vertAlign w:val="superscript"/>
              </w:rPr>
              <w:t>-13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6AEA22DC" w14:textId="4CAB0FDD" w:rsidR="008F7DA8" w:rsidRDefault="003A4D94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02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4EEFA07D" w14:textId="6FAD6AE1" w:rsidR="008F7DA8" w:rsidRPr="00621DAD" w:rsidRDefault="008F7DA8" w:rsidP="00A17769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ecessive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ECC475" w14:textId="2609457C" w:rsidR="008F7DA8" w:rsidRPr="002C076B" w:rsidRDefault="008F7DA8" w:rsidP="00A17769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-</w:t>
            </w:r>
          </w:p>
        </w:tc>
      </w:tr>
      <w:tr w:rsidR="008F7DA8" w:rsidRPr="00E25CB4" w14:paraId="49C0FAA2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1F1513EE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AA5F04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510BCFDA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31CF43" w14:textId="40EE47DD" w:rsidR="008F7DA8" w:rsidRPr="00366CE0" w:rsidRDefault="008F7DA8" w:rsidP="00A1776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66CE0">
              <w:rPr>
                <w:rFonts w:cs="Times New Roman"/>
                <w:b/>
                <w:bCs/>
                <w:szCs w:val="24"/>
              </w:rPr>
              <w:t>4.86</w:t>
            </w:r>
            <w:r>
              <w:rPr>
                <w:rFonts w:cs="Times New Roman"/>
                <w:szCs w:val="24"/>
              </w:rPr>
              <w:t xml:space="preserve"> </w:t>
            </w:r>
            <w:r w:rsidRPr="00A37993">
              <w:rPr>
                <w:rFonts w:cs="Times New Roman"/>
                <w:b/>
                <w:bCs/>
                <w:szCs w:val="24"/>
              </w:rPr>
              <w:t>x 10</w:t>
            </w:r>
            <w:r w:rsidRPr="00A37993">
              <w:rPr>
                <w:rFonts w:cs="Times New Roman"/>
                <w:b/>
                <w:bCs/>
                <w:szCs w:val="24"/>
                <w:vertAlign w:val="superscript"/>
              </w:rPr>
              <w:t>-10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6D8D300B" w14:textId="1CC021D1" w:rsidR="008F7DA8" w:rsidRDefault="009F0942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74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0AE91ADB" w14:textId="6E20709D" w:rsidR="008F7DA8" w:rsidRPr="00621DAD" w:rsidRDefault="008F7DA8" w:rsidP="00A17769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ecessive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B7EB0C" w14:textId="33EBDE24" w:rsidR="008F7DA8" w:rsidRPr="002C076B" w:rsidRDefault="008F7DA8" w:rsidP="00A17769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0C25F8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SMIM2</w:t>
            </w:r>
          </w:p>
        </w:tc>
      </w:tr>
      <w:tr w:rsidR="008F7DA8" w:rsidRPr="00E25CB4" w14:paraId="220FD43E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0FD5EDC6" w14:textId="539ABE89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0F7928" w14:textId="728C7AB6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75A7BE28" w14:textId="20178C8E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370170" w14:textId="6B166DE4" w:rsidR="008F7DA8" w:rsidRPr="00EC108B" w:rsidRDefault="008F7DA8" w:rsidP="00A17769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EC108B">
              <w:rPr>
                <w:rFonts w:cs="Times New Roman"/>
                <w:szCs w:val="24"/>
              </w:rPr>
              <w:t>6.05</w:t>
            </w:r>
            <w:r>
              <w:rPr>
                <w:rFonts w:cs="Times New Roman"/>
                <w:szCs w:val="24"/>
              </w:rPr>
              <w:t xml:space="preserve"> x 10</w:t>
            </w:r>
            <w:r w:rsidRPr="00A37993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1539E92C" w14:textId="0CCB6DFD" w:rsidR="008F7DA8" w:rsidRDefault="009F0942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9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3C3EF7BC" w14:textId="62092E16" w:rsidR="008F7DA8" w:rsidRDefault="008F7DA8" w:rsidP="00A17769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ecessive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B2BD2A" w14:textId="7032469C" w:rsidR="008F7DA8" w:rsidRPr="002C076B" w:rsidRDefault="008F7DA8" w:rsidP="00A17769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244826">
              <w:rPr>
                <w:rFonts w:cs="Times New Roman"/>
                <w:i/>
                <w:iCs/>
                <w:color w:val="000000"/>
                <w:szCs w:val="24"/>
              </w:rPr>
              <w:t>LOC112449035</w:t>
            </w:r>
          </w:p>
        </w:tc>
      </w:tr>
      <w:tr w:rsidR="008F7DA8" w:rsidRPr="00E25CB4" w14:paraId="40CAED37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0B5BF970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7CF655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6F030101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0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4A734E" w14:textId="1D1866C4" w:rsidR="008F7DA8" w:rsidRPr="00366CE0" w:rsidRDefault="008F7DA8" w:rsidP="00A1776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66CE0">
              <w:rPr>
                <w:rFonts w:cs="Times New Roman"/>
                <w:b/>
                <w:bCs/>
                <w:szCs w:val="24"/>
              </w:rPr>
              <w:t>8.22</w:t>
            </w:r>
            <w:r>
              <w:rPr>
                <w:rFonts w:cs="Times New Roman"/>
                <w:szCs w:val="24"/>
              </w:rPr>
              <w:t xml:space="preserve"> </w:t>
            </w:r>
            <w:r w:rsidRPr="00A37993">
              <w:rPr>
                <w:rFonts w:cs="Times New Roman"/>
                <w:b/>
                <w:bCs/>
                <w:szCs w:val="24"/>
              </w:rPr>
              <w:t>x 10</w:t>
            </w:r>
            <w:r w:rsidRPr="00A37993">
              <w:rPr>
                <w:rFonts w:cs="Times New Roman"/>
                <w:b/>
                <w:bCs/>
                <w:szCs w:val="24"/>
                <w:vertAlign w:val="superscript"/>
              </w:rPr>
              <w:t>-8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34F93A46" w14:textId="1FBFE8DC" w:rsidR="008F7DA8" w:rsidRDefault="00885D06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5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00365F91" w14:textId="6BABB2DA" w:rsidR="008F7DA8" w:rsidRDefault="008F7DA8" w:rsidP="00A17769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ecessive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FCE430" w14:textId="33C591A8" w:rsidR="008F7DA8" w:rsidRPr="002C076B" w:rsidRDefault="008F7DA8" w:rsidP="00A17769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BC383D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CHD6</w:t>
            </w:r>
          </w:p>
        </w:tc>
      </w:tr>
      <w:tr w:rsidR="008F7DA8" w:rsidRPr="00E25CB4" w14:paraId="20EF2896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43FB2ECC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14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3F1D75" w14:textId="4772D93D" w:rsidR="008F7DA8" w:rsidRDefault="008F7DA8" w:rsidP="00A1776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0E59C0B6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4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42CA3B" w14:textId="6D3DBC01" w:rsidR="008F7DA8" w:rsidRPr="00366CE0" w:rsidRDefault="008F7DA8" w:rsidP="00A1776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66CE0">
              <w:rPr>
                <w:rFonts w:cs="Times New Roman"/>
                <w:b/>
                <w:bCs/>
                <w:szCs w:val="24"/>
              </w:rPr>
              <w:t>2.82</w:t>
            </w:r>
            <w:r>
              <w:rPr>
                <w:rFonts w:cs="Times New Roman"/>
                <w:szCs w:val="24"/>
              </w:rPr>
              <w:t xml:space="preserve"> </w:t>
            </w:r>
            <w:r w:rsidRPr="00A37993">
              <w:rPr>
                <w:rFonts w:cs="Times New Roman"/>
                <w:b/>
                <w:bCs/>
                <w:szCs w:val="24"/>
              </w:rPr>
              <w:t>x 10</w:t>
            </w:r>
            <w:r w:rsidRPr="00A37993">
              <w:rPr>
                <w:rFonts w:cs="Times New Roman"/>
                <w:b/>
                <w:bCs/>
                <w:szCs w:val="24"/>
                <w:vertAlign w:val="superscript"/>
              </w:rPr>
              <w:t>-17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44DAD599" w14:textId="6C10CA33" w:rsidR="008F7DA8" w:rsidRDefault="00885D06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36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3154F12E" w14:textId="19329716" w:rsidR="008F7DA8" w:rsidRDefault="008F7DA8" w:rsidP="00A17769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ecessive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B550F2" w14:textId="3D71B79E" w:rsidR="008F7DA8" w:rsidRPr="002C076B" w:rsidRDefault="008F7DA8" w:rsidP="00A17769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812133">
              <w:rPr>
                <w:rFonts w:cs="Times New Roman"/>
                <w:i/>
                <w:iCs/>
                <w:color w:val="000000"/>
                <w:szCs w:val="24"/>
              </w:rPr>
              <w:t>LOC100295528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>,</w:t>
            </w:r>
            <w:r>
              <w:t xml:space="preserve"> </w:t>
            </w:r>
            <w:r w:rsidRPr="00812133">
              <w:rPr>
                <w:rFonts w:cs="Times New Roman"/>
                <w:i/>
                <w:iCs/>
                <w:color w:val="000000"/>
                <w:szCs w:val="24"/>
              </w:rPr>
              <w:t>LOC101905394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812133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ZBTB10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812133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ZNF704</w:t>
            </w:r>
          </w:p>
        </w:tc>
      </w:tr>
      <w:tr w:rsidR="008F7DA8" w:rsidRPr="00E25CB4" w14:paraId="6E4031BE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11F4BFB6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6B6BF3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35194A61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8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4743E1" w14:textId="7231AE7E" w:rsidR="008F7DA8" w:rsidRPr="00366CE0" w:rsidRDefault="008F7DA8" w:rsidP="00A1776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66CE0">
              <w:rPr>
                <w:rFonts w:cs="Times New Roman"/>
                <w:b/>
                <w:bCs/>
                <w:szCs w:val="24"/>
              </w:rPr>
              <w:t>1.08</w:t>
            </w:r>
            <w:r>
              <w:rPr>
                <w:rFonts w:cs="Times New Roman"/>
                <w:szCs w:val="24"/>
              </w:rPr>
              <w:t xml:space="preserve"> </w:t>
            </w:r>
            <w:r w:rsidRPr="00A37993">
              <w:rPr>
                <w:rFonts w:cs="Times New Roman"/>
                <w:b/>
                <w:bCs/>
                <w:szCs w:val="24"/>
              </w:rPr>
              <w:t>x 10</w:t>
            </w:r>
            <w:r w:rsidRPr="00A37993">
              <w:rPr>
                <w:rFonts w:cs="Times New Roman"/>
                <w:b/>
                <w:bCs/>
                <w:szCs w:val="24"/>
                <w:vertAlign w:val="superscript"/>
              </w:rPr>
              <w:t>-9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011043B0" w14:textId="2633DBC3" w:rsidR="008F7DA8" w:rsidRDefault="00885D06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71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1703E402" w14:textId="03A8E2C5" w:rsidR="008F7DA8" w:rsidRDefault="008F7DA8" w:rsidP="00A17769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ecessive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4EEF54" w14:textId="4E9DFD37" w:rsidR="008F7DA8" w:rsidRPr="002C076B" w:rsidRDefault="008F7DA8" w:rsidP="00A17769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F55BB1">
              <w:rPr>
                <w:rFonts w:cs="Times New Roman"/>
                <w:i/>
                <w:iCs/>
                <w:color w:val="000000"/>
                <w:szCs w:val="24"/>
              </w:rPr>
              <w:t>LOC112441790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F55BB1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PAPPA2</w:t>
            </w:r>
          </w:p>
        </w:tc>
      </w:tr>
      <w:tr w:rsidR="008F7DA8" w:rsidRPr="00E25CB4" w14:paraId="2036EED3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6CA17418" w14:textId="38F48BAE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EFA326" w14:textId="189F74BF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6C52A7F8" w14:textId="3460F766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02B3A7" w14:textId="2FF89872" w:rsidR="008F7DA8" w:rsidRPr="007371C5" w:rsidRDefault="008F7DA8" w:rsidP="00A17769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7371C5">
              <w:rPr>
                <w:rFonts w:cs="Times New Roman"/>
                <w:szCs w:val="24"/>
              </w:rPr>
              <w:t>8.05</w:t>
            </w:r>
            <w:r>
              <w:rPr>
                <w:rFonts w:cs="Times New Roman"/>
                <w:szCs w:val="24"/>
              </w:rPr>
              <w:t xml:space="preserve"> x 10</w:t>
            </w:r>
            <w:r w:rsidRPr="00A37993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31DCDD40" w14:textId="473E978F" w:rsidR="008F7DA8" w:rsidRDefault="0065223D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8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14B2F080" w14:textId="6E5444B6" w:rsidR="008F7DA8" w:rsidRDefault="008F7DA8" w:rsidP="00A17769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ecessive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C12861" w14:textId="4A3511B9" w:rsidR="008F7DA8" w:rsidRPr="002C076B" w:rsidRDefault="008F7DA8" w:rsidP="00A17769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-</w:t>
            </w:r>
          </w:p>
        </w:tc>
      </w:tr>
      <w:tr w:rsidR="008F7DA8" w:rsidRPr="00E25CB4" w14:paraId="49CA989C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2FC14A20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456A18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4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7303E498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659F2A" w14:textId="25646520" w:rsidR="008F7DA8" w:rsidRPr="00366CE0" w:rsidRDefault="008F7DA8" w:rsidP="00A1776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66CE0">
              <w:rPr>
                <w:rFonts w:cs="Times New Roman"/>
                <w:b/>
                <w:bCs/>
                <w:szCs w:val="24"/>
              </w:rPr>
              <w:t>1.68</w:t>
            </w:r>
            <w:r>
              <w:rPr>
                <w:rFonts w:cs="Times New Roman"/>
                <w:szCs w:val="24"/>
              </w:rPr>
              <w:t xml:space="preserve"> </w:t>
            </w:r>
            <w:r w:rsidRPr="00A37993">
              <w:rPr>
                <w:rFonts w:cs="Times New Roman"/>
                <w:b/>
                <w:bCs/>
                <w:szCs w:val="24"/>
              </w:rPr>
              <w:t>x 10</w:t>
            </w:r>
            <w:r w:rsidRPr="00A37993">
              <w:rPr>
                <w:rFonts w:cs="Times New Roman"/>
                <w:b/>
                <w:bCs/>
                <w:szCs w:val="24"/>
                <w:vertAlign w:val="superscript"/>
              </w:rPr>
              <w:t>-15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59399A23" w14:textId="0E8B99A8" w:rsidR="008F7DA8" w:rsidRDefault="0065223D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21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10980985" w14:textId="0B410A6C" w:rsidR="008F7DA8" w:rsidRDefault="008F7DA8" w:rsidP="00A17769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ecessive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B1DF27" w14:textId="26D8B132" w:rsidR="008F7DA8" w:rsidRPr="002C076B" w:rsidRDefault="008F7DA8" w:rsidP="00A17769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7223C4">
              <w:rPr>
                <w:rFonts w:cs="Times New Roman"/>
                <w:i/>
                <w:iCs/>
                <w:color w:val="000000"/>
                <w:szCs w:val="24"/>
              </w:rPr>
              <w:t>ARL6IP5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7223C4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EOGT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7223C4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FAM19A4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8547F0">
              <w:rPr>
                <w:rFonts w:cs="Times New Roman"/>
                <w:i/>
                <w:iCs/>
                <w:color w:val="000000"/>
                <w:szCs w:val="24"/>
              </w:rPr>
              <w:t>FRMD4B, LOC112443429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7223C4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TMF1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7223C4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UBA3</w:t>
            </w:r>
          </w:p>
        </w:tc>
      </w:tr>
      <w:tr w:rsidR="008F7DA8" w:rsidRPr="00E25CB4" w14:paraId="357C3153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7C4D7069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DE60E2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0B3797F2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CCA38" w14:textId="73FFEE6F" w:rsidR="008F7DA8" w:rsidRPr="00366CE0" w:rsidRDefault="008F7DA8" w:rsidP="00A1776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66CE0">
              <w:rPr>
                <w:rFonts w:cs="Times New Roman"/>
                <w:b/>
                <w:bCs/>
                <w:szCs w:val="24"/>
              </w:rPr>
              <w:t>2.01</w:t>
            </w:r>
            <w:r>
              <w:rPr>
                <w:rFonts w:cs="Times New Roman"/>
                <w:szCs w:val="24"/>
              </w:rPr>
              <w:t xml:space="preserve"> </w:t>
            </w:r>
            <w:r w:rsidRPr="00A37993">
              <w:rPr>
                <w:rFonts w:cs="Times New Roman"/>
                <w:b/>
                <w:bCs/>
                <w:szCs w:val="24"/>
              </w:rPr>
              <w:t>x 10</w:t>
            </w:r>
            <w:r w:rsidRPr="00A37993">
              <w:rPr>
                <w:rFonts w:cs="Times New Roman"/>
                <w:b/>
                <w:bCs/>
                <w:szCs w:val="24"/>
                <w:vertAlign w:val="superscript"/>
              </w:rPr>
              <w:t>-7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6187872F" w14:textId="6D5C9889" w:rsidR="008F7DA8" w:rsidRDefault="0065223D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2%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4176C619" w14:textId="769C3419" w:rsidR="008F7DA8" w:rsidRDefault="008F7DA8" w:rsidP="00A17769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ecessive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9A7B63" w14:textId="62129E1C" w:rsidR="008F7DA8" w:rsidRPr="002C076B" w:rsidRDefault="008F7DA8" w:rsidP="00A17769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-</w:t>
            </w:r>
          </w:p>
        </w:tc>
      </w:tr>
      <w:tr w:rsidR="008F7DA8" w:rsidRPr="00E25CB4" w14:paraId="19C880ED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787D0501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5FEFB" w14:textId="7777777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3DAB3" w14:textId="46B22822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9ADB7" w14:textId="24A68A67" w:rsidR="008F7DA8" w:rsidRPr="00366CE0" w:rsidRDefault="008F7DA8" w:rsidP="00A1776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66CE0">
              <w:rPr>
                <w:rFonts w:cs="Times New Roman"/>
                <w:b/>
                <w:bCs/>
                <w:szCs w:val="24"/>
              </w:rPr>
              <w:t>1.57</w:t>
            </w:r>
            <w:r>
              <w:rPr>
                <w:rFonts w:cs="Times New Roman"/>
                <w:szCs w:val="24"/>
              </w:rPr>
              <w:t xml:space="preserve"> </w:t>
            </w:r>
            <w:r w:rsidRPr="00A37993">
              <w:rPr>
                <w:rFonts w:cs="Times New Roman"/>
                <w:b/>
                <w:bCs/>
                <w:szCs w:val="24"/>
              </w:rPr>
              <w:t>x 10</w:t>
            </w:r>
            <w:r w:rsidRPr="00A37993">
              <w:rPr>
                <w:rFonts w:cs="Times New Roman"/>
                <w:b/>
                <w:bCs/>
                <w:szCs w:val="24"/>
                <w:vertAlign w:val="superscript"/>
              </w:rPr>
              <w:t>-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780ED" w14:textId="7C1FB484" w:rsidR="008F7DA8" w:rsidRDefault="00BE52F0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3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A1129" w14:textId="61C5F7FD" w:rsidR="008F7DA8" w:rsidRDefault="008F7DA8" w:rsidP="00A17769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ecessive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116E6" w14:textId="7F4874EE" w:rsidR="008F7DA8" w:rsidRPr="002C076B" w:rsidRDefault="008F7DA8" w:rsidP="00A17769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BA2730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TENM3</w:t>
            </w:r>
          </w:p>
        </w:tc>
      </w:tr>
      <w:tr w:rsidR="008F7DA8" w:rsidRPr="00E25CB4" w14:paraId="06E85A34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607A9864" w14:textId="45ED559B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529E4" w14:textId="481B0F84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4E971" w14:textId="185CC8FA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C772F" w14:textId="3FB5DCFF" w:rsidR="008F7DA8" w:rsidRPr="00B97A78" w:rsidRDefault="008F7DA8" w:rsidP="00A17769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B97A78">
              <w:rPr>
                <w:rFonts w:cs="Times New Roman"/>
                <w:szCs w:val="24"/>
              </w:rPr>
              <w:t>5.65</w:t>
            </w:r>
            <w:r>
              <w:rPr>
                <w:rFonts w:cs="Times New Roman"/>
                <w:szCs w:val="24"/>
              </w:rPr>
              <w:t xml:space="preserve"> x 10</w:t>
            </w:r>
            <w:r w:rsidRPr="00A37993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CE773" w14:textId="18CCA1EE" w:rsidR="008F7DA8" w:rsidRDefault="00BE52F0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9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50578" w14:textId="16FDE23C" w:rsidR="008F7DA8" w:rsidRDefault="008F7DA8" w:rsidP="00A17769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ecessive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F7356" w14:textId="3287AB46" w:rsidR="008F7DA8" w:rsidRPr="00590EB8" w:rsidRDefault="008F7DA8" w:rsidP="00A17769">
            <w:pPr>
              <w:spacing w:after="0" w:line="276" w:lineRule="auto"/>
              <w:jc w:val="center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r w:rsidRPr="00590EB8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STOX2</w:t>
            </w:r>
          </w:p>
        </w:tc>
      </w:tr>
      <w:tr w:rsidR="008F7DA8" w:rsidRPr="00E25CB4" w14:paraId="3AC01E79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1320B763" w14:textId="6C6B19D7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8155F" w14:textId="63CB3B2C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8D77F" w14:textId="42EB593B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FF1E3" w14:textId="448D9F82" w:rsidR="008F7DA8" w:rsidRPr="00344677" w:rsidRDefault="008F7DA8" w:rsidP="00A17769">
            <w:pPr>
              <w:spacing w:before="0" w:after="0"/>
              <w:jc w:val="center"/>
              <w:rPr>
                <w:rFonts w:cs="Times New Roman"/>
                <w:color w:val="9C0006"/>
                <w:sz w:val="22"/>
              </w:rPr>
            </w:pPr>
            <w:r w:rsidRPr="00344677">
              <w:rPr>
                <w:rFonts w:cs="Times New Roman"/>
                <w:szCs w:val="24"/>
              </w:rPr>
              <w:t>3.11</w:t>
            </w:r>
            <w:r>
              <w:rPr>
                <w:rFonts w:cs="Times New Roman"/>
                <w:szCs w:val="24"/>
              </w:rPr>
              <w:t xml:space="preserve"> x 10</w:t>
            </w:r>
            <w:r w:rsidRPr="00A37993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BBF96" w14:textId="051563CE" w:rsidR="008F7DA8" w:rsidRDefault="00BE52F0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2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F67A3" w14:textId="3813B035" w:rsidR="008F7DA8" w:rsidRDefault="008F7DA8" w:rsidP="00A17769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ecessive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78758" w14:textId="1E632E18" w:rsidR="008F7DA8" w:rsidRPr="002C076B" w:rsidRDefault="008F7DA8" w:rsidP="00A17769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FB2ED6">
              <w:rPr>
                <w:rFonts w:cs="Times New Roman"/>
                <w:i/>
                <w:iCs/>
                <w:color w:val="000000"/>
                <w:szCs w:val="24"/>
              </w:rPr>
              <w:t>ENPP6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r w:rsidRPr="00FB2ED6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STOX2</w:t>
            </w:r>
          </w:p>
        </w:tc>
      </w:tr>
      <w:tr w:rsidR="008F7DA8" w:rsidRPr="00E25CB4" w14:paraId="01DDAD14" w14:textId="77777777" w:rsidTr="00EA62AA">
        <w:trPr>
          <w:trHeight w:val="20"/>
        </w:trPr>
        <w:tc>
          <w:tcPr>
            <w:tcW w:w="337" w:type="pct"/>
            <w:noWrap/>
            <w:vAlign w:val="center"/>
          </w:tcPr>
          <w:p w14:paraId="1FAF1FC0" w14:textId="5B58D0EA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1D614" w14:textId="420F0B3A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E821F" w14:textId="4904BBE7" w:rsidR="008F7DA8" w:rsidRPr="009F0679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9F0679">
              <w:rPr>
                <w:rFonts w:cs="Times New Roman"/>
                <w:szCs w:val="24"/>
              </w:rPr>
              <w:t>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2DCB0" w14:textId="3AAB1429" w:rsidR="008F7DA8" w:rsidRPr="009F0679" w:rsidRDefault="008F7DA8" w:rsidP="00A1776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F0679">
              <w:rPr>
                <w:rFonts w:cs="Times New Roman"/>
                <w:szCs w:val="24"/>
              </w:rPr>
              <w:t>7.07</w:t>
            </w:r>
            <w:r>
              <w:rPr>
                <w:rFonts w:cs="Times New Roman"/>
                <w:szCs w:val="24"/>
              </w:rPr>
              <w:t xml:space="preserve"> x 10</w:t>
            </w:r>
            <w:r w:rsidRPr="00A37993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12F6E" w14:textId="3914DF9C" w:rsidR="008F7DA8" w:rsidRDefault="00985569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9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94ED7" w14:textId="1ACD6F3D" w:rsidR="008F7DA8" w:rsidRDefault="008F7DA8" w:rsidP="00A17769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ecessive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24E2C" w14:textId="42CB9B52" w:rsidR="008F7DA8" w:rsidRPr="002C076B" w:rsidRDefault="008F7DA8" w:rsidP="00A17769">
            <w:pPr>
              <w:spacing w:after="0" w:line="276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-</w:t>
            </w:r>
          </w:p>
        </w:tc>
      </w:tr>
      <w:tr w:rsidR="008F7DA8" w:rsidRPr="00E25CB4" w14:paraId="15CF2DC1" w14:textId="77777777" w:rsidTr="00EA62AA">
        <w:trPr>
          <w:trHeight w:val="20"/>
        </w:trPr>
        <w:tc>
          <w:tcPr>
            <w:tcW w:w="337" w:type="pct"/>
            <w:tcBorders>
              <w:bottom w:val="single" w:sz="12" w:space="0" w:color="auto"/>
            </w:tcBorders>
            <w:noWrap/>
            <w:vAlign w:val="center"/>
          </w:tcPr>
          <w:p w14:paraId="60C59534" w14:textId="14C76F8C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</w:t>
            </w:r>
          </w:p>
        </w:tc>
        <w:tc>
          <w:tcPr>
            <w:tcW w:w="6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6F9D458" w14:textId="562E80D8" w:rsidR="008F7DA8" w:rsidRDefault="008F7DA8" w:rsidP="00A17769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53EF64" w14:textId="5E621773" w:rsidR="008F7DA8" w:rsidRPr="009F0679" w:rsidRDefault="008F7DA8" w:rsidP="00A17769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9F0679">
              <w:rPr>
                <w:rFonts w:cs="Times New Roman"/>
                <w:szCs w:val="24"/>
              </w:rPr>
              <w:t>1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4138460" w14:textId="786246D1" w:rsidR="008F7DA8" w:rsidRPr="009F0679" w:rsidRDefault="008F7DA8" w:rsidP="00A1776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9F0679">
              <w:rPr>
                <w:rFonts w:cs="Times New Roman"/>
                <w:szCs w:val="24"/>
              </w:rPr>
              <w:t>1.91</w:t>
            </w:r>
            <w:r>
              <w:rPr>
                <w:rFonts w:cs="Times New Roman"/>
                <w:szCs w:val="24"/>
              </w:rPr>
              <w:t xml:space="preserve"> x 10</w:t>
            </w:r>
            <w:r w:rsidRPr="00A37993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B58A63" w14:textId="3593FB05" w:rsidR="008F7DA8" w:rsidRDefault="00985569" w:rsidP="00EA62AA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3%</w:t>
            </w:r>
          </w:p>
        </w:tc>
        <w:tc>
          <w:tcPr>
            <w:tcW w:w="72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CA47CB" w14:textId="09DF75C4" w:rsidR="008F7DA8" w:rsidRDefault="008F7DA8" w:rsidP="00A17769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ecessive</w:t>
            </w:r>
          </w:p>
        </w:tc>
        <w:tc>
          <w:tcPr>
            <w:tcW w:w="17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A310666" w14:textId="25C6482D" w:rsidR="008F7DA8" w:rsidRPr="00FB2ED6" w:rsidRDefault="008F7DA8" w:rsidP="00A17769">
            <w:pPr>
              <w:spacing w:after="0" w:line="276" w:lineRule="auto"/>
              <w:jc w:val="center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r w:rsidRPr="00FB2ED6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CCDC83</w:t>
            </w:r>
          </w:p>
        </w:tc>
      </w:tr>
    </w:tbl>
    <w:p w14:paraId="162F539D" w14:textId="309153CE" w:rsidR="00A0040F" w:rsidRDefault="00A0040F" w:rsidP="00DC2BCD">
      <w:pPr>
        <w:spacing w:before="0"/>
      </w:pPr>
      <w:r>
        <w:rPr>
          <w:rFonts w:cs="Times New Roman"/>
          <w:szCs w:val="24"/>
          <w:vertAlign w:val="superscript"/>
        </w:rPr>
        <w:t>1</w:t>
      </w:r>
      <w:r w:rsidRPr="009E199E">
        <w:rPr>
          <w:rFonts w:cs="Times New Roman"/>
          <w:i/>
          <w:szCs w:val="24"/>
        </w:rPr>
        <w:t xml:space="preserve">Bos taurus </w:t>
      </w:r>
      <w:r w:rsidR="00A44969">
        <w:rPr>
          <w:rFonts w:cs="Times New Roman"/>
          <w:szCs w:val="24"/>
        </w:rPr>
        <w:t xml:space="preserve">chromosome </w:t>
      </w:r>
      <w:r>
        <w:rPr>
          <w:rFonts w:cs="Times New Roman"/>
          <w:szCs w:val="24"/>
        </w:rPr>
        <w:t xml:space="preserve">(BTA) number of where the locus is associated with post-weaned BRD. </w:t>
      </w: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Number of single nucleotide polymorphisms (SNPs) present within each associated locus. </w:t>
      </w: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 xml:space="preserve">Megabase (Mb) position of each locus. </w:t>
      </w:r>
      <w:r>
        <w:rPr>
          <w:rFonts w:cs="Times New Roman"/>
          <w:szCs w:val="24"/>
          <w:vertAlign w:val="superscript"/>
        </w:rPr>
        <w:t>4</w:t>
      </w:r>
      <w:r>
        <w:rPr>
          <w:rFonts w:cs="Times New Roman"/>
          <w:szCs w:val="24"/>
        </w:rPr>
        <w:t xml:space="preserve">The uncorrected p-value for </w:t>
      </w:r>
      <w:r w:rsidR="00F829B7">
        <w:rPr>
          <w:rFonts w:cs="Times New Roman"/>
          <w:szCs w:val="24"/>
        </w:rPr>
        <w:t xml:space="preserve">the lead SNP for </w:t>
      </w:r>
      <w:r>
        <w:rPr>
          <w:rFonts w:cs="Times New Roman"/>
          <w:szCs w:val="24"/>
        </w:rPr>
        <w:t>each locus.</w:t>
      </w:r>
      <w:r w:rsidR="009926E0">
        <w:rPr>
          <w:rFonts w:cs="Times New Roman"/>
          <w:szCs w:val="24"/>
        </w:rPr>
        <w:t xml:space="preserve"> Bolded</w:t>
      </w:r>
      <w:r w:rsidR="009926E0" w:rsidRPr="009926E0">
        <w:rPr>
          <w:rFonts w:cs="Times New Roman"/>
          <w:szCs w:val="24"/>
        </w:rPr>
        <w:t xml:space="preserve"> </w:t>
      </w:r>
      <w:r w:rsidR="009926E0">
        <w:rPr>
          <w:rFonts w:cs="Times New Roman"/>
          <w:szCs w:val="24"/>
        </w:rPr>
        <w:t xml:space="preserve">values were strongly associated </w:t>
      </w:r>
      <w:r w:rsidR="0030049B" w:rsidRPr="00030D09">
        <w:rPr>
          <w:rFonts w:eastAsia="Times New Roman"/>
          <w:lang w:val="en-GB" w:eastAsia="en-GB"/>
        </w:rPr>
        <w:t>(p &lt; 5 x 10</w:t>
      </w:r>
      <w:r w:rsidR="0030049B" w:rsidRPr="00030D09">
        <w:rPr>
          <w:rFonts w:eastAsia="Times New Roman"/>
          <w:vertAlign w:val="superscript"/>
          <w:lang w:val="en-GB" w:eastAsia="en-GB"/>
        </w:rPr>
        <w:t>-7</w:t>
      </w:r>
      <w:r w:rsidR="0030049B" w:rsidRPr="00030D09">
        <w:rPr>
          <w:rFonts w:eastAsia="Times New Roman"/>
          <w:lang w:val="en-GB" w:eastAsia="en-GB"/>
        </w:rPr>
        <w:t>)</w:t>
      </w:r>
      <w:r w:rsidR="0030049B">
        <w:rPr>
          <w:rFonts w:eastAsia="Times New Roman"/>
          <w:lang w:val="en-GB" w:eastAsia="en-GB"/>
        </w:rPr>
        <w:t xml:space="preserve"> </w:t>
      </w:r>
      <w:r w:rsidR="009926E0">
        <w:rPr>
          <w:rFonts w:cs="Times New Roman"/>
          <w:szCs w:val="24"/>
        </w:rPr>
        <w:t xml:space="preserve">with post-weaned BRD </w:t>
      </w:r>
      <w:r>
        <w:rPr>
          <w:rFonts w:cs="Times New Roman"/>
          <w:szCs w:val="24"/>
        </w:rPr>
        <w:t xml:space="preserve"> </w:t>
      </w:r>
      <w:r w:rsidR="00B145AC">
        <w:rPr>
          <w:rFonts w:cs="Times New Roman"/>
          <w:szCs w:val="24"/>
          <w:vertAlign w:val="superscript"/>
        </w:rPr>
        <w:t>5</w:t>
      </w:r>
      <w:r w:rsidR="00B145AC">
        <w:rPr>
          <w:rFonts w:cs="Times New Roman"/>
          <w:szCs w:val="24"/>
        </w:rPr>
        <w:t xml:space="preserve">The proportion of variance explained (%) is listed for the most significant SNP within each associated locus. </w:t>
      </w:r>
      <w:r w:rsidR="00B145AC">
        <w:rPr>
          <w:rFonts w:cs="Times New Roman"/>
          <w:szCs w:val="24"/>
          <w:vertAlign w:val="superscript"/>
        </w:rPr>
        <w:t>6</w:t>
      </w:r>
      <w:r w:rsidR="00B145AC">
        <w:rPr>
          <w:rFonts w:cs="Times New Roman"/>
          <w:szCs w:val="24"/>
        </w:rPr>
        <w:t xml:space="preserve">The inheritance model where each locus was associated with pre-weaned BRD. </w:t>
      </w:r>
      <w:r w:rsidR="00B145AC">
        <w:rPr>
          <w:rFonts w:cs="Times New Roman"/>
          <w:szCs w:val="24"/>
          <w:vertAlign w:val="superscript"/>
        </w:rPr>
        <w:t>7</w:t>
      </w:r>
      <w:r w:rsidR="00B145AC">
        <w:rPr>
          <w:rFonts w:cs="Times New Roman"/>
          <w:szCs w:val="24"/>
        </w:rPr>
        <w:t xml:space="preserve">Positional candidate genes are genes that were identified </w:t>
      </w:r>
      <w:r w:rsidR="00B145AC" w:rsidRPr="00005878">
        <w:rPr>
          <w:rFonts w:cs="Times New Roman"/>
          <w:szCs w:val="24"/>
        </w:rPr>
        <w:t xml:space="preserve">within </w:t>
      </w:r>
      <w:r w:rsidR="00B145AC">
        <w:rPr>
          <w:rFonts w:cs="Times New Roman"/>
          <w:szCs w:val="24"/>
        </w:rPr>
        <w:t xml:space="preserve">± </w:t>
      </w:r>
      <w:r w:rsidR="00B145AC" w:rsidRPr="00005878">
        <w:rPr>
          <w:rFonts w:cs="Times New Roman"/>
          <w:szCs w:val="24"/>
        </w:rPr>
        <w:t>30 kb</w:t>
      </w:r>
      <w:r w:rsidR="00B145AC">
        <w:rPr>
          <w:rFonts w:cs="Times New Roman"/>
          <w:szCs w:val="24"/>
        </w:rPr>
        <w:t xml:space="preserve"> (5’ and 3’) of associated SNPs. Bolded positional candidate genes have one of the associated SNPs located within it.</w:t>
      </w:r>
    </w:p>
    <w:sectPr w:rsidR="00A0040F" w:rsidSect="0091243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0ED"/>
    <w:rsid w:val="0000262E"/>
    <w:rsid w:val="00005878"/>
    <w:rsid w:val="000227E0"/>
    <w:rsid w:val="00024FC9"/>
    <w:rsid w:val="000330DA"/>
    <w:rsid w:val="00057F92"/>
    <w:rsid w:val="00074903"/>
    <w:rsid w:val="00083DB1"/>
    <w:rsid w:val="000A0373"/>
    <w:rsid w:val="000B163B"/>
    <w:rsid w:val="000B2F09"/>
    <w:rsid w:val="000C44BD"/>
    <w:rsid w:val="000D0E73"/>
    <w:rsid w:val="000E071F"/>
    <w:rsid w:val="000E61A0"/>
    <w:rsid w:val="000E6793"/>
    <w:rsid w:val="000E7F02"/>
    <w:rsid w:val="000F220C"/>
    <w:rsid w:val="00101CF1"/>
    <w:rsid w:val="0010357C"/>
    <w:rsid w:val="001140F8"/>
    <w:rsid w:val="00130CA5"/>
    <w:rsid w:val="00130EB5"/>
    <w:rsid w:val="001436AA"/>
    <w:rsid w:val="00162A49"/>
    <w:rsid w:val="00171764"/>
    <w:rsid w:val="001945D0"/>
    <w:rsid w:val="001A34CD"/>
    <w:rsid w:val="001A50B5"/>
    <w:rsid w:val="001A7087"/>
    <w:rsid w:val="001C3D35"/>
    <w:rsid w:val="001C413B"/>
    <w:rsid w:val="001D0C76"/>
    <w:rsid w:val="001D65D9"/>
    <w:rsid w:val="001E04A1"/>
    <w:rsid w:val="001F0FB7"/>
    <w:rsid w:val="00202944"/>
    <w:rsid w:val="0021340C"/>
    <w:rsid w:val="00235457"/>
    <w:rsid w:val="00242113"/>
    <w:rsid w:val="00244826"/>
    <w:rsid w:val="0025196C"/>
    <w:rsid w:val="00253BC0"/>
    <w:rsid w:val="00260BD2"/>
    <w:rsid w:val="002627B4"/>
    <w:rsid w:val="00276475"/>
    <w:rsid w:val="002851E5"/>
    <w:rsid w:val="00285476"/>
    <w:rsid w:val="002A1E9C"/>
    <w:rsid w:val="002A79A9"/>
    <w:rsid w:val="002C1B5E"/>
    <w:rsid w:val="002D128C"/>
    <w:rsid w:val="002D14D2"/>
    <w:rsid w:val="002D1D65"/>
    <w:rsid w:val="002D3674"/>
    <w:rsid w:val="002E0B48"/>
    <w:rsid w:val="002E6E3E"/>
    <w:rsid w:val="002F2F4E"/>
    <w:rsid w:val="002F57C2"/>
    <w:rsid w:val="0030049B"/>
    <w:rsid w:val="00300E04"/>
    <w:rsid w:val="00304ECF"/>
    <w:rsid w:val="003078FF"/>
    <w:rsid w:val="0031408F"/>
    <w:rsid w:val="00317A44"/>
    <w:rsid w:val="003305D7"/>
    <w:rsid w:val="00337E6A"/>
    <w:rsid w:val="00344677"/>
    <w:rsid w:val="00355B05"/>
    <w:rsid w:val="0036331F"/>
    <w:rsid w:val="0036601B"/>
    <w:rsid w:val="00366CE0"/>
    <w:rsid w:val="00374FBF"/>
    <w:rsid w:val="0039306E"/>
    <w:rsid w:val="003A3C06"/>
    <w:rsid w:val="003A468C"/>
    <w:rsid w:val="003A4D94"/>
    <w:rsid w:val="003A6192"/>
    <w:rsid w:val="003B3596"/>
    <w:rsid w:val="003B6C60"/>
    <w:rsid w:val="003D5CB2"/>
    <w:rsid w:val="003D65E7"/>
    <w:rsid w:val="003F1EEF"/>
    <w:rsid w:val="00423BBB"/>
    <w:rsid w:val="00430F94"/>
    <w:rsid w:val="004455C6"/>
    <w:rsid w:val="00451128"/>
    <w:rsid w:val="00476DE5"/>
    <w:rsid w:val="0048246B"/>
    <w:rsid w:val="0048336B"/>
    <w:rsid w:val="004956A6"/>
    <w:rsid w:val="004968B5"/>
    <w:rsid w:val="004969BC"/>
    <w:rsid w:val="00497963"/>
    <w:rsid w:val="004B051F"/>
    <w:rsid w:val="004C16AD"/>
    <w:rsid w:val="004C6640"/>
    <w:rsid w:val="00500114"/>
    <w:rsid w:val="00507D67"/>
    <w:rsid w:val="00522C17"/>
    <w:rsid w:val="00530F42"/>
    <w:rsid w:val="0054063A"/>
    <w:rsid w:val="005712FB"/>
    <w:rsid w:val="00575B4A"/>
    <w:rsid w:val="0059012F"/>
    <w:rsid w:val="00590EB8"/>
    <w:rsid w:val="0059211A"/>
    <w:rsid w:val="0059746B"/>
    <w:rsid w:val="005A315F"/>
    <w:rsid w:val="005E6178"/>
    <w:rsid w:val="00602C39"/>
    <w:rsid w:val="00614EE3"/>
    <w:rsid w:val="00616FB5"/>
    <w:rsid w:val="006171F0"/>
    <w:rsid w:val="006175A3"/>
    <w:rsid w:val="00625ABE"/>
    <w:rsid w:val="006341AE"/>
    <w:rsid w:val="00644719"/>
    <w:rsid w:val="00650E87"/>
    <w:rsid w:val="0065223D"/>
    <w:rsid w:val="006547D9"/>
    <w:rsid w:val="00655391"/>
    <w:rsid w:val="00685616"/>
    <w:rsid w:val="0069010E"/>
    <w:rsid w:val="006904BF"/>
    <w:rsid w:val="006A3376"/>
    <w:rsid w:val="006C78CC"/>
    <w:rsid w:val="006D1948"/>
    <w:rsid w:val="006D3A02"/>
    <w:rsid w:val="006E07D7"/>
    <w:rsid w:val="006E226A"/>
    <w:rsid w:val="006F014E"/>
    <w:rsid w:val="00704BFA"/>
    <w:rsid w:val="0070522D"/>
    <w:rsid w:val="007116C9"/>
    <w:rsid w:val="00714586"/>
    <w:rsid w:val="007170D5"/>
    <w:rsid w:val="0073461C"/>
    <w:rsid w:val="007371C5"/>
    <w:rsid w:val="00744CED"/>
    <w:rsid w:val="00765347"/>
    <w:rsid w:val="007669FB"/>
    <w:rsid w:val="00770351"/>
    <w:rsid w:val="007709DC"/>
    <w:rsid w:val="00770ED7"/>
    <w:rsid w:val="00784961"/>
    <w:rsid w:val="00796376"/>
    <w:rsid w:val="007977DF"/>
    <w:rsid w:val="007B0EC2"/>
    <w:rsid w:val="007B44BE"/>
    <w:rsid w:val="007C0D95"/>
    <w:rsid w:val="007D475E"/>
    <w:rsid w:val="007D60E9"/>
    <w:rsid w:val="007E0160"/>
    <w:rsid w:val="007E2650"/>
    <w:rsid w:val="007E6981"/>
    <w:rsid w:val="007F04A3"/>
    <w:rsid w:val="007F483A"/>
    <w:rsid w:val="0081246F"/>
    <w:rsid w:val="00815120"/>
    <w:rsid w:val="00820CD7"/>
    <w:rsid w:val="00837C02"/>
    <w:rsid w:val="008547F0"/>
    <w:rsid w:val="00877727"/>
    <w:rsid w:val="00882397"/>
    <w:rsid w:val="00885D06"/>
    <w:rsid w:val="0089533E"/>
    <w:rsid w:val="008A2E65"/>
    <w:rsid w:val="008B1233"/>
    <w:rsid w:val="008D6244"/>
    <w:rsid w:val="008E1FF3"/>
    <w:rsid w:val="008F1370"/>
    <w:rsid w:val="008F516D"/>
    <w:rsid w:val="008F7DA8"/>
    <w:rsid w:val="009107CE"/>
    <w:rsid w:val="0091102B"/>
    <w:rsid w:val="0091114F"/>
    <w:rsid w:val="00912430"/>
    <w:rsid w:val="009238F7"/>
    <w:rsid w:val="00937923"/>
    <w:rsid w:val="00944756"/>
    <w:rsid w:val="00946F20"/>
    <w:rsid w:val="0094719B"/>
    <w:rsid w:val="00950370"/>
    <w:rsid w:val="00951E42"/>
    <w:rsid w:val="00952349"/>
    <w:rsid w:val="00965465"/>
    <w:rsid w:val="00967AED"/>
    <w:rsid w:val="00971571"/>
    <w:rsid w:val="00985569"/>
    <w:rsid w:val="00985CE2"/>
    <w:rsid w:val="00986142"/>
    <w:rsid w:val="009926E0"/>
    <w:rsid w:val="00993F18"/>
    <w:rsid w:val="009D7366"/>
    <w:rsid w:val="009E0145"/>
    <w:rsid w:val="009E199E"/>
    <w:rsid w:val="009E31CB"/>
    <w:rsid w:val="009E4D61"/>
    <w:rsid w:val="009F0679"/>
    <w:rsid w:val="009F0942"/>
    <w:rsid w:val="009F432C"/>
    <w:rsid w:val="009F4B7E"/>
    <w:rsid w:val="00A0040F"/>
    <w:rsid w:val="00A0101D"/>
    <w:rsid w:val="00A021A6"/>
    <w:rsid w:val="00A132FC"/>
    <w:rsid w:val="00A17769"/>
    <w:rsid w:val="00A26C4B"/>
    <w:rsid w:val="00A3450B"/>
    <w:rsid w:val="00A37993"/>
    <w:rsid w:val="00A44969"/>
    <w:rsid w:val="00A51D6A"/>
    <w:rsid w:val="00A53DD7"/>
    <w:rsid w:val="00A54B44"/>
    <w:rsid w:val="00A72892"/>
    <w:rsid w:val="00A8354F"/>
    <w:rsid w:val="00A970ED"/>
    <w:rsid w:val="00AA42D9"/>
    <w:rsid w:val="00AB59B0"/>
    <w:rsid w:val="00AE4EBC"/>
    <w:rsid w:val="00AF33C7"/>
    <w:rsid w:val="00B02100"/>
    <w:rsid w:val="00B145AC"/>
    <w:rsid w:val="00B17F48"/>
    <w:rsid w:val="00B20C3E"/>
    <w:rsid w:val="00B243AA"/>
    <w:rsid w:val="00B332FD"/>
    <w:rsid w:val="00B4253B"/>
    <w:rsid w:val="00B446C1"/>
    <w:rsid w:val="00B46938"/>
    <w:rsid w:val="00B54BE4"/>
    <w:rsid w:val="00B56E9C"/>
    <w:rsid w:val="00B6503A"/>
    <w:rsid w:val="00B65051"/>
    <w:rsid w:val="00B6558B"/>
    <w:rsid w:val="00B70B5D"/>
    <w:rsid w:val="00B97A78"/>
    <w:rsid w:val="00BA552D"/>
    <w:rsid w:val="00BA74BF"/>
    <w:rsid w:val="00BC0254"/>
    <w:rsid w:val="00BD4E3D"/>
    <w:rsid w:val="00BE52F0"/>
    <w:rsid w:val="00C16CBE"/>
    <w:rsid w:val="00C30912"/>
    <w:rsid w:val="00C35494"/>
    <w:rsid w:val="00C356C2"/>
    <w:rsid w:val="00C4341F"/>
    <w:rsid w:val="00C46A43"/>
    <w:rsid w:val="00C54EA9"/>
    <w:rsid w:val="00C565EF"/>
    <w:rsid w:val="00C65E26"/>
    <w:rsid w:val="00C75591"/>
    <w:rsid w:val="00C75BD8"/>
    <w:rsid w:val="00C76D2A"/>
    <w:rsid w:val="00C7799D"/>
    <w:rsid w:val="00C80E1E"/>
    <w:rsid w:val="00C81DC1"/>
    <w:rsid w:val="00C95EE4"/>
    <w:rsid w:val="00CA0CBB"/>
    <w:rsid w:val="00CA109D"/>
    <w:rsid w:val="00CA5DC3"/>
    <w:rsid w:val="00CB6407"/>
    <w:rsid w:val="00CC7629"/>
    <w:rsid w:val="00CD1817"/>
    <w:rsid w:val="00CE20E8"/>
    <w:rsid w:val="00CF6AA4"/>
    <w:rsid w:val="00D04BCB"/>
    <w:rsid w:val="00D07328"/>
    <w:rsid w:val="00D11BD5"/>
    <w:rsid w:val="00D11C85"/>
    <w:rsid w:val="00D20E77"/>
    <w:rsid w:val="00D361F3"/>
    <w:rsid w:val="00D43813"/>
    <w:rsid w:val="00D50503"/>
    <w:rsid w:val="00D947C0"/>
    <w:rsid w:val="00DA12F1"/>
    <w:rsid w:val="00DA1D44"/>
    <w:rsid w:val="00DA7AD7"/>
    <w:rsid w:val="00DC2BCD"/>
    <w:rsid w:val="00DC42FD"/>
    <w:rsid w:val="00DC5F96"/>
    <w:rsid w:val="00DD4991"/>
    <w:rsid w:val="00DD7117"/>
    <w:rsid w:val="00DD7CED"/>
    <w:rsid w:val="00DE18D0"/>
    <w:rsid w:val="00DF1F3D"/>
    <w:rsid w:val="00DF6A3C"/>
    <w:rsid w:val="00E112A7"/>
    <w:rsid w:val="00E119AC"/>
    <w:rsid w:val="00E358C8"/>
    <w:rsid w:val="00E557A7"/>
    <w:rsid w:val="00E61380"/>
    <w:rsid w:val="00E6252F"/>
    <w:rsid w:val="00E750F3"/>
    <w:rsid w:val="00E875BE"/>
    <w:rsid w:val="00EA3070"/>
    <w:rsid w:val="00EA4E06"/>
    <w:rsid w:val="00EA62AA"/>
    <w:rsid w:val="00EB2B7E"/>
    <w:rsid w:val="00EC108B"/>
    <w:rsid w:val="00ED2238"/>
    <w:rsid w:val="00ED5EF5"/>
    <w:rsid w:val="00EE1520"/>
    <w:rsid w:val="00EF43B6"/>
    <w:rsid w:val="00F206D8"/>
    <w:rsid w:val="00F304BD"/>
    <w:rsid w:val="00F4379B"/>
    <w:rsid w:val="00F45FB8"/>
    <w:rsid w:val="00F52C3C"/>
    <w:rsid w:val="00F71E69"/>
    <w:rsid w:val="00F75666"/>
    <w:rsid w:val="00F829B7"/>
    <w:rsid w:val="00F83424"/>
    <w:rsid w:val="00F92BBC"/>
    <w:rsid w:val="00FA7BCE"/>
    <w:rsid w:val="00FB2ED6"/>
    <w:rsid w:val="00FB4DEA"/>
    <w:rsid w:val="00FB7C00"/>
    <w:rsid w:val="00FC79E4"/>
    <w:rsid w:val="00FC7A17"/>
    <w:rsid w:val="00FD4121"/>
    <w:rsid w:val="00FF2468"/>
    <w:rsid w:val="00FF5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16BE5"/>
  <w15:chartTrackingRefBased/>
  <w15:docId w15:val="{D3A7EDAA-3E9D-4B6F-B133-F0F08C371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10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70E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70E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70E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70E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70E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70ED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70ED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70ED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70ED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70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70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70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70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70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70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70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70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70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70ED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70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70ED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70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70ED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A970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70ED"/>
    <w:pPr>
      <w:spacing w:before="0" w:after="160" w:line="259" w:lineRule="auto"/>
      <w:ind w:left="720"/>
      <w:contextualSpacing/>
    </w:pPr>
    <w:rPr>
      <w:rFonts w:asciiTheme="minorHAnsi" w:hAnsiTheme="minorHAnsi"/>
      <w:sz w:val="22"/>
    </w:rPr>
  </w:style>
  <w:style w:type="character" w:styleId="IntenseEmphasis">
    <w:name w:val="Intense Emphasis"/>
    <w:basedOn w:val="DefaultParagraphFont"/>
    <w:uiPriority w:val="21"/>
    <w:qFormat/>
    <w:rsid w:val="00A970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70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70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70E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449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49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496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9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969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4969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96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E199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33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3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8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6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1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1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6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6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7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4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4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8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0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0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2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2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3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8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8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2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3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4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2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2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5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3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4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2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1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8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4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8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9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7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1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56E07B8C6FDF4AA9C8148FCBB0BCEE" ma:contentTypeVersion="18" ma:contentTypeDescription="Create a new document." ma:contentTypeScope="" ma:versionID="f3195429241eae059236c765c9bb40a8">
  <xsd:schema xmlns:xsd="http://www.w3.org/2001/XMLSchema" xmlns:xs="http://www.w3.org/2001/XMLSchema" xmlns:p="http://schemas.microsoft.com/office/2006/metadata/properties" xmlns:ns3="29140ecd-3393-4559-a649-14a344578679" xmlns:ns4="048b29e2-e056-46d7-9f03-f58d16224128" targetNamespace="http://schemas.microsoft.com/office/2006/metadata/properties" ma:root="true" ma:fieldsID="f5845c59e5f9e21ea41a18e93673d53a" ns3:_="" ns4:_="">
    <xsd:import namespace="29140ecd-3393-4559-a649-14a344578679"/>
    <xsd:import namespace="048b29e2-e056-46d7-9f03-f58d1622412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  <xsd:element ref="ns4:MediaServiceObjectDetectorVersions" minOccurs="0"/>
                <xsd:element ref="ns4:MediaServiceSystemTags" minOccurs="0"/>
                <xsd:element ref="ns4:_activity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140ecd-3393-4559-a649-14a34457867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8b29e2-e056-46d7-9f03-f58d162241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48b29e2-e056-46d7-9f03-f58d16224128" xsi:nil="true"/>
  </documentManagement>
</p:properties>
</file>

<file path=customXml/itemProps1.xml><?xml version="1.0" encoding="utf-8"?>
<ds:datastoreItem xmlns:ds="http://schemas.openxmlformats.org/officeDocument/2006/customXml" ds:itemID="{3BC514C9-A146-40E2-BCDD-5DED240ECF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140ecd-3393-4559-a649-14a344578679"/>
    <ds:schemaRef ds:uri="048b29e2-e056-46d7-9f03-f58d162241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C0EBAEB-F209-489E-9D17-0526D154D95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19B90ED-73AA-4B66-BECF-8051D8325ECF}">
  <ds:schemaRefs>
    <ds:schemaRef ds:uri="http://schemas.microsoft.com/office/2006/documentManagement/types"/>
    <ds:schemaRef ds:uri="048b29e2-e056-46d7-9f03-f58d16224128"/>
    <ds:schemaRef ds:uri="http://purl.org/dc/terms/"/>
    <ds:schemaRef ds:uri="http://schemas.microsoft.com/office/infopath/2007/PartnerControls"/>
    <ds:schemaRef ds:uri="http://www.w3.org/XML/1998/namespace"/>
    <ds:schemaRef ds:uri="http://purl.org/dc/elements/1.1/"/>
    <ds:schemaRef ds:uri="http://schemas.openxmlformats.org/package/2006/metadata/core-properties"/>
    <ds:schemaRef ds:uri="29140ecd-3393-4559-a649-14a344578679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0</Pages>
  <Words>1557</Words>
  <Characters>8880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ick, Allison Louise</dc:creator>
  <cp:keywords/>
  <dc:description/>
  <cp:lastModifiedBy>Herrick, Allison Louise</cp:lastModifiedBy>
  <cp:revision>76</cp:revision>
  <dcterms:created xsi:type="dcterms:W3CDTF">2025-07-01T22:53:00Z</dcterms:created>
  <dcterms:modified xsi:type="dcterms:W3CDTF">2025-07-02T0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56E07B8C6FDF4AA9C8148FCBB0BCEE</vt:lpwstr>
  </property>
</Properties>
</file>